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40108" w14:textId="1EF2CE6A" w:rsidR="00C6510F" w:rsidRPr="00AD1955" w:rsidRDefault="00A00C9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D1955">
        <w:rPr>
          <w:rFonts w:ascii="Times New Roman" w:hAnsi="Times New Roman" w:cs="Times New Roman"/>
          <w:b/>
          <w:bCs/>
          <w:sz w:val="28"/>
          <w:szCs w:val="28"/>
        </w:rPr>
        <w:t>Sensitivity analysis results</w:t>
      </w:r>
      <w:r w:rsidR="003C3177" w:rsidRPr="00AD1955">
        <w:rPr>
          <w:rFonts w:ascii="Times New Roman" w:hAnsi="Times New Roman" w:cs="Times New Roman"/>
          <w:b/>
          <w:bCs/>
          <w:sz w:val="28"/>
          <w:szCs w:val="28"/>
        </w:rPr>
        <w:t xml:space="preserve"> in appendixes</w:t>
      </w:r>
    </w:p>
    <w:p w14:paraId="1F603E1A" w14:textId="77777777" w:rsidR="003C3177" w:rsidRPr="00EB6FB3" w:rsidRDefault="003C3177"/>
    <w:p w14:paraId="0348ADA3" w14:textId="425A8E5D" w:rsidR="00EB6FB3" w:rsidRPr="00334FFB" w:rsidRDefault="00AE6F3F" w:rsidP="00334FFB">
      <w:pPr>
        <w:widowControl/>
        <w:jc w:val="left"/>
        <w:rPr>
          <w:rFonts w:ascii="Times New Roman" w:eastAsia="宋体" w:hAnsi="Times New Roman" w:cs="Times New Roman"/>
          <w:b/>
          <w:bCs/>
          <w:color w:val="C00000"/>
          <w:kern w:val="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Table 1s</w:t>
      </w:r>
      <w:r w:rsidR="00334FFB" w:rsidRPr="00334FFB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. </w:t>
      </w:r>
      <w:r w:rsidR="002A28B8" w:rsidRPr="002A28B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A28B8" w:rsidRPr="00483A90">
        <w:rPr>
          <w:rFonts w:ascii="Times New Roman" w:hAnsi="Times New Roman" w:cs="Times New Roman"/>
          <w:b/>
          <w:bCs/>
          <w:sz w:val="20"/>
          <w:szCs w:val="20"/>
        </w:rPr>
        <w:t>Characteristics of the BACE-C patients at baseline</w:t>
      </w:r>
      <w:r w:rsidR="00483A90" w:rsidRPr="00483A9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A28B8" w:rsidRPr="00483A9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a</w:t>
      </w:r>
      <w:r w:rsidR="00483A90" w:rsidRPr="00483A9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mong</w:t>
      </w:r>
      <w:r w:rsidR="00334FFB" w:rsidRPr="00483A9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proofErr w:type="spellStart"/>
      <w:r w:rsidR="00483A90" w:rsidRPr="00C26254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483A90" w:rsidRPr="00C26254">
        <w:rPr>
          <w:rFonts w:ascii="Times New Roman" w:eastAsia="DengXian" w:hAnsi="Times New Roman" w:cs="Times New Roman"/>
          <w:b/>
          <w:bCs/>
          <w:color w:val="000000"/>
          <w:sz w:val="20"/>
          <w:szCs w:val="20"/>
        </w:rPr>
        <w:t xml:space="preserve"> Back</w:t>
      </w:r>
      <w:r w:rsidR="00334FFB" w:rsidRPr="00483A90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risk groups in different countries (N=738)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1"/>
        <w:gridCol w:w="1899"/>
        <w:gridCol w:w="1899"/>
        <w:gridCol w:w="1899"/>
        <w:gridCol w:w="1198"/>
      </w:tblGrid>
      <w:tr w:rsidR="00334FFB" w:rsidRPr="00334FFB" w14:paraId="503B4D11" w14:textId="77777777" w:rsidTr="00AE6F3F">
        <w:trPr>
          <w:trHeight w:val="320"/>
        </w:trPr>
        <w:tc>
          <w:tcPr>
            <w:tcW w:w="4731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0C0DC25B" w14:textId="77777777" w:rsidR="00334FFB" w:rsidRPr="00334FFB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E1DE40" w14:textId="530BB979" w:rsidR="00334FFB" w:rsidRPr="00334FFB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34FFB">
              <w:rPr>
                <w:rFonts w:ascii="Times New Roman" w:hAnsi="Times New Roman" w:cs="Times New Roman"/>
                <w:sz w:val="18"/>
                <w:szCs w:val="18"/>
              </w:rPr>
              <w:t>SBT risk group (mean ± SD or n (%)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06F52738" w14:textId="77777777" w:rsidR="00334FFB" w:rsidRPr="00334FFB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334FF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  <w:p w14:paraId="4117FC6A" w14:textId="665FDED9" w:rsidR="00334FFB" w:rsidRPr="00334FFB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334FFB" w:rsidRPr="00334FFB" w14:paraId="033DE74C" w14:textId="77777777" w:rsidTr="00AE6F3F">
        <w:trPr>
          <w:trHeight w:val="320"/>
        </w:trPr>
        <w:tc>
          <w:tcPr>
            <w:tcW w:w="4731" w:type="dxa"/>
            <w:vMerge/>
            <w:tcBorders>
              <w:top w:val="nil"/>
              <w:bottom w:val="single" w:sz="4" w:space="0" w:color="auto"/>
            </w:tcBorders>
            <w:noWrap/>
          </w:tcPr>
          <w:p w14:paraId="2ECB016A" w14:textId="77777777" w:rsidR="00334FFB" w:rsidRPr="00334FFB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0210CE" w14:textId="04FB00A6" w:rsidR="00334FFB" w:rsidRPr="00334FFB" w:rsidRDefault="00AE6F3F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(n=130</w:t>
            </w:r>
            <w:r w:rsidR="00334FFB" w:rsidRPr="00334F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3B753C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4B8BC0" w14:textId="084C8DCA" w:rsidR="00334FFB" w:rsidRPr="00334FFB" w:rsidRDefault="00AE6F3F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dium(n=67</w:t>
            </w:r>
            <w:r w:rsidR="00334FFB" w:rsidRPr="00334F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71A77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3D0137" w14:textId="5CAFAA2A" w:rsidR="00334FFB" w:rsidRPr="00334FFB" w:rsidRDefault="00AE6F3F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(n=18</w:t>
            </w:r>
            <w:r w:rsidR="00334FFB" w:rsidRPr="00334FF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171A77">
              <w:rPr>
                <w:rFonts w:ascii="Times New Roman" w:hAnsi="Times New Roman" w:cs="Times New Roman"/>
                <w:sz w:val="18"/>
                <w:szCs w:val="18"/>
              </w:rPr>
              <w:t xml:space="preserve"> *</w:t>
            </w:r>
          </w:p>
        </w:tc>
        <w:tc>
          <w:tcPr>
            <w:tcW w:w="1198" w:type="dxa"/>
            <w:vMerge/>
            <w:tcBorders>
              <w:top w:val="nil"/>
              <w:bottom w:val="single" w:sz="4" w:space="0" w:color="auto"/>
            </w:tcBorders>
            <w:noWrap/>
          </w:tcPr>
          <w:p w14:paraId="43648B39" w14:textId="77777777" w:rsidR="00334FFB" w:rsidRPr="00334FFB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334FFB" w:rsidRPr="002E096C" w14:paraId="556C5B5D" w14:textId="77777777" w:rsidTr="00AE6F3F">
        <w:trPr>
          <w:trHeight w:val="320"/>
        </w:trPr>
        <w:tc>
          <w:tcPr>
            <w:tcW w:w="4731" w:type="dxa"/>
            <w:tcBorders>
              <w:top w:val="single" w:sz="4" w:space="0" w:color="auto"/>
            </w:tcBorders>
            <w:noWrap/>
            <w:vAlign w:val="center"/>
          </w:tcPr>
          <w:p w14:paraId="545D729C" w14:textId="77923678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therlands (n=217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noWrap/>
            <w:vAlign w:val="center"/>
          </w:tcPr>
          <w:p w14:paraId="2002AFD4" w14:textId="7E47C79A" w:rsidR="00334FFB" w:rsidRPr="002E096C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noWrap/>
            <w:vAlign w:val="center"/>
          </w:tcPr>
          <w:p w14:paraId="222013BC" w14:textId="77777777" w:rsidR="00334FFB" w:rsidRPr="002E096C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noWrap/>
            <w:vAlign w:val="center"/>
          </w:tcPr>
          <w:p w14:paraId="43A1E438" w14:textId="77777777" w:rsidR="00334FFB" w:rsidRPr="002E096C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noWrap/>
            <w:vAlign w:val="center"/>
          </w:tcPr>
          <w:p w14:paraId="34BD18C7" w14:textId="77777777" w:rsidR="00334FFB" w:rsidRPr="002E096C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</w:tr>
      <w:tr w:rsidR="00334FFB" w:rsidRPr="00D24083" w14:paraId="71F29D7E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8F9ED28" w14:textId="77777777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Patient characteristics</w:t>
            </w:r>
          </w:p>
        </w:tc>
        <w:tc>
          <w:tcPr>
            <w:tcW w:w="1899" w:type="dxa"/>
            <w:noWrap/>
            <w:vAlign w:val="center"/>
          </w:tcPr>
          <w:p w14:paraId="670BE05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4DAB188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37D94E4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269D0C6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742762C6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390DA32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Age (years)</w:t>
            </w:r>
          </w:p>
        </w:tc>
        <w:tc>
          <w:tcPr>
            <w:tcW w:w="1899" w:type="dxa"/>
            <w:noWrap/>
            <w:vAlign w:val="center"/>
          </w:tcPr>
          <w:p w14:paraId="670F678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 ± 0.7</w:t>
            </w:r>
          </w:p>
        </w:tc>
        <w:tc>
          <w:tcPr>
            <w:tcW w:w="1899" w:type="dxa"/>
            <w:noWrap/>
            <w:vAlign w:val="center"/>
          </w:tcPr>
          <w:p w14:paraId="5503D58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 ± 0.9</w:t>
            </w:r>
          </w:p>
        </w:tc>
        <w:tc>
          <w:tcPr>
            <w:tcW w:w="1899" w:type="dxa"/>
            <w:noWrap/>
            <w:vAlign w:val="center"/>
          </w:tcPr>
          <w:p w14:paraId="0F235EF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9 ± 2.1</w:t>
            </w:r>
          </w:p>
        </w:tc>
        <w:tc>
          <w:tcPr>
            <w:tcW w:w="1198" w:type="dxa"/>
            <w:noWrap/>
            <w:vAlign w:val="center"/>
          </w:tcPr>
          <w:p w14:paraId="5AFE985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334FFB" w:rsidRPr="00D24083" w14:paraId="26979829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6053AF8" w14:textId="3EED0552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</w:t>
            </w:r>
            <w:r w:rsidR="009846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female)</w:t>
            </w:r>
          </w:p>
        </w:tc>
        <w:tc>
          <w:tcPr>
            <w:tcW w:w="1899" w:type="dxa"/>
            <w:noWrap/>
            <w:vAlign w:val="center"/>
          </w:tcPr>
          <w:p w14:paraId="31B40B7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49.2)</w:t>
            </w:r>
          </w:p>
        </w:tc>
        <w:tc>
          <w:tcPr>
            <w:tcW w:w="1899" w:type="dxa"/>
            <w:noWrap/>
            <w:vAlign w:val="center"/>
          </w:tcPr>
          <w:p w14:paraId="6327D59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46.3)</w:t>
            </w:r>
          </w:p>
        </w:tc>
        <w:tc>
          <w:tcPr>
            <w:tcW w:w="1899" w:type="dxa"/>
            <w:noWrap/>
            <w:vAlign w:val="center"/>
          </w:tcPr>
          <w:p w14:paraId="0A3A4FD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2.2)</w:t>
            </w:r>
          </w:p>
        </w:tc>
        <w:tc>
          <w:tcPr>
            <w:tcW w:w="1198" w:type="dxa"/>
            <w:noWrap/>
            <w:vAlign w:val="center"/>
          </w:tcPr>
          <w:p w14:paraId="7A1584E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334FFB" w:rsidRPr="00D24083" w14:paraId="678BBCE9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0B53071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Body mass index</w:t>
            </w:r>
          </w:p>
        </w:tc>
        <w:tc>
          <w:tcPr>
            <w:tcW w:w="1899" w:type="dxa"/>
            <w:noWrap/>
            <w:vAlign w:val="center"/>
          </w:tcPr>
          <w:p w14:paraId="621026D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 ± 0.4</w:t>
            </w:r>
          </w:p>
        </w:tc>
        <w:tc>
          <w:tcPr>
            <w:tcW w:w="1899" w:type="dxa"/>
            <w:noWrap/>
            <w:vAlign w:val="center"/>
          </w:tcPr>
          <w:p w14:paraId="20AE93A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 ± 0.5</w:t>
            </w:r>
          </w:p>
        </w:tc>
        <w:tc>
          <w:tcPr>
            <w:tcW w:w="1899" w:type="dxa"/>
            <w:noWrap/>
            <w:vAlign w:val="center"/>
          </w:tcPr>
          <w:p w14:paraId="6463DC3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 ± 1.5</w:t>
            </w:r>
          </w:p>
        </w:tc>
        <w:tc>
          <w:tcPr>
            <w:tcW w:w="1198" w:type="dxa"/>
            <w:noWrap/>
            <w:vAlign w:val="center"/>
          </w:tcPr>
          <w:p w14:paraId="6604F72F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334FFB" w:rsidRPr="00D24083" w14:paraId="575441DF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76DB13A1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Educational level </w:t>
            </w:r>
          </w:p>
        </w:tc>
        <w:tc>
          <w:tcPr>
            <w:tcW w:w="1899" w:type="dxa"/>
            <w:noWrap/>
            <w:vAlign w:val="center"/>
          </w:tcPr>
          <w:p w14:paraId="4D8CF14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331169A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3E0E968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vMerge w:val="restart"/>
            <w:noWrap/>
            <w:vAlign w:val="center"/>
          </w:tcPr>
          <w:p w14:paraId="50B1FD6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334FFB" w:rsidRPr="00D24083" w14:paraId="58E78099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566FEAD7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low</w:t>
            </w:r>
          </w:p>
        </w:tc>
        <w:tc>
          <w:tcPr>
            <w:tcW w:w="1899" w:type="dxa"/>
            <w:noWrap/>
            <w:vAlign w:val="center"/>
          </w:tcPr>
          <w:p w14:paraId="1E912A5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 (36.9)</w:t>
            </w:r>
          </w:p>
        </w:tc>
        <w:tc>
          <w:tcPr>
            <w:tcW w:w="1899" w:type="dxa"/>
            <w:noWrap/>
            <w:vAlign w:val="center"/>
          </w:tcPr>
          <w:p w14:paraId="421275E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44.8)</w:t>
            </w:r>
          </w:p>
        </w:tc>
        <w:tc>
          <w:tcPr>
            <w:tcW w:w="1899" w:type="dxa"/>
            <w:noWrap/>
            <w:vAlign w:val="center"/>
          </w:tcPr>
          <w:p w14:paraId="59428D30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3.3)</w:t>
            </w:r>
          </w:p>
        </w:tc>
        <w:tc>
          <w:tcPr>
            <w:tcW w:w="1198" w:type="dxa"/>
            <w:vMerge/>
            <w:vAlign w:val="center"/>
          </w:tcPr>
          <w:p w14:paraId="692F5BF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29028DD3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443D4912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middle</w:t>
            </w:r>
          </w:p>
        </w:tc>
        <w:tc>
          <w:tcPr>
            <w:tcW w:w="1899" w:type="dxa"/>
            <w:noWrap/>
            <w:vAlign w:val="center"/>
          </w:tcPr>
          <w:p w14:paraId="7E29090F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26.9)</w:t>
            </w:r>
          </w:p>
        </w:tc>
        <w:tc>
          <w:tcPr>
            <w:tcW w:w="1899" w:type="dxa"/>
            <w:noWrap/>
            <w:vAlign w:val="center"/>
          </w:tcPr>
          <w:p w14:paraId="074D764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7.9)</w:t>
            </w:r>
          </w:p>
        </w:tc>
        <w:tc>
          <w:tcPr>
            <w:tcW w:w="1899" w:type="dxa"/>
            <w:noWrap/>
            <w:vAlign w:val="center"/>
          </w:tcPr>
          <w:p w14:paraId="41BEE53F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198" w:type="dxa"/>
            <w:vMerge/>
            <w:vAlign w:val="center"/>
          </w:tcPr>
          <w:p w14:paraId="536D73D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58ABCCBD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2079564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high</w:t>
            </w:r>
          </w:p>
        </w:tc>
        <w:tc>
          <w:tcPr>
            <w:tcW w:w="1899" w:type="dxa"/>
            <w:noWrap/>
            <w:vAlign w:val="center"/>
          </w:tcPr>
          <w:p w14:paraId="57FB10F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36.2)</w:t>
            </w:r>
          </w:p>
        </w:tc>
        <w:tc>
          <w:tcPr>
            <w:tcW w:w="1899" w:type="dxa"/>
            <w:noWrap/>
            <w:vAlign w:val="center"/>
          </w:tcPr>
          <w:p w14:paraId="55C5D1C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 (37.3)</w:t>
            </w:r>
          </w:p>
        </w:tc>
        <w:tc>
          <w:tcPr>
            <w:tcW w:w="1899" w:type="dxa"/>
            <w:noWrap/>
            <w:vAlign w:val="center"/>
          </w:tcPr>
          <w:p w14:paraId="210EA70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55.6)</w:t>
            </w:r>
          </w:p>
        </w:tc>
        <w:tc>
          <w:tcPr>
            <w:tcW w:w="1198" w:type="dxa"/>
            <w:vMerge/>
            <w:vAlign w:val="center"/>
          </w:tcPr>
          <w:p w14:paraId="4A2A6D3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56B81696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51DA43A1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Marital status</w:t>
            </w:r>
          </w:p>
        </w:tc>
        <w:tc>
          <w:tcPr>
            <w:tcW w:w="1899" w:type="dxa"/>
            <w:noWrap/>
            <w:vAlign w:val="center"/>
          </w:tcPr>
          <w:p w14:paraId="3D61509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595D167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633448E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67DE503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3AEB386F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F4752B4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Married</w:t>
            </w:r>
          </w:p>
        </w:tc>
        <w:tc>
          <w:tcPr>
            <w:tcW w:w="1899" w:type="dxa"/>
            <w:noWrap/>
            <w:vAlign w:val="center"/>
          </w:tcPr>
          <w:p w14:paraId="1E3CB7E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0.8)</w:t>
            </w:r>
          </w:p>
        </w:tc>
        <w:tc>
          <w:tcPr>
            <w:tcW w:w="1899" w:type="dxa"/>
            <w:noWrap/>
            <w:vAlign w:val="center"/>
          </w:tcPr>
          <w:p w14:paraId="1A68042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0.9)</w:t>
            </w:r>
          </w:p>
        </w:tc>
        <w:tc>
          <w:tcPr>
            <w:tcW w:w="1899" w:type="dxa"/>
            <w:noWrap/>
            <w:vAlign w:val="center"/>
          </w:tcPr>
          <w:p w14:paraId="2373B02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1)</w:t>
            </w:r>
          </w:p>
        </w:tc>
        <w:tc>
          <w:tcPr>
            <w:tcW w:w="1198" w:type="dxa"/>
            <w:vMerge w:val="restart"/>
            <w:noWrap/>
            <w:vAlign w:val="center"/>
          </w:tcPr>
          <w:p w14:paraId="283957D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</w:tr>
      <w:tr w:rsidR="00334FFB" w:rsidRPr="00D24083" w14:paraId="02A8BBD9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CE0BAAF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Living together</w:t>
            </w:r>
          </w:p>
        </w:tc>
        <w:tc>
          <w:tcPr>
            <w:tcW w:w="1899" w:type="dxa"/>
            <w:noWrap/>
            <w:vAlign w:val="center"/>
          </w:tcPr>
          <w:p w14:paraId="0466CCE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8)</w:t>
            </w:r>
          </w:p>
        </w:tc>
        <w:tc>
          <w:tcPr>
            <w:tcW w:w="1899" w:type="dxa"/>
            <w:noWrap/>
            <w:vAlign w:val="center"/>
          </w:tcPr>
          <w:p w14:paraId="76CF812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5)</w:t>
            </w:r>
          </w:p>
        </w:tc>
        <w:tc>
          <w:tcPr>
            <w:tcW w:w="1899" w:type="dxa"/>
            <w:noWrap/>
            <w:vAlign w:val="center"/>
          </w:tcPr>
          <w:p w14:paraId="119B6B3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6)</w:t>
            </w:r>
          </w:p>
        </w:tc>
        <w:tc>
          <w:tcPr>
            <w:tcW w:w="1198" w:type="dxa"/>
            <w:vMerge/>
            <w:vAlign w:val="center"/>
          </w:tcPr>
          <w:p w14:paraId="126D357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1BC01C99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E3B2E5A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Single</w:t>
            </w:r>
          </w:p>
        </w:tc>
        <w:tc>
          <w:tcPr>
            <w:tcW w:w="1899" w:type="dxa"/>
            <w:noWrap/>
            <w:vAlign w:val="center"/>
          </w:tcPr>
          <w:p w14:paraId="5F6E073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 (85.4)</w:t>
            </w:r>
          </w:p>
        </w:tc>
        <w:tc>
          <w:tcPr>
            <w:tcW w:w="1899" w:type="dxa"/>
            <w:noWrap/>
            <w:vAlign w:val="center"/>
          </w:tcPr>
          <w:p w14:paraId="1B17B5A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 (77.6)</w:t>
            </w:r>
          </w:p>
        </w:tc>
        <w:tc>
          <w:tcPr>
            <w:tcW w:w="1899" w:type="dxa"/>
            <w:noWrap/>
            <w:vAlign w:val="center"/>
          </w:tcPr>
          <w:p w14:paraId="779FA37F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83.3)</w:t>
            </w:r>
          </w:p>
        </w:tc>
        <w:tc>
          <w:tcPr>
            <w:tcW w:w="1198" w:type="dxa"/>
            <w:vMerge/>
            <w:vAlign w:val="center"/>
          </w:tcPr>
          <w:p w14:paraId="42504050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785D008A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415E3C3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Job (Employed)</w:t>
            </w:r>
          </w:p>
        </w:tc>
        <w:tc>
          <w:tcPr>
            <w:tcW w:w="1899" w:type="dxa"/>
            <w:noWrap/>
            <w:vAlign w:val="center"/>
          </w:tcPr>
          <w:p w14:paraId="46CF82EF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30.8)</w:t>
            </w:r>
          </w:p>
        </w:tc>
        <w:tc>
          <w:tcPr>
            <w:tcW w:w="1899" w:type="dxa"/>
            <w:noWrap/>
            <w:vAlign w:val="center"/>
          </w:tcPr>
          <w:p w14:paraId="21DEF58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43.3)</w:t>
            </w:r>
          </w:p>
        </w:tc>
        <w:tc>
          <w:tcPr>
            <w:tcW w:w="1899" w:type="dxa"/>
            <w:noWrap/>
            <w:vAlign w:val="center"/>
          </w:tcPr>
          <w:p w14:paraId="017DE25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1198" w:type="dxa"/>
            <w:noWrap/>
            <w:vAlign w:val="center"/>
          </w:tcPr>
          <w:p w14:paraId="5560A9C0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34FFB" w:rsidRPr="00D24083" w14:paraId="5941315F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2EAB8FA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Heavy drinking risk </w:t>
            </w:r>
          </w:p>
          <w:p w14:paraId="21C718A0" w14:textId="77777777" w:rsidR="00334FFB" w:rsidRPr="00D24083" w:rsidRDefault="00334FFB" w:rsidP="00334FFB">
            <w:pPr>
              <w:ind w:firstLineChars="450" w:firstLine="8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igh and severe risk)</w:t>
            </w:r>
          </w:p>
        </w:tc>
        <w:tc>
          <w:tcPr>
            <w:tcW w:w="1899" w:type="dxa"/>
            <w:noWrap/>
            <w:vAlign w:val="center"/>
          </w:tcPr>
          <w:p w14:paraId="6E0888B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55.4)</w:t>
            </w:r>
          </w:p>
        </w:tc>
        <w:tc>
          <w:tcPr>
            <w:tcW w:w="1899" w:type="dxa"/>
            <w:noWrap/>
            <w:vAlign w:val="center"/>
          </w:tcPr>
          <w:p w14:paraId="5872B9F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 (56.7)</w:t>
            </w:r>
          </w:p>
        </w:tc>
        <w:tc>
          <w:tcPr>
            <w:tcW w:w="1899" w:type="dxa"/>
            <w:noWrap/>
            <w:vAlign w:val="center"/>
          </w:tcPr>
          <w:p w14:paraId="4455039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66.7)</w:t>
            </w:r>
          </w:p>
        </w:tc>
        <w:tc>
          <w:tcPr>
            <w:tcW w:w="1198" w:type="dxa"/>
            <w:noWrap/>
            <w:vAlign w:val="center"/>
          </w:tcPr>
          <w:p w14:paraId="0C77569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334FFB" w:rsidRPr="00D24083" w14:paraId="49651AAE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50FFFE6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Smoke (Yes)</w:t>
            </w:r>
          </w:p>
        </w:tc>
        <w:tc>
          <w:tcPr>
            <w:tcW w:w="1899" w:type="dxa"/>
            <w:noWrap/>
            <w:vAlign w:val="center"/>
          </w:tcPr>
          <w:p w14:paraId="41D8F41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6.2)</w:t>
            </w:r>
          </w:p>
        </w:tc>
        <w:tc>
          <w:tcPr>
            <w:tcW w:w="1899" w:type="dxa"/>
            <w:noWrap/>
            <w:vAlign w:val="center"/>
          </w:tcPr>
          <w:p w14:paraId="3B1918E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0.9)</w:t>
            </w:r>
          </w:p>
        </w:tc>
        <w:tc>
          <w:tcPr>
            <w:tcW w:w="1899" w:type="dxa"/>
            <w:noWrap/>
            <w:vAlign w:val="center"/>
          </w:tcPr>
          <w:p w14:paraId="4CDC599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6.7)</w:t>
            </w:r>
          </w:p>
        </w:tc>
        <w:tc>
          <w:tcPr>
            <w:tcW w:w="1198" w:type="dxa"/>
            <w:noWrap/>
            <w:vAlign w:val="center"/>
          </w:tcPr>
          <w:p w14:paraId="3C66A8C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334FFB" w:rsidRPr="00D24083" w14:paraId="00C6033E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46BD56E2" w14:textId="77777777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Pain back characteristics</w:t>
            </w:r>
          </w:p>
        </w:tc>
        <w:tc>
          <w:tcPr>
            <w:tcW w:w="1899" w:type="dxa"/>
            <w:noWrap/>
            <w:vAlign w:val="center"/>
          </w:tcPr>
          <w:p w14:paraId="68BAF57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6768B0FF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365B18C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5FD1701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244B866A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47770FAE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Back pain history (Yes)</w:t>
            </w:r>
          </w:p>
        </w:tc>
        <w:tc>
          <w:tcPr>
            <w:tcW w:w="1899" w:type="dxa"/>
            <w:noWrap/>
            <w:vAlign w:val="center"/>
          </w:tcPr>
          <w:p w14:paraId="3DA15BD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 (78.5)</w:t>
            </w:r>
          </w:p>
        </w:tc>
        <w:tc>
          <w:tcPr>
            <w:tcW w:w="1899" w:type="dxa"/>
            <w:noWrap/>
            <w:vAlign w:val="center"/>
          </w:tcPr>
          <w:p w14:paraId="724DB71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 (83.6)</w:t>
            </w:r>
          </w:p>
        </w:tc>
        <w:tc>
          <w:tcPr>
            <w:tcW w:w="1899" w:type="dxa"/>
            <w:noWrap/>
            <w:vAlign w:val="center"/>
          </w:tcPr>
          <w:p w14:paraId="2A76326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94.4)</w:t>
            </w:r>
          </w:p>
        </w:tc>
        <w:tc>
          <w:tcPr>
            <w:tcW w:w="1198" w:type="dxa"/>
            <w:noWrap/>
            <w:vAlign w:val="center"/>
          </w:tcPr>
          <w:p w14:paraId="137901E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334FFB" w:rsidRPr="00D24083" w14:paraId="5A9B45ED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0705585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     Chronicity (≥ 3 months)</w:t>
            </w:r>
          </w:p>
        </w:tc>
        <w:tc>
          <w:tcPr>
            <w:tcW w:w="1899" w:type="dxa"/>
            <w:noWrap/>
            <w:vAlign w:val="center"/>
          </w:tcPr>
          <w:p w14:paraId="708D8DF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 (50.8)</w:t>
            </w:r>
          </w:p>
        </w:tc>
        <w:tc>
          <w:tcPr>
            <w:tcW w:w="1899" w:type="dxa"/>
            <w:noWrap/>
            <w:vAlign w:val="center"/>
          </w:tcPr>
          <w:p w14:paraId="018BC42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50.7)</w:t>
            </w:r>
          </w:p>
        </w:tc>
        <w:tc>
          <w:tcPr>
            <w:tcW w:w="1899" w:type="dxa"/>
            <w:noWrap/>
            <w:vAlign w:val="center"/>
          </w:tcPr>
          <w:p w14:paraId="69F0CA9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8.9)</w:t>
            </w:r>
          </w:p>
        </w:tc>
        <w:tc>
          <w:tcPr>
            <w:tcW w:w="1198" w:type="dxa"/>
            <w:noWrap/>
            <w:vAlign w:val="center"/>
          </w:tcPr>
          <w:p w14:paraId="55989BB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</w:tr>
      <w:tr w:rsidR="00334FFB" w:rsidRPr="00D24083" w14:paraId="3FE5694F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1D66BA5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Radiating pain (Yes)</w:t>
            </w:r>
          </w:p>
        </w:tc>
        <w:tc>
          <w:tcPr>
            <w:tcW w:w="1899" w:type="dxa"/>
            <w:noWrap/>
            <w:vAlign w:val="center"/>
          </w:tcPr>
          <w:p w14:paraId="69EC448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49.2)</w:t>
            </w:r>
          </w:p>
        </w:tc>
        <w:tc>
          <w:tcPr>
            <w:tcW w:w="1899" w:type="dxa"/>
            <w:noWrap/>
            <w:vAlign w:val="center"/>
          </w:tcPr>
          <w:p w14:paraId="280EA420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80.6)</w:t>
            </w:r>
          </w:p>
        </w:tc>
        <w:tc>
          <w:tcPr>
            <w:tcW w:w="1899" w:type="dxa"/>
            <w:noWrap/>
            <w:vAlign w:val="center"/>
          </w:tcPr>
          <w:p w14:paraId="54BB1D5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61.1)</w:t>
            </w:r>
          </w:p>
        </w:tc>
        <w:tc>
          <w:tcPr>
            <w:tcW w:w="1198" w:type="dxa"/>
            <w:noWrap/>
            <w:vAlign w:val="center"/>
          </w:tcPr>
          <w:p w14:paraId="29626C67" w14:textId="7B85263E" w:rsidR="00334FFB" w:rsidRPr="00D24083" w:rsidRDefault="00A55ECA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&lt; 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8727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51D71C1E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5F05D6E3" w14:textId="598E916A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Back pain last week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S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7E119E79" w14:textId="3FD82F5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AE33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± 1.9</w:t>
            </w:r>
          </w:p>
        </w:tc>
        <w:tc>
          <w:tcPr>
            <w:tcW w:w="1899" w:type="dxa"/>
            <w:noWrap/>
            <w:vAlign w:val="center"/>
          </w:tcPr>
          <w:p w14:paraId="04F98A43" w14:textId="756DCF45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</w:t>
            </w:r>
            <w:r w:rsidR="002F4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2F4D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9" w:type="dxa"/>
            <w:noWrap/>
            <w:vAlign w:val="center"/>
          </w:tcPr>
          <w:p w14:paraId="7439DB04" w14:textId="1C2231DF" w:rsidR="00334FFB" w:rsidRPr="00D24083" w:rsidRDefault="002F4D3E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341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98" w:type="dxa"/>
            <w:noWrap/>
            <w:vAlign w:val="center"/>
          </w:tcPr>
          <w:p w14:paraId="6A942EDF" w14:textId="26FAD48C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</w:t>
            </w:r>
            <w:r w:rsidR="008727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58E1EC1D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445E9572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Medication (Yes)</w:t>
            </w:r>
          </w:p>
        </w:tc>
        <w:tc>
          <w:tcPr>
            <w:tcW w:w="1899" w:type="dxa"/>
            <w:noWrap/>
            <w:vAlign w:val="center"/>
          </w:tcPr>
          <w:p w14:paraId="7B981B7D" w14:textId="04FBBFC2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4</w:t>
            </w:r>
            <w:r w:rsidR="00071F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71FF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15638BE4" w14:textId="60814F8E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6</w:t>
            </w:r>
            <w:r w:rsidR="00AE46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)</w:t>
            </w:r>
          </w:p>
        </w:tc>
        <w:tc>
          <w:tcPr>
            <w:tcW w:w="1899" w:type="dxa"/>
            <w:noWrap/>
            <w:vAlign w:val="center"/>
          </w:tcPr>
          <w:p w14:paraId="26FA588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61.1)</w:t>
            </w:r>
          </w:p>
        </w:tc>
        <w:tc>
          <w:tcPr>
            <w:tcW w:w="1198" w:type="dxa"/>
            <w:noWrap/>
            <w:vAlign w:val="center"/>
          </w:tcPr>
          <w:p w14:paraId="6D225348" w14:textId="7AA6499E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</w:t>
            </w:r>
            <w:r w:rsidR="008727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43841253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E2BF138" w14:textId="2EA5BF46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Comorbidity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Q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m score)</w:t>
            </w:r>
          </w:p>
        </w:tc>
        <w:tc>
          <w:tcPr>
            <w:tcW w:w="1899" w:type="dxa"/>
            <w:noWrap/>
            <w:vAlign w:val="center"/>
          </w:tcPr>
          <w:p w14:paraId="26D1E5A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 ± 0.3</w:t>
            </w:r>
          </w:p>
        </w:tc>
        <w:tc>
          <w:tcPr>
            <w:tcW w:w="1899" w:type="dxa"/>
            <w:noWrap/>
            <w:vAlign w:val="center"/>
          </w:tcPr>
          <w:p w14:paraId="5D634E1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 ± 0.6</w:t>
            </w:r>
          </w:p>
        </w:tc>
        <w:tc>
          <w:tcPr>
            <w:tcW w:w="1899" w:type="dxa"/>
            <w:noWrap/>
            <w:vAlign w:val="center"/>
          </w:tcPr>
          <w:p w14:paraId="45B7CB2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 ± 1.8</w:t>
            </w:r>
          </w:p>
        </w:tc>
        <w:tc>
          <w:tcPr>
            <w:tcW w:w="1198" w:type="dxa"/>
            <w:noWrap/>
            <w:vAlign w:val="center"/>
          </w:tcPr>
          <w:p w14:paraId="36FA8318" w14:textId="3F48985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334FFB" w:rsidRPr="00D24083" w14:paraId="3742F948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CBFD57E" w14:textId="109A4EC8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Disability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Q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266E065C" w14:textId="68A8B45A" w:rsidR="00334FFB" w:rsidRPr="00D24083" w:rsidRDefault="00341DAC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3</w:t>
            </w:r>
          </w:p>
        </w:tc>
        <w:tc>
          <w:tcPr>
            <w:tcW w:w="1899" w:type="dxa"/>
            <w:noWrap/>
            <w:vAlign w:val="center"/>
          </w:tcPr>
          <w:p w14:paraId="65F6CB1D" w14:textId="6257055C" w:rsidR="00334FFB" w:rsidRPr="00D24083" w:rsidRDefault="00CB2710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9" w:type="dxa"/>
            <w:noWrap/>
            <w:vAlign w:val="center"/>
          </w:tcPr>
          <w:p w14:paraId="47DB139E" w14:textId="1D60A1CF" w:rsidR="00334FFB" w:rsidRPr="00D24083" w:rsidRDefault="00CB2710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98" w:type="dxa"/>
            <w:noWrap/>
            <w:vAlign w:val="center"/>
          </w:tcPr>
          <w:p w14:paraId="3A8C6672" w14:textId="04C9B8B5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0.0</w:t>
            </w:r>
            <w:r w:rsidR="008727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629BCB68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F621F24" w14:textId="77777777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Psychological characteristics</w:t>
            </w:r>
          </w:p>
        </w:tc>
        <w:tc>
          <w:tcPr>
            <w:tcW w:w="1899" w:type="dxa"/>
            <w:noWrap/>
            <w:vAlign w:val="center"/>
          </w:tcPr>
          <w:p w14:paraId="125175B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5A1D5B1F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333DA13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5E5E4C2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6939F938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DD735D1" w14:textId="2AAFB2D4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EQ-5D-5L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14384F0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8 ± 1.4</w:t>
            </w:r>
          </w:p>
        </w:tc>
        <w:tc>
          <w:tcPr>
            <w:tcW w:w="1899" w:type="dxa"/>
            <w:noWrap/>
            <w:vAlign w:val="center"/>
          </w:tcPr>
          <w:p w14:paraId="4F3C403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7 ± 1.8</w:t>
            </w:r>
          </w:p>
        </w:tc>
        <w:tc>
          <w:tcPr>
            <w:tcW w:w="1899" w:type="dxa"/>
            <w:noWrap/>
            <w:vAlign w:val="center"/>
          </w:tcPr>
          <w:p w14:paraId="5578702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1 ± 4.0</w:t>
            </w:r>
          </w:p>
        </w:tc>
        <w:tc>
          <w:tcPr>
            <w:tcW w:w="1198" w:type="dxa"/>
            <w:noWrap/>
            <w:vAlign w:val="center"/>
          </w:tcPr>
          <w:p w14:paraId="08741AEF" w14:textId="34723528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8727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1CC4EBCB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701AD499" w14:textId="2196CF6A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EQ-5D-5L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x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505AEA11" w14:textId="7FE88A70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0.0</w:t>
            </w:r>
          </w:p>
        </w:tc>
        <w:tc>
          <w:tcPr>
            <w:tcW w:w="1899" w:type="dxa"/>
            <w:noWrap/>
            <w:vAlign w:val="center"/>
          </w:tcPr>
          <w:p w14:paraId="4AD26B03" w14:textId="6F27810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9E17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</w:p>
        </w:tc>
        <w:tc>
          <w:tcPr>
            <w:tcW w:w="1899" w:type="dxa"/>
            <w:noWrap/>
            <w:vAlign w:val="center"/>
          </w:tcPr>
          <w:p w14:paraId="05602DF5" w14:textId="32674BEA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± 0.</w:t>
            </w:r>
            <w:r w:rsidR="009E175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98" w:type="dxa"/>
            <w:noWrap/>
            <w:vAlign w:val="center"/>
          </w:tcPr>
          <w:p w14:paraId="55CFB7A4" w14:textId="5A483168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8727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1E2171A6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49967CB9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2D3BA4F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643476D0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4BBEF6A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780976D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6F3F" w:rsidRPr="00D24083" w14:paraId="2ED4E822" w14:textId="77777777" w:rsidTr="00C23BAB">
        <w:trPr>
          <w:trHeight w:val="320"/>
        </w:trPr>
        <w:tc>
          <w:tcPr>
            <w:tcW w:w="4731" w:type="dxa"/>
            <w:noWrap/>
            <w:vAlign w:val="center"/>
          </w:tcPr>
          <w:p w14:paraId="0411A8E0" w14:textId="77777777" w:rsidR="00AE6F3F" w:rsidRPr="00D24083" w:rsidRDefault="00AE6F3F" w:rsidP="00AE6F3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weden (n=301)</w:t>
            </w:r>
          </w:p>
        </w:tc>
        <w:tc>
          <w:tcPr>
            <w:tcW w:w="1899" w:type="dxa"/>
            <w:noWrap/>
          </w:tcPr>
          <w:p w14:paraId="34885C5D" w14:textId="3E865F87" w:rsidR="00AE6F3F" w:rsidRPr="00AE6F3F" w:rsidRDefault="00AE6F3F" w:rsidP="00AE6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6F3F">
              <w:rPr>
                <w:rFonts w:ascii="Times New Roman" w:hAnsi="Times New Roman" w:cs="Times New Roman"/>
                <w:b/>
                <w:sz w:val="18"/>
                <w:szCs w:val="18"/>
              </w:rPr>
              <w:t>Low (n=190)</w:t>
            </w:r>
          </w:p>
        </w:tc>
        <w:tc>
          <w:tcPr>
            <w:tcW w:w="1899" w:type="dxa"/>
            <w:noWrap/>
          </w:tcPr>
          <w:p w14:paraId="6E4C1E18" w14:textId="440B8886" w:rsidR="00AE6F3F" w:rsidRPr="00AE6F3F" w:rsidRDefault="00AE6F3F" w:rsidP="00AE6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F3F">
              <w:rPr>
                <w:rFonts w:ascii="Times New Roman" w:hAnsi="Times New Roman" w:cs="Times New Roman"/>
                <w:b/>
                <w:sz w:val="18"/>
                <w:szCs w:val="18"/>
              </w:rPr>
              <w:t>Medium(n=75)</w:t>
            </w:r>
          </w:p>
        </w:tc>
        <w:tc>
          <w:tcPr>
            <w:tcW w:w="1899" w:type="dxa"/>
            <w:noWrap/>
          </w:tcPr>
          <w:p w14:paraId="792B7567" w14:textId="0981454A" w:rsidR="00AE6F3F" w:rsidRPr="00AE6F3F" w:rsidRDefault="00AE6F3F" w:rsidP="00AE6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F3F">
              <w:rPr>
                <w:rFonts w:ascii="Times New Roman" w:hAnsi="Times New Roman" w:cs="Times New Roman"/>
                <w:b/>
                <w:sz w:val="18"/>
                <w:szCs w:val="18"/>
              </w:rPr>
              <w:t>High (n=10)</w:t>
            </w:r>
          </w:p>
        </w:tc>
        <w:tc>
          <w:tcPr>
            <w:tcW w:w="1198" w:type="dxa"/>
            <w:noWrap/>
            <w:vAlign w:val="center"/>
          </w:tcPr>
          <w:p w14:paraId="1343E5D5" w14:textId="77777777" w:rsidR="00AE6F3F" w:rsidRPr="00D24083" w:rsidRDefault="00AE6F3F" w:rsidP="00AE6F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6E8776AD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8DA2C54" w14:textId="77777777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Patient characteristics</w:t>
            </w:r>
          </w:p>
        </w:tc>
        <w:tc>
          <w:tcPr>
            <w:tcW w:w="1899" w:type="dxa"/>
            <w:noWrap/>
            <w:vAlign w:val="center"/>
          </w:tcPr>
          <w:p w14:paraId="24E3736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44CEE49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5023B10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044BE47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25A7CBBD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5DE0AA74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Age (years)</w:t>
            </w:r>
          </w:p>
        </w:tc>
        <w:tc>
          <w:tcPr>
            <w:tcW w:w="1899" w:type="dxa"/>
            <w:noWrap/>
            <w:vAlign w:val="center"/>
          </w:tcPr>
          <w:p w14:paraId="0EF81BA8" w14:textId="5947196E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7 ± 0.5</w:t>
            </w:r>
          </w:p>
        </w:tc>
        <w:tc>
          <w:tcPr>
            <w:tcW w:w="1899" w:type="dxa"/>
            <w:noWrap/>
            <w:vAlign w:val="center"/>
          </w:tcPr>
          <w:p w14:paraId="5F49A4A4" w14:textId="10B85E1C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</w:t>
            </w:r>
            <w:r w:rsidR="00C353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8</w:t>
            </w:r>
          </w:p>
        </w:tc>
        <w:tc>
          <w:tcPr>
            <w:tcW w:w="1899" w:type="dxa"/>
            <w:noWrap/>
            <w:vAlign w:val="center"/>
          </w:tcPr>
          <w:p w14:paraId="273E12A7" w14:textId="50F901CA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9 ± 2.</w:t>
            </w:r>
            <w:r w:rsidR="00790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8" w:type="dxa"/>
            <w:noWrap/>
            <w:vAlign w:val="center"/>
          </w:tcPr>
          <w:p w14:paraId="135E59C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334FFB" w:rsidRPr="00D24083" w14:paraId="43E5665E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13FE954" w14:textId="7BC67A6C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</w:t>
            </w:r>
            <w:r w:rsidR="00A515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female)</w:t>
            </w:r>
          </w:p>
        </w:tc>
        <w:tc>
          <w:tcPr>
            <w:tcW w:w="1899" w:type="dxa"/>
            <w:noWrap/>
            <w:vAlign w:val="center"/>
          </w:tcPr>
          <w:p w14:paraId="7BE702EB" w14:textId="014E9F74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 (5</w:t>
            </w:r>
            <w:r w:rsidR="00732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7329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6867F58B" w14:textId="1DE6A73D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 (6</w:t>
            </w:r>
            <w:r w:rsidR="004D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4D780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7743BF3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1198" w:type="dxa"/>
            <w:noWrap/>
            <w:vAlign w:val="center"/>
          </w:tcPr>
          <w:p w14:paraId="7D0BAC7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334FFB" w:rsidRPr="00D24083" w14:paraId="55F0A9F0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52950315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Body mass index</w:t>
            </w:r>
          </w:p>
        </w:tc>
        <w:tc>
          <w:tcPr>
            <w:tcW w:w="1899" w:type="dxa"/>
            <w:noWrap/>
            <w:vAlign w:val="center"/>
          </w:tcPr>
          <w:p w14:paraId="39A41BCA" w14:textId="107E898F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790F7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 w:rsidR="00D62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899" w:type="dxa"/>
            <w:noWrap/>
            <w:vAlign w:val="center"/>
          </w:tcPr>
          <w:p w14:paraId="67CAE215" w14:textId="1B04CB00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 ±0.</w:t>
            </w:r>
            <w:r w:rsidR="00D62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99" w:type="dxa"/>
            <w:noWrap/>
            <w:vAlign w:val="center"/>
          </w:tcPr>
          <w:p w14:paraId="6D502754" w14:textId="072441AB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 ± 1.</w:t>
            </w:r>
            <w:r w:rsidR="00D6255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8" w:type="dxa"/>
            <w:noWrap/>
            <w:vAlign w:val="center"/>
          </w:tcPr>
          <w:p w14:paraId="3701AA57" w14:textId="0D47DB84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935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34FFB" w:rsidRPr="00D24083" w14:paraId="3BD9B984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CB45054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Educational level </w:t>
            </w:r>
          </w:p>
        </w:tc>
        <w:tc>
          <w:tcPr>
            <w:tcW w:w="1899" w:type="dxa"/>
            <w:noWrap/>
            <w:vAlign w:val="center"/>
          </w:tcPr>
          <w:p w14:paraId="7C7A6ED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7FFA52F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414EB8E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0418860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6BE0A2A5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AAEDF09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low</w:t>
            </w:r>
          </w:p>
        </w:tc>
        <w:tc>
          <w:tcPr>
            <w:tcW w:w="1899" w:type="dxa"/>
            <w:noWrap/>
            <w:vAlign w:val="center"/>
          </w:tcPr>
          <w:p w14:paraId="11AF2D3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11.1)</w:t>
            </w:r>
          </w:p>
        </w:tc>
        <w:tc>
          <w:tcPr>
            <w:tcW w:w="1899" w:type="dxa"/>
            <w:noWrap/>
            <w:vAlign w:val="center"/>
          </w:tcPr>
          <w:p w14:paraId="0865913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8.0)</w:t>
            </w:r>
          </w:p>
        </w:tc>
        <w:tc>
          <w:tcPr>
            <w:tcW w:w="1899" w:type="dxa"/>
            <w:noWrap/>
            <w:vAlign w:val="center"/>
          </w:tcPr>
          <w:p w14:paraId="3B817BDF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0.0)</w:t>
            </w:r>
          </w:p>
        </w:tc>
        <w:tc>
          <w:tcPr>
            <w:tcW w:w="1198" w:type="dxa"/>
            <w:vMerge w:val="restart"/>
            <w:noWrap/>
            <w:vAlign w:val="center"/>
          </w:tcPr>
          <w:p w14:paraId="7179E20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334FFB" w:rsidRPr="00D24083" w14:paraId="3CCC5BBE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3CC8310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middle</w:t>
            </w:r>
          </w:p>
        </w:tc>
        <w:tc>
          <w:tcPr>
            <w:tcW w:w="1899" w:type="dxa"/>
            <w:noWrap/>
            <w:vAlign w:val="center"/>
          </w:tcPr>
          <w:p w14:paraId="77CCBEA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46.3)</w:t>
            </w:r>
          </w:p>
        </w:tc>
        <w:tc>
          <w:tcPr>
            <w:tcW w:w="1899" w:type="dxa"/>
            <w:noWrap/>
            <w:vAlign w:val="center"/>
          </w:tcPr>
          <w:p w14:paraId="04BBBFB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54.7)</w:t>
            </w:r>
          </w:p>
        </w:tc>
        <w:tc>
          <w:tcPr>
            <w:tcW w:w="1899" w:type="dxa"/>
            <w:noWrap/>
            <w:vAlign w:val="center"/>
          </w:tcPr>
          <w:p w14:paraId="31B7042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1198" w:type="dxa"/>
            <w:vMerge/>
            <w:vAlign w:val="center"/>
          </w:tcPr>
          <w:p w14:paraId="552663B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741A63F6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6E84FF5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high</w:t>
            </w:r>
          </w:p>
        </w:tc>
        <w:tc>
          <w:tcPr>
            <w:tcW w:w="1899" w:type="dxa"/>
            <w:noWrap/>
            <w:vAlign w:val="center"/>
          </w:tcPr>
          <w:p w14:paraId="19502BD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 (42.6)</w:t>
            </w:r>
          </w:p>
        </w:tc>
        <w:tc>
          <w:tcPr>
            <w:tcW w:w="1899" w:type="dxa"/>
            <w:noWrap/>
            <w:vAlign w:val="center"/>
          </w:tcPr>
          <w:p w14:paraId="33AFB08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37.3)</w:t>
            </w:r>
          </w:p>
        </w:tc>
        <w:tc>
          <w:tcPr>
            <w:tcW w:w="1899" w:type="dxa"/>
            <w:noWrap/>
            <w:vAlign w:val="center"/>
          </w:tcPr>
          <w:p w14:paraId="7613EC7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0.0)</w:t>
            </w:r>
          </w:p>
        </w:tc>
        <w:tc>
          <w:tcPr>
            <w:tcW w:w="1198" w:type="dxa"/>
            <w:vMerge/>
            <w:vAlign w:val="center"/>
          </w:tcPr>
          <w:p w14:paraId="75630DE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6E0CFEBD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379C1FD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Marital status</w:t>
            </w:r>
          </w:p>
        </w:tc>
        <w:tc>
          <w:tcPr>
            <w:tcW w:w="1899" w:type="dxa"/>
            <w:noWrap/>
            <w:vAlign w:val="center"/>
          </w:tcPr>
          <w:p w14:paraId="6113D6D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5126887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4E4F2A0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4E0D449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14E88384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395871C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Married</w:t>
            </w:r>
          </w:p>
        </w:tc>
        <w:tc>
          <w:tcPr>
            <w:tcW w:w="1899" w:type="dxa"/>
            <w:noWrap/>
            <w:vAlign w:val="center"/>
          </w:tcPr>
          <w:p w14:paraId="1A6CE6C2" w14:textId="27544EFD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 (7</w:t>
            </w:r>
            <w:r w:rsidR="009366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9366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5EDD730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 (77.3)</w:t>
            </w:r>
          </w:p>
        </w:tc>
        <w:tc>
          <w:tcPr>
            <w:tcW w:w="1899" w:type="dxa"/>
            <w:noWrap/>
            <w:vAlign w:val="center"/>
          </w:tcPr>
          <w:p w14:paraId="709373A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0.0)</w:t>
            </w:r>
          </w:p>
        </w:tc>
        <w:tc>
          <w:tcPr>
            <w:tcW w:w="1198" w:type="dxa"/>
            <w:vMerge w:val="restart"/>
            <w:noWrap/>
            <w:vAlign w:val="center"/>
          </w:tcPr>
          <w:p w14:paraId="63C8441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334FFB" w:rsidRPr="00D24083" w14:paraId="71D5AC1C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70A2709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Living together</w:t>
            </w:r>
          </w:p>
        </w:tc>
        <w:tc>
          <w:tcPr>
            <w:tcW w:w="1899" w:type="dxa"/>
            <w:noWrap/>
            <w:vAlign w:val="center"/>
          </w:tcPr>
          <w:p w14:paraId="1B88541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4.7)</w:t>
            </w:r>
          </w:p>
        </w:tc>
        <w:tc>
          <w:tcPr>
            <w:tcW w:w="1899" w:type="dxa"/>
            <w:noWrap/>
            <w:vAlign w:val="center"/>
          </w:tcPr>
          <w:p w14:paraId="580DFB2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6.7)</w:t>
            </w:r>
          </w:p>
        </w:tc>
        <w:tc>
          <w:tcPr>
            <w:tcW w:w="1899" w:type="dxa"/>
            <w:noWrap/>
            <w:vAlign w:val="center"/>
          </w:tcPr>
          <w:p w14:paraId="2B69AF8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98" w:type="dxa"/>
            <w:vMerge/>
            <w:vAlign w:val="center"/>
          </w:tcPr>
          <w:p w14:paraId="107EF6F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55359526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D389F77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Single</w:t>
            </w:r>
          </w:p>
        </w:tc>
        <w:tc>
          <w:tcPr>
            <w:tcW w:w="1899" w:type="dxa"/>
            <w:noWrap/>
            <w:vAlign w:val="center"/>
          </w:tcPr>
          <w:p w14:paraId="704A6448" w14:textId="686704B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23.</w:t>
            </w:r>
            <w:r w:rsidR="00F016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70F6060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6.0)</w:t>
            </w:r>
          </w:p>
        </w:tc>
        <w:tc>
          <w:tcPr>
            <w:tcW w:w="1899" w:type="dxa"/>
            <w:noWrap/>
            <w:vAlign w:val="center"/>
          </w:tcPr>
          <w:p w14:paraId="29514B4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1198" w:type="dxa"/>
            <w:vMerge/>
            <w:vAlign w:val="center"/>
          </w:tcPr>
          <w:p w14:paraId="2EC1A07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7D04A9AE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3A7BB2F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Job (Employed)</w:t>
            </w:r>
          </w:p>
        </w:tc>
        <w:tc>
          <w:tcPr>
            <w:tcW w:w="1899" w:type="dxa"/>
            <w:noWrap/>
            <w:vAlign w:val="center"/>
          </w:tcPr>
          <w:p w14:paraId="54C4AE86" w14:textId="57C04959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3</w:t>
            </w:r>
            <w:r w:rsidR="000B29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B292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18682A3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52.0)</w:t>
            </w:r>
          </w:p>
        </w:tc>
        <w:tc>
          <w:tcPr>
            <w:tcW w:w="1899" w:type="dxa"/>
            <w:noWrap/>
            <w:vAlign w:val="center"/>
          </w:tcPr>
          <w:p w14:paraId="6F284A2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1198" w:type="dxa"/>
            <w:noWrap/>
            <w:vAlign w:val="center"/>
          </w:tcPr>
          <w:p w14:paraId="77B1D9F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334FFB" w:rsidRPr="00D24083" w14:paraId="1700D584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707AB02D" w14:textId="77777777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Pain back characteristics</w:t>
            </w:r>
          </w:p>
        </w:tc>
        <w:tc>
          <w:tcPr>
            <w:tcW w:w="1899" w:type="dxa"/>
            <w:noWrap/>
            <w:vAlign w:val="center"/>
          </w:tcPr>
          <w:p w14:paraId="2DC5A0D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11B82C1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6180ACA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206D2A6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42A41AC3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60BD47D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     Back pain history (Yes)</w:t>
            </w:r>
          </w:p>
        </w:tc>
        <w:tc>
          <w:tcPr>
            <w:tcW w:w="1899" w:type="dxa"/>
            <w:noWrap/>
            <w:vAlign w:val="center"/>
          </w:tcPr>
          <w:p w14:paraId="5EE38757" w14:textId="0F0167DD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 (7</w:t>
            </w:r>
            <w:r w:rsidR="006B576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786AC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59CBFCD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 (80.0)</w:t>
            </w:r>
          </w:p>
        </w:tc>
        <w:tc>
          <w:tcPr>
            <w:tcW w:w="1899" w:type="dxa"/>
            <w:noWrap/>
            <w:vAlign w:val="center"/>
          </w:tcPr>
          <w:p w14:paraId="01AF444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0.0)</w:t>
            </w:r>
          </w:p>
        </w:tc>
        <w:tc>
          <w:tcPr>
            <w:tcW w:w="1198" w:type="dxa"/>
            <w:noWrap/>
            <w:vAlign w:val="center"/>
          </w:tcPr>
          <w:p w14:paraId="3BDA596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334FFB" w:rsidRPr="00D24083" w14:paraId="4A2709E5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CA3759F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Chronicity (≥ 3 months)</w:t>
            </w:r>
          </w:p>
        </w:tc>
        <w:tc>
          <w:tcPr>
            <w:tcW w:w="1899" w:type="dxa"/>
            <w:noWrap/>
            <w:vAlign w:val="center"/>
          </w:tcPr>
          <w:p w14:paraId="15E412E1" w14:textId="43FA49F3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 (45.</w:t>
            </w:r>
            <w:r w:rsidR="007A66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69B50B7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40.0)</w:t>
            </w:r>
          </w:p>
        </w:tc>
        <w:tc>
          <w:tcPr>
            <w:tcW w:w="1899" w:type="dxa"/>
            <w:noWrap/>
            <w:vAlign w:val="center"/>
          </w:tcPr>
          <w:p w14:paraId="6185CA3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0.0)</w:t>
            </w:r>
          </w:p>
        </w:tc>
        <w:tc>
          <w:tcPr>
            <w:tcW w:w="1198" w:type="dxa"/>
            <w:noWrap/>
            <w:vAlign w:val="center"/>
          </w:tcPr>
          <w:p w14:paraId="64AC8995" w14:textId="55BF78FF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CC52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34FFB" w:rsidRPr="00D24083" w14:paraId="08AFF1BB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56B37E31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Radiating pain (Yes)</w:t>
            </w:r>
          </w:p>
        </w:tc>
        <w:tc>
          <w:tcPr>
            <w:tcW w:w="1899" w:type="dxa"/>
            <w:noWrap/>
            <w:vAlign w:val="center"/>
          </w:tcPr>
          <w:p w14:paraId="3EFCFC23" w14:textId="691005BC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CC52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45.</w:t>
            </w:r>
            <w:r w:rsidR="00C62ED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0A61987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8.7)</w:t>
            </w:r>
          </w:p>
        </w:tc>
        <w:tc>
          <w:tcPr>
            <w:tcW w:w="1899" w:type="dxa"/>
            <w:noWrap/>
            <w:vAlign w:val="center"/>
          </w:tcPr>
          <w:p w14:paraId="5D23E21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.0)</w:t>
            </w:r>
          </w:p>
        </w:tc>
        <w:tc>
          <w:tcPr>
            <w:tcW w:w="1198" w:type="dxa"/>
            <w:noWrap/>
            <w:vAlign w:val="center"/>
          </w:tcPr>
          <w:p w14:paraId="44A4FDF8" w14:textId="33C7BB7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8727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46DE6578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0D95638" w14:textId="5E705282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Back pain last week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S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0CCD8088" w14:textId="1E894FB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</w:t>
            </w:r>
            <w:r w:rsidR="000F4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0F4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9" w:type="dxa"/>
            <w:noWrap/>
            <w:vAlign w:val="center"/>
          </w:tcPr>
          <w:p w14:paraId="42C8A13F" w14:textId="3780D2AD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0F4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2</w:t>
            </w:r>
          </w:p>
        </w:tc>
        <w:tc>
          <w:tcPr>
            <w:tcW w:w="1899" w:type="dxa"/>
            <w:noWrap/>
            <w:vAlign w:val="center"/>
          </w:tcPr>
          <w:p w14:paraId="25DEBE70" w14:textId="16BEC263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 ± 0.</w:t>
            </w:r>
            <w:r w:rsidR="000F4C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8" w:type="dxa"/>
            <w:noWrap/>
            <w:vAlign w:val="center"/>
          </w:tcPr>
          <w:p w14:paraId="6D3C8C47" w14:textId="7946DE50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935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28BC4461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5CE7992A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Medication (Yes)</w:t>
            </w:r>
          </w:p>
        </w:tc>
        <w:tc>
          <w:tcPr>
            <w:tcW w:w="1899" w:type="dxa"/>
            <w:noWrap/>
            <w:vAlign w:val="center"/>
          </w:tcPr>
          <w:p w14:paraId="3BEBC1AA" w14:textId="2F341BB8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 (</w:t>
            </w:r>
            <w:r w:rsidR="00A861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5E7175B1" w14:textId="7D182DD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 (</w:t>
            </w:r>
            <w:r w:rsidR="003628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41BCE676" w14:textId="3B057D78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</w:t>
            </w:r>
            <w:r w:rsidR="003628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8" w:type="dxa"/>
            <w:noWrap/>
            <w:vAlign w:val="center"/>
          </w:tcPr>
          <w:p w14:paraId="06E20A9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</w:tr>
      <w:tr w:rsidR="00334FFB" w:rsidRPr="00D24083" w14:paraId="071277B7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5997FFB3" w14:textId="5C7B9380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Comorbidity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Q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m score)</w:t>
            </w:r>
          </w:p>
        </w:tc>
        <w:tc>
          <w:tcPr>
            <w:tcW w:w="1899" w:type="dxa"/>
            <w:noWrap/>
            <w:vAlign w:val="center"/>
          </w:tcPr>
          <w:p w14:paraId="3739544A" w14:textId="11DAB62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74544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DE7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9" w:type="dxa"/>
            <w:noWrap/>
            <w:vAlign w:val="center"/>
          </w:tcPr>
          <w:p w14:paraId="2D6361B1" w14:textId="339A1694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± 0.</w:t>
            </w:r>
            <w:r w:rsidR="00DE7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9" w:type="dxa"/>
            <w:noWrap/>
            <w:vAlign w:val="center"/>
          </w:tcPr>
          <w:p w14:paraId="58A78FBA" w14:textId="5A8B3832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DE7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 0.3</w:t>
            </w:r>
          </w:p>
        </w:tc>
        <w:tc>
          <w:tcPr>
            <w:tcW w:w="1198" w:type="dxa"/>
            <w:noWrap/>
            <w:vAlign w:val="center"/>
          </w:tcPr>
          <w:p w14:paraId="2F41B6E7" w14:textId="794CD4DE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35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</w:tr>
      <w:tr w:rsidR="00334FFB" w:rsidRPr="00D24083" w14:paraId="109A4A42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A875901" w14:textId="3AFA353C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Disability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Q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656E7E09" w14:textId="1E3C0722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DE750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B6502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9" w:type="dxa"/>
            <w:noWrap/>
            <w:vAlign w:val="center"/>
          </w:tcPr>
          <w:p w14:paraId="5AE61714" w14:textId="5D6DA50A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 ± 0.5</w:t>
            </w:r>
          </w:p>
        </w:tc>
        <w:tc>
          <w:tcPr>
            <w:tcW w:w="1899" w:type="dxa"/>
            <w:noWrap/>
            <w:vAlign w:val="center"/>
          </w:tcPr>
          <w:p w14:paraId="4810451D" w14:textId="79675625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 ± 1.2</w:t>
            </w:r>
          </w:p>
        </w:tc>
        <w:tc>
          <w:tcPr>
            <w:tcW w:w="1198" w:type="dxa"/>
            <w:noWrap/>
            <w:vAlign w:val="center"/>
          </w:tcPr>
          <w:p w14:paraId="33384420" w14:textId="4F136CA3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9354A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573E5F46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A1F7629" w14:textId="77777777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Psychological characteristics</w:t>
            </w:r>
          </w:p>
        </w:tc>
        <w:tc>
          <w:tcPr>
            <w:tcW w:w="1899" w:type="dxa"/>
            <w:noWrap/>
            <w:vAlign w:val="center"/>
          </w:tcPr>
          <w:p w14:paraId="7404AE80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72A759C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192B720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32C1FE1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6C7355E0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ED9D7E0" w14:textId="0C60B352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EQ-5D-</w:t>
            </w:r>
            <w:r w:rsidR="00E66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563B5EE0" w14:textId="4FD84CE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</w:t>
            </w:r>
            <w:r w:rsidR="00F82F0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F82F0E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2</w:t>
            </w:r>
          </w:p>
        </w:tc>
        <w:tc>
          <w:tcPr>
            <w:tcW w:w="1899" w:type="dxa"/>
            <w:noWrap/>
            <w:vAlign w:val="center"/>
          </w:tcPr>
          <w:p w14:paraId="3EB3A18C" w14:textId="77ABEDA5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</w:t>
            </w:r>
            <w:r w:rsidR="002F1F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</w:t>
            </w:r>
            <w:r w:rsidR="002F1FA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99" w:type="dxa"/>
            <w:noWrap/>
            <w:vAlign w:val="center"/>
          </w:tcPr>
          <w:p w14:paraId="0C496076" w14:textId="46145E50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0 ± 8.0</w:t>
            </w:r>
          </w:p>
        </w:tc>
        <w:tc>
          <w:tcPr>
            <w:tcW w:w="1198" w:type="dxa"/>
            <w:noWrap/>
            <w:vAlign w:val="center"/>
          </w:tcPr>
          <w:p w14:paraId="76065838" w14:textId="691FF74F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8727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703B615A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FB26432" w14:textId="1672F7E2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EQ-5D-</w:t>
            </w:r>
            <w:r w:rsidR="00E66C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x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19BA8258" w14:textId="31BEF292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± 0.0</w:t>
            </w:r>
          </w:p>
        </w:tc>
        <w:tc>
          <w:tcPr>
            <w:tcW w:w="1899" w:type="dxa"/>
            <w:noWrap/>
            <w:vAlign w:val="center"/>
          </w:tcPr>
          <w:p w14:paraId="23273BF1" w14:textId="343D5A9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425C9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</w:p>
        </w:tc>
        <w:tc>
          <w:tcPr>
            <w:tcW w:w="1899" w:type="dxa"/>
            <w:noWrap/>
            <w:vAlign w:val="center"/>
          </w:tcPr>
          <w:p w14:paraId="33335B74" w14:textId="0C1E2076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± 0.0</w:t>
            </w:r>
          </w:p>
        </w:tc>
        <w:tc>
          <w:tcPr>
            <w:tcW w:w="1198" w:type="dxa"/>
            <w:noWrap/>
            <w:vAlign w:val="center"/>
          </w:tcPr>
          <w:p w14:paraId="54482EE1" w14:textId="30EF97D5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8727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5CCD2992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1129DF3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32424E9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34CEC6F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7BB4853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5768713E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E6F3F" w:rsidRPr="00D24083" w14:paraId="34DB5A44" w14:textId="77777777" w:rsidTr="0099074F">
        <w:trPr>
          <w:trHeight w:val="320"/>
        </w:trPr>
        <w:tc>
          <w:tcPr>
            <w:tcW w:w="4731" w:type="dxa"/>
            <w:noWrap/>
            <w:vAlign w:val="center"/>
          </w:tcPr>
          <w:p w14:paraId="45C09BE8" w14:textId="77777777" w:rsidR="00AE6F3F" w:rsidRPr="00D24083" w:rsidRDefault="00AE6F3F" w:rsidP="00AE6F3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ustralia (n=220)</w:t>
            </w:r>
          </w:p>
        </w:tc>
        <w:tc>
          <w:tcPr>
            <w:tcW w:w="1899" w:type="dxa"/>
            <w:noWrap/>
          </w:tcPr>
          <w:p w14:paraId="0929F345" w14:textId="0DDE3CEB" w:rsidR="00AE6F3F" w:rsidRPr="00AE6F3F" w:rsidRDefault="00AE6F3F" w:rsidP="00AE6F3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6F3F">
              <w:rPr>
                <w:rFonts w:ascii="Times New Roman" w:hAnsi="Times New Roman" w:cs="Times New Roman"/>
                <w:b/>
                <w:sz w:val="18"/>
                <w:szCs w:val="18"/>
              </w:rPr>
              <w:t>Low (n=130)</w:t>
            </w:r>
          </w:p>
        </w:tc>
        <w:tc>
          <w:tcPr>
            <w:tcW w:w="1899" w:type="dxa"/>
            <w:noWrap/>
          </w:tcPr>
          <w:p w14:paraId="29664555" w14:textId="21D3C409" w:rsidR="00AE6F3F" w:rsidRPr="00AE6F3F" w:rsidRDefault="00AE6F3F" w:rsidP="00AE6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F3F">
              <w:rPr>
                <w:rFonts w:ascii="Times New Roman" w:hAnsi="Times New Roman" w:cs="Times New Roman"/>
                <w:b/>
                <w:sz w:val="18"/>
                <w:szCs w:val="18"/>
              </w:rPr>
              <w:t>Medium(n=59)</w:t>
            </w:r>
          </w:p>
        </w:tc>
        <w:tc>
          <w:tcPr>
            <w:tcW w:w="1899" w:type="dxa"/>
            <w:noWrap/>
          </w:tcPr>
          <w:p w14:paraId="537E883F" w14:textId="54145DBE" w:rsidR="00AE6F3F" w:rsidRPr="00AE6F3F" w:rsidRDefault="00AE6F3F" w:rsidP="00AE6F3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E6F3F">
              <w:rPr>
                <w:rFonts w:ascii="Times New Roman" w:hAnsi="Times New Roman" w:cs="Times New Roman"/>
                <w:b/>
                <w:sz w:val="18"/>
                <w:szCs w:val="18"/>
              </w:rPr>
              <w:t>High (n=17)</w:t>
            </w:r>
          </w:p>
        </w:tc>
        <w:tc>
          <w:tcPr>
            <w:tcW w:w="1198" w:type="dxa"/>
            <w:noWrap/>
            <w:vAlign w:val="center"/>
          </w:tcPr>
          <w:p w14:paraId="383DC5D5" w14:textId="77777777" w:rsidR="00AE6F3F" w:rsidRPr="00D24083" w:rsidRDefault="00AE6F3F" w:rsidP="00AE6F3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49514FD6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5E22AD08" w14:textId="77777777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Patient characteristics</w:t>
            </w:r>
          </w:p>
        </w:tc>
        <w:tc>
          <w:tcPr>
            <w:tcW w:w="1899" w:type="dxa"/>
            <w:noWrap/>
            <w:vAlign w:val="center"/>
          </w:tcPr>
          <w:p w14:paraId="7354ECF0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1C1295A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1003A87F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7763C38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5F534244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4F70A254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Age (years)</w:t>
            </w:r>
          </w:p>
        </w:tc>
        <w:tc>
          <w:tcPr>
            <w:tcW w:w="1899" w:type="dxa"/>
            <w:noWrap/>
            <w:vAlign w:val="center"/>
          </w:tcPr>
          <w:p w14:paraId="2F104556" w14:textId="326437E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</w:t>
            </w:r>
            <w:r w:rsidR="00185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7</w:t>
            </w:r>
          </w:p>
        </w:tc>
        <w:tc>
          <w:tcPr>
            <w:tcW w:w="1899" w:type="dxa"/>
            <w:noWrap/>
            <w:vAlign w:val="center"/>
          </w:tcPr>
          <w:p w14:paraId="1E40BF66" w14:textId="541934B4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2 ± 1.</w:t>
            </w:r>
            <w:r w:rsidR="00185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9" w:type="dxa"/>
            <w:noWrap/>
            <w:vAlign w:val="center"/>
          </w:tcPr>
          <w:p w14:paraId="34FB66A6" w14:textId="54E717BF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 ±2.</w:t>
            </w:r>
            <w:r w:rsidR="00985D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8" w:type="dxa"/>
            <w:noWrap/>
            <w:vAlign w:val="center"/>
          </w:tcPr>
          <w:p w14:paraId="2B9DC9C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334FFB" w:rsidRPr="00D24083" w14:paraId="7FC449A3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8221C86" w14:textId="4086D9B2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</w:t>
            </w:r>
            <w:r w:rsidR="001851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female)</w:t>
            </w:r>
          </w:p>
        </w:tc>
        <w:tc>
          <w:tcPr>
            <w:tcW w:w="1899" w:type="dxa"/>
            <w:noWrap/>
            <w:vAlign w:val="center"/>
          </w:tcPr>
          <w:p w14:paraId="6FACF0C8" w14:textId="75BA326E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4</w:t>
            </w:r>
            <w:r w:rsidR="00AC1B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AC1B4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589E1A0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59.3)</w:t>
            </w:r>
          </w:p>
        </w:tc>
        <w:tc>
          <w:tcPr>
            <w:tcW w:w="1899" w:type="dxa"/>
            <w:noWrap/>
            <w:vAlign w:val="center"/>
          </w:tcPr>
          <w:p w14:paraId="44592B4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70.6)</w:t>
            </w:r>
          </w:p>
        </w:tc>
        <w:tc>
          <w:tcPr>
            <w:tcW w:w="1198" w:type="dxa"/>
            <w:noWrap/>
            <w:vAlign w:val="center"/>
          </w:tcPr>
          <w:p w14:paraId="2BDE072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334FFB" w:rsidRPr="00D24083" w14:paraId="27B03660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849EB73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Body mass index</w:t>
            </w:r>
          </w:p>
        </w:tc>
        <w:tc>
          <w:tcPr>
            <w:tcW w:w="1899" w:type="dxa"/>
            <w:noWrap/>
            <w:vAlign w:val="center"/>
          </w:tcPr>
          <w:p w14:paraId="36DA70B9" w14:textId="05E8521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</w:t>
            </w:r>
            <w:r w:rsidR="00985D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4</w:t>
            </w:r>
          </w:p>
        </w:tc>
        <w:tc>
          <w:tcPr>
            <w:tcW w:w="1899" w:type="dxa"/>
            <w:noWrap/>
            <w:vAlign w:val="center"/>
          </w:tcPr>
          <w:p w14:paraId="752329CB" w14:textId="06C02E14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</w:t>
            </w:r>
            <w:r w:rsidR="00985D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985D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99" w:type="dxa"/>
            <w:noWrap/>
            <w:vAlign w:val="center"/>
          </w:tcPr>
          <w:p w14:paraId="6107409D" w14:textId="7B217FA6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</w:t>
            </w:r>
            <w:r w:rsidR="00374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</w:t>
            </w:r>
            <w:r w:rsidR="00374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8" w:type="dxa"/>
            <w:noWrap/>
            <w:vAlign w:val="center"/>
          </w:tcPr>
          <w:p w14:paraId="6E46A837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334FFB" w:rsidRPr="00D24083" w14:paraId="3D60B23F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E22C609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Educational level </w:t>
            </w:r>
          </w:p>
        </w:tc>
        <w:tc>
          <w:tcPr>
            <w:tcW w:w="1899" w:type="dxa"/>
            <w:noWrap/>
            <w:vAlign w:val="center"/>
          </w:tcPr>
          <w:p w14:paraId="071413D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284A37B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4249013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05C04D4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7171E94E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41A2E97D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low</w:t>
            </w:r>
          </w:p>
        </w:tc>
        <w:tc>
          <w:tcPr>
            <w:tcW w:w="1899" w:type="dxa"/>
            <w:noWrap/>
            <w:vAlign w:val="center"/>
          </w:tcPr>
          <w:p w14:paraId="21E428A5" w14:textId="3DC85FB4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2</w:t>
            </w:r>
            <w:r w:rsidR="005E7C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5E7C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48F7F950" w14:textId="4B0C5974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</w:t>
            </w:r>
            <w:r w:rsidR="009A54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9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6C2454D1" w14:textId="33D0818C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</w:t>
            </w:r>
            <w:r w:rsidR="00972A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)</w:t>
            </w:r>
          </w:p>
        </w:tc>
        <w:tc>
          <w:tcPr>
            <w:tcW w:w="1198" w:type="dxa"/>
            <w:vMerge w:val="restart"/>
            <w:noWrap/>
            <w:vAlign w:val="center"/>
          </w:tcPr>
          <w:p w14:paraId="48D6BF3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334FFB" w:rsidRPr="00D24083" w14:paraId="3B7BFACC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A10571D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middle</w:t>
            </w:r>
          </w:p>
        </w:tc>
        <w:tc>
          <w:tcPr>
            <w:tcW w:w="1899" w:type="dxa"/>
            <w:noWrap/>
            <w:vAlign w:val="center"/>
          </w:tcPr>
          <w:p w14:paraId="1FEABE17" w14:textId="553B7B78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 (1</w:t>
            </w:r>
            <w:r w:rsidR="00302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302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0B8B47EF" w14:textId="65FC9EBB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3.</w:t>
            </w:r>
            <w:r w:rsidR="002177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79534B8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198" w:type="dxa"/>
            <w:vMerge/>
            <w:vAlign w:val="center"/>
          </w:tcPr>
          <w:p w14:paraId="0B86551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28F8B9F6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E5145F8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high</w:t>
            </w:r>
          </w:p>
        </w:tc>
        <w:tc>
          <w:tcPr>
            <w:tcW w:w="1899" w:type="dxa"/>
            <w:noWrap/>
            <w:vAlign w:val="center"/>
          </w:tcPr>
          <w:p w14:paraId="2EF5F71D" w14:textId="27625A9B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32.</w:t>
            </w:r>
            <w:r w:rsidR="00302C1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2D15D9F8" w14:textId="033AAAA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32.</w:t>
            </w:r>
            <w:r w:rsidR="002177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3A57CF0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1198" w:type="dxa"/>
            <w:vMerge/>
            <w:vAlign w:val="center"/>
          </w:tcPr>
          <w:p w14:paraId="55AEAB9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1300BAA0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902D580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Vocational Education </w:t>
            </w:r>
          </w:p>
          <w:p w14:paraId="2CC5861D" w14:textId="77777777" w:rsidR="00334FFB" w:rsidRPr="00D24083" w:rsidRDefault="00334FFB" w:rsidP="00334FFB">
            <w:pPr>
              <w:ind w:firstLineChars="650" w:firstLine="117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only for Australia)</w:t>
            </w:r>
          </w:p>
        </w:tc>
        <w:tc>
          <w:tcPr>
            <w:tcW w:w="1899" w:type="dxa"/>
            <w:noWrap/>
            <w:vAlign w:val="center"/>
          </w:tcPr>
          <w:p w14:paraId="30B6CE9E" w14:textId="7CB180F0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 (25.</w:t>
            </w:r>
            <w:r w:rsidR="009A542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70215332" w14:textId="25621ADF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2177B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8.6)</w:t>
            </w:r>
          </w:p>
        </w:tc>
        <w:tc>
          <w:tcPr>
            <w:tcW w:w="1899" w:type="dxa"/>
            <w:noWrap/>
            <w:vAlign w:val="center"/>
          </w:tcPr>
          <w:p w14:paraId="4981902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1198" w:type="dxa"/>
            <w:vMerge/>
            <w:vAlign w:val="center"/>
          </w:tcPr>
          <w:p w14:paraId="0A845D6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7D170BD4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E043D0E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Marital status</w:t>
            </w:r>
          </w:p>
        </w:tc>
        <w:tc>
          <w:tcPr>
            <w:tcW w:w="1899" w:type="dxa"/>
            <w:noWrap/>
            <w:vAlign w:val="center"/>
          </w:tcPr>
          <w:p w14:paraId="23A70D0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5AAB1E8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71BE22B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264696E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20E455EC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782DB8E7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Married</w:t>
            </w:r>
          </w:p>
        </w:tc>
        <w:tc>
          <w:tcPr>
            <w:tcW w:w="1899" w:type="dxa"/>
            <w:noWrap/>
            <w:vAlign w:val="center"/>
          </w:tcPr>
          <w:p w14:paraId="0D1B5D8C" w14:textId="40AC60D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 (26.</w:t>
            </w:r>
            <w:r w:rsidR="00004C4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6DE07F6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0.3)</w:t>
            </w:r>
          </w:p>
        </w:tc>
        <w:tc>
          <w:tcPr>
            <w:tcW w:w="1899" w:type="dxa"/>
            <w:noWrap/>
            <w:vAlign w:val="center"/>
          </w:tcPr>
          <w:p w14:paraId="588561F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3.5)</w:t>
            </w:r>
          </w:p>
        </w:tc>
        <w:tc>
          <w:tcPr>
            <w:tcW w:w="1198" w:type="dxa"/>
            <w:vMerge w:val="restart"/>
            <w:noWrap/>
            <w:vAlign w:val="center"/>
          </w:tcPr>
          <w:p w14:paraId="100B69BE" w14:textId="00799A88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 w:rsidR="002B76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334FFB" w:rsidRPr="00D24083" w14:paraId="07E5B0C1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72C1058A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Living together</w:t>
            </w:r>
          </w:p>
        </w:tc>
        <w:tc>
          <w:tcPr>
            <w:tcW w:w="1899" w:type="dxa"/>
            <w:noWrap/>
            <w:vAlign w:val="center"/>
          </w:tcPr>
          <w:p w14:paraId="71FE71EC" w14:textId="300BE6DB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.</w:t>
            </w:r>
            <w:r w:rsidR="00816E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49654F10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18.6)</w:t>
            </w:r>
          </w:p>
        </w:tc>
        <w:tc>
          <w:tcPr>
            <w:tcW w:w="1899" w:type="dxa"/>
            <w:noWrap/>
            <w:vAlign w:val="center"/>
          </w:tcPr>
          <w:p w14:paraId="4E96FB0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1198" w:type="dxa"/>
            <w:vMerge/>
            <w:vAlign w:val="center"/>
          </w:tcPr>
          <w:p w14:paraId="1129B3DC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756CB0C0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1BA8793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             Single</w:t>
            </w:r>
          </w:p>
        </w:tc>
        <w:tc>
          <w:tcPr>
            <w:tcW w:w="1899" w:type="dxa"/>
            <w:noWrap/>
            <w:vAlign w:val="center"/>
          </w:tcPr>
          <w:p w14:paraId="3BEFD35E" w14:textId="53A435BA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6</w:t>
            </w:r>
            <w:r w:rsidR="00816E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)</w:t>
            </w:r>
          </w:p>
        </w:tc>
        <w:tc>
          <w:tcPr>
            <w:tcW w:w="1899" w:type="dxa"/>
            <w:noWrap/>
            <w:vAlign w:val="center"/>
          </w:tcPr>
          <w:p w14:paraId="7A8C832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59.3)</w:t>
            </w:r>
          </w:p>
        </w:tc>
        <w:tc>
          <w:tcPr>
            <w:tcW w:w="1899" w:type="dxa"/>
            <w:noWrap/>
            <w:vAlign w:val="center"/>
          </w:tcPr>
          <w:p w14:paraId="7B8F7BD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2.9)</w:t>
            </w:r>
          </w:p>
        </w:tc>
        <w:tc>
          <w:tcPr>
            <w:tcW w:w="1198" w:type="dxa"/>
            <w:vMerge/>
            <w:vAlign w:val="center"/>
          </w:tcPr>
          <w:p w14:paraId="4A8F459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1233DD17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5C5B739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    Other (only for Australia)</w:t>
            </w:r>
          </w:p>
        </w:tc>
        <w:tc>
          <w:tcPr>
            <w:tcW w:w="1899" w:type="dxa"/>
            <w:noWrap/>
            <w:vAlign w:val="center"/>
          </w:tcPr>
          <w:p w14:paraId="6D13011D" w14:textId="5DADF610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6.</w:t>
            </w:r>
            <w:r w:rsidR="00816E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0D1E959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7)</w:t>
            </w:r>
          </w:p>
        </w:tc>
        <w:tc>
          <w:tcPr>
            <w:tcW w:w="1899" w:type="dxa"/>
            <w:noWrap/>
            <w:vAlign w:val="center"/>
          </w:tcPr>
          <w:p w14:paraId="695DBCF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1198" w:type="dxa"/>
            <w:vMerge/>
            <w:vAlign w:val="center"/>
          </w:tcPr>
          <w:p w14:paraId="4C2713EA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1D486D9C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AB5701A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Job (Employed)</w:t>
            </w:r>
          </w:p>
        </w:tc>
        <w:tc>
          <w:tcPr>
            <w:tcW w:w="1899" w:type="dxa"/>
            <w:noWrap/>
            <w:vAlign w:val="center"/>
          </w:tcPr>
          <w:p w14:paraId="4D9A90DA" w14:textId="75C5A750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15.</w:t>
            </w:r>
            <w:r w:rsidR="00DA24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3DB3DB41" w14:textId="3AB0B0A8" w:rsidR="00334FFB" w:rsidRPr="00D24083" w:rsidRDefault="00DA24B7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8.6)</w:t>
            </w:r>
          </w:p>
        </w:tc>
        <w:tc>
          <w:tcPr>
            <w:tcW w:w="1899" w:type="dxa"/>
            <w:noWrap/>
            <w:vAlign w:val="center"/>
          </w:tcPr>
          <w:p w14:paraId="37EF213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1198" w:type="dxa"/>
            <w:noWrap/>
            <w:vAlign w:val="center"/>
          </w:tcPr>
          <w:p w14:paraId="6BD9CAD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334FFB" w:rsidRPr="00D24083" w14:paraId="657E54B6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7EA1ADBE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 Heavy drinking risk </w:t>
            </w:r>
          </w:p>
          <w:p w14:paraId="1B935B72" w14:textId="77777777" w:rsidR="00334FFB" w:rsidRPr="00D24083" w:rsidRDefault="00334FFB" w:rsidP="00334FFB">
            <w:pPr>
              <w:ind w:firstLineChars="450" w:firstLine="8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high and severe risk)</w:t>
            </w:r>
          </w:p>
        </w:tc>
        <w:tc>
          <w:tcPr>
            <w:tcW w:w="1899" w:type="dxa"/>
            <w:noWrap/>
            <w:vAlign w:val="center"/>
          </w:tcPr>
          <w:p w14:paraId="7F27DCF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16.9)</w:t>
            </w:r>
          </w:p>
        </w:tc>
        <w:tc>
          <w:tcPr>
            <w:tcW w:w="1899" w:type="dxa"/>
            <w:noWrap/>
            <w:vAlign w:val="center"/>
          </w:tcPr>
          <w:p w14:paraId="37558EB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 (27.1)</w:t>
            </w:r>
          </w:p>
        </w:tc>
        <w:tc>
          <w:tcPr>
            <w:tcW w:w="1899" w:type="dxa"/>
            <w:noWrap/>
            <w:vAlign w:val="center"/>
          </w:tcPr>
          <w:p w14:paraId="6850839A" w14:textId="2775FBF8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1.</w:t>
            </w:r>
            <w:r w:rsidR="00C75F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8" w:type="dxa"/>
            <w:noWrap/>
            <w:vAlign w:val="center"/>
          </w:tcPr>
          <w:p w14:paraId="73D5A094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</w:tr>
      <w:tr w:rsidR="00334FFB" w:rsidRPr="00D24083" w14:paraId="6411B603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3A84A934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Smoke (Yes)</w:t>
            </w:r>
          </w:p>
        </w:tc>
        <w:tc>
          <w:tcPr>
            <w:tcW w:w="1899" w:type="dxa"/>
            <w:noWrap/>
            <w:vAlign w:val="center"/>
          </w:tcPr>
          <w:p w14:paraId="0E5BF6A0" w14:textId="3ECB258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 (5</w:t>
            </w:r>
            <w:r w:rsidR="000B61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0B617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79111D9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59.3)</w:t>
            </w:r>
          </w:p>
        </w:tc>
        <w:tc>
          <w:tcPr>
            <w:tcW w:w="1899" w:type="dxa"/>
            <w:noWrap/>
            <w:vAlign w:val="center"/>
          </w:tcPr>
          <w:p w14:paraId="20A8C59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58.8)</w:t>
            </w:r>
          </w:p>
        </w:tc>
        <w:tc>
          <w:tcPr>
            <w:tcW w:w="1198" w:type="dxa"/>
            <w:noWrap/>
            <w:vAlign w:val="center"/>
          </w:tcPr>
          <w:p w14:paraId="05B0A0B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334FFB" w:rsidRPr="00D24083" w14:paraId="1BA17AE5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68079C4" w14:textId="77777777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Pain back characteristics</w:t>
            </w:r>
          </w:p>
        </w:tc>
        <w:tc>
          <w:tcPr>
            <w:tcW w:w="1899" w:type="dxa"/>
            <w:noWrap/>
            <w:vAlign w:val="center"/>
          </w:tcPr>
          <w:p w14:paraId="59CC248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07A21E19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71694A6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6F57F010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05A079B5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1CF45805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Back pain history (Yes)</w:t>
            </w:r>
          </w:p>
        </w:tc>
        <w:tc>
          <w:tcPr>
            <w:tcW w:w="1899" w:type="dxa"/>
            <w:noWrap/>
            <w:vAlign w:val="center"/>
          </w:tcPr>
          <w:p w14:paraId="64E16D77" w14:textId="4F83B39B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(83.1)</w:t>
            </w:r>
          </w:p>
        </w:tc>
        <w:tc>
          <w:tcPr>
            <w:tcW w:w="1899" w:type="dxa"/>
            <w:noWrap/>
            <w:vAlign w:val="center"/>
          </w:tcPr>
          <w:p w14:paraId="37314A2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 (89.8)</w:t>
            </w:r>
          </w:p>
        </w:tc>
        <w:tc>
          <w:tcPr>
            <w:tcW w:w="1899" w:type="dxa"/>
            <w:noWrap/>
            <w:vAlign w:val="center"/>
          </w:tcPr>
          <w:p w14:paraId="78F7289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88.2)</w:t>
            </w:r>
          </w:p>
        </w:tc>
        <w:tc>
          <w:tcPr>
            <w:tcW w:w="1198" w:type="dxa"/>
            <w:noWrap/>
            <w:vAlign w:val="center"/>
          </w:tcPr>
          <w:p w14:paraId="3CDD01F2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334FFB" w:rsidRPr="00D24083" w14:paraId="76AAA321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7869D198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Chronicity (≥ 3 months)</w:t>
            </w:r>
          </w:p>
        </w:tc>
        <w:tc>
          <w:tcPr>
            <w:tcW w:w="1899" w:type="dxa"/>
            <w:noWrap/>
            <w:vAlign w:val="center"/>
          </w:tcPr>
          <w:p w14:paraId="0E9AA0F1" w14:textId="126B93D2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38.</w:t>
            </w:r>
            <w:r w:rsidR="00C505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5D1D069B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39.0)</w:t>
            </w:r>
          </w:p>
        </w:tc>
        <w:tc>
          <w:tcPr>
            <w:tcW w:w="1899" w:type="dxa"/>
            <w:noWrap/>
            <w:vAlign w:val="center"/>
          </w:tcPr>
          <w:p w14:paraId="3D9345F8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47.1)</w:t>
            </w:r>
          </w:p>
        </w:tc>
        <w:tc>
          <w:tcPr>
            <w:tcW w:w="1198" w:type="dxa"/>
            <w:noWrap/>
            <w:vAlign w:val="center"/>
          </w:tcPr>
          <w:p w14:paraId="55F016E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334FFB" w:rsidRPr="00D24083" w14:paraId="61D00D61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B4130B0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Radiating pain (Yes)</w:t>
            </w:r>
          </w:p>
        </w:tc>
        <w:tc>
          <w:tcPr>
            <w:tcW w:w="1899" w:type="dxa"/>
            <w:noWrap/>
            <w:vAlign w:val="center"/>
          </w:tcPr>
          <w:p w14:paraId="5EF5819D" w14:textId="1ADF74FC" w:rsidR="00334FFB" w:rsidRPr="00D24083" w:rsidRDefault="00D54CCC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)</w:t>
            </w:r>
          </w:p>
        </w:tc>
        <w:tc>
          <w:tcPr>
            <w:tcW w:w="1899" w:type="dxa"/>
            <w:noWrap/>
            <w:vAlign w:val="center"/>
          </w:tcPr>
          <w:p w14:paraId="0B7A4E49" w14:textId="1B1704D7" w:rsidR="00334FFB" w:rsidRPr="00D24083" w:rsidRDefault="00D54CCC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0F36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6E1A0FB9" w14:textId="6898580B" w:rsidR="00334FFB" w:rsidRPr="00D24083" w:rsidRDefault="00D54CCC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45B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8" w:type="dxa"/>
            <w:noWrap/>
            <w:vAlign w:val="center"/>
          </w:tcPr>
          <w:p w14:paraId="78DA17CD" w14:textId="665CB552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0568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334FFB" w:rsidRPr="00D24083" w14:paraId="4399BA12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59E3076" w14:textId="58F0F4D3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Back pain last week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S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20B5D9C3" w14:textId="59B19DF4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 ± 0.2</w:t>
            </w:r>
          </w:p>
        </w:tc>
        <w:tc>
          <w:tcPr>
            <w:tcW w:w="1899" w:type="dxa"/>
            <w:noWrap/>
            <w:vAlign w:val="center"/>
          </w:tcPr>
          <w:p w14:paraId="7B6FDED6" w14:textId="025165AE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 ± 0.</w:t>
            </w:r>
            <w:r w:rsidR="00374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99" w:type="dxa"/>
            <w:noWrap/>
            <w:vAlign w:val="center"/>
          </w:tcPr>
          <w:p w14:paraId="0DC49F26" w14:textId="7BC1A7A3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</w:t>
            </w:r>
            <w:r w:rsidR="00374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374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8" w:type="dxa"/>
            <w:noWrap/>
            <w:vAlign w:val="center"/>
          </w:tcPr>
          <w:p w14:paraId="4B1A1B64" w14:textId="71B24EE5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BB4EC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53014447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7B843035" w14:textId="77777777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Medication (Yes)</w:t>
            </w:r>
          </w:p>
        </w:tc>
        <w:tc>
          <w:tcPr>
            <w:tcW w:w="1899" w:type="dxa"/>
            <w:noWrap/>
            <w:vAlign w:val="center"/>
          </w:tcPr>
          <w:p w14:paraId="193A6222" w14:textId="4273B405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77A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E477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6FD37602" w14:textId="585809E7" w:rsidR="00334FFB" w:rsidRPr="00D24083" w:rsidRDefault="00377AD2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AC1C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1E632BC1" w14:textId="18C7FC4F" w:rsidR="00334FFB" w:rsidRPr="00D24083" w:rsidRDefault="00E477B0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524F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2</w:t>
            </w:r>
            <w:r w:rsidR="00334FFB"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8" w:type="dxa"/>
            <w:noWrap/>
            <w:vAlign w:val="center"/>
          </w:tcPr>
          <w:p w14:paraId="5D925CDC" w14:textId="4292F14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524F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 w:rsidR="003B75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334FFB" w:rsidRPr="00D24083" w14:paraId="177CCDBB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72A54842" w14:textId="65DA188E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Comorbidity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Q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m score)</w:t>
            </w:r>
          </w:p>
        </w:tc>
        <w:tc>
          <w:tcPr>
            <w:tcW w:w="1899" w:type="dxa"/>
            <w:noWrap/>
            <w:vAlign w:val="center"/>
          </w:tcPr>
          <w:p w14:paraId="49D1FE77" w14:textId="4E1A18F2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374B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899" w:type="dxa"/>
            <w:noWrap/>
            <w:vAlign w:val="center"/>
          </w:tcPr>
          <w:p w14:paraId="181C0A0D" w14:textId="43CC2710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± 0.</w:t>
            </w:r>
            <w:r w:rsidR="00960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9" w:type="dxa"/>
            <w:noWrap/>
            <w:vAlign w:val="center"/>
          </w:tcPr>
          <w:p w14:paraId="06BA6101" w14:textId="3F562365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± 0.</w:t>
            </w:r>
            <w:r w:rsidR="00960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8" w:type="dxa"/>
            <w:noWrap/>
            <w:vAlign w:val="center"/>
          </w:tcPr>
          <w:p w14:paraId="37281365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334FFB" w:rsidRPr="00D24083" w14:paraId="1CF553A8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29ED2FB7" w14:textId="6C2FEB0A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Disability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DQ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0B4C3C7A" w14:textId="4B271979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</w:t>
            </w:r>
            <w:r w:rsidR="00960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960F8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9" w:type="dxa"/>
            <w:noWrap/>
            <w:vAlign w:val="center"/>
          </w:tcPr>
          <w:p w14:paraId="06B8C241" w14:textId="13916266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 ± 0.5</w:t>
            </w:r>
          </w:p>
        </w:tc>
        <w:tc>
          <w:tcPr>
            <w:tcW w:w="1899" w:type="dxa"/>
            <w:noWrap/>
            <w:vAlign w:val="center"/>
          </w:tcPr>
          <w:p w14:paraId="7900F859" w14:textId="6CEE88AB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 ± 1.</w:t>
            </w:r>
            <w:r w:rsidR="00A14F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8" w:type="dxa"/>
            <w:noWrap/>
            <w:vAlign w:val="center"/>
          </w:tcPr>
          <w:p w14:paraId="35446C23" w14:textId="0232EFAA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092C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2548A843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0A971ED0" w14:textId="77777777" w:rsidR="00334FFB" w:rsidRPr="00D24083" w:rsidRDefault="00334FFB" w:rsidP="00334FF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  Psychological characteristics</w:t>
            </w:r>
          </w:p>
        </w:tc>
        <w:tc>
          <w:tcPr>
            <w:tcW w:w="1899" w:type="dxa"/>
            <w:noWrap/>
            <w:vAlign w:val="center"/>
          </w:tcPr>
          <w:p w14:paraId="6285CFAD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427D0FF1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noWrap/>
            <w:vAlign w:val="center"/>
          </w:tcPr>
          <w:p w14:paraId="52D96033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98" w:type="dxa"/>
            <w:noWrap/>
            <w:vAlign w:val="center"/>
          </w:tcPr>
          <w:p w14:paraId="784C6196" w14:textId="7777777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34FFB" w:rsidRPr="00D24083" w14:paraId="6A5B3BCA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6F6BD40D" w14:textId="15FE088D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EQ-5D-</w:t>
            </w:r>
            <w:r w:rsidR="00D336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S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16B2DC07" w14:textId="462E9AB7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</w:t>
            </w:r>
            <w:r w:rsidR="00A14F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1.</w:t>
            </w:r>
            <w:r w:rsidR="00A14F0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99" w:type="dxa"/>
            <w:noWrap/>
            <w:vAlign w:val="center"/>
          </w:tcPr>
          <w:p w14:paraId="66AFC232" w14:textId="59D5059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</w:t>
            </w:r>
            <w:r w:rsid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2.</w:t>
            </w:r>
            <w:r w:rsid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99" w:type="dxa"/>
            <w:noWrap/>
            <w:vAlign w:val="center"/>
          </w:tcPr>
          <w:p w14:paraId="7FB9E734" w14:textId="20C288D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 ± 3.</w:t>
            </w:r>
            <w:r w:rsid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8" w:type="dxa"/>
            <w:noWrap/>
            <w:vAlign w:val="center"/>
          </w:tcPr>
          <w:p w14:paraId="19E7BD70" w14:textId="2A6F8B48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092C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34FFB" w:rsidRPr="00D24083" w14:paraId="163877FF" w14:textId="77777777" w:rsidTr="00AE6F3F">
        <w:trPr>
          <w:trHeight w:val="320"/>
        </w:trPr>
        <w:tc>
          <w:tcPr>
            <w:tcW w:w="4731" w:type="dxa"/>
            <w:noWrap/>
            <w:vAlign w:val="center"/>
          </w:tcPr>
          <w:p w14:paraId="4911A6DF" w14:textId="62077FFB" w:rsidR="00334FFB" w:rsidRPr="00D24083" w:rsidRDefault="00334FFB" w:rsidP="00334F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    EQ-5D-</w:t>
            </w:r>
            <w:r w:rsidR="00D336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 (</w:t>
            </w:r>
            <w:proofErr w:type="spellStart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ex</w:t>
            </w:r>
            <w:r w:rsidR="00483A90" w:rsidRPr="00C2625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9" w:type="dxa"/>
            <w:noWrap/>
            <w:vAlign w:val="center"/>
          </w:tcPr>
          <w:p w14:paraId="453BA7D5" w14:textId="407E12A1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</w:t>
            </w:r>
            <w:r w:rsid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99" w:type="dxa"/>
            <w:noWrap/>
            <w:vAlign w:val="center"/>
          </w:tcPr>
          <w:p w14:paraId="1CA262A9" w14:textId="1999B44D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± 0.0</w:t>
            </w:r>
          </w:p>
        </w:tc>
        <w:tc>
          <w:tcPr>
            <w:tcW w:w="1899" w:type="dxa"/>
            <w:noWrap/>
            <w:vAlign w:val="center"/>
          </w:tcPr>
          <w:p w14:paraId="1CAF9D6D" w14:textId="6E0D8D9B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3C51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0.0</w:t>
            </w:r>
          </w:p>
        </w:tc>
        <w:tc>
          <w:tcPr>
            <w:tcW w:w="1198" w:type="dxa"/>
            <w:noWrap/>
            <w:vAlign w:val="center"/>
          </w:tcPr>
          <w:p w14:paraId="183722A3" w14:textId="0F650D38" w:rsidR="00334FFB" w:rsidRPr="00D24083" w:rsidRDefault="00334FFB" w:rsidP="00334FF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</w:t>
            </w:r>
            <w:r w:rsidR="00092C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D240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68912067" w14:textId="4D0888C6" w:rsidR="00334FFB" w:rsidRPr="00AE6F3F" w:rsidRDefault="00E16F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a</w:t>
      </w:r>
      <w:r w:rsidRPr="00AD1955">
        <w:rPr>
          <w:rFonts w:ascii="Times New Roman" w:hAnsi="Times New Roman" w:cs="Times New Roman"/>
        </w:rPr>
        <w:t>:</w:t>
      </w:r>
      <w:r w:rsidRPr="00AD1955">
        <w:rPr>
          <w:rFonts w:ascii="Times New Roman" w:eastAsia="DengXian" w:hAnsi="Times New Roman" w:cs="Times New Roman"/>
          <w:color w:val="000000"/>
        </w:rPr>
        <w:t xml:space="preserve"> </w:t>
      </w:r>
      <w:r w:rsidR="00AE6F3F" w:rsidRPr="00AE6F3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the Numeric Rating Scale for pain; </w:t>
      </w:r>
      <w:r w:rsidR="00483A9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b</w:t>
      </w:r>
      <w:r w:rsidR="00AE6F3F" w:rsidRPr="00AE6F3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Self-Administered Comorbidities Questionnaire; </w:t>
      </w:r>
      <w:r w:rsidR="00483A9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c</w:t>
      </w:r>
      <w:r w:rsidR="00AE6F3F" w:rsidRPr="00AE6F3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24-item Roland Morris Disability Questionnaire; </w:t>
      </w:r>
      <w:r w:rsidR="00483A9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</w:t>
      </w:r>
      <w:r w:rsidR="00AE6F3F" w:rsidRPr="00AE6F3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: Visual analogue scale; </w:t>
      </w:r>
      <w:r w:rsidR="00483A90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e</w:t>
      </w:r>
      <w:r w:rsidR="00AE6F3F" w:rsidRPr="00AE6F3F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: Health state index score of EQ5D5L and EQ5D3L</w:t>
      </w:r>
      <w:r w:rsidR="00AB0F83"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 *</w:t>
      </w:r>
      <w:r w:rsidR="00AB0F83" w:rsidRPr="00AB0F83"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otal number of patients in each risk group accounting missing values</w:t>
      </w:r>
      <w:r w:rsidR="00AB0F83"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.</w:t>
      </w:r>
    </w:p>
    <w:p w14:paraId="48C1F83F" w14:textId="77777777" w:rsidR="00334FFB" w:rsidRPr="003C3177" w:rsidRDefault="00334FFB"/>
    <w:p w14:paraId="0CC19961" w14:textId="4062FE1C" w:rsidR="00A00C9A" w:rsidRPr="0008335B" w:rsidRDefault="00AE6F3F" w:rsidP="003C317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="00A00C9A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s: Discrimination of </w:t>
      </w:r>
      <w:r w:rsidR="000400B2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proofErr w:type="spellStart"/>
      <w:r w:rsidR="000400B2">
        <w:rPr>
          <w:rFonts w:ascii="Times New Roman" w:hAnsi="Times New Roman" w:cs="Times New Roman"/>
          <w:b/>
          <w:bCs/>
          <w:sz w:val="20"/>
          <w:szCs w:val="20"/>
        </w:rPr>
        <w:t>STarT</w:t>
      </w:r>
      <w:proofErr w:type="spellEnd"/>
      <w:r w:rsidR="000400B2">
        <w:rPr>
          <w:rFonts w:ascii="Times New Roman" w:hAnsi="Times New Roman" w:cs="Times New Roman"/>
          <w:b/>
          <w:bCs/>
          <w:sz w:val="20"/>
          <w:szCs w:val="20"/>
        </w:rPr>
        <w:t xml:space="preserve"> Back</w:t>
      </w:r>
      <w:r w:rsidR="000400B2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00C9A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risk </w:t>
      </w:r>
      <w:r w:rsidR="000400B2">
        <w:rPr>
          <w:rFonts w:ascii="Times New Roman" w:hAnsi="Times New Roman" w:cs="Times New Roman"/>
          <w:b/>
          <w:bCs/>
          <w:sz w:val="20"/>
          <w:szCs w:val="20"/>
        </w:rPr>
        <w:t>sub</w:t>
      </w:r>
      <w:r w:rsidR="00A00C9A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groups for predicting </w:t>
      </w:r>
      <w:r w:rsidR="002F0037" w:rsidRPr="0008335B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</w:t>
      </w:r>
      <w:r w:rsidR="00C141AB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improvement in </w:t>
      </w:r>
      <w:r w:rsidR="00A00C9A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disability and pain intensity </w:t>
      </w:r>
      <w:r w:rsidR="00D47AD6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in </w:t>
      </w:r>
      <w:r w:rsidR="00BA7977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different </w:t>
      </w:r>
      <w:r w:rsidR="003C3177" w:rsidRPr="0008335B">
        <w:rPr>
          <w:rFonts w:ascii="Times New Roman" w:hAnsi="Times New Roman" w:cs="Times New Roman"/>
          <w:b/>
          <w:bCs/>
          <w:sz w:val="20"/>
          <w:szCs w:val="20"/>
        </w:rPr>
        <w:t>sex</w:t>
      </w:r>
      <w:r w:rsidR="00D47AD6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subgroup</w:t>
      </w:r>
      <w:r w:rsidR="00BA7977" w:rsidRPr="0008335B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tbl>
      <w:tblPr>
        <w:tblStyle w:val="ae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851"/>
        <w:gridCol w:w="992"/>
        <w:gridCol w:w="851"/>
        <w:gridCol w:w="992"/>
        <w:gridCol w:w="850"/>
        <w:gridCol w:w="993"/>
        <w:gridCol w:w="850"/>
        <w:gridCol w:w="992"/>
        <w:gridCol w:w="851"/>
        <w:gridCol w:w="992"/>
        <w:gridCol w:w="851"/>
        <w:gridCol w:w="992"/>
      </w:tblGrid>
      <w:tr w:rsidR="00E615AB" w:rsidRPr="002A2B3E" w14:paraId="7FE78E92" w14:textId="77777777" w:rsidTr="0045731B">
        <w:trPr>
          <w:trHeight w:val="320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0DC242" w14:textId="77777777" w:rsidR="00E615AB" w:rsidRPr="002A2B3E" w:rsidRDefault="00E615AB" w:rsidP="00E615A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E238A4" w14:textId="3DAC569D" w:rsidR="00E615AB" w:rsidRPr="002A2B3E" w:rsidRDefault="00E615AB" w:rsidP="00E615A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A3BD2E" w14:textId="026E940D" w:rsidR="00E615AB" w:rsidRPr="002A2B3E" w:rsidRDefault="00E615AB" w:rsidP="00E615A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D39C5" w14:textId="0E8532F8" w:rsidR="00E615AB" w:rsidRPr="002A2B3E" w:rsidRDefault="00E615AB" w:rsidP="00E615A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BE0CE9" w14:textId="724C5C68" w:rsidR="00E615AB" w:rsidRPr="002A2B3E" w:rsidRDefault="00E615AB" w:rsidP="00E615A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="00227396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023862" w14:textId="3E48D77E" w:rsidR="00E615AB" w:rsidRPr="002A2B3E" w:rsidRDefault="00E615AB" w:rsidP="00E615A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="00227396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9FD77" w14:textId="52ACEB1D" w:rsidR="00E615AB" w:rsidRPr="002A2B3E" w:rsidRDefault="00E615AB" w:rsidP="00E615A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="00227396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BD8D6F" w14:textId="0E2ADC0E" w:rsidR="00E615AB" w:rsidRPr="002A2B3E" w:rsidRDefault="00E615AB" w:rsidP="00E615A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-</w:t>
            </w:r>
            <w:proofErr w:type="spellStart"/>
            <w:r w:rsidR="00227396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C15087" w:rsidRPr="002A2B3E" w14:paraId="72233FE6" w14:textId="77777777" w:rsidTr="0045731B">
        <w:trPr>
          <w:trHeight w:val="32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noWrap/>
          </w:tcPr>
          <w:p w14:paraId="1824BDFC" w14:textId="6E8EDEAC" w:rsidR="00E615AB" w:rsidRPr="002A2B3E" w:rsidRDefault="00E615AB" w:rsidP="00E615A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91DE09" w14:textId="1BC47E7B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992ABD" w14:textId="76DD65FE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ECAE1FD" w14:textId="31045301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09655C" w14:textId="73DF1113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E0ADD3" w14:textId="1FAF0E88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8245F3" w14:textId="6F858B2D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D5B3D1D" w14:textId="39299C5B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C258B7" w14:textId="5FC8D454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537497" w14:textId="626C3339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D22B5E" w14:textId="5928742E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50F111" w14:textId="49FA4C1E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D6622E" w14:textId="1921B193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BD3210" w14:textId="4901CEFA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815EEC" w14:textId="508B5383" w:rsidR="00E615AB" w:rsidRPr="002A2B3E" w:rsidRDefault="00EB6FB3" w:rsidP="00E615A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5178AC" w:rsidRPr="002A2B3E" w14:paraId="2577A7E7" w14:textId="77777777" w:rsidTr="0045731B">
        <w:trPr>
          <w:trHeight w:val="320"/>
        </w:trPr>
        <w:tc>
          <w:tcPr>
            <w:tcW w:w="15021" w:type="dxa"/>
            <w:gridSpan w:val="15"/>
            <w:tcBorders>
              <w:top w:val="single" w:sz="4" w:space="0" w:color="auto"/>
            </w:tcBorders>
            <w:noWrap/>
          </w:tcPr>
          <w:p w14:paraId="03606E64" w14:textId="53CD8384" w:rsidR="005178AC" w:rsidRPr="002A2B3E" w:rsidRDefault="005178AC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 (</w:t>
            </w:r>
            <w:r w:rsidR="00287AF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male = 224; n of female =</w:t>
            </w:r>
            <w:r w:rsidR="00DE3A7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F631DD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19)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 Medium and High (n</w:t>
            </w:r>
            <w:r w:rsidR="00287AF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male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287AF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110; n of female = </w:t>
            </w:r>
            <w:r w:rsidR="00DE3A7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135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6FB3" w:rsidRPr="002A2B3E" w14:paraId="479A119D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1558088" w14:textId="7F6A46A2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isability at 3 </w:t>
            </w: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months</w:t>
            </w:r>
          </w:p>
        </w:tc>
        <w:tc>
          <w:tcPr>
            <w:tcW w:w="1134" w:type="dxa"/>
          </w:tcPr>
          <w:p w14:paraId="66ECC327" w14:textId="4DA68B66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0.523 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4</w:t>
            </w:r>
            <w:r w:rsidR="009473C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A3373D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9473C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830C73B" w14:textId="4120B38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0.546 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4</w:t>
            </w:r>
            <w:r w:rsidR="00D97E4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1</w:t>
            </w:r>
            <w:r w:rsidR="00D97E4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F0144E5" w14:textId="329039B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61</w:t>
            </w:r>
          </w:p>
        </w:tc>
        <w:tc>
          <w:tcPr>
            <w:tcW w:w="992" w:type="dxa"/>
            <w:noWrap/>
            <w:hideMark/>
          </w:tcPr>
          <w:p w14:paraId="02581CF2" w14:textId="5B6968BB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443 </w:t>
            </w:r>
          </w:p>
        </w:tc>
        <w:tc>
          <w:tcPr>
            <w:tcW w:w="851" w:type="dxa"/>
          </w:tcPr>
          <w:p w14:paraId="3ED5F2A3" w14:textId="4F98618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84</w:t>
            </w:r>
          </w:p>
        </w:tc>
        <w:tc>
          <w:tcPr>
            <w:tcW w:w="992" w:type="dxa"/>
            <w:noWrap/>
            <w:hideMark/>
          </w:tcPr>
          <w:p w14:paraId="095B22CB" w14:textId="3783C3E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850" w:type="dxa"/>
          </w:tcPr>
          <w:p w14:paraId="23F22769" w14:textId="5878E3E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993" w:type="dxa"/>
            <w:noWrap/>
            <w:hideMark/>
          </w:tcPr>
          <w:p w14:paraId="0852860A" w14:textId="73942196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</w:tc>
        <w:tc>
          <w:tcPr>
            <w:tcW w:w="850" w:type="dxa"/>
          </w:tcPr>
          <w:p w14:paraId="24436D3A" w14:textId="030EAB5B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992" w:type="dxa"/>
            <w:noWrap/>
            <w:hideMark/>
          </w:tcPr>
          <w:p w14:paraId="60ECF242" w14:textId="71F6A8CF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C5428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647FD786" w14:textId="089218F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143</w:t>
            </w:r>
          </w:p>
        </w:tc>
        <w:tc>
          <w:tcPr>
            <w:tcW w:w="992" w:type="dxa"/>
            <w:noWrap/>
            <w:hideMark/>
          </w:tcPr>
          <w:p w14:paraId="7D16A73E" w14:textId="1EB708F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E0BCE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0E3E3C96" w14:textId="36533B0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34</w:t>
            </w:r>
          </w:p>
        </w:tc>
        <w:tc>
          <w:tcPr>
            <w:tcW w:w="992" w:type="dxa"/>
            <w:noWrap/>
            <w:hideMark/>
          </w:tcPr>
          <w:p w14:paraId="691AE397" w14:textId="6EE061B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BE0BCE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B6FB3" w:rsidRPr="002A2B3E" w14:paraId="7CCAEB23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CA2943D" w14:textId="49A71CB1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1134" w:type="dxa"/>
          </w:tcPr>
          <w:p w14:paraId="441FDC62" w14:textId="2950AE4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53 (0.</w:t>
            </w:r>
            <w:r w:rsidR="003A402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73C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9473C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41DF10F" w14:textId="1D2A483B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48 (0.47</w:t>
            </w:r>
            <w:r w:rsidR="00D97E4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D97E4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8B346C1" w14:textId="2C5A10A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26E0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  <w:p w14:paraId="24CC5C87" w14:textId="7777777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BB57A89" w14:textId="163D32A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F60B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380DDF3C" w14:textId="6E63626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992" w:type="dxa"/>
            <w:noWrap/>
            <w:hideMark/>
          </w:tcPr>
          <w:p w14:paraId="4C2A8215" w14:textId="2609227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850" w:type="dxa"/>
          </w:tcPr>
          <w:p w14:paraId="43C991D5" w14:textId="44CC162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F826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5CD2ED5" w14:textId="488431B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351 </w:t>
            </w:r>
          </w:p>
        </w:tc>
        <w:tc>
          <w:tcPr>
            <w:tcW w:w="850" w:type="dxa"/>
          </w:tcPr>
          <w:p w14:paraId="6331DEC8" w14:textId="647B34A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="00F826E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8A54A0" w14:textId="2865A0BE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733 </w:t>
            </w:r>
          </w:p>
        </w:tc>
        <w:tc>
          <w:tcPr>
            <w:tcW w:w="851" w:type="dxa"/>
          </w:tcPr>
          <w:p w14:paraId="586FAACB" w14:textId="659EE97D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F826E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04DD879F" w14:textId="1C705AE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  <w:r w:rsidR="00F60B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75236CCC" w14:textId="1D5CC28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01E6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992" w:type="dxa"/>
            <w:noWrap/>
            <w:hideMark/>
          </w:tcPr>
          <w:p w14:paraId="41A89E3A" w14:textId="69666BF2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53</w:t>
            </w:r>
          </w:p>
        </w:tc>
      </w:tr>
      <w:tr w:rsidR="00EB6FB3" w:rsidRPr="002A2B3E" w14:paraId="46677732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FAB9647" w14:textId="2B049150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134" w:type="dxa"/>
          </w:tcPr>
          <w:p w14:paraId="0D2001D1" w14:textId="7E3A73E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47 (0.4</w:t>
            </w:r>
            <w:r w:rsidR="009473C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F711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73C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4B0DF4F" w14:textId="237C5C2D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30 (0.464, 0.59</w:t>
            </w:r>
            <w:r w:rsidR="00D97E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B28AB88" w14:textId="31415B9E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  <w:tc>
          <w:tcPr>
            <w:tcW w:w="992" w:type="dxa"/>
            <w:noWrap/>
            <w:hideMark/>
          </w:tcPr>
          <w:p w14:paraId="5073B868" w14:textId="050ABB32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426 </w:t>
            </w:r>
          </w:p>
        </w:tc>
        <w:tc>
          <w:tcPr>
            <w:tcW w:w="851" w:type="dxa"/>
          </w:tcPr>
          <w:p w14:paraId="0255C140" w14:textId="28EFF1B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992" w:type="dxa"/>
            <w:noWrap/>
            <w:hideMark/>
          </w:tcPr>
          <w:p w14:paraId="02765E67" w14:textId="1D9F9A3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635 </w:t>
            </w:r>
          </w:p>
        </w:tc>
        <w:tc>
          <w:tcPr>
            <w:tcW w:w="850" w:type="dxa"/>
          </w:tcPr>
          <w:p w14:paraId="4D2B52FD" w14:textId="58389F8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993" w:type="dxa"/>
            <w:noWrap/>
            <w:hideMark/>
          </w:tcPr>
          <w:p w14:paraId="1210491F" w14:textId="180374D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334 </w:t>
            </w:r>
          </w:p>
        </w:tc>
        <w:tc>
          <w:tcPr>
            <w:tcW w:w="850" w:type="dxa"/>
          </w:tcPr>
          <w:p w14:paraId="126C3DE6" w14:textId="204E32F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61</w:t>
            </w:r>
          </w:p>
        </w:tc>
        <w:tc>
          <w:tcPr>
            <w:tcW w:w="992" w:type="dxa"/>
            <w:noWrap/>
            <w:hideMark/>
          </w:tcPr>
          <w:p w14:paraId="15D1EA7B" w14:textId="14C4E40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720 </w:t>
            </w:r>
          </w:p>
        </w:tc>
        <w:tc>
          <w:tcPr>
            <w:tcW w:w="851" w:type="dxa"/>
          </w:tcPr>
          <w:p w14:paraId="4800CF19" w14:textId="54BF2CB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309</w:t>
            </w:r>
          </w:p>
        </w:tc>
        <w:tc>
          <w:tcPr>
            <w:tcW w:w="992" w:type="dxa"/>
            <w:noWrap/>
            <w:hideMark/>
          </w:tcPr>
          <w:p w14:paraId="311D2E5A" w14:textId="5C413D6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1.168 </w:t>
            </w:r>
          </w:p>
        </w:tc>
        <w:tc>
          <w:tcPr>
            <w:tcW w:w="851" w:type="dxa"/>
          </w:tcPr>
          <w:p w14:paraId="41ED5600" w14:textId="3E8B029B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992" w:type="dxa"/>
            <w:noWrap/>
            <w:hideMark/>
          </w:tcPr>
          <w:p w14:paraId="4787F8FA" w14:textId="5AF0703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03 </w:t>
            </w:r>
          </w:p>
        </w:tc>
      </w:tr>
      <w:tr w:rsidR="00EB6FB3" w:rsidRPr="002A2B3E" w14:paraId="4054BB6D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A5493FB" w14:textId="673B0F9B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1134" w:type="dxa"/>
          </w:tcPr>
          <w:p w14:paraId="2C0416AC" w14:textId="277E17B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00 (0.</w:t>
            </w:r>
            <w:r w:rsidR="00EC1B25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C1B25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9BDBD5A" w14:textId="1E70DD7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28 (0.45</w:t>
            </w:r>
            <w:r w:rsidR="003B24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0</w:t>
            </w:r>
            <w:r w:rsidR="003B240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D0F44B6" w14:textId="219AA7CF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992" w:type="dxa"/>
            <w:noWrap/>
            <w:hideMark/>
          </w:tcPr>
          <w:p w14:paraId="2F16163D" w14:textId="36D3D8B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427 </w:t>
            </w:r>
          </w:p>
        </w:tc>
        <w:tc>
          <w:tcPr>
            <w:tcW w:w="851" w:type="dxa"/>
          </w:tcPr>
          <w:p w14:paraId="0F292A12" w14:textId="6AFC8FB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992" w:type="dxa"/>
            <w:noWrap/>
            <w:hideMark/>
          </w:tcPr>
          <w:p w14:paraId="7D5FF541" w14:textId="522841D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630 </w:t>
            </w:r>
          </w:p>
        </w:tc>
        <w:tc>
          <w:tcPr>
            <w:tcW w:w="850" w:type="dxa"/>
          </w:tcPr>
          <w:p w14:paraId="5543E4CF" w14:textId="3699053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FE6C4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3" w:type="dxa"/>
            <w:noWrap/>
            <w:hideMark/>
          </w:tcPr>
          <w:p w14:paraId="6550A94F" w14:textId="7318B39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262 </w:t>
            </w:r>
          </w:p>
        </w:tc>
        <w:tc>
          <w:tcPr>
            <w:tcW w:w="850" w:type="dxa"/>
          </w:tcPr>
          <w:p w14:paraId="645BF0D3" w14:textId="78F601F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992" w:type="dxa"/>
            <w:noWrap/>
            <w:hideMark/>
          </w:tcPr>
          <w:p w14:paraId="627C2EB6" w14:textId="7C00FF2B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781 </w:t>
            </w:r>
          </w:p>
        </w:tc>
        <w:tc>
          <w:tcPr>
            <w:tcW w:w="851" w:type="dxa"/>
          </w:tcPr>
          <w:p w14:paraId="2AE3FBB6" w14:textId="7E1E0CE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001</w:t>
            </w:r>
          </w:p>
        </w:tc>
        <w:tc>
          <w:tcPr>
            <w:tcW w:w="992" w:type="dxa"/>
            <w:noWrap/>
            <w:hideMark/>
          </w:tcPr>
          <w:p w14:paraId="5118F55A" w14:textId="276985C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="008C642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2008BB19" w14:textId="56869E9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  <w:tc>
          <w:tcPr>
            <w:tcW w:w="992" w:type="dxa"/>
            <w:noWrap/>
            <w:hideMark/>
          </w:tcPr>
          <w:p w14:paraId="4589537D" w14:textId="09FAE40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10 </w:t>
            </w:r>
          </w:p>
        </w:tc>
      </w:tr>
      <w:tr w:rsidR="00EB6FB3" w:rsidRPr="002A2B3E" w14:paraId="639276B2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DA71659" w14:textId="5FD2A0EC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1134" w:type="dxa"/>
          </w:tcPr>
          <w:p w14:paraId="6727F350" w14:textId="7C1E390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54 (0.4</w:t>
            </w:r>
            <w:r w:rsidR="00EC1B2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EC1B2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E110E53" w14:textId="2E7E4A0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39 (0.4</w:t>
            </w:r>
            <w:r w:rsidR="0090756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1</w:t>
            </w:r>
            <w:r w:rsidR="003B240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4A7C4FA" w14:textId="70045CE6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10</w:t>
            </w:r>
          </w:p>
        </w:tc>
        <w:tc>
          <w:tcPr>
            <w:tcW w:w="992" w:type="dxa"/>
            <w:noWrap/>
            <w:hideMark/>
          </w:tcPr>
          <w:p w14:paraId="4F5F769E" w14:textId="12F9469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B9208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1" w:type="dxa"/>
          </w:tcPr>
          <w:p w14:paraId="4599E152" w14:textId="7153F3CE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992" w:type="dxa"/>
            <w:noWrap/>
            <w:hideMark/>
          </w:tcPr>
          <w:p w14:paraId="1C567DE4" w14:textId="001635F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="00B9208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6A49EA76" w14:textId="60B7C3D6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993" w:type="dxa"/>
            <w:noWrap/>
            <w:hideMark/>
          </w:tcPr>
          <w:p w14:paraId="3D285C49" w14:textId="6F20610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="00B9208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02720175" w14:textId="3BD07ECF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992" w:type="dxa"/>
            <w:noWrap/>
            <w:hideMark/>
          </w:tcPr>
          <w:p w14:paraId="506928CC" w14:textId="48361FE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  <w:r w:rsidR="00B920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07F4B599" w14:textId="62ABD44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361</w:t>
            </w:r>
          </w:p>
        </w:tc>
        <w:tc>
          <w:tcPr>
            <w:tcW w:w="992" w:type="dxa"/>
            <w:noWrap/>
            <w:hideMark/>
          </w:tcPr>
          <w:p w14:paraId="6D4EF080" w14:textId="5F72E5C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9208A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C115C42" w14:textId="6A59AA4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992" w:type="dxa"/>
            <w:noWrap/>
            <w:hideMark/>
          </w:tcPr>
          <w:p w14:paraId="086D48E7" w14:textId="55E56BE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025BF6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B6FB3" w:rsidRPr="002A2B3E" w14:paraId="79E5D1E0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4E06E06" w14:textId="2E7461FD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1134" w:type="dxa"/>
          </w:tcPr>
          <w:p w14:paraId="006A322F" w14:textId="595F916E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42 (0.4</w:t>
            </w:r>
            <w:r w:rsidR="00CB558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C1B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EC1B2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0E98A1D" w14:textId="425B023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33 (0.45</w:t>
            </w:r>
            <w:r w:rsidR="003B240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08)</w:t>
            </w:r>
          </w:p>
        </w:tc>
        <w:tc>
          <w:tcPr>
            <w:tcW w:w="851" w:type="dxa"/>
          </w:tcPr>
          <w:p w14:paraId="37153833" w14:textId="02DF56E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C1A0B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992" w:type="dxa"/>
            <w:noWrap/>
            <w:hideMark/>
          </w:tcPr>
          <w:p w14:paraId="0A643B47" w14:textId="5269238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  <w:tc>
          <w:tcPr>
            <w:tcW w:w="851" w:type="dxa"/>
          </w:tcPr>
          <w:p w14:paraId="799F8A5B" w14:textId="4D15BDD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2C1A0B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992" w:type="dxa"/>
            <w:noWrap/>
            <w:hideMark/>
          </w:tcPr>
          <w:p w14:paraId="4242C3DF" w14:textId="5442BF6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ins w:id="0" w:author="Yanyan Fu" w:date="2025-06-09T12:10:00Z" w16du:dateUtc="2025-06-09T10:10:00Z">
              <w:r w:rsidR="0066318A">
                <w:rPr>
                  <w:rFonts w:ascii="Times New Roman" w:hAnsi="Times New Roman" w:cs="Times New Roman"/>
                  <w:sz w:val="18"/>
                  <w:szCs w:val="18"/>
                </w:rPr>
                <w:t>.</w:t>
              </w:r>
            </w:ins>
            <w:del w:id="1" w:author="Yanyan Fu" w:date="2025-06-09T12:10:00Z" w16du:dateUtc="2025-06-09T10:10:00Z">
              <w:r w:rsidRPr="002A2B3E" w:rsidDel="0066318A">
                <w:rPr>
                  <w:rFonts w:ascii="Times New Roman" w:hAnsi="Times New Roman" w:cs="Times New Roman"/>
                  <w:sz w:val="18"/>
                  <w:szCs w:val="18"/>
                </w:rPr>
                <w:delText>,</w:delText>
              </w:r>
            </w:del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634 </w:t>
            </w:r>
          </w:p>
        </w:tc>
        <w:tc>
          <w:tcPr>
            <w:tcW w:w="850" w:type="dxa"/>
          </w:tcPr>
          <w:p w14:paraId="7AAA0D14" w14:textId="5621172F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C1A0B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993" w:type="dxa"/>
            <w:noWrap/>
            <w:hideMark/>
          </w:tcPr>
          <w:p w14:paraId="16611AE1" w14:textId="2EF79FC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305 </w:t>
            </w:r>
          </w:p>
        </w:tc>
        <w:tc>
          <w:tcPr>
            <w:tcW w:w="850" w:type="dxa"/>
          </w:tcPr>
          <w:p w14:paraId="1DA3E796" w14:textId="4E833F6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C1A0B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992" w:type="dxa"/>
            <w:noWrap/>
            <w:hideMark/>
          </w:tcPr>
          <w:p w14:paraId="2650ED8D" w14:textId="10C07E4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750 </w:t>
            </w:r>
          </w:p>
        </w:tc>
        <w:tc>
          <w:tcPr>
            <w:tcW w:w="851" w:type="dxa"/>
          </w:tcPr>
          <w:p w14:paraId="02C4C31D" w14:textId="295DF4CB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268</w:t>
            </w:r>
          </w:p>
        </w:tc>
        <w:tc>
          <w:tcPr>
            <w:tcW w:w="992" w:type="dxa"/>
            <w:noWrap/>
            <w:hideMark/>
          </w:tcPr>
          <w:p w14:paraId="09B5FC77" w14:textId="1C23A696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CE186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6B0D7284" w14:textId="0501C89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992" w:type="dxa"/>
            <w:noWrap/>
            <w:hideMark/>
          </w:tcPr>
          <w:p w14:paraId="25A30439" w14:textId="5B977D8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</w:tr>
      <w:tr w:rsidR="005178AC" w:rsidRPr="002A2B3E" w14:paraId="69DB3C04" w14:textId="77777777" w:rsidTr="0045731B">
        <w:trPr>
          <w:trHeight w:val="320"/>
        </w:trPr>
        <w:tc>
          <w:tcPr>
            <w:tcW w:w="15021" w:type="dxa"/>
            <w:gridSpan w:val="15"/>
            <w:noWrap/>
          </w:tcPr>
          <w:p w14:paraId="23A7725E" w14:textId="143246DA" w:rsidR="005178AC" w:rsidRPr="002A2B3E" w:rsidRDefault="005178AC" w:rsidP="00287AF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  <w:r w:rsidR="00287AF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</w:t>
            </w:r>
            <w:r w:rsidR="00287AF9"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edium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="00287AF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male = 312; n of female =</w:t>
            </w:r>
            <w:r w:rsidR="00DE3A7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331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 w:rsidR="00287AF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igh (</w:t>
            </w:r>
            <w:r w:rsidR="00287AF9"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  <w:r w:rsidR="00287AF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male </w:t>
            </w:r>
            <w:r w:rsidR="00287AF9"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287AF9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2; n of female = </w:t>
            </w:r>
            <w:r w:rsidR="00DE3A7A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3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EB6FB3" w:rsidRPr="002A2B3E" w14:paraId="0D8D0DE4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0B1700C" w14:textId="41E00219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1134" w:type="dxa"/>
          </w:tcPr>
          <w:p w14:paraId="372BF4C4" w14:textId="461AC9B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22 (0.</w:t>
            </w:r>
            <w:r w:rsidR="00133B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2522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22522C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2241E9A" w14:textId="2DDB581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14 (0.4</w:t>
            </w:r>
            <w:r w:rsidR="00953B92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953B92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5116DA6" w14:textId="56B7B5B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992" w:type="dxa"/>
            <w:noWrap/>
            <w:hideMark/>
          </w:tcPr>
          <w:p w14:paraId="2EB6D429" w14:textId="199E860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851" w:type="dxa"/>
          </w:tcPr>
          <w:p w14:paraId="1717B844" w14:textId="19BA7A3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992" w:type="dxa"/>
            <w:noWrap/>
            <w:hideMark/>
          </w:tcPr>
          <w:p w14:paraId="36F6028C" w14:textId="256AF73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850" w:type="dxa"/>
          </w:tcPr>
          <w:p w14:paraId="63BF104A" w14:textId="4993250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6A4CE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16CC884B" w14:textId="2CFFE72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4E24D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0" w:type="dxa"/>
          </w:tcPr>
          <w:p w14:paraId="757C5B98" w14:textId="1416515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992" w:type="dxa"/>
            <w:noWrap/>
            <w:hideMark/>
          </w:tcPr>
          <w:p w14:paraId="3F9575CB" w14:textId="70531E0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4E24D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C83A2D9" w14:textId="77AE6E3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885</w:t>
            </w:r>
          </w:p>
        </w:tc>
        <w:tc>
          <w:tcPr>
            <w:tcW w:w="992" w:type="dxa"/>
            <w:noWrap/>
            <w:hideMark/>
          </w:tcPr>
          <w:p w14:paraId="63D4D0B3" w14:textId="3FB2E29B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4E24D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3653894" w14:textId="2CF6FE9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992" w:type="dxa"/>
            <w:noWrap/>
            <w:hideMark/>
          </w:tcPr>
          <w:p w14:paraId="765748B4" w14:textId="4B4E859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70 </w:t>
            </w:r>
          </w:p>
        </w:tc>
      </w:tr>
      <w:tr w:rsidR="00EB6FB3" w:rsidRPr="002A2B3E" w14:paraId="3CB2EADD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75A97E6" w14:textId="7F7655A7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1134" w:type="dxa"/>
          </w:tcPr>
          <w:p w14:paraId="39BEBEBC" w14:textId="10D7DD0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18 (0.4</w:t>
            </w:r>
            <w:r w:rsidR="0022522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55B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</w:t>
            </w:r>
            <w:r w:rsidR="0022522C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9825BF9" w14:textId="7D0250F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22 (0.4</w:t>
            </w:r>
            <w:r w:rsidR="00953B92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9</w:t>
            </w:r>
            <w:r w:rsidR="00953B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5EAC353" w14:textId="73570BC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90</w:t>
            </w:r>
          </w:p>
        </w:tc>
        <w:tc>
          <w:tcPr>
            <w:tcW w:w="992" w:type="dxa"/>
            <w:noWrap/>
            <w:hideMark/>
          </w:tcPr>
          <w:p w14:paraId="490F3E3E" w14:textId="4DFAD8A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097 </w:t>
            </w:r>
          </w:p>
        </w:tc>
        <w:tc>
          <w:tcPr>
            <w:tcW w:w="851" w:type="dxa"/>
          </w:tcPr>
          <w:p w14:paraId="702568C1" w14:textId="7B2C9E8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992" w:type="dxa"/>
            <w:noWrap/>
            <w:hideMark/>
          </w:tcPr>
          <w:p w14:paraId="68D3A1BE" w14:textId="30D9936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47 </w:t>
            </w:r>
          </w:p>
        </w:tc>
        <w:tc>
          <w:tcPr>
            <w:tcW w:w="850" w:type="dxa"/>
          </w:tcPr>
          <w:p w14:paraId="11F4E7B7" w14:textId="25B9153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ins w:id="2" w:author="Yanyan Fu" w:date="2025-06-09T12:13:00Z" w16du:dateUtc="2025-06-09T10:13:00Z">
              <w:r w:rsidR="00D63CFB">
                <w:rPr>
                  <w:rFonts w:ascii="Times New Roman" w:hAnsi="Times New Roman" w:cs="Times New Roman"/>
                  <w:sz w:val="18"/>
                  <w:szCs w:val="18"/>
                </w:rPr>
                <w:t>6</w:t>
              </w:r>
            </w:ins>
            <w:del w:id="3" w:author="Yanyan Fu" w:date="2025-06-09T12:13:00Z" w16du:dateUtc="2025-06-09T10:13:00Z">
              <w:r w:rsidRPr="002A2B3E" w:rsidDel="00D63CFB">
                <w:rPr>
                  <w:rFonts w:ascii="Times New Roman" w:hAnsi="Times New Roman" w:cs="Times New Roman"/>
                  <w:sz w:val="18"/>
                  <w:szCs w:val="18"/>
                </w:rPr>
                <w:delText>4</w:delText>
              </w:r>
            </w:del>
          </w:p>
        </w:tc>
        <w:tc>
          <w:tcPr>
            <w:tcW w:w="993" w:type="dxa"/>
            <w:noWrap/>
            <w:hideMark/>
          </w:tcPr>
          <w:p w14:paraId="19F0F255" w14:textId="55D58F0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E56F3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7915ECB6" w14:textId="7B223A0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992" w:type="dxa"/>
            <w:noWrap/>
            <w:hideMark/>
          </w:tcPr>
          <w:p w14:paraId="4B8D6777" w14:textId="7CDBFED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56F36">
              <w:rPr>
                <w:rFonts w:ascii="Times New Roman" w:hAnsi="Times New Roman" w:cs="Times New Roman"/>
                <w:sz w:val="18"/>
                <w:szCs w:val="18"/>
              </w:rPr>
              <w:t>69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0D94B103" w14:textId="13E39DF6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684</w:t>
            </w:r>
          </w:p>
        </w:tc>
        <w:tc>
          <w:tcPr>
            <w:tcW w:w="992" w:type="dxa"/>
            <w:noWrap/>
            <w:hideMark/>
          </w:tcPr>
          <w:p w14:paraId="0AC7301A" w14:textId="1ECB6F8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E56F3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09F2C0DE" w14:textId="5B7AD50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992" w:type="dxa"/>
            <w:noWrap/>
            <w:hideMark/>
          </w:tcPr>
          <w:p w14:paraId="168D1031" w14:textId="4097E55F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53 </w:t>
            </w:r>
          </w:p>
        </w:tc>
      </w:tr>
      <w:tr w:rsidR="00EB6FB3" w:rsidRPr="002A2B3E" w14:paraId="5D2C688B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6E8E991" w14:textId="79C0E2FF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134" w:type="dxa"/>
          </w:tcPr>
          <w:p w14:paraId="352F70B1" w14:textId="72BD3FDE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23 (0.4</w:t>
            </w:r>
            <w:r w:rsidR="009C189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D493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D4934"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0552BE1" w14:textId="25B8243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22 (0.45</w:t>
            </w:r>
            <w:r w:rsidR="004A68D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4A68D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0E76A70" w14:textId="0B4D22E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992" w:type="dxa"/>
            <w:noWrap/>
            <w:hideMark/>
          </w:tcPr>
          <w:p w14:paraId="7E812629" w14:textId="42D1052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851" w:type="dxa"/>
          </w:tcPr>
          <w:p w14:paraId="503EFCC5" w14:textId="4C980586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992" w:type="dxa"/>
            <w:noWrap/>
            <w:hideMark/>
          </w:tcPr>
          <w:p w14:paraId="3BA1E16A" w14:textId="64A93CBD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47 </w:t>
            </w:r>
          </w:p>
        </w:tc>
        <w:tc>
          <w:tcPr>
            <w:tcW w:w="850" w:type="dxa"/>
          </w:tcPr>
          <w:p w14:paraId="5BAB1DEC" w14:textId="6920178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D93FB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noWrap/>
            <w:hideMark/>
          </w:tcPr>
          <w:p w14:paraId="4C517659" w14:textId="10CB0DF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440 </w:t>
            </w:r>
          </w:p>
        </w:tc>
        <w:tc>
          <w:tcPr>
            <w:tcW w:w="850" w:type="dxa"/>
          </w:tcPr>
          <w:p w14:paraId="7B76D9A6" w14:textId="75D3B27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992" w:type="dxa"/>
            <w:noWrap/>
            <w:hideMark/>
          </w:tcPr>
          <w:p w14:paraId="6C36222D" w14:textId="67E746C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709 </w:t>
            </w:r>
          </w:p>
        </w:tc>
        <w:tc>
          <w:tcPr>
            <w:tcW w:w="851" w:type="dxa"/>
          </w:tcPr>
          <w:p w14:paraId="2917B462" w14:textId="6AD786CF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893</w:t>
            </w:r>
          </w:p>
        </w:tc>
        <w:tc>
          <w:tcPr>
            <w:tcW w:w="992" w:type="dxa"/>
            <w:noWrap/>
            <w:hideMark/>
          </w:tcPr>
          <w:p w14:paraId="73C9FD20" w14:textId="0F328C8E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C97B5D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37969DFA" w14:textId="0BFF50E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51</w:t>
            </w:r>
          </w:p>
        </w:tc>
        <w:tc>
          <w:tcPr>
            <w:tcW w:w="992" w:type="dxa"/>
            <w:noWrap/>
            <w:hideMark/>
          </w:tcPr>
          <w:p w14:paraId="27009A4E" w14:textId="4CDC367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54 </w:t>
            </w:r>
          </w:p>
        </w:tc>
      </w:tr>
      <w:tr w:rsidR="00EB6FB3" w:rsidRPr="002A2B3E" w14:paraId="66EE4175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BB37DE8" w14:textId="77D15016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1134" w:type="dxa"/>
          </w:tcPr>
          <w:p w14:paraId="2E6196AA" w14:textId="5A1DB67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05 (0.4</w:t>
            </w:r>
            <w:r w:rsidR="00FD4934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D4934">
              <w:rPr>
                <w:rFonts w:ascii="Times New Roman" w:hAnsi="Times New Roman" w:cs="Times New Roman"/>
                <w:sz w:val="18"/>
                <w:szCs w:val="18"/>
              </w:rPr>
              <w:t>57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FF1E5D9" w14:textId="6B1DB55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07 (0.4</w:t>
            </w:r>
            <w:r w:rsidR="004A68D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A68DA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68246B3" w14:textId="760AF18E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92" w:type="dxa"/>
            <w:noWrap/>
            <w:hideMark/>
          </w:tcPr>
          <w:p w14:paraId="7E0BBB5A" w14:textId="17E0FE8E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077 </w:t>
            </w:r>
          </w:p>
        </w:tc>
        <w:tc>
          <w:tcPr>
            <w:tcW w:w="851" w:type="dxa"/>
          </w:tcPr>
          <w:p w14:paraId="1F6C69AA" w14:textId="17CB8F1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8013F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938</w:t>
            </w:r>
          </w:p>
        </w:tc>
        <w:tc>
          <w:tcPr>
            <w:tcW w:w="992" w:type="dxa"/>
            <w:noWrap/>
            <w:hideMark/>
          </w:tcPr>
          <w:p w14:paraId="231F5FC3" w14:textId="40C9F69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37 </w:t>
            </w:r>
          </w:p>
        </w:tc>
        <w:tc>
          <w:tcPr>
            <w:tcW w:w="850" w:type="dxa"/>
          </w:tcPr>
          <w:p w14:paraId="23DB76F4" w14:textId="5387B64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288</w:t>
            </w:r>
          </w:p>
        </w:tc>
        <w:tc>
          <w:tcPr>
            <w:tcW w:w="993" w:type="dxa"/>
            <w:noWrap/>
            <w:hideMark/>
          </w:tcPr>
          <w:p w14:paraId="05A97D42" w14:textId="773D40B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="00FA5DA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2D6D2423" w14:textId="61822D8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43</w:t>
            </w:r>
          </w:p>
        </w:tc>
        <w:tc>
          <w:tcPr>
            <w:tcW w:w="992" w:type="dxa"/>
            <w:noWrap/>
            <w:hideMark/>
          </w:tcPr>
          <w:p w14:paraId="5236F00B" w14:textId="3F74F1DD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767 </w:t>
            </w:r>
          </w:p>
        </w:tc>
        <w:tc>
          <w:tcPr>
            <w:tcW w:w="851" w:type="dxa"/>
          </w:tcPr>
          <w:p w14:paraId="63979D09" w14:textId="7A7EBCD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154</w:t>
            </w:r>
          </w:p>
        </w:tc>
        <w:tc>
          <w:tcPr>
            <w:tcW w:w="992" w:type="dxa"/>
            <w:noWrap/>
            <w:hideMark/>
          </w:tcPr>
          <w:p w14:paraId="20A3B023" w14:textId="03E7B04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FA5DA2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04B8F145" w14:textId="298F3FE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992" w:type="dxa"/>
            <w:noWrap/>
            <w:hideMark/>
          </w:tcPr>
          <w:p w14:paraId="42A8F5E6" w14:textId="6A615AF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="00FA5DA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B6FB3" w:rsidRPr="002A2B3E" w14:paraId="1C7504A0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D521B97" w14:textId="33FA5B26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1134" w:type="dxa"/>
          </w:tcPr>
          <w:p w14:paraId="043DE87F" w14:textId="39BECA21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05 (0.4</w:t>
            </w:r>
            <w:r w:rsidR="00FD493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0743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D4934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1F953E3" w14:textId="7CDC2DE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11 (0.4</w:t>
            </w:r>
            <w:r w:rsidR="004A68D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A68DA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BEBDA7D" w14:textId="53BA065D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992" w:type="dxa"/>
            <w:noWrap/>
            <w:hideMark/>
          </w:tcPr>
          <w:p w14:paraId="4513F1BF" w14:textId="74FB3DC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851" w:type="dxa"/>
          </w:tcPr>
          <w:p w14:paraId="3CF2BE2A" w14:textId="4272A7B7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992" w:type="dxa"/>
            <w:noWrap/>
            <w:hideMark/>
          </w:tcPr>
          <w:p w14:paraId="292E14C3" w14:textId="6132F07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39 </w:t>
            </w:r>
          </w:p>
        </w:tc>
        <w:tc>
          <w:tcPr>
            <w:tcW w:w="850" w:type="dxa"/>
          </w:tcPr>
          <w:p w14:paraId="24192403" w14:textId="00B04CF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="00AA5CE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67DF57A7" w14:textId="56BD939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280 </w:t>
            </w:r>
          </w:p>
        </w:tc>
        <w:tc>
          <w:tcPr>
            <w:tcW w:w="850" w:type="dxa"/>
          </w:tcPr>
          <w:p w14:paraId="22EBC713" w14:textId="0E313AD2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  <w:tc>
          <w:tcPr>
            <w:tcW w:w="992" w:type="dxa"/>
            <w:noWrap/>
            <w:hideMark/>
          </w:tcPr>
          <w:p w14:paraId="7E328133" w14:textId="1646162F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781 </w:t>
            </w:r>
          </w:p>
        </w:tc>
        <w:tc>
          <w:tcPr>
            <w:tcW w:w="851" w:type="dxa"/>
          </w:tcPr>
          <w:p w14:paraId="69476084" w14:textId="6777FDA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147</w:t>
            </w:r>
          </w:p>
        </w:tc>
        <w:tc>
          <w:tcPr>
            <w:tcW w:w="992" w:type="dxa"/>
            <w:noWrap/>
            <w:hideMark/>
          </w:tcPr>
          <w:p w14:paraId="72937211" w14:textId="0685A6D4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2C788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50D9E745" w14:textId="6CACFCB2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90</w:t>
            </w:r>
          </w:p>
        </w:tc>
        <w:tc>
          <w:tcPr>
            <w:tcW w:w="992" w:type="dxa"/>
            <w:noWrap/>
            <w:hideMark/>
          </w:tcPr>
          <w:p w14:paraId="1D8BEFA3" w14:textId="5ACF301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77 </w:t>
            </w:r>
          </w:p>
        </w:tc>
      </w:tr>
      <w:tr w:rsidR="00EB6FB3" w:rsidRPr="002A2B3E" w14:paraId="524FED8B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03F41BF" w14:textId="26877DB9" w:rsidR="00EB6FB3" w:rsidRPr="002A2B3E" w:rsidRDefault="00EB6FB3" w:rsidP="00EB6FB3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1134" w:type="dxa"/>
          </w:tcPr>
          <w:p w14:paraId="79E25D55" w14:textId="0AB523A8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15 (0.4</w:t>
            </w:r>
            <w:r w:rsidR="00FD4934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D4934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5CA0B23" w14:textId="5A3D24D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19 (0.44</w:t>
            </w:r>
            <w:r w:rsidR="001676E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1676EB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C0E76E9" w14:textId="621BE0B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E196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31A13E2" w14:textId="131E94A0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093 </w:t>
            </w:r>
          </w:p>
        </w:tc>
        <w:tc>
          <w:tcPr>
            <w:tcW w:w="851" w:type="dxa"/>
          </w:tcPr>
          <w:p w14:paraId="32319230" w14:textId="62893009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  <w:r w:rsidR="008E196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A799A99" w14:textId="7422A00F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94 </w:t>
            </w:r>
          </w:p>
        </w:tc>
        <w:tc>
          <w:tcPr>
            <w:tcW w:w="850" w:type="dxa"/>
          </w:tcPr>
          <w:p w14:paraId="286BE47D" w14:textId="4404BBC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E196D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993" w:type="dxa"/>
            <w:noWrap/>
            <w:hideMark/>
          </w:tcPr>
          <w:p w14:paraId="162C9CBA" w14:textId="04A3F04D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AD2BD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2A85C183" w14:textId="20465FE3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8E196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48854770" w14:textId="2BEAE51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737 </w:t>
            </w:r>
          </w:p>
        </w:tc>
        <w:tc>
          <w:tcPr>
            <w:tcW w:w="851" w:type="dxa"/>
          </w:tcPr>
          <w:p w14:paraId="24B78854" w14:textId="46D95DDB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E196D"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992" w:type="dxa"/>
            <w:noWrap/>
            <w:hideMark/>
          </w:tcPr>
          <w:p w14:paraId="3C12728C" w14:textId="41E38225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D2BD2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6BC962A6" w14:textId="5004A8CC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E196D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2AC13D0D" w14:textId="4E20B79A" w:rsidR="00EB6FB3" w:rsidRPr="002A2B3E" w:rsidRDefault="00EB6FB3" w:rsidP="00EB6FB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961 </w:t>
            </w:r>
          </w:p>
        </w:tc>
      </w:tr>
    </w:tbl>
    <w:p w14:paraId="78B811C7" w14:textId="21533A7A" w:rsidR="00263619" w:rsidRPr="001D0062" w:rsidRDefault="00263619" w:rsidP="00263619">
      <w:pPr>
        <w:rPr>
          <w:rFonts w:ascii="Times New Roman" w:eastAsia="DengXian" w:hAnsi="Times New Roman" w:cs="Times New Roman"/>
          <w:b/>
          <w:bCs/>
          <w:color w:val="000000"/>
        </w:rPr>
      </w:pPr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 xml:space="preserve">Positive Likelihood Ratio; </w:t>
      </w:r>
      <w:proofErr w:type="spellStart"/>
      <w:r>
        <w:rPr>
          <w:rFonts w:ascii="Times New Roman" w:eastAsia="DengXian" w:hAnsi="Times New Roman" w:cs="Times New Roman"/>
          <w:color w:val="0E0E0E"/>
        </w:rPr>
        <w:t>i</w:t>
      </w:r>
      <w:proofErr w:type="spellEnd"/>
      <w:r w:rsidRPr="00AD1955">
        <w:rPr>
          <w:rFonts w:ascii="Times New Roman" w:eastAsia="DengXian" w:hAnsi="Times New Roman" w:cs="Times New Roman"/>
          <w:color w:val="0E0E0E"/>
        </w:rPr>
        <w:t xml:space="preserve">: Negative Likelihood </w:t>
      </w:r>
      <w:r w:rsidR="008B1A3B" w:rsidRPr="00AD1955">
        <w:rPr>
          <w:rFonts w:ascii="Times New Roman" w:eastAsia="DengXian" w:hAnsi="Times New Roman" w:cs="Times New Roman"/>
          <w:color w:val="0E0E0E"/>
        </w:rPr>
        <w:t>Ratio.</w:t>
      </w:r>
      <w:r w:rsidR="00EF0C07">
        <w:rPr>
          <w:rFonts w:ascii="Times New Roman" w:eastAsia="DengXian" w:hAnsi="Times New Roman" w:cs="Times New Roman"/>
          <w:color w:val="0E0E0E"/>
        </w:rPr>
        <w:t xml:space="preserve"> </w:t>
      </w:r>
    </w:p>
    <w:p w14:paraId="2C838C28" w14:textId="77777777" w:rsidR="00291C94" w:rsidRPr="003C3177" w:rsidRDefault="00291C94" w:rsidP="003C3177">
      <w:pPr>
        <w:spacing w:line="276" w:lineRule="auto"/>
        <w:rPr>
          <w:rFonts w:ascii="Calibri" w:hAnsi="Calibri" w:cs="Calibri"/>
          <w:sz w:val="24"/>
        </w:rPr>
      </w:pPr>
    </w:p>
    <w:p w14:paraId="7C4AB16B" w14:textId="0E67CFEF" w:rsidR="00291C94" w:rsidRPr="003C3177" w:rsidRDefault="00291C94" w:rsidP="003C3177">
      <w:pPr>
        <w:spacing w:line="276" w:lineRule="auto"/>
        <w:rPr>
          <w:rFonts w:ascii="Calibri" w:hAnsi="Calibri" w:cs="Calibri"/>
          <w:b/>
          <w:bCs/>
          <w:sz w:val="24"/>
        </w:rPr>
      </w:pPr>
      <w:r w:rsidRPr="003A1CF9">
        <w:rPr>
          <w:rFonts w:ascii="Times New Roman" w:hAnsi="Times New Roman" w:cs="Times New Roman"/>
          <w:b/>
          <w:bCs/>
          <w:sz w:val="18"/>
          <w:szCs w:val="18"/>
        </w:rPr>
        <w:t>Table 3</w:t>
      </w:r>
      <w:r w:rsidR="003C3177" w:rsidRPr="003A1CF9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3A1CF9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="003A1CF9" w:rsidRPr="003A1CF9">
        <w:rPr>
          <w:rFonts w:ascii="Times New Roman" w:hAnsi="Times New Roman" w:cs="Times New Roman"/>
          <w:b/>
          <w:bCs/>
          <w:sz w:val="18"/>
          <w:szCs w:val="18"/>
        </w:rPr>
        <w:t>Dis</w:t>
      </w:r>
      <w:r w:rsidR="003A1CF9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crimination of </w:t>
      </w:r>
      <w:r w:rsidR="00983F9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983F96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983F96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</w:t>
      </w:r>
      <w:r w:rsidR="003A1CF9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for predicting </w:t>
      </w:r>
      <w:r w:rsidR="003A1CF9" w:rsidRPr="0008335B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</w:t>
      </w:r>
      <w:r w:rsidR="003A1CF9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improvement in disability and pain intensity in different </w:t>
      </w:r>
      <w:r w:rsidR="003A1CF9">
        <w:rPr>
          <w:rFonts w:ascii="Times New Roman" w:hAnsi="Times New Roman" w:cs="Times New Roman"/>
          <w:b/>
          <w:bCs/>
          <w:sz w:val="20"/>
          <w:szCs w:val="20"/>
        </w:rPr>
        <w:t>countries</w:t>
      </w:r>
      <w:r w:rsidR="003A1CF9"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subgroups</w:t>
      </w:r>
    </w:p>
    <w:tbl>
      <w:tblPr>
        <w:tblStyle w:val="ae"/>
        <w:tblW w:w="1644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CF54E9" w:rsidRPr="002A2B3E" w14:paraId="61179882" w14:textId="77777777" w:rsidTr="0045731B">
        <w:trPr>
          <w:trHeight w:val="320"/>
        </w:trPr>
        <w:tc>
          <w:tcPr>
            <w:tcW w:w="1134" w:type="dxa"/>
            <w:noWrap/>
            <w:hideMark/>
          </w:tcPr>
          <w:p w14:paraId="2944DC80" w14:textId="77777777" w:rsidR="00473C7A" w:rsidRPr="002A2B3E" w:rsidRDefault="00473C7A" w:rsidP="00473C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CBEAD3" w14:textId="571F7ADC" w:rsidR="00473C7A" w:rsidRPr="002A2B3E" w:rsidRDefault="00473C7A" w:rsidP="00473C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FC6FB4" w14:textId="5733FF00" w:rsidR="00473C7A" w:rsidRPr="002A2B3E" w:rsidRDefault="00473C7A" w:rsidP="00473C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561811" w14:textId="5D40C5FD" w:rsidR="00473C7A" w:rsidRPr="002A2B3E" w:rsidRDefault="00473C7A" w:rsidP="00473C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E62F8D" w14:textId="6DC96912" w:rsidR="00473C7A" w:rsidRPr="002A2B3E" w:rsidRDefault="00473C7A" w:rsidP="00473C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="00B03373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BAF2F1" w14:textId="2A645D8C" w:rsidR="00473C7A" w:rsidRPr="002A2B3E" w:rsidRDefault="00473C7A" w:rsidP="00473C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="00B03373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06BC4D" w14:textId="7F7D6AAA" w:rsidR="00473C7A" w:rsidRPr="002A2B3E" w:rsidRDefault="00473C7A" w:rsidP="00473C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="00B03373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72AB05" w14:textId="3DAC718B" w:rsidR="00473C7A" w:rsidRPr="002A2B3E" w:rsidRDefault="00473C7A" w:rsidP="00473C7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-</w:t>
            </w:r>
            <w:proofErr w:type="spellStart"/>
            <w:r w:rsidR="00B03373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CB670A" w:rsidRPr="002A2B3E" w14:paraId="70F57F62" w14:textId="77777777" w:rsidTr="0045731B">
        <w:trPr>
          <w:trHeight w:val="320"/>
        </w:trPr>
        <w:tc>
          <w:tcPr>
            <w:tcW w:w="1134" w:type="dxa"/>
            <w:noWrap/>
          </w:tcPr>
          <w:p w14:paraId="6142AE2F" w14:textId="772DEF81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9FE9D" w14:textId="463A9B00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  <w:r w:rsidR="00263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97DF7" w14:textId="25B54454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  <w:r w:rsidR="00263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211DAF" w14:textId="03A770D9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  <w:r w:rsidR="00263619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BEA83" w14:textId="23EC7F98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8D9C3" w14:textId="42E7A03E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7CAFE5" w14:textId="4AFB42F0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D8261" w14:textId="2443D7EB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DF100" w14:textId="59BF06F8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D74BE8D" w14:textId="4047395A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B9435" w14:textId="001EF1B6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3AAB3" w14:textId="7F5A1120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BF29AD" w14:textId="3D4FF861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BCD41" w14:textId="3FF86F8A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BB6F" w14:textId="601F1BD6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AAE8E76" w14:textId="247BD9D4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97AC8" w14:textId="3E6061DF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C7624" w14:textId="12978946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9C430D" w14:textId="7F82D99E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B848D" w14:textId="59E38645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603C7" w14:textId="3CAC0539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6C50FA2" w14:textId="2E513D1D" w:rsidR="00CB670A" w:rsidRPr="002A2B3E" w:rsidRDefault="00CB670A" w:rsidP="00CB670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</w:tr>
      <w:tr w:rsidR="005178AC" w:rsidRPr="002A2B3E" w14:paraId="72BD1DD4" w14:textId="77777777" w:rsidTr="0045731B">
        <w:trPr>
          <w:trHeight w:val="320"/>
        </w:trPr>
        <w:tc>
          <w:tcPr>
            <w:tcW w:w="16443" w:type="dxa"/>
            <w:gridSpan w:val="22"/>
            <w:noWrap/>
          </w:tcPr>
          <w:p w14:paraId="647B8C2A" w14:textId="17ABD022" w:rsidR="005178AC" w:rsidRPr="002A2B3E" w:rsidRDefault="00DE3A7A" w:rsidP="00DE3A7A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N = 130; n of S = 190; n of A = 130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 VS Medium and High (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N = 85; n of S = 85; n of A = 76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F54E9" w:rsidRPr="002A2B3E" w14:paraId="79A953A6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1524C206" w14:textId="471609DE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851" w:type="dxa"/>
          </w:tcPr>
          <w:p w14:paraId="37C5A5E7" w14:textId="26BF5D6C" w:rsidR="00473C7A" w:rsidRPr="007B2DC5" w:rsidRDefault="0024436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64 (0.4</w:t>
            </w:r>
            <w:r w:rsidR="003D546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, 0.6</w:t>
            </w:r>
            <w:r w:rsidR="003D546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6)</w:t>
            </w:r>
          </w:p>
        </w:tc>
        <w:tc>
          <w:tcPr>
            <w:tcW w:w="850" w:type="dxa"/>
          </w:tcPr>
          <w:p w14:paraId="4A1E7D5F" w14:textId="0E601AE2" w:rsidR="00473C7A" w:rsidRPr="002A2B3E" w:rsidRDefault="00DA28D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82116" w:rsidRPr="0045731B">
              <w:rPr>
                <w:rFonts w:ascii="Times New Roman" w:hAnsi="Times New Roman" w:cs="Times New Roman"/>
                <w:sz w:val="18"/>
                <w:szCs w:val="18"/>
              </w:rPr>
              <w:t>480</w:t>
            </w: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82116" w:rsidRPr="0088211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62C7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 w:rsidR="00882116" w:rsidRPr="00882116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0A62C7">
              <w:rPr>
                <w:rFonts w:ascii="Times New Roman" w:hAnsi="Times New Roman" w:cs="Times New Roman"/>
                <w:sz w:val="18"/>
                <w:szCs w:val="18"/>
              </w:rPr>
              <w:t>5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E34178D" w14:textId="5E7B559C" w:rsidR="00473C7A" w:rsidRPr="002A2B3E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E131AC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131AC" w:rsidRPr="00E131A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50725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 w:rsidR="00E131AC" w:rsidRPr="00E131A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650725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81284DF" w14:textId="498E5825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88</w:t>
            </w:r>
          </w:p>
        </w:tc>
        <w:tc>
          <w:tcPr>
            <w:tcW w:w="708" w:type="dxa"/>
          </w:tcPr>
          <w:p w14:paraId="4CEEED26" w14:textId="4F61D93B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3856" w:rsidRPr="007B2DC5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709" w:type="dxa"/>
            <w:noWrap/>
            <w:hideMark/>
          </w:tcPr>
          <w:p w14:paraId="6F785EFA" w14:textId="4717EA4E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31AC" w:rsidRPr="007B2DC5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709" w:type="dxa"/>
          </w:tcPr>
          <w:p w14:paraId="421610AE" w14:textId="597E0A1B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709" w:type="dxa"/>
          </w:tcPr>
          <w:p w14:paraId="144D840D" w14:textId="37FF42B6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A3856" w:rsidRPr="007B2DC5">
              <w:rPr>
                <w:rFonts w:ascii="Times New Roman" w:hAnsi="Times New Roman" w:cs="Times New Roman"/>
                <w:sz w:val="18"/>
                <w:szCs w:val="18"/>
              </w:rPr>
              <w:t>664</w:t>
            </w:r>
          </w:p>
        </w:tc>
        <w:tc>
          <w:tcPr>
            <w:tcW w:w="708" w:type="dxa"/>
            <w:noWrap/>
            <w:hideMark/>
          </w:tcPr>
          <w:p w14:paraId="77E08617" w14:textId="4F4DEF41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31AC" w:rsidRPr="007B2DC5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</w:p>
        </w:tc>
        <w:tc>
          <w:tcPr>
            <w:tcW w:w="709" w:type="dxa"/>
          </w:tcPr>
          <w:p w14:paraId="4A1C8EF8" w14:textId="5A08D14E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709" w:type="dxa"/>
          </w:tcPr>
          <w:p w14:paraId="67E0A98D" w14:textId="3C4682E1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C54DE" w:rsidRPr="007B2DC5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709" w:type="dxa"/>
            <w:noWrap/>
            <w:hideMark/>
          </w:tcPr>
          <w:p w14:paraId="7B85287F" w14:textId="35A9070B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31AC" w:rsidRPr="007B2DC5">
              <w:rPr>
                <w:rFonts w:ascii="Times New Roman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708" w:type="dxa"/>
          </w:tcPr>
          <w:p w14:paraId="236D234E" w14:textId="63C38CB6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88</w:t>
            </w:r>
          </w:p>
        </w:tc>
        <w:tc>
          <w:tcPr>
            <w:tcW w:w="709" w:type="dxa"/>
          </w:tcPr>
          <w:p w14:paraId="5329A449" w14:textId="3532464B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C54DE" w:rsidRPr="007B2DC5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709" w:type="dxa"/>
            <w:noWrap/>
            <w:hideMark/>
          </w:tcPr>
          <w:p w14:paraId="3E6F91FD" w14:textId="5E71FC15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31AC" w:rsidRPr="007B2DC5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CBA6468" w14:textId="4E681C06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  <w:r w:rsidR="00E02C5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28AD0729" w14:textId="568E1C7C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C54DE" w:rsidRPr="007B2DC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D425BE" w:rsidRPr="007B2D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59406881" w14:textId="24E7A048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131AC" w:rsidRPr="007B2DC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9A3A42" w:rsidRPr="007B2D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ADE8C2F" w14:textId="64FCBED3" w:rsidR="00473C7A" w:rsidRPr="007B2DC5" w:rsidRDefault="00CF54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0D3998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6290E62" w14:textId="58587221" w:rsidR="00473C7A" w:rsidRPr="007B2DC5" w:rsidRDefault="006C54D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061</w:t>
            </w:r>
          </w:p>
        </w:tc>
        <w:tc>
          <w:tcPr>
            <w:tcW w:w="708" w:type="dxa"/>
            <w:noWrap/>
            <w:hideMark/>
          </w:tcPr>
          <w:p w14:paraId="16F615A7" w14:textId="1A0BE8B4" w:rsidR="00473C7A" w:rsidRPr="002A2B3E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31AC">
              <w:rPr>
                <w:rFonts w:ascii="Times New Roman" w:hAnsi="Times New Roman" w:cs="Times New Roman"/>
                <w:sz w:val="18"/>
                <w:szCs w:val="18"/>
              </w:rPr>
              <w:t>75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F54E9" w:rsidRPr="002A2B3E" w14:paraId="23C9FE8F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6FFAF90B" w14:textId="33857386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isability at </w:t>
            </w: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6 months</w:t>
            </w:r>
          </w:p>
        </w:tc>
        <w:tc>
          <w:tcPr>
            <w:tcW w:w="851" w:type="dxa"/>
          </w:tcPr>
          <w:p w14:paraId="5AB02ED6" w14:textId="56C1C3C7" w:rsidR="00473C7A" w:rsidRPr="007B2DC5" w:rsidRDefault="0099706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0.615 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</w:t>
            </w:r>
            <w:r w:rsidR="003D546F">
              <w:rPr>
                <w:rFonts w:ascii="Times New Roman" w:hAnsi="Times New Roman" w:cs="Times New Roman"/>
                <w:sz w:val="18"/>
                <w:szCs w:val="18"/>
              </w:rPr>
              <w:t>496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3D546F">
              <w:rPr>
                <w:rFonts w:ascii="Times New Roman" w:hAnsi="Times New Roman" w:cs="Times New Roman"/>
                <w:sz w:val="18"/>
                <w:szCs w:val="18"/>
              </w:rPr>
              <w:t>733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EB59572" w14:textId="095F1DBD" w:rsidR="00473C7A" w:rsidRPr="007B2DC5" w:rsidRDefault="0045091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0.483 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0.</w:t>
            </w:r>
            <w:r w:rsidR="00870F08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0A62C7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A3110DD" w14:textId="36D301B3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 w:rsidR="00B120B9" w:rsidRPr="007B2DC5">
              <w:rPr>
                <w:rFonts w:ascii="Times New Roman" w:hAnsi="Times New Roman" w:cs="Times New Roman"/>
                <w:sz w:val="18"/>
                <w:szCs w:val="18"/>
              </w:rPr>
              <w:t>58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B120B9" w:rsidRPr="007B2DC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358E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B120B9"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650725">
              <w:rPr>
                <w:rFonts w:ascii="Times New Roman" w:hAnsi="Times New Roman" w:cs="Times New Roman"/>
                <w:sz w:val="18"/>
                <w:szCs w:val="18"/>
              </w:rPr>
              <w:t>67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0662670D" w14:textId="34466F75" w:rsidR="00473C7A" w:rsidRPr="007B2DC5" w:rsidRDefault="009D431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70</w:t>
            </w:r>
          </w:p>
        </w:tc>
        <w:tc>
          <w:tcPr>
            <w:tcW w:w="708" w:type="dxa"/>
          </w:tcPr>
          <w:p w14:paraId="1A2E0774" w14:textId="435B5D1E" w:rsidR="00473C7A" w:rsidRPr="007B2DC5" w:rsidRDefault="009F374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709" w:type="dxa"/>
            <w:noWrap/>
            <w:hideMark/>
          </w:tcPr>
          <w:p w14:paraId="17609720" w14:textId="0DC0ECA1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521C" w:rsidRPr="007B2DC5">
              <w:rPr>
                <w:rFonts w:ascii="Times New Roman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709" w:type="dxa"/>
          </w:tcPr>
          <w:p w14:paraId="25681E84" w14:textId="00A38A77" w:rsidR="00473C7A" w:rsidRPr="007B2DC5" w:rsidRDefault="009D431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709" w:type="dxa"/>
          </w:tcPr>
          <w:p w14:paraId="3C8B6AE0" w14:textId="2593160F" w:rsidR="00473C7A" w:rsidRPr="007B2DC5" w:rsidRDefault="009F374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708" w:type="dxa"/>
            <w:noWrap/>
            <w:hideMark/>
          </w:tcPr>
          <w:p w14:paraId="6F9259E0" w14:textId="7098CF13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521C" w:rsidRPr="007B2DC5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709" w:type="dxa"/>
          </w:tcPr>
          <w:p w14:paraId="049A5B5B" w14:textId="3E6E56A1" w:rsidR="00473C7A" w:rsidRPr="007B2DC5" w:rsidRDefault="009D431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="00ED6887" w:rsidRPr="007B2D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27A7AEA0" w14:textId="2CCF2AD3" w:rsidR="00473C7A" w:rsidRPr="007B2DC5" w:rsidRDefault="009F374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262</w:t>
            </w:r>
          </w:p>
        </w:tc>
        <w:tc>
          <w:tcPr>
            <w:tcW w:w="709" w:type="dxa"/>
            <w:noWrap/>
            <w:hideMark/>
          </w:tcPr>
          <w:p w14:paraId="5C8EC981" w14:textId="478BE1EE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521C" w:rsidRPr="007B2DC5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708" w:type="dxa"/>
          </w:tcPr>
          <w:p w14:paraId="7CB5D5FE" w14:textId="29FE3FBF" w:rsidR="00473C7A" w:rsidRPr="007B2DC5" w:rsidRDefault="009D431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ED6887" w:rsidRPr="007B2D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105B9831" w14:textId="0C6028E5" w:rsidR="00473C7A" w:rsidRPr="007B2DC5" w:rsidRDefault="009F374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06</w:t>
            </w:r>
          </w:p>
        </w:tc>
        <w:tc>
          <w:tcPr>
            <w:tcW w:w="709" w:type="dxa"/>
            <w:noWrap/>
            <w:hideMark/>
          </w:tcPr>
          <w:p w14:paraId="6CD53FB0" w14:textId="54365FA5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521C" w:rsidRPr="007B2DC5">
              <w:rPr>
                <w:rFonts w:ascii="Times New Roman" w:hAnsi="Times New Roman" w:cs="Times New Roman"/>
                <w:sz w:val="18"/>
                <w:szCs w:val="18"/>
              </w:rPr>
              <w:t>64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9AED6A5" w14:textId="19E05363" w:rsidR="00473C7A" w:rsidRPr="007B2DC5" w:rsidRDefault="009D431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 w:rsidR="00ED6887" w:rsidRPr="007B2DC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8" w:type="dxa"/>
          </w:tcPr>
          <w:p w14:paraId="71646148" w14:textId="4DEBBE01" w:rsidR="00473C7A" w:rsidRPr="007B2DC5" w:rsidRDefault="009F374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="003C5BA4" w:rsidRPr="007B2D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BF93D5F" w14:textId="67E4F950" w:rsidR="00473C7A" w:rsidRPr="007B2DC5" w:rsidRDefault="00E3521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="00517189" w:rsidRPr="007B2DC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473C7A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6D949CB" w14:textId="563D60CE" w:rsidR="00473C7A" w:rsidRPr="007B2DC5" w:rsidRDefault="009D431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="00ED6887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70F43354" w14:textId="0BB7AA83" w:rsidR="00473C7A" w:rsidRPr="007B2DC5" w:rsidRDefault="009F374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3C5BA4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3B437B6" w14:textId="201517BE" w:rsidR="00473C7A" w:rsidRPr="002A2B3E" w:rsidRDefault="00E3521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="0051718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F54E9" w:rsidRPr="002A2B3E" w14:paraId="7EAE3E1F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17378BB1" w14:textId="1BB982B5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 12 months</w:t>
            </w:r>
          </w:p>
        </w:tc>
        <w:tc>
          <w:tcPr>
            <w:tcW w:w="851" w:type="dxa"/>
          </w:tcPr>
          <w:p w14:paraId="3D0F8AB3" w14:textId="7855D3F5" w:rsidR="00473C7A" w:rsidRPr="007B2DC5" w:rsidRDefault="00330F9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69 (0.4</w:t>
            </w:r>
            <w:r w:rsidR="003D546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3D546F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17EEC2E" w14:textId="49A8C438" w:rsidR="00473C7A" w:rsidRPr="007B2DC5" w:rsidRDefault="00EF394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08 (0.4</w:t>
            </w:r>
            <w:r w:rsidR="00870F08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870F08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8F6D3AD" w14:textId="446F2924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B7CD3" w:rsidRPr="007B2DC5"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B7CD3" w:rsidRPr="007B2DC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358E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3B7CD3" w:rsidRPr="007B2DC5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1358E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1D08CD44" w14:textId="4F48DA61" w:rsidR="00473C7A" w:rsidRPr="007B2DC5" w:rsidRDefault="00925DA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708" w:type="dxa"/>
          </w:tcPr>
          <w:p w14:paraId="18E3E228" w14:textId="068EDAED" w:rsidR="00473C7A" w:rsidRPr="007B2DC5" w:rsidRDefault="009D734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709" w:type="dxa"/>
            <w:noWrap/>
            <w:hideMark/>
          </w:tcPr>
          <w:p w14:paraId="40236D8A" w14:textId="1F4DCF35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51F3F" w:rsidRPr="007B2DC5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709" w:type="dxa"/>
          </w:tcPr>
          <w:p w14:paraId="5BBFAB14" w14:textId="27CB0909" w:rsidR="00473C7A" w:rsidRPr="007B2DC5" w:rsidRDefault="00925DA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37</w:t>
            </w:r>
          </w:p>
        </w:tc>
        <w:tc>
          <w:tcPr>
            <w:tcW w:w="709" w:type="dxa"/>
          </w:tcPr>
          <w:p w14:paraId="667E2C5F" w14:textId="5044B568" w:rsidR="00473C7A" w:rsidRPr="007B2DC5" w:rsidRDefault="009D734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82</w:t>
            </w:r>
          </w:p>
        </w:tc>
        <w:tc>
          <w:tcPr>
            <w:tcW w:w="708" w:type="dxa"/>
            <w:noWrap/>
            <w:hideMark/>
          </w:tcPr>
          <w:p w14:paraId="2A2E0ADF" w14:textId="5AF8A056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51F3F" w:rsidRPr="007B2DC5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05CD2B5" w14:textId="6CFAA162" w:rsidR="00473C7A" w:rsidRPr="007B2DC5" w:rsidRDefault="00925DA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272</w:t>
            </w:r>
          </w:p>
        </w:tc>
        <w:tc>
          <w:tcPr>
            <w:tcW w:w="709" w:type="dxa"/>
          </w:tcPr>
          <w:p w14:paraId="433B3A6B" w14:textId="62D6651B" w:rsidR="00473C7A" w:rsidRPr="007B2DC5" w:rsidRDefault="001118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  <w:r w:rsidR="00BC4401" w:rsidRPr="007B2D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4363C848" w14:textId="55F1B24C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49D6" w:rsidRPr="007B2DC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493D04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298B338E" w14:textId="6EBA8B60" w:rsidR="00473C7A" w:rsidRPr="007B2DC5" w:rsidRDefault="00925DA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709" w:type="dxa"/>
          </w:tcPr>
          <w:p w14:paraId="1747DECB" w14:textId="4E29D1E3" w:rsidR="00473C7A" w:rsidRPr="007B2DC5" w:rsidRDefault="001118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38</w:t>
            </w:r>
          </w:p>
        </w:tc>
        <w:tc>
          <w:tcPr>
            <w:tcW w:w="709" w:type="dxa"/>
            <w:noWrap/>
            <w:hideMark/>
          </w:tcPr>
          <w:p w14:paraId="66073FA1" w14:textId="37CF8F09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F49D6" w:rsidRPr="007B2DC5">
              <w:rPr>
                <w:rFonts w:ascii="Times New Roman" w:hAnsi="Times New Roman" w:cs="Times New Roman"/>
                <w:sz w:val="18"/>
                <w:szCs w:val="18"/>
              </w:rPr>
              <w:t>65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9C8173B" w14:textId="3451E042" w:rsidR="00473C7A" w:rsidRPr="007B2DC5" w:rsidRDefault="00925DA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BF7D53" w:rsidRPr="007B2DC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08" w:type="dxa"/>
          </w:tcPr>
          <w:p w14:paraId="301FB406" w14:textId="441504DD" w:rsidR="00473C7A" w:rsidRPr="007B2DC5" w:rsidRDefault="001118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BC4401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3F20FCA6" w14:textId="756877A9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F49D6" w:rsidRPr="007B2DC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="00493D04" w:rsidRPr="007B2D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5A42A48" w14:textId="43C38561" w:rsidR="00473C7A" w:rsidRPr="007B2DC5" w:rsidRDefault="00925DA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  <w:r w:rsidR="00BF7D53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C167538" w14:textId="3F4FD09F" w:rsidR="00473C7A" w:rsidRPr="007B2DC5" w:rsidRDefault="001118E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  <w:tc>
          <w:tcPr>
            <w:tcW w:w="708" w:type="dxa"/>
            <w:noWrap/>
            <w:hideMark/>
          </w:tcPr>
          <w:p w14:paraId="6F893B20" w14:textId="3417780D" w:rsidR="00473C7A" w:rsidRPr="002A2B3E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F0968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F54E9" w:rsidRPr="007B2DC5" w14:paraId="5E8365FC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7D922312" w14:textId="1E0E2551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851" w:type="dxa"/>
          </w:tcPr>
          <w:p w14:paraId="1A30B5F0" w14:textId="0FB16388" w:rsidR="00473C7A" w:rsidRPr="007B2DC5" w:rsidRDefault="0015222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39 (0.44</w:t>
            </w:r>
            <w:r w:rsidR="003D546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637)</w:t>
            </w:r>
          </w:p>
        </w:tc>
        <w:tc>
          <w:tcPr>
            <w:tcW w:w="850" w:type="dxa"/>
          </w:tcPr>
          <w:p w14:paraId="2570A0AB" w14:textId="43C7E027" w:rsidR="00473C7A" w:rsidRPr="007B2DC5" w:rsidRDefault="0072093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03 (0.</w:t>
            </w:r>
            <w:r w:rsidR="00870F08">
              <w:rPr>
                <w:rFonts w:ascii="Times New Roman" w:hAnsi="Times New Roman" w:cs="Times New Roman"/>
                <w:sz w:val="18"/>
                <w:szCs w:val="18"/>
              </w:rPr>
              <w:t>415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870F08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6A585476" w14:textId="0879EC97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F0968" w:rsidRPr="007B2DC5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F0968" w:rsidRPr="007B2DC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358E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5F0968"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358E5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6ABB901" w14:textId="60C35626" w:rsidR="00473C7A" w:rsidRPr="007B2DC5" w:rsidRDefault="008644E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FD489A" w:rsidRPr="007B2D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</w:tcPr>
          <w:p w14:paraId="5ACEF4FC" w14:textId="0C4CF231" w:rsidR="00473C7A" w:rsidRPr="007B2DC5" w:rsidRDefault="005D599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="00BB7192" w:rsidRPr="007B2D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59AD147F" w14:textId="290C1683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219F" w:rsidRPr="007B2DC5">
              <w:rPr>
                <w:rFonts w:ascii="Times New Roman" w:hAnsi="Times New Roman" w:cs="Times New Roman"/>
                <w:sz w:val="18"/>
                <w:szCs w:val="18"/>
              </w:rPr>
              <w:t>349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BD52C46" w14:textId="0BBC1911" w:rsidR="00473C7A" w:rsidRPr="007B2DC5" w:rsidRDefault="00FD489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</w:p>
        </w:tc>
        <w:tc>
          <w:tcPr>
            <w:tcW w:w="709" w:type="dxa"/>
          </w:tcPr>
          <w:p w14:paraId="3E4A7947" w14:textId="4EE820C0" w:rsidR="00473C7A" w:rsidRPr="007B2DC5" w:rsidRDefault="005D599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708" w:type="dxa"/>
            <w:noWrap/>
            <w:hideMark/>
          </w:tcPr>
          <w:p w14:paraId="5FF83FF9" w14:textId="79F5CB11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219F" w:rsidRPr="007B2DC5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05CE76B" w14:textId="7EF40169" w:rsidR="00473C7A" w:rsidRPr="007B2DC5" w:rsidRDefault="00FD489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="001B70F8" w:rsidRPr="007B2D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1251A70C" w14:textId="71E72183" w:rsidR="00473C7A" w:rsidRPr="007B2DC5" w:rsidRDefault="005D599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B7192" w:rsidRPr="007B2DC5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709" w:type="dxa"/>
            <w:noWrap/>
            <w:hideMark/>
          </w:tcPr>
          <w:p w14:paraId="51BB2C9E" w14:textId="75F4C22E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219F" w:rsidRPr="007B2DC5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708" w:type="dxa"/>
          </w:tcPr>
          <w:p w14:paraId="04DED02F" w14:textId="4AFD8EE8" w:rsidR="00473C7A" w:rsidRPr="007B2DC5" w:rsidRDefault="00FD489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1B70F8" w:rsidRPr="007B2D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362C7EEE" w14:textId="7C603EE8" w:rsidR="00473C7A" w:rsidRPr="007B2DC5" w:rsidRDefault="005D599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BB7192" w:rsidRPr="007B2D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14AB783A" w14:textId="0590E07C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A219F" w:rsidRPr="007B2DC5">
              <w:rPr>
                <w:rFonts w:ascii="Times New Roman" w:hAnsi="Times New Roman" w:cs="Times New Roman"/>
                <w:sz w:val="18"/>
                <w:szCs w:val="18"/>
              </w:rPr>
              <w:t>696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5831974" w14:textId="135A4850" w:rsidR="00473C7A" w:rsidRPr="007B2DC5" w:rsidRDefault="00FD489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  <w:r w:rsidR="001B70F8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</w:tcPr>
          <w:p w14:paraId="1D54586B" w14:textId="0994EC79" w:rsidR="00473C7A" w:rsidRPr="007B2DC5" w:rsidRDefault="005D599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BB7192" w:rsidRPr="007B2DC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  <w:noWrap/>
            <w:hideMark/>
          </w:tcPr>
          <w:p w14:paraId="112FFFD9" w14:textId="31409568" w:rsidR="00473C7A" w:rsidRPr="007B2DC5" w:rsidRDefault="000A219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C72256" w:rsidRPr="007B2D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73C7A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1FBDEF2" w14:textId="15B07A25" w:rsidR="00473C7A" w:rsidRPr="007B2DC5" w:rsidRDefault="00EB1D5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4776C5" w:rsidRPr="007B2D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0DC7CF60" w14:textId="2E4A9C3C" w:rsidR="00473C7A" w:rsidRPr="007B2DC5" w:rsidRDefault="00EB1D5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  <w:r w:rsidR="00BB7192" w:rsidRPr="007B2D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7976D2D6" w14:textId="7F586583" w:rsidR="00473C7A" w:rsidRPr="007B2DC5" w:rsidRDefault="000A219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  <w:r w:rsidR="00C72256" w:rsidRPr="007B2D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73C7A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F54E9" w:rsidRPr="002A2B3E" w14:paraId="7B2CB736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71EC5354" w14:textId="1FBA480E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851" w:type="dxa"/>
          </w:tcPr>
          <w:p w14:paraId="4CBFA79E" w14:textId="7CC5462A" w:rsidR="00473C7A" w:rsidRPr="007B2DC5" w:rsidRDefault="0001502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02 (0</w:t>
            </w:r>
            <w:r w:rsidR="003D546F">
              <w:rPr>
                <w:rFonts w:ascii="Times New Roman" w:hAnsi="Times New Roman" w:cs="Times New Roman"/>
                <w:sz w:val="18"/>
                <w:szCs w:val="18"/>
              </w:rPr>
              <w:t>.50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3D546F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F544FB0" w14:textId="1CC128DD" w:rsidR="00473C7A" w:rsidRPr="007B2DC5" w:rsidRDefault="00EB1D5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82 (0.3</w:t>
            </w:r>
            <w:r w:rsidR="00FA2FA6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A2FA6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245B51B" w14:textId="23E6BFEB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900F43" w:rsidRPr="007B2DC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00F43" w:rsidRPr="007B2D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716ADF">
              <w:rPr>
                <w:rFonts w:ascii="Times New Roman" w:hAnsi="Times New Roman" w:cs="Times New Roman"/>
                <w:sz w:val="18"/>
                <w:szCs w:val="18"/>
              </w:rPr>
              <w:t>.443</w:t>
            </w:r>
            <w:r w:rsidR="00900F43"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358E5">
              <w:rPr>
                <w:rFonts w:ascii="Times New Roman" w:hAnsi="Times New Roman" w:cs="Times New Roman"/>
                <w:sz w:val="18"/>
                <w:szCs w:val="18"/>
              </w:rPr>
              <w:t>65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2F93B68" w14:textId="5C06A0B0" w:rsidR="00473C7A" w:rsidRPr="007B2DC5" w:rsidRDefault="00EB186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708" w:type="dxa"/>
          </w:tcPr>
          <w:p w14:paraId="30C662A5" w14:textId="1C6E8D56" w:rsidR="00473C7A" w:rsidRPr="007B2DC5" w:rsidRDefault="00AF48C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  <w:tc>
          <w:tcPr>
            <w:tcW w:w="709" w:type="dxa"/>
            <w:noWrap/>
            <w:hideMark/>
          </w:tcPr>
          <w:p w14:paraId="17417C64" w14:textId="76F4E52F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07B33" w:rsidRPr="007B2DC5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38C078F" w14:textId="43E2363F" w:rsidR="00473C7A" w:rsidRPr="007B2DC5" w:rsidRDefault="00EB186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709" w:type="dxa"/>
          </w:tcPr>
          <w:p w14:paraId="108CBD65" w14:textId="203EED66" w:rsidR="00473C7A" w:rsidRPr="007B2DC5" w:rsidRDefault="00AF48C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708" w:type="dxa"/>
            <w:noWrap/>
            <w:hideMark/>
          </w:tcPr>
          <w:p w14:paraId="464DC8EB" w14:textId="77674696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07B33" w:rsidRPr="007B2DC5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5078BBB" w14:textId="3155930F" w:rsidR="00473C7A" w:rsidRPr="007B2DC5" w:rsidRDefault="00EB186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="00041936" w:rsidRPr="007B2D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4F4AF9B9" w14:textId="5ABCED39" w:rsidR="00473C7A" w:rsidRPr="007B2DC5" w:rsidRDefault="00AF48C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709" w:type="dxa"/>
            <w:noWrap/>
            <w:hideMark/>
          </w:tcPr>
          <w:p w14:paraId="3121A8E1" w14:textId="1F7D9711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07B33" w:rsidRPr="007B2DC5">
              <w:rPr>
                <w:rFonts w:ascii="Times New Roman" w:hAnsi="Times New Roman" w:cs="Times New Roman"/>
                <w:sz w:val="18"/>
                <w:szCs w:val="18"/>
              </w:rPr>
              <w:t>34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36787E33" w14:textId="6EE27985" w:rsidR="00473C7A" w:rsidRPr="007B2DC5" w:rsidRDefault="00EB186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310392" w:rsidRPr="007B2DC5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709" w:type="dxa"/>
          </w:tcPr>
          <w:p w14:paraId="587CFF9E" w14:textId="151498E3" w:rsidR="00473C7A" w:rsidRPr="007B2DC5" w:rsidRDefault="00AF48C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709" w:type="dxa"/>
            <w:noWrap/>
            <w:hideMark/>
          </w:tcPr>
          <w:p w14:paraId="73587A7B" w14:textId="3AF77E1E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07B33" w:rsidRPr="007B2DC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="00972BE4" w:rsidRPr="007B2D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EBB5464" w14:textId="43AE0C4E" w:rsidR="00473C7A" w:rsidRPr="007B2DC5" w:rsidRDefault="00EB186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="00041936" w:rsidRPr="007B2D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12B18FE3" w14:textId="071AEA26" w:rsidR="00473C7A" w:rsidRPr="007B2DC5" w:rsidRDefault="00F8698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  <w:r w:rsidR="00192015" w:rsidRPr="007B2D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245FAA1C" w14:textId="2E95772B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07B33" w:rsidRPr="007B2DC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6116FE" w:rsidRPr="007B2D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EDEF453" w14:textId="37096B69" w:rsidR="00473C7A" w:rsidRPr="007B2DC5" w:rsidRDefault="00EB186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="00041936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7C6433E" w14:textId="7F6A7D39" w:rsidR="00473C7A" w:rsidRPr="007B2DC5" w:rsidRDefault="00301D54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="00192015" w:rsidRPr="007B2D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050DBD88" w14:textId="3352EAFE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07B33" w:rsidRPr="007B2DC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6116FE" w:rsidRPr="007B2D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F54E9" w:rsidRPr="002A2B3E" w14:paraId="16A592CC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7D7D8448" w14:textId="486AFA55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851" w:type="dxa"/>
          </w:tcPr>
          <w:p w14:paraId="26C95370" w14:textId="246D0EB0" w:rsidR="00473C7A" w:rsidRPr="007B2DC5" w:rsidRDefault="00D8699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72 (0.4</w:t>
            </w:r>
            <w:r w:rsidR="00E55904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953416" w:rsidRPr="007B2D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55904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922238A" w14:textId="4DBD82BF" w:rsidR="00473C7A" w:rsidRPr="007B2DC5" w:rsidRDefault="00301D54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85 (0.3</w:t>
            </w:r>
            <w:r w:rsidR="00FA2FA6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A2FA6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5348AD20" w14:textId="2796CBF1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720E" w:rsidRPr="007B2DC5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3720E" w:rsidRPr="007B2DC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16AD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93720E" w:rsidRPr="007B2DC5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716AD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9BF5CD1" w14:textId="0707DC7C" w:rsidR="00473C7A" w:rsidRPr="007B2DC5" w:rsidRDefault="001A75D7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708" w:type="dxa"/>
          </w:tcPr>
          <w:p w14:paraId="08A31C88" w14:textId="0A39B4AC" w:rsidR="00473C7A" w:rsidRPr="007B2DC5" w:rsidRDefault="009403B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="00192015" w:rsidRPr="007B2D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26267EEA" w14:textId="293E8C5E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5106" w:rsidRPr="007B2DC5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1298937" w14:textId="22684988" w:rsidR="00473C7A" w:rsidRPr="007B2DC5" w:rsidRDefault="003F467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</w:tc>
        <w:tc>
          <w:tcPr>
            <w:tcW w:w="709" w:type="dxa"/>
          </w:tcPr>
          <w:p w14:paraId="144C7902" w14:textId="789F7A92" w:rsidR="00473C7A" w:rsidRPr="007B2DC5" w:rsidRDefault="009403B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708" w:type="dxa"/>
            <w:noWrap/>
            <w:hideMark/>
          </w:tcPr>
          <w:p w14:paraId="2DDFAC21" w14:textId="3A1F2776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5106" w:rsidRPr="007B2DC5">
              <w:rPr>
                <w:rFonts w:ascii="Times New Roman" w:hAnsi="Times New Roman" w:cs="Times New Roman"/>
                <w:sz w:val="18"/>
                <w:szCs w:val="18"/>
              </w:rPr>
              <w:t>67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603D178" w14:textId="55F33375" w:rsidR="00473C7A" w:rsidRPr="007B2DC5" w:rsidRDefault="003F467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305</w:t>
            </w:r>
          </w:p>
        </w:tc>
        <w:tc>
          <w:tcPr>
            <w:tcW w:w="709" w:type="dxa"/>
          </w:tcPr>
          <w:p w14:paraId="7C321D03" w14:textId="62D4F004" w:rsidR="00473C7A" w:rsidRPr="007B2DC5" w:rsidRDefault="009403B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730DE4" w:rsidRPr="007B2DC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9" w:type="dxa"/>
            <w:noWrap/>
            <w:hideMark/>
          </w:tcPr>
          <w:p w14:paraId="78DB2EA6" w14:textId="62B913AE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5106" w:rsidRPr="007B2DC5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32E09335" w14:textId="73EAE20A" w:rsidR="00473C7A" w:rsidRPr="007B2DC5" w:rsidRDefault="003F467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04</w:t>
            </w:r>
          </w:p>
        </w:tc>
        <w:tc>
          <w:tcPr>
            <w:tcW w:w="709" w:type="dxa"/>
          </w:tcPr>
          <w:p w14:paraId="441C6791" w14:textId="1E08B8E0" w:rsidR="00473C7A" w:rsidRPr="007B2DC5" w:rsidRDefault="009403B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730DE4" w:rsidRPr="007B2DC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709" w:type="dxa"/>
            <w:noWrap/>
            <w:hideMark/>
          </w:tcPr>
          <w:p w14:paraId="0B998D25" w14:textId="784C28DA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5106" w:rsidRPr="007B2DC5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461FF02" w14:textId="4FA920AC" w:rsidR="00473C7A" w:rsidRPr="007B2DC5" w:rsidRDefault="003F467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="00953416" w:rsidRPr="007B2D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</w:tcPr>
          <w:p w14:paraId="75FB7439" w14:textId="26574246" w:rsidR="00473C7A" w:rsidRPr="007B2DC5" w:rsidRDefault="009403B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30DE4" w:rsidRPr="007B2DC5">
              <w:rPr>
                <w:rFonts w:ascii="Times New Roman" w:hAnsi="Times New Roman" w:cs="Times New Roman"/>
                <w:sz w:val="18"/>
                <w:szCs w:val="18"/>
              </w:rPr>
              <w:t>907</w:t>
            </w:r>
          </w:p>
        </w:tc>
        <w:tc>
          <w:tcPr>
            <w:tcW w:w="709" w:type="dxa"/>
            <w:noWrap/>
            <w:hideMark/>
          </w:tcPr>
          <w:p w14:paraId="1CC87B11" w14:textId="7C963E75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15106" w:rsidRPr="007B2DC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DE5AB2" w:rsidRPr="007B2D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235FD49" w14:textId="2AE71633" w:rsidR="00473C7A" w:rsidRPr="007B2DC5" w:rsidRDefault="003F467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  <w:r w:rsidR="00953416" w:rsidRPr="007B2DC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5164F68E" w14:textId="7E4B7A91" w:rsidR="00473C7A" w:rsidRPr="007B2DC5" w:rsidRDefault="009403B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67134" w:rsidRPr="007B2DC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708" w:type="dxa"/>
            <w:noWrap/>
            <w:hideMark/>
          </w:tcPr>
          <w:p w14:paraId="5225FE9C" w14:textId="30A9F6ED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5106" w:rsidRPr="007B2D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E5AB2" w:rsidRPr="007B2DC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178AC" w:rsidRPr="002A2B3E" w14:paraId="2FE22A88" w14:textId="77777777" w:rsidTr="0045731B">
        <w:trPr>
          <w:trHeight w:val="320"/>
        </w:trPr>
        <w:tc>
          <w:tcPr>
            <w:tcW w:w="16443" w:type="dxa"/>
            <w:gridSpan w:val="22"/>
            <w:noWrap/>
          </w:tcPr>
          <w:p w14:paraId="13A8055B" w14:textId="262C9BB7" w:rsidR="005178AC" w:rsidRPr="002A2B3E" w:rsidRDefault="00DE3A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edium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 of N = 197; n of S = 265; </w:t>
            </w:r>
            <w:r w:rsidR="00234CD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189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VS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igh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 of N = 18; n of S = 10; </w:t>
            </w:r>
            <w:r w:rsidR="00234CD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A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= 17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CF54E9" w:rsidRPr="002A2B3E" w14:paraId="52A0C4F4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12867F45" w14:textId="4B126007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851" w:type="dxa"/>
          </w:tcPr>
          <w:p w14:paraId="35910367" w14:textId="0D87C898" w:rsidR="00473C7A" w:rsidRPr="007B2DC5" w:rsidRDefault="00B02FF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42 (0.4</w:t>
            </w:r>
            <w:r w:rsidR="00E5590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64</w:t>
            </w:r>
            <w:r w:rsidR="00E559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F1021E6" w14:textId="247F03C0" w:rsidR="00473C7A" w:rsidRPr="007B2DC5" w:rsidRDefault="0020692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11 (0.4</w:t>
            </w:r>
            <w:r w:rsidR="005E3BF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A2FA6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CCD4811" w14:textId="1BA6709A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13994" w:rsidRPr="007B2DC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13994" w:rsidRPr="007B2DC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EE676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D13994"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E676A"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511A038" w14:textId="16985CB5" w:rsidR="00473C7A" w:rsidRPr="007B2DC5" w:rsidRDefault="00CF161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147</w:t>
            </w:r>
          </w:p>
        </w:tc>
        <w:tc>
          <w:tcPr>
            <w:tcW w:w="708" w:type="dxa"/>
          </w:tcPr>
          <w:p w14:paraId="09614EDC" w14:textId="6FD29D3B" w:rsidR="00473C7A" w:rsidRPr="007B2DC5" w:rsidRDefault="007167F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  <w:tc>
          <w:tcPr>
            <w:tcW w:w="709" w:type="dxa"/>
            <w:noWrap/>
            <w:hideMark/>
          </w:tcPr>
          <w:p w14:paraId="7A529162" w14:textId="027727B8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15CC" w:rsidRPr="007B2DC5">
              <w:rPr>
                <w:rFonts w:ascii="Times New Roman" w:hAnsi="Times New Roman" w:cs="Times New Roman"/>
                <w:sz w:val="18"/>
                <w:szCs w:val="18"/>
              </w:rPr>
              <w:t>09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1BBBE62C" w14:textId="34701410" w:rsidR="00473C7A" w:rsidRPr="007B2DC5" w:rsidRDefault="00CF161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709" w:type="dxa"/>
          </w:tcPr>
          <w:p w14:paraId="62FD71BF" w14:textId="20E99036" w:rsidR="00473C7A" w:rsidRPr="007B2DC5" w:rsidRDefault="007167F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708" w:type="dxa"/>
            <w:noWrap/>
            <w:hideMark/>
          </w:tcPr>
          <w:p w14:paraId="4CA05B4E" w14:textId="4415822C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15CC" w:rsidRPr="007B2DC5"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7EE9154" w14:textId="626BC064" w:rsidR="00473C7A" w:rsidRPr="007B2DC5" w:rsidRDefault="00CF161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  <w:r w:rsidR="00C507FB" w:rsidRPr="007B2DC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3A8644EA" w14:textId="5AC0B32A" w:rsidR="00473C7A" w:rsidRPr="007B2DC5" w:rsidRDefault="007167F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A2308D" w:rsidRPr="007B2D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3EDB9F2B" w14:textId="2DA62F3F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15CC" w:rsidRPr="007B2D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05EA6" w:rsidRPr="007B2DC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53F1B244" w14:textId="5FF99C31" w:rsidR="00473C7A" w:rsidRPr="007B2DC5" w:rsidRDefault="00CF161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709" w:type="dxa"/>
          </w:tcPr>
          <w:p w14:paraId="2F21773D" w14:textId="76142249" w:rsidR="00473C7A" w:rsidRPr="007B2DC5" w:rsidRDefault="007167F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672</w:t>
            </w:r>
          </w:p>
        </w:tc>
        <w:tc>
          <w:tcPr>
            <w:tcW w:w="709" w:type="dxa"/>
            <w:noWrap/>
            <w:hideMark/>
          </w:tcPr>
          <w:p w14:paraId="0A761AAD" w14:textId="592B860E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15CC" w:rsidRPr="007B2DC5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11C56C12" w14:textId="5B6F4752" w:rsidR="00473C7A" w:rsidRPr="007B2DC5" w:rsidRDefault="00CF161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2E388F" w:rsidRPr="007B2DC5">
              <w:rPr>
                <w:rFonts w:ascii="Times New Roman" w:hAnsi="Times New Roman" w:cs="Times New Roman"/>
                <w:sz w:val="18"/>
                <w:szCs w:val="18"/>
              </w:rPr>
              <w:t>388</w:t>
            </w:r>
          </w:p>
        </w:tc>
        <w:tc>
          <w:tcPr>
            <w:tcW w:w="708" w:type="dxa"/>
          </w:tcPr>
          <w:p w14:paraId="18F113D2" w14:textId="571000E9" w:rsidR="00473C7A" w:rsidRPr="007B2DC5" w:rsidRDefault="007167F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2308D" w:rsidRPr="007B2DC5"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709" w:type="dxa"/>
            <w:noWrap/>
            <w:hideMark/>
          </w:tcPr>
          <w:p w14:paraId="6FEA2175" w14:textId="1BFFC89B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E15CC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05EA6" w:rsidRPr="007B2DC5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4E16F56" w14:textId="6E81148A" w:rsidR="00473C7A" w:rsidRPr="007B2DC5" w:rsidRDefault="00CF161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</w:p>
        </w:tc>
        <w:tc>
          <w:tcPr>
            <w:tcW w:w="709" w:type="dxa"/>
          </w:tcPr>
          <w:p w14:paraId="20F520BC" w14:textId="07EE7513" w:rsidR="00473C7A" w:rsidRPr="007B2DC5" w:rsidRDefault="007167F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708" w:type="dxa"/>
            <w:noWrap/>
            <w:hideMark/>
          </w:tcPr>
          <w:p w14:paraId="041271B4" w14:textId="63FDD76F" w:rsidR="00473C7A" w:rsidRPr="002A2B3E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E15CC">
              <w:rPr>
                <w:rFonts w:ascii="Times New Roman" w:hAnsi="Times New Roman" w:cs="Times New Roman"/>
                <w:sz w:val="18"/>
                <w:szCs w:val="18"/>
              </w:rPr>
              <w:t>98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F54E9" w:rsidRPr="002A2B3E" w14:paraId="7C28BC75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7CB0B82D" w14:textId="1AFABB85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851" w:type="dxa"/>
          </w:tcPr>
          <w:p w14:paraId="0686B023" w14:textId="732E9B02" w:rsidR="00647C91" w:rsidRPr="007B2DC5" w:rsidRDefault="00647C9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47 (0.4</w:t>
            </w:r>
            <w:r w:rsidR="00E5590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E55904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D59756B" w14:textId="4C79E251" w:rsidR="00473C7A" w:rsidRPr="007B2DC5" w:rsidRDefault="005E45D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17 (0.4</w:t>
            </w:r>
            <w:r w:rsidR="00F50250" w:rsidRPr="007B2D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E3BF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5E3BF5">
              <w:rPr>
                <w:rFonts w:ascii="Times New Roman" w:hAnsi="Times New Roman" w:cs="Times New Roman"/>
                <w:sz w:val="18"/>
                <w:szCs w:val="18"/>
              </w:rPr>
              <w:t>59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2969A00" w14:textId="6F40422B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0B8B" w:rsidRPr="007B2DC5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F0B8B"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E676A">
              <w:rPr>
                <w:rFonts w:ascii="Times New Roman" w:hAnsi="Times New Roman" w:cs="Times New Roman"/>
                <w:sz w:val="18"/>
                <w:szCs w:val="18"/>
              </w:rPr>
              <w:t>422</w:t>
            </w:r>
            <w:r w:rsidR="007F0B8B"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E676A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024E879" w14:textId="4B0D1CE7" w:rsidR="00473C7A" w:rsidRPr="007B2DC5" w:rsidRDefault="00091EF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708" w:type="dxa"/>
          </w:tcPr>
          <w:p w14:paraId="350F3368" w14:textId="47AB67F3" w:rsidR="00473C7A" w:rsidRPr="007B2DC5" w:rsidRDefault="0076301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709" w:type="dxa"/>
            <w:noWrap/>
            <w:hideMark/>
          </w:tcPr>
          <w:p w14:paraId="069EAB06" w14:textId="1A288CD9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2608" w:rsidRPr="007B2DC5">
              <w:rPr>
                <w:rFonts w:ascii="Times New Roman" w:hAnsi="Times New Roman" w:cs="Times New Roman"/>
                <w:sz w:val="18"/>
                <w:szCs w:val="18"/>
              </w:rPr>
              <w:t>08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608929D" w14:textId="75E46C0C" w:rsidR="00473C7A" w:rsidRPr="007B2DC5" w:rsidRDefault="00091EF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  <w:tc>
          <w:tcPr>
            <w:tcW w:w="709" w:type="dxa"/>
          </w:tcPr>
          <w:p w14:paraId="323AAFAD" w14:textId="75D281E9" w:rsidR="00473C7A" w:rsidRPr="007B2DC5" w:rsidRDefault="0076301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708" w:type="dxa"/>
            <w:noWrap/>
            <w:hideMark/>
          </w:tcPr>
          <w:p w14:paraId="1013C16D" w14:textId="0B28B4AA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2608" w:rsidRPr="007B2DC5">
              <w:rPr>
                <w:rFonts w:ascii="Times New Roman" w:hAnsi="Times New Roman" w:cs="Times New Roman"/>
                <w:sz w:val="18"/>
                <w:szCs w:val="18"/>
              </w:rPr>
              <w:t>92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DB079A1" w14:textId="66BF554A" w:rsidR="00473C7A" w:rsidRPr="007B2DC5" w:rsidRDefault="00091EF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="00AD5108" w:rsidRPr="007B2D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492465E0" w14:textId="5537D35F" w:rsidR="00473C7A" w:rsidRPr="007B2DC5" w:rsidRDefault="0076301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F50250" w:rsidRPr="007B2DC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  <w:noWrap/>
            <w:hideMark/>
          </w:tcPr>
          <w:p w14:paraId="60F02792" w14:textId="757C32C3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2608" w:rsidRPr="007B2D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62110" w:rsidRPr="007B2D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E19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2FD453D4" w14:textId="2ED9D419" w:rsidR="00473C7A" w:rsidRPr="007B2DC5" w:rsidRDefault="00091EF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709" w:type="dxa"/>
          </w:tcPr>
          <w:p w14:paraId="467B79CC" w14:textId="270B20AF" w:rsidR="00473C7A" w:rsidRPr="007B2DC5" w:rsidRDefault="0020692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709" w:type="dxa"/>
            <w:noWrap/>
            <w:hideMark/>
          </w:tcPr>
          <w:p w14:paraId="782AF5FC" w14:textId="38B45D33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400EA" w:rsidRPr="007B2D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E1929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7DB400A" w14:textId="6C26C0AC" w:rsidR="00473C7A" w:rsidRPr="007B2DC5" w:rsidRDefault="00D6127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AD5108" w:rsidRPr="007B2DC5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708" w:type="dxa"/>
          </w:tcPr>
          <w:p w14:paraId="7112D147" w14:textId="25BA77DA" w:rsidR="00473C7A" w:rsidRPr="007B2DC5" w:rsidRDefault="0020692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F50250" w:rsidRPr="007B2DC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  <w:noWrap/>
            <w:hideMark/>
          </w:tcPr>
          <w:p w14:paraId="232BBE9B" w14:textId="7D94B94A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62110" w:rsidRPr="007B2DC5"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81A5531" w14:textId="53E1A988" w:rsidR="00473C7A" w:rsidRPr="007B2DC5" w:rsidRDefault="00D6127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709" w:type="dxa"/>
          </w:tcPr>
          <w:p w14:paraId="7C82B952" w14:textId="0B3B37CD" w:rsidR="00473C7A" w:rsidRPr="007B2DC5" w:rsidRDefault="0020692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708" w:type="dxa"/>
            <w:noWrap/>
            <w:hideMark/>
          </w:tcPr>
          <w:p w14:paraId="603C161A" w14:textId="4E50888F" w:rsidR="00473C7A" w:rsidRPr="002A2B3E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400EA">
              <w:rPr>
                <w:rFonts w:ascii="Times New Roman" w:hAnsi="Times New Roman" w:cs="Times New Roman"/>
                <w:sz w:val="18"/>
                <w:szCs w:val="18"/>
              </w:rPr>
              <w:t>99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F54E9" w:rsidRPr="002A2B3E" w14:paraId="18E6FD17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41D2CC9D" w14:textId="1FF8A207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851" w:type="dxa"/>
          </w:tcPr>
          <w:p w14:paraId="26DD8335" w14:textId="62C7487D" w:rsidR="00473C7A" w:rsidRPr="007B2DC5" w:rsidRDefault="0037737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60 (0.4</w:t>
            </w:r>
            <w:r w:rsidR="000A62C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</w:t>
            </w:r>
            <w:r w:rsidR="000A62C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5598B6E" w14:textId="5042267C" w:rsidR="00473C7A" w:rsidRPr="007B2DC5" w:rsidRDefault="00876907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26 (0.4</w:t>
            </w:r>
            <w:r w:rsidR="005E3BF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0</w:t>
            </w:r>
            <w:r w:rsidR="005E3BF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F008378" w14:textId="59F4490F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 w:rsidR="000400EA" w:rsidRPr="007B2D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B4AE6" w:rsidRPr="007B2DC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400EA"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5D90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  <w:r w:rsidR="000400EA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400EA"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 w:rsidR="00EE676A">
              <w:rPr>
                <w:rFonts w:ascii="Times New Roman" w:hAnsi="Times New Roman" w:cs="Times New Roman"/>
                <w:sz w:val="18"/>
                <w:szCs w:val="18"/>
              </w:rPr>
              <w:t>57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16014A1C" w14:textId="6824FEF4" w:rsidR="00473C7A" w:rsidRPr="007B2DC5" w:rsidRDefault="00A7631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77</w:t>
            </w:r>
          </w:p>
        </w:tc>
        <w:tc>
          <w:tcPr>
            <w:tcW w:w="708" w:type="dxa"/>
          </w:tcPr>
          <w:p w14:paraId="7FD47876" w14:textId="52096DDD" w:rsidR="00473C7A" w:rsidRPr="007B2DC5" w:rsidRDefault="0075745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709" w:type="dxa"/>
            <w:noWrap/>
            <w:hideMark/>
          </w:tcPr>
          <w:p w14:paraId="61C063AA" w14:textId="52E22E4C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389C" w:rsidRPr="007B2DC5"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D5E193D" w14:textId="74489AA8" w:rsidR="00473C7A" w:rsidRPr="007B2DC5" w:rsidRDefault="00647C9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709" w:type="dxa"/>
          </w:tcPr>
          <w:p w14:paraId="5A4DC004" w14:textId="41A568CB" w:rsidR="00473C7A" w:rsidRPr="007B2DC5" w:rsidRDefault="0075745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  <w:tc>
          <w:tcPr>
            <w:tcW w:w="708" w:type="dxa"/>
            <w:noWrap/>
            <w:hideMark/>
          </w:tcPr>
          <w:p w14:paraId="2CBC5F21" w14:textId="51785BDE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389C" w:rsidRPr="007B2DC5"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957EF3A" w14:textId="34175848" w:rsidR="00473C7A" w:rsidRPr="007B2DC5" w:rsidRDefault="00647C9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D646F5" w:rsidRPr="007B2D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5AC1BD6E" w14:textId="7EA28E48" w:rsidR="00473C7A" w:rsidRPr="007B2DC5" w:rsidRDefault="0075745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934C5C" w:rsidRPr="007B2D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519A3DD1" w14:textId="3D394EFA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389C" w:rsidRPr="007B2D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D679A" w:rsidRPr="007B2DC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70D04444" w14:textId="1891A8C8" w:rsidR="00473C7A" w:rsidRPr="007B2DC5" w:rsidRDefault="00647C9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709" w:type="dxa"/>
          </w:tcPr>
          <w:p w14:paraId="341B8B05" w14:textId="61B7D17D" w:rsidR="00473C7A" w:rsidRPr="007B2DC5" w:rsidRDefault="0075745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709" w:type="dxa"/>
            <w:noWrap/>
            <w:hideMark/>
          </w:tcPr>
          <w:p w14:paraId="25426A0C" w14:textId="3FA01B2B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0389C" w:rsidRPr="007B2DC5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771B1FC" w14:textId="5A97992C" w:rsidR="00473C7A" w:rsidRPr="007B2DC5" w:rsidRDefault="00647C9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D646F5" w:rsidRPr="007B2DC5">
              <w:rPr>
                <w:rFonts w:ascii="Times New Roman" w:hAnsi="Times New Roman" w:cs="Times New Roman"/>
                <w:sz w:val="18"/>
                <w:szCs w:val="18"/>
              </w:rPr>
              <w:t>077</w:t>
            </w:r>
          </w:p>
        </w:tc>
        <w:tc>
          <w:tcPr>
            <w:tcW w:w="708" w:type="dxa"/>
          </w:tcPr>
          <w:p w14:paraId="7C228BDA" w14:textId="04DC0A59" w:rsidR="00473C7A" w:rsidRPr="007B2DC5" w:rsidRDefault="0075745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934C5C" w:rsidRPr="007B2DC5"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</w:p>
        </w:tc>
        <w:tc>
          <w:tcPr>
            <w:tcW w:w="709" w:type="dxa"/>
            <w:noWrap/>
            <w:hideMark/>
          </w:tcPr>
          <w:p w14:paraId="7FEB1025" w14:textId="0885B840" w:rsidR="00473C7A" w:rsidRPr="007B2DC5" w:rsidRDefault="0010389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679A" w:rsidRPr="007B2DC5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  <w:r w:rsidR="00473C7A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9064DD0" w14:textId="7D73CC38" w:rsidR="00473C7A" w:rsidRPr="007B2DC5" w:rsidRDefault="00647C9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709" w:type="dxa"/>
          </w:tcPr>
          <w:p w14:paraId="36E00ED5" w14:textId="074B3F79" w:rsidR="00473C7A" w:rsidRPr="007B2DC5" w:rsidRDefault="0075745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708" w:type="dxa"/>
            <w:noWrap/>
            <w:hideMark/>
          </w:tcPr>
          <w:p w14:paraId="77D747B6" w14:textId="5C2DF4CA" w:rsidR="00473C7A" w:rsidRPr="002A2B3E" w:rsidRDefault="0010389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1</w:t>
            </w:r>
            <w:r w:rsidR="00473C7A"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F54E9" w:rsidRPr="002A2B3E" w14:paraId="5118075B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70882B74" w14:textId="206CAFAD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851" w:type="dxa"/>
          </w:tcPr>
          <w:p w14:paraId="5DF737C8" w14:textId="0E721939" w:rsidR="00473C7A" w:rsidRPr="007B2DC5" w:rsidRDefault="00D26B1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16 (0.4</w:t>
            </w:r>
            <w:r w:rsidR="000A62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6, 0.6</w:t>
            </w:r>
            <w:r w:rsidR="000A62C7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A43ECB5" w14:textId="53C923B0" w:rsidR="00473C7A" w:rsidRPr="007B2DC5" w:rsidRDefault="00AA612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05 (0.</w:t>
            </w:r>
            <w:r w:rsidR="005E3BF5">
              <w:rPr>
                <w:rFonts w:ascii="Times New Roman" w:hAnsi="Times New Roman" w:cs="Times New Roman"/>
                <w:sz w:val="18"/>
                <w:szCs w:val="18"/>
              </w:rPr>
              <w:t>42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5E3BF5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2F7E1A6" w14:textId="2115D65F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61CD" w:rsidRPr="007B2DC5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361CD"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5D90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  <w:r w:rsidR="005361CD"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E5D90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AF577E8" w14:textId="0B885111" w:rsidR="00473C7A" w:rsidRPr="007B2DC5" w:rsidRDefault="00A40CA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708" w:type="dxa"/>
          </w:tcPr>
          <w:p w14:paraId="3C0EE841" w14:textId="70A61B63" w:rsidR="00473C7A" w:rsidRPr="007B2DC5" w:rsidRDefault="00B278D4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6E08AF" w:rsidRPr="007B2DC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6A987558" w14:textId="582DBD54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E4D10" w:rsidRPr="007B2DC5">
              <w:rPr>
                <w:rFonts w:ascii="Times New Roman" w:hAnsi="Times New Roman" w:cs="Times New Roman"/>
                <w:sz w:val="18"/>
                <w:szCs w:val="18"/>
              </w:rPr>
              <w:t>06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0340CD5" w14:textId="642BA921" w:rsidR="00473C7A" w:rsidRPr="007B2DC5" w:rsidRDefault="00A40CA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709" w:type="dxa"/>
          </w:tcPr>
          <w:p w14:paraId="3ADEE79B" w14:textId="29C993F7" w:rsidR="00473C7A" w:rsidRPr="007B2DC5" w:rsidRDefault="006E08A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  <w:tc>
          <w:tcPr>
            <w:tcW w:w="708" w:type="dxa"/>
            <w:noWrap/>
            <w:hideMark/>
          </w:tcPr>
          <w:p w14:paraId="75DA9B37" w14:textId="4BD2E4DA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E4D10" w:rsidRPr="007B2DC5">
              <w:rPr>
                <w:rFonts w:ascii="Times New Roman" w:hAnsi="Times New Roman" w:cs="Times New Roman"/>
                <w:sz w:val="18"/>
                <w:szCs w:val="18"/>
              </w:rPr>
              <w:t>91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794632D" w14:textId="079647A0" w:rsidR="00473C7A" w:rsidRPr="007B2DC5" w:rsidRDefault="00A40CA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  <w:r w:rsidR="007A1FFC" w:rsidRPr="007B2D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7375A825" w14:textId="2B467C0D" w:rsidR="00473C7A" w:rsidRPr="007B2DC5" w:rsidRDefault="006E08A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2D2208" w:rsidRPr="007B2DC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5E817C8C" w14:textId="4A11B7AB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E4D10" w:rsidRPr="007B2DC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2954D2" w:rsidRPr="007B2D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5C7CD7B7" w14:textId="24BFF6C3" w:rsidR="00473C7A" w:rsidRPr="007B2DC5" w:rsidRDefault="00A40CA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="007A1FFC" w:rsidRPr="007B2DC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1587A031" w14:textId="736A4FEF" w:rsidR="00473C7A" w:rsidRPr="007B2DC5" w:rsidRDefault="006E08A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="002D2208" w:rsidRPr="007B2D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893F288" w14:textId="50896D66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E4D10" w:rsidRPr="007B2DC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2954D2" w:rsidRPr="007B2DC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87B7490" w14:textId="4336B959" w:rsidR="00473C7A" w:rsidRPr="007B2DC5" w:rsidRDefault="00C3114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7A1FFC" w:rsidRPr="007B2DC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08" w:type="dxa"/>
          </w:tcPr>
          <w:p w14:paraId="2AF592BD" w14:textId="25715643" w:rsidR="00473C7A" w:rsidRPr="007B2DC5" w:rsidRDefault="006E08A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="002D2208" w:rsidRPr="007B2DC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  <w:noWrap/>
            <w:hideMark/>
          </w:tcPr>
          <w:p w14:paraId="4ECC25EB" w14:textId="08071465" w:rsidR="00473C7A" w:rsidRPr="007B2DC5" w:rsidRDefault="007E4D1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954D2" w:rsidRPr="007B2DC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473C7A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67C9E0E" w14:textId="12A6282F" w:rsidR="00473C7A" w:rsidRPr="007B2DC5" w:rsidRDefault="00C3114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7A1FFC" w:rsidRPr="007B2DC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1B368836" w14:textId="172C01D0" w:rsidR="00473C7A" w:rsidRPr="007B2DC5" w:rsidRDefault="006E08A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89</w:t>
            </w:r>
          </w:p>
        </w:tc>
        <w:tc>
          <w:tcPr>
            <w:tcW w:w="708" w:type="dxa"/>
            <w:noWrap/>
            <w:hideMark/>
          </w:tcPr>
          <w:p w14:paraId="08D79266" w14:textId="0B603D1D" w:rsidR="00473C7A" w:rsidRPr="002A2B3E" w:rsidRDefault="007E4D10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2954D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73C7A"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F54E9" w:rsidRPr="002A2B3E" w14:paraId="7DE654AA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21DEFFA8" w14:textId="049C3E1E" w:rsidR="00473C7A" w:rsidRPr="002A2B3E" w:rsidRDefault="00473C7A" w:rsidP="00473C7A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851" w:type="dxa"/>
          </w:tcPr>
          <w:p w14:paraId="6FFBD855" w14:textId="56BEC494" w:rsidR="00473C7A" w:rsidRPr="007B2DC5" w:rsidRDefault="00E62A7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28 (0.42</w:t>
            </w:r>
            <w:r w:rsidR="000A62C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63</w:t>
            </w:r>
            <w:r w:rsidR="000A62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142C535" w14:textId="313C019A" w:rsidR="00473C7A" w:rsidRPr="007B2DC5" w:rsidRDefault="00A027C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03 (0.</w:t>
            </w:r>
            <w:r w:rsidR="005E3BF5">
              <w:rPr>
                <w:rFonts w:ascii="Times New Roman" w:hAnsi="Times New Roman" w:cs="Times New Roman"/>
                <w:sz w:val="18"/>
                <w:szCs w:val="18"/>
              </w:rPr>
              <w:t>418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36D74"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3BF5">
              <w:rPr>
                <w:rFonts w:ascii="Times New Roman" w:hAnsi="Times New Roman" w:cs="Times New Roman"/>
                <w:sz w:val="18"/>
                <w:szCs w:val="18"/>
              </w:rPr>
              <w:t>589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0302A275" w14:textId="3BC5B8F7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B5252" w:rsidRPr="007B2DC5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  <w:r w:rsidR="005B016A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B5252" w:rsidRPr="007B2DC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5D90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="000B5252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C74A5"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5D90">
              <w:rPr>
                <w:rFonts w:ascii="Times New Roman" w:hAnsi="Times New Roman" w:cs="Times New Roman"/>
                <w:sz w:val="18"/>
                <w:szCs w:val="18"/>
              </w:rPr>
              <w:t>577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7EBCFEFD" w14:textId="1836ABA5" w:rsidR="00473C7A" w:rsidRPr="007B2DC5" w:rsidRDefault="005B016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125</w:t>
            </w:r>
          </w:p>
        </w:tc>
        <w:tc>
          <w:tcPr>
            <w:tcW w:w="708" w:type="dxa"/>
          </w:tcPr>
          <w:p w14:paraId="1C16A632" w14:textId="716D209D" w:rsidR="00473C7A" w:rsidRPr="007B2DC5" w:rsidRDefault="00E644B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709" w:type="dxa"/>
            <w:noWrap/>
            <w:hideMark/>
          </w:tcPr>
          <w:p w14:paraId="171F0E7D" w14:textId="3B13BC07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4F96" w:rsidRPr="007B2DC5">
              <w:rPr>
                <w:rFonts w:ascii="Times New Roman" w:hAnsi="Times New Roman" w:cs="Times New Roman"/>
                <w:sz w:val="18"/>
                <w:szCs w:val="18"/>
              </w:rPr>
              <w:t>06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4122A8F" w14:textId="62879622" w:rsidR="00473C7A" w:rsidRPr="007B2DC5" w:rsidRDefault="005B016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709" w:type="dxa"/>
          </w:tcPr>
          <w:p w14:paraId="4BDAC2E6" w14:textId="026F03F7" w:rsidR="00473C7A" w:rsidRPr="007B2DC5" w:rsidRDefault="00E644B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708" w:type="dxa"/>
            <w:noWrap/>
            <w:hideMark/>
          </w:tcPr>
          <w:p w14:paraId="1D7B9CCB" w14:textId="14740233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4F96" w:rsidRPr="007B2DC5">
              <w:rPr>
                <w:rFonts w:ascii="Times New Roman" w:hAnsi="Times New Roman" w:cs="Times New Roman"/>
                <w:sz w:val="18"/>
                <w:szCs w:val="18"/>
              </w:rPr>
              <w:t>909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2542E81" w14:textId="68645DA9" w:rsidR="00473C7A" w:rsidRPr="007B2DC5" w:rsidRDefault="005B016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="00053E31" w:rsidRPr="007B2DC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4A17E11D" w14:textId="6D6A0092" w:rsidR="00473C7A" w:rsidRPr="007B2DC5" w:rsidRDefault="00E644B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="00954F36" w:rsidRPr="007B2DC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2A3AD7E3" w14:textId="112EDB95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4F96" w:rsidRPr="007B2DC5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51BC6A2F" w14:textId="66EF2452" w:rsidR="00473C7A" w:rsidRPr="007B2DC5" w:rsidRDefault="005B016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47</w:t>
            </w:r>
          </w:p>
        </w:tc>
        <w:tc>
          <w:tcPr>
            <w:tcW w:w="709" w:type="dxa"/>
          </w:tcPr>
          <w:p w14:paraId="2C5A10EE" w14:textId="333782E0" w:rsidR="00473C7A" w:rsidRPr="007B2DC5" w:rsidRDefault="00E644B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709" w:type="dxa"/>
            <w:noWrap/>
            <w:hideMark/>
          </w:tcPr>
          <w:p w14:paraId="2E78E586" w14:textId="679FDE5C" w:rsidR="00473C7A" w:rsidRPr="007B2DC5" w:rsidRDefault="00473C7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D4F96" w:rsidRPr="007B2DC5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9BB9695" w14:textId="16A4DBA0" w:rsidR="00473C7A" w:rsidRPr="007B2DC5" w:rsidRDefault="005B016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53E31" w:rsidRPr="007B2DC5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708" w:type="dxa"/>
          </w:tcPr>
          <w:p w14:paraId="136DD0E5" w14:textId="4D8A42E5" w:rsidR="00473C7A" w:rsidRPr="007B2DC5" w:rsidRDefault="00E644B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54F36" w:rsidRPr="007B2DC5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709" w:type="dxa"/>
            <w:noWrap/>
            <w:hideMark/>
          </w:tcPr>
          <w:p w14:paraId="6F0A1926" w14:textId="4C3526C1" w:rsidR="00473C7A" w:rsidRPr="007B2DC5" w:rsidRDefault="001D4F9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C74A5" w:rsidRPr="007B2DC5">
              <w:rPr>
                <w:rFonts w:ascii="Times New Roman" w:hAnsi="Times New Roman" w:cs="Times New Roman"/>
                <w:sz w:val="18"/>
                <w:szCs w:val="18"/>
              </w:rPr>
              <w:t>676</w:t>
            </w:r>
            <w:r w:rsidR="00473C7A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FE7203B" w14:textId="6EE541DD" w:rsidR="00473C7A" w:rsidRPr="007B2DC5" w:rsidRDefault="005B016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709" w:type="dxa"/>
          </w:tcPr>
          <w:p w14:paraId="41E0EA18" w14:textId="43AFE486" w:rsidR="00473C7A" w:rsidRPr="007B2DC5" w:rsidRDefault="00E644B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93</w:t>
            </w:r>
          </w:p>
        </w:tc>
        <w:tc>
          <w:tcPr>
            <w:tcW w:w="708" w:type="dxa"/>
            <w:noWrap/>
            <w:hideMark/>
          </w:tcPr>
          <w:p w14:paraId="7173ADFA" w14:textId="40F6C449" w:rsidR="00473C7A" w:rsidRPr="007B2DC5" w:rsidRDefault="001D4F9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  <w:r w:rsidR="00473C7A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027C3" w:rsidRPr="002A2B3E" w14:paraId="44810FCD" w14:textId="77777777" w:rsidTr="0045731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084AFFE9" w14:textId="7907B633" w:rsidR="00A027C3" w:rsidRPr="002A2B3E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851" w:type="dxa"/>
          </w:tcPr>
          <w:p w14:paraId="341B6B1B" w14:textId="0EBCD59F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32 (0.428, 0.636)</w:t>
            </w:r>
          </w:p>
        </w:tc>
        <w:tc>
          <w:tcPr>
            <w:tcW w:w="850" w:type="dxa"/>
          </w:tcPr>
          <w:p w14:paraId="4EF8BD63" w14:textId="7EB8E447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525 (0.4</w:t>
            </w:r>
            <w:r w:rsidR="00031FA8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031FA8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8153C1"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04854C0" w14:textId="0F12B705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42FB2" w:rsidRPr="007B2DC5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42FB2"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5D90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  <w:r w:rsidR="00542FB2" w:rsidRPr="007B2DC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E5D90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B5BE69C" w14:textId="4FFF359F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08" w:type="dxa"/>
          </w:tcPr>
          <w:p w14:paraId="3A7B1C46" w14:textId="5387DBB3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709" w:type="dxa"/>
            <w:noWrap/>
            <w:hideMark/>
          </w:tcPr>
          <w:p w14:paraId="31E8320D" w14:textId="40674EBF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87212" w:rsidRPr="007B2DC5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7F3CD45" w14:textId="76A0B96D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709" w:type="dxa"/>
          </w:tcPr>
          <w:p w14:paraId="7DB25623" w14:textId="436582BC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708" w:type="dxa"/>
            <w:noWrap/>
            <w:hideMark/>
          </w:tcPr>
          <w:p w14:paraId="33D4F092" w14:textId="10A7085D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87212" w:rsidRPr="007B2DC5"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7119152" w14:textId="771F6994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673F4F" w:rsidRPr="007B2DC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709" w:type="dxa"/>
          </w:tcPr>
          <w:p w14:paraId="347852A2" w14:textId="0B22384C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="005E26DE" w:rsidRPr="007B2D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1DCE55" w14:textId="1630AD03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87212" w:rsidRPr="007B2DC5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25E5930A" w14:textId="26E785FE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709" w:type="dxa"/>
          </w:tcPr>
          <w:p w14:paraId="0EAD4D2A" w14:textId="08AD7BED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709" w:type="dxa"/>
            <w:noWrap/>
            <w:hideMark/>
          </w:tcPr>
          <w:p w14:paraId="11815CB0" w14:textId="1A453884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87212" w:rsidRPr="007B2DC5">
              <w:rPr>
                <w:rFonts w:ascii="Times New Roman" w:hAnsi="Times New Roman" w:cs="Times New Roman"/>
                <w:sz w:val="18"/>
                <w:szCs w:val="18"/>
              </w:rPr>
              <w:t>685</w:t>
            </w: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D84CFF8" w14:textId="3AD673E2" w:rsidR="00A027C3" w:rsidRPr="007B2DC5" w:rsidRDefault="00673F4F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947</w:t>
            </w:r>
          </w:p>
        </w:tc>
        <w:tc>
          <w:tcPr>
            <w:tcW w:w="708" w:type="dxa"/>
          </w:tcPr>
          <w:p w14:paraId="0405D697" w14:textId="50286863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5E26DE" w:rsidRPr="007B2DC5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</w:tc>
        <w:tc>
          <w:tcPr>
            <w:tcW w:w="709" w:type="dxa"/>
            <w:noWrap/>
            <w:hideMark/>
          </w:tcPr>
          <w:p w14:paraId="2ACD7C31" w14:textId="39397C27" w:rsidR="00A027C3" w:rsidRPr="007B2DC5" w:rsidRDefault="00D87212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D0433" w:rsidRPr="007B2DC5">
              <w:rPr>
                <w:rFonts w:ascii="Times New Roman" w:hAnsi="Times New Roman" w:cs="Times New Roman"/>
                <w:sz w:val="18"/>
                <w:szCs w:val="18"/>
              </w:rPr>
              <w:t>790</w:t>
            </w:r>
            <w:r w:rsidR="00A027C3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2509BD8" w14:textId="6D5CA401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  <w:r w:rsidR="00673F4F" w:rsidRPr="007B2DC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25BDFF7B" w14:textId="3DB7C5D1" w:rsidR="00A027C3" w:rsidRPr="007B2DC5" w:rsidRDefault="00A027C3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  <w:tc>
          <w:tcPr>
            <w:tcW w:w="708" w:type="dxa"/>
            <w:noWrap/>
            <w:hideMark/>
          </w:tcPr>
          <w:p w14:paraId="28223CBE" w14:textId="160CB147" w:rsidR="00A027C3" w:rsidRPr="007B2DC5" w:rsidRDefault="00D87212" w:rsidP="00A027C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B2DC5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="00AD0433" w:rsidRPr="007B2DC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027C3" w:rsidRPr="007B2D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75FF38BF" w14:textId="46A12253" w:rsidR="00EF0C07" w:rsidRPr="00282318" w:rsidRDefault="00B03373" w:rsidP="00EF0C0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 xml:space="preserve">Positive Likelihood Ratio; </w:t>
      </w:r>
      <w:proofErr w:type="spellStart"/>
      <w:r>
        <w:rPr>
          <w:rFonts w:ascii="Times New Roman" w:eastAsia="DengXian" w:hAnsi="Times New Roman" w:cs="Times New Roman"/>
          <w:color w:val="0E0E0E"/>
        </w:rPr>
        <w:t>i</w:t>
      </w:r>
      <w:proofErr w:type="spellEnd"/>
      <w:r w:rsidRPr="00AD1955">
        <w:rPr>
          <w:rFonts w:ascii="Times New Roman" w:eastAsia="DengXian" w:hAnsi="Times New Roman" w:cs="Times New Roman"/>
          <w:color w:val="0E0E0E"/>
        </w:rPr>
        <w:t>: Negative Likelihood Ratio;</w:t>
      </w:r>
      <w:r w:rsidR="00EF0C07">
        <w:rPr>
          <w:rFonts w:ascii="Times New Roman" w:eastAsia="DengXian" w:hAnsi="Times New Roman" w:cs="Times New Roman"/>
          <w:color w:val="0E0E0E"/>
        </w:rPr>
        <w:t xml:space="preserve"> j: </w:t>
      </w:r>
      <w:r w:rsidR="00EF0C07" w:rsidRPr="00AD1955">
        <w:rPr>
          <w:rFonts w:ascii="Times New Roman" w:hAnsi="Times New Roman" w:cs="Times New Roman"/>
          <w:sz w:val="20"/>
          <w:szCs w:val="20"/>
        </w:rPr>
        <w:t xml:space="preserve">Netherlands; </w:t>
      </w:r>
      <w:r w:rsidR="00EF0C07">
        <w:rPr>
          <w:rFonts w:ascii="Times New Roman" w:hAnsi="Times New Roman" w:cs="Times New Roman"/>
          <w:sz w:val="20"/>
          <w:szCs w:val="20"/>
        </w:rPr>
        <w:t>k:</w:t>
      </w:r>
      <w:r w:rsidR="00EF0C07" w:rsidRPr="00AD1955">
        <w:rPr>
          <w:rFonts w:ascii="Times New Roman" w:hAnsi="Times New Roman" w:cs="Times New Roman"/>
          <w:sz w:val="20"/>
          <w:szCs w:val="20"/>
        </w:rPr>
        <w:t xml:space="preserve"> Sweden; </w:t>
      </w:r>
      <w:r w:rsidR="00EF0C07">
        <w:rPr>
          <w:rFonts w:ascii="Times New Roman" w:hAnsi="Times New Roman" w:cs="Times New Roman"/>
          <w:sz w:val="20"/>
          <w:szCs w:val="20"/>
        </w:rPr>
        <w:t xml:space="preserve">l: </w:t>
      </w:r>
      <w:r w:rsidR="00EF0C07" w:rsidRPr="00AD1955">
        <w:rPr>
          <w:rFonts w:ascii="Times New Roman" w:hAnsi="Times New Roman" w:cs="Times New Roman"/>
          <w:sz w:val="20"/>
          <w:szCs w:val="20"/>
        </w:rPr>
        <w:t>Australia</w:t>
      </w:r>
      <w:r w:rsidR="00EF0C07">
        <w:rPr>
          <w:rFonts w:ascii="Times New Roman" w:hAnsi="Times New Roman" w:cs="Times New Roman"/>
          <w:sz w:val="20"/>
          <w:szCs w:val="20"/>
        </w:rPr>
        <w:t>.</w:t>
      </w:r>
    </w:p>
    <w:p w14:paraId="0F28DA67" w14:textId="77777777" w:rsidR="0045731B" w:rsidRPr="003C3177" w:rsidRDefault="0045731B" w:rsidP="003C3177">
      <w:pPr>
        <w:spacing w:line="276" w:lineRule="auto"/>
        <w:rPr>
          <w:rFonts w:ascii="Calibri" w:hAnsi="Calibri" w:cs="Calibri"/>
          <w:sz w:val="24"/>
        </w:rPr>
      </w:pPr>
    </w:p>
    <w:p w14:paraId="226AD1F1" w14:textId="457DD6E3" w:rsidR="003C3177" w:rsidRPr="00AD5BCB" w:rsidRDefault="00234CD5" w:rsidP="003C317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4</w:t>
      </w:r>
      <w:r w:rsidR="003C3177" w:rsidRPr="00AD5BC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14C1A" w:rsidRPr="00AD5BC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965E3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Discrimination of the </w:t>
      </w:r>
      <w:proofErr w:type="spellStart"/>
      <w:r w:rsidR="00965E31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965E31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 </w:t>
      </w:r>
      <w:r w:rsidR="00D14C1A" w:rsidRPr="00AD5BCB">
        <w:rPr>
          <w:rFonts w:ascii="Times New Roman" w:hAnsi="Times New Roman" w:cs="Times New Roman"/>
          <w:b/>
          <w:bCs/>
          <w:sz w:val="20"/>
          <w:szCs w:val="20"/>
        </w:rPr>
        <w:t xml:space="preserve">for predicting </w:t>
      </w:r>
      <w:r w:rsidR="00AD5BCB" w:rsidRPr="00AD5BCB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</w:t>
      </w:r>
      <w:r w:rsidR="00AD5BCB" w:rsidRPr="00AD5BCB">
        <w:rPr>
          <w:rFonts w:ascii="Times New Roman" w:hAnsi="Times New Roman" w:cs="Times New Roman"/>
          <w:b/>
          <w:bCs/>
          <w:sz w:val="20"/>
          <w:szCs w:val="20"/>
        </w:rPr>
        <w:t xml:space="preserve"> improvement in disability and pain intensity in different </w:t>
      </w:r>
      <w:r w:rsidR="00753C34">
        <w:rPr>
          <w:rFonts w:ascii="Times New Roman" w:hAnsi="Times New Roman" w:cs="Times New Roman"/>
          <w:b/>
          <w:bCs/>
          <w:sz w:val="20"/>
          <w:szCs w:val="20"/>
        </w:rPr>
        <w:t>duration</w:t>
      </w:r>
      <w:r w:rsidR="00AD5BCB" w:rsidRPr="00AD5BCB">
        <w:rPr>
          <w:rFonts w:ascii="Times New Roman" w:hAnsi="Times New Roman" w:cs="Times New Roman"/>
          <w:b/>
          <w:bCs/>
          <w:sz w:val="20"/>
          <w:szCs w:val="20"/>
        </w:rPr>
        <w:t xml:space="preserve"> subgroups </w:t>
      </w:r>
    </w:p>
    <w:tbl>
      <w:tblPr>
        <w:tblStyle w:val="ae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851"/>
        <w:gridCol w:w="992"/>
        <w:gridCol w:w="859"/>
        <w:gridCol w:w="992"/>
        <w:gridCol w:w="850"/>
        <w:gridCol w:w="993"/>
        <w:gridCol w:w="850"/>
        <w:gridCol w:w="992"/>
        <w:gridCol w:w="851"/>
        <w:gridCol w:w="992"/>
        <w:gridCol w:w="850"/>
        <w:gridCol w:w="985"/>
      </w:tblGrid>
      <w:tr w:rsidR="008559B9" w:rsidRPr="002A2B3E" w14:paraId="29F764E2" w14:textId="77777777" w:rsidTr="0045731B">
        <w:trPr>
          <w:trHeight w:val="320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FEE7DF" w14:textId="77777777" w:rsidR="008559B9" w:rsidRPr="002A2B3E" w:rsidRDefault="008559B9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24402" w14:textId="77777777" w:rsidR="008559B9" w:rsidRPr="002A2B3E" w:rsidRDefault="008559B9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C7CD15" w14:textId="77777777" w:rsidR="008559B9" w:rsidRPr="002A2B3E" w:rsidRDefault="008559B9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13559F" w14:textId="77777777" w:rsidR="008559B9" w:rsidRPr="002A2B3E" w:rsidRDefault="008559B9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C8C167" w14:textId="30D4203F" w:rsidR="008559B9" w:rsidRPr="002A2B3E" w:rsidRDefault="008559B9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="00965E31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B06402" w14:textId="4A973A61" w:rsidR="008559B9" w:rsidRPr="002A2B3E" w:rsidRDefault="008559B9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="00965E31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98786" w14:textId="54048DF7" w:rsidR="008559B9" w:rsidRPr="002A2B3E" w:rsidRDefault="008559B9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="00965E31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127FA" w14:textId="0A464040" w:rsidR="008559B9" w:rsidRPr="002A2B3E" w:rsidRDefault="008559B9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-</w:t>
            </w:r>
            <w:proofErr w:type="spellStart"/>
            <w:r w:rsidR="00965E31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5178AC" w:rsidRPr="002A2B3E" w14:paraId="0BFDB6F6" w14:textId="77777777" w:rsidTr="0045731B">
        <w:trPr>
          <w:trHeight w:val="32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noWrap/>
          </w:tcPr>
          <w:p w14:paraId="5A8E9A14" w14:textId="77777777" w:rsidR="005178AC" w:rsidRPr="002A2B3E" w:rsidRDefault="005178AC" w:rsidP="005178AC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B9E7A7" w14:textId="4A914233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F8CB36" w14:textId="41A58E52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988C6B" w14:textId="0751B9EE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4FA861" w14:textId="6556A6A4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69FB8453" w14:textId="4843D0D9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10645A" w14:textId="6CAFE48E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E6C8BC" w14:textId="32DFFF9E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AF8779" w14:textId="565E16C1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4ED091E" w14:textId="729BD974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83ADC6" w14:textId="5FF23432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AE51A7" w14:textId="69C94225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7F73DF" w14:textId="68FB796E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08D03B0" w14:textId="126E51B2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D329F7" w14:textId="2D40E03F" w:rsidR="005178AC" w:rsidRDefault="005178AC" w:rsidP="005178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</w:tr>
      <w:tr w:rsidR="005178AC" w:rsidRPr="002A2B3E" w14:paraId="538D3F5D" w14:textId="77777777" w:rsidTr="0045731B">
        <w:trPr>
          <w:trHeight w:val="320"/>
        </w:trPr>
        <w:tc>
          <w:tcPr>
            <w:tcW w:w="15021" w:type="dxa"/>
            <w:gridSpan w:val="15"/>
            <w:tcBorders>
              <w:top w:val="single" w:sz="4" w:space="0" w:color="auto"/>
            </w:tcBorders>
            <w:noWrap/>
          </w:tcPr>
          <w:p w14:paraId="50B1E439" w14:textId="2D715D0A" w:rsidR="005178AC" w:rsidRPr="002A2B3E" w:rsidRDefault="00DE3A7A" w:rsidP="00020746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Acute = 228; n of Chronic =</w:t>
            </w:r>
            <w:r w:rsidR="0045731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7B2DC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02)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 Medium and High (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Acute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 w:rsidR="0045731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130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; n of Chronic = </w:t>
            </w:r>
            <w:r w:rsidR="0045731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105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8559B9" w:rsidRPr="002A2B3E" w14:paraId="42EB6A13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CC4B8C3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1134" w:type="dxa"/>
          </w:tcPr>
          <w:p w14:paraId="51F0F2D8" w14:textId="298E210B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4070ED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070ED" w:rsidRPr="004070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94733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9265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070ED" w:rsidRPr="004070ED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29265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3A138CA" w14:textId="4288233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B02E0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02E00" w:rsidRPr="00B02E0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F030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B02E00" w:rsidRPr="00B02E00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05294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F03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B0C5B92" w14:textId="2B64248A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6371">
              <w:rPr>
                <w:rFonts w:ascii="Times New Roman" w:hAnsi="Times New Roman" w:cs="Times New Roman"/>
                <w:sz w:val="18"/>
                <w:szCs w:val="18"/>
              </w:rPr>
              <w:t>433</w:t>
            </w:r>
          </w:p>
        </w:tc>
        <w:tc>
          <w:tcPr>
            <w:tcW w:w="992" w:type="dxa"/>
            <w:noWrap/>
            <w:hideMark/>
          </w:tcPr>
          <w:p w14:paraId="2421E71A" w14:textId="6FD7E59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4797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859" w:type="dxa"/>
          </w:tcPr>
          <w:p w14:paraId="43AB9C0C" w14:textId="2AB8156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41F14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</w:p>
        </w:tc>
        <w:tc>
          <w:tcPr>
            <w:tcW w:w="992" w:type="dxa"/>
            <w:noWrap/>
            <w:hideMark/>
          </w:tcPr>
          <w:p w14:paraId="298E5CC4" w14:textId="52E13B5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4797">
              <w:rPr>
                <w:rFonts w:ascii="Times New Roman" w:hAnsi="Times New Roman" w:cs="Times New Roman"/>
                <w:sz w:val="18"/>
                <w:szCs w:val="18"/>
              </w:rPr>
              <w:t>699</w:t>
            </w:r>
          </w:p>
        </w:tc>
        <w:tc>
          <w:tcPr>
            <w:tcW w:w="850" w:type="dxa"/>
          </w:tcPr>
          <w:p w14:paraId="55898DF7" w14:textId="0F76E31C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733D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993" w:type="dxa"/>
            <w:noWrap/>
            <w:hideMark/>
          </w:tcPr>
          <w:p w14:paraId="19181081" w14:textId="5EF36AC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347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5294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0" w:type="dxa"/>
          </w:tcPr>
          <w:p w14:paraId="4B3DDB30" w14:textId="3B55658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733D">
              <w:rPr>
                <w:rFonts w:ascii="Times New Roman" w:hAnsi="Times New Roman" w:cs="Times New Roman"/>
                <w:sz w:val="18"/>
                <w:szCs w:val="18"/>
              </w:rPr>
              <w:t>789</w:t>
            </w:r>
          </w:p>
        </w:tc>
        <w:tc>
          <w:tcPr>
            <w:tcW w:w="992" w:type="dxa"/>
            <w:noWrap/>
            <w:hideMark/>
          </w:tcPr>
          <w:p w14:paraId="1F0E8E5E" w14:textId="5625068B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5294F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</w:p>
        </w:tc>
        <w:tc>
          <w:tcPr>
            <w:tcW w:w="851" w:type="dxa"/>
          </w:tcPr>
          <w:p w14:paraId="0C785C08" w14:textId="1F4BF09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05F35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992" w:type="dxa"/>
            <w:noWrap/>
            <w:hideMark/>
          </w:tcPr>
          <w:p w14:paraId="006F5502" w14:textId="7E7FD44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02E00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850" w:type="dxa"/>
          </w:tcPr>
          <w:p w14:paraId="4A1CE6BF" w14:textId="1425F7F4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5F35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985" w:type="dxa"/>
            <w:noWrap/>
            <w:hideMark/>
          </w:tcPr>
          <w:p w14:paraId="51CD0FFE" w14:textId="2415D50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B02E0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8559B9" w:rsidRPr="002A2B3E" w14:paraId="7AE7EC1A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C513CD5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1134" w:type="dxa"/>
          </w:tcPr>
          <w:p w14:paraId="3397A0BB" w14:textId="5A6AECC1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55A2E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55A2E" w:rsidRPr="00255A2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9265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255A2E" w:rsidRPr="00255A2E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29265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AFDE83E" w14:textId="32B3924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48 (0.47</w:t>
            </w:r>
            <w:r w:rsidR="002F03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2F03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9C38935" w14:textId="3E96025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DC467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  <w:p w14:paraId="3D73ABAB" w14:textId="7777777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98D8ACD" w14:textId="11138B5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2BF1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</w:tcPr>
          <w:p w14:paraId="66129F7B" w14:textId="49183A21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C467B">
              <w:rPr>
                <w:rFonts w:ascii="Times New Roman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992" w:type="dxa"/>
            <w:noWrap/>
            <w:hideMark/>
          </w:tcPr>
          <w:p w14:paraId="737D16AF" w14:textId="35D62A81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2BF1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850" w:type="dxa"/>
          </w:tcPr>
          <w:p w14:paraId="20DC3216" w14:textId="742967C8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97B7D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993" w:type="dxa"/>
            <w:noWrap/>
            <w:hideMark/>
          </w:tcPr>
          <w:p w14:paraId="3A7A28DF" w14:textId="737F6A7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2BF1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7B7EB34C" w14:textId="7A23B54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97B7D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992" w:type="dxa"/>
            <w:noWrap/>
            <w:hideMark/>
          </w:tcPr>
          <w:p w14:paraId="46B164F8" w14:textId="46EEA6E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2BF1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851" w:type="dxa"/>
          </w:tcPr>
          <w:p w14:paraId="1E7B4966" w14:textId="43C05B7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DC467B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992" w:type="dxa"/>
            <w:noWrap/>
            <w:hideMark/>
          </w:tcPr>
          <w:p w14:paraId="7ABB9695" w14:textId="6EE1FBB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62BF1"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850" w:type="dxa"/>
          </w:tcPr>
          <w:p w14:paraId="098CCBBE" w14:textId="04522E7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DC467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5" w:type="dxa"/>
            <w:noWrap/>
            <w:hideMark/>
          </w:tcPr>
          <w:p w14:paraId="7970E401" w14:textId="472800E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2BF1">
              <w:rPr>
                <w:rFonts w:ascii="Times New Roman" w:hAnsi="Times New Roman" w:cs="Times New Roman"/>
                <w:sz w:val="18"/>
                <w:szCs w:val="18"/>
              </w:rPr>
              <w:t>864</w:t>
            </w:r>
          </w:p>
        </w:tc>
      </w:tr>
      <w:tr w:rsidR="008559B9" w:rsidRPr="002A2B3E" w14:paraId="6DA39B9E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2E59974F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Disability at 12 months</w:t>
            </w:r>
          </w:p>
        </w:tc>
        <w:tc>
          <w:tcPr>
            <w:tcW w:w="1134" w:type="dxa"/>
          </w:tcPr>
          <w:p w14:paraId="3E0E80E6" w14:textId="6ABC6BE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15529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15529" w:rsidRPr="00115529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2926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15529" w:rsidRPr="00115529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29265C">
              <w:rPr>
                <w:rFonts w:ascii="Times New Roman" w:hAnsi="Times New Roman" w:cs="Times New Roman"/>
                <w:sz w:val="18"/>
                <w:szCs w:val="18"/>
              </w:rPr>
              <w:t>59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D73D12B" w14:textId="45502ED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3C7A98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1273B" w:rsidRPr="0031273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F0304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="0031273B" w:rsidRPr="0031273B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2F030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F2C41C0" w14:textId="05A805A8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34F41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992" w:type="dxa"/>
            <w:noWrap/>
            <w:hideMark/>
          </w:tcPr>
          <w:p w14:paraId="0FE34882" w14:textId="24A34722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1273B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</w:tcPr>
          <w:p w14:paraId="1D6149F8" w14:textId="0ADFF36C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1D2D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992" w:type="dxa"/>
            <w:noWrap/>
            <w:hideMark/>
          </w:tcPr>
          <w:p w14:paraId="385F5F0C" w14:textId="3D70DAA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273B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3DCE32CA" w14:textId="64A4EF9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12A9F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993" w:type="dxa"/>
            <w:noWrap/>
            <w:hideMark/>
          </w:tcPr>
          <w:p w14:paraId="2A7F4AA6" w14:textId="2689895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00CD2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705F7EEB" w14:textId="0567B67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12A9F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992" w:type="dxa"/>
            <w:noWrap/>
            <w:hideMark/>
          </w:tcPr>
          <w:p w14:paraId="1A94FB8E" w14:textId="76D09CF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00CD2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851" w:type="dxa"/>
          </w:tcPr>
          <w:p w14:paraId="60832590" w14:textId="335F6F6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11D2D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92" w:type="dxa"/>
            <w:noWrap/>
            <w:hideMark/>
          </w:tcPr>
          <w:p w14:paraId="2245013F" w14:textId="02F9230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1273B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4C4D91FF" w14:textId="4DE38F6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1D2D">
              <w:rPr>
                <w:rFonts w:ascii="Times New Roman" w:hAnsi="Times New Roman" w:cs="Times New Roman"/>
                <w:sz w:val="18"/>
                <w:szCs w:val="18"/>
              </w:rPr>
              <w:t>919</w:t>
            </w:r>
          </w:p>
        </w:tc>
        <w:tc>
          <w:tcPr>
            <w:tcW w:w="985" w:type="dxa"/>
            <w:noWrap/>
            <w:hideMark/>
          </w:tcPr>
          <w:p w14:paraId="56E6C1BF" w14:textId="1C8AAE72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C5520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</w:tr>
      <w:tr w:rsidR="008559B9" w:rsidRPr="002A2B3E" w14:paraId="49A5C820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895F76E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1134" w:type="dxa"/>
          </w:tcPr>
          <w:p w14:paraId="6C421A8A" w14:textId="04CAA06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099E" w:rsidRPr="0045731B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93099E" w:rsidRPr="0093099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C3A1A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  <w:r w:rsidR="0093099E" w:rsidRPr="0093099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FC3A1A"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F010955" w14:textId="5E81F33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B25538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605AE" w:rsidRPr="008605AE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BA13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605AE" w:rsidRPr="008605A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BA1332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5CFDC9E" w14:textId="0C846A2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12F5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992" w:type="dxa"/>
            <w:noWrap/>
            <w:hideMark/>
          </w:tcPr>
          <w:p w14:paraId="324F71F7" w14:textId="558E09C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605AE">
              <w:rPr>
                <w:rFonts w:ascii="Times New Roman" w:hAnsi="Times New Roman" w:cs="Times New Roman"/>
                <w:sz w:val="18"/>
                <w:szCs w:val="18"/>
              </w:rPr>
              <w:t>38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</w:tcPr>
          <w:p w14:paraId="2CD3DF08" w14:textId="6B5AA5C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0712F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572008A0" w14:textId="2D92C7A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8605A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50" w:type="dxa"/>
          </w:tcPr>
          <w:p w14:paraId="02F7D059" w14:textId="3A5D983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01904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93" w:type="dxa"/>
            <w:noWrap/>
            <w:hideMark/>
          </w:tcPr>
          <w:p w14:paraId="7800A139" w14:textId="33A672F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522BC">
              <w:rPr>
                <w:rFonts w:ascii="Times New Roman" w:hAnsi="Times New Roman" w:cs="Times New Roman"/>
                <w:sz w:val="18"/>
                <w:szCs w:val="18"/>
              </w:rPr>
              <w:t>40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4B35FF12" w14:textId="1396466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01904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992" w:type="dxa"/>
            <w:noWrap/>
            <w:hideMark/>
          </w:tcPr>
          <w:p w14:paraId="71872D94" w14:textId="7E2D330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522BC">
              <w:rPr>
                <w:rFonts w:ascii="Times New Roman" w:hAnsi="Times New Roman" w:cs="Times New Roman"/>
                <w:sz w:val="18"/>
                <w:szCs w:val="18"/>
              </w:rPr>
              <w:t>663</w:t>
            </w:r>
          </w:p>
        </w:tc>
        <w:tc>
          <w:tcPr>
            <w:tcW w:w="851" w:type="dxa"/>
          </w:tcPr>
          <w:p w14:paraId="69EC7103" w14:textId="2CE94BFA" w:rsidR="008559B9" w:rsidRPr="002A2B3E" w:rsidRDefault="00801904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992" w:type="dxa"/>
            <w:noWrap/>
            <w:hideMark/>
          </w:tcPr>
          <w:p w14:paraId="2EB86FA9" w14:textId="5B19FA9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605AE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74A06BA0" w14:textId="76815D77" w:rsidR="008559B9" w:rsidRPr="002A2B3E" w:rsidRDefault="0037027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3</w:t>
            </w:r>
          </w:p>
        </w:tc>
        <w:tc>
          <w:tcPr>
            <w:tcW w:w="985" w:type="dxa"/>
            <w:noWrap/>
            <w:hideMark/>
          </w:tcPr>
          <w:p w14:paraId="494DD308" w14:textId="2E56D4D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605AE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59B9" w:rsidRPr="002A2B3E" w14:paraId="6FDCEF5B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7FB54E1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1134" w:type="dxa"/>
          </w:tcPr>
          <w:p w14:paraId="7FF43318" w14:textId="53DD8241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37027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7027C" w:rsidRPr="0037027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FC3A1A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37027C" w:rsidRPr="0037027C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FC3A1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56592D8F" w14:textId="2DD2D31B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E358D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358DC" w:rsidRPr="00E358DC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DE0DF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358DC" w:rsidRPr="00E358DC">
              <w:rPr>
                <w:rFonts w:ascii="Times New Roman" w:hAnsi="Times New Roman" w:cs="Times New Roman"/>
                <w:sz w:val="18"/>
                <w:szCs w:val="18"/>
              </w:rPr>
              <w:t>, 0.61</w:t>
            </w:r>
            <w:r w:rsidR="00DE0DF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6359AF2" w14:textId="6D3ADDA8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454F3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41860124" w14:textId="14FE0B5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E358D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859" w:type="dxa"/>
          </w:tcPr>
          <w:p w14:paraId="4CE6AA01" w14:textId="385C871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DA5AA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noWrap/>
            <w:hideMark/>
          </w:tcPr>
          <w:p w14:paraId="4814BFBB" w14:textId="646F304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317C39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F0C3AD4" w14:textId="065673D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4F3F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993" w:type="dxa"/>
            <w:noWrap/>
            <w:hideMark/>
          </w:tcPr>
          <w:p w14:paraId="7339C54F" w14:textId="3DA6B1A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3C61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0A534FEE" w14:textId="3EFB515A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4F3F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992" w:type="dxa"/>
            <w:noWrap/>
            <w:hideMark/>
          </w:tcPr>
          <w:p w14:paraId="392E040D" w14:textId="4A6CCE2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A3C61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851" w:type="dxa"/>
          </w:tcPr>
          <w:p w14:paraId="355E2F1B" w14:textId="4B2E5E14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458F3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992" w:type="dxa"/>
            <w:noWrap/>
            <w:hideMark/>
          </w:tcPr>
          <w:p w14:paraId="7941E41D" w14:textId="43A5D4FA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17C39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850" w:type="dxa"/>
          </w:tcPr>
          <w:p w14:paraId="6FD92D69" w14:textId="4CDBF4EA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5458F3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85" w:type="dxa"/>
            <w:noWrap/>
            <w:hideMark/>
          </w:tcPr>
          <w:p w14:paraId="79AFFF2A" w14:textId="50FBF0C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17C39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59B9" w:rsidRPr="002A2B3E" w14:paraId="78308330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9D77511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1134" w:type="dxa"/>
          </w:tcPr>
          <w:p w14:paraId="29B2BC28" w14:textId="7C7CB38C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A5AA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F270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CF270E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1</w:t>
            </w:r>
            <w:r w:rsidR="00CF270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8E92019" w14:textId="7D4B285B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7F7C4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156BA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E0DF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1E08C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E0DF4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281498E" w14:textId="5F515E9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9A321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24EFAAB3" w14:textId="1698ACC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5406">
              <w:rPr>
                <w:rFonts w:ascii="Times New Roman" w:hAnsi="Times New Roman" w:cs="Times New Roman"/>
                <w:sz w:val="18"/>
                <w:szCs w:val="18"/>
              </w:rPr>
              <w:t>401</w:t>
            </w:r>
          </w:p>
        </w:tc>
        <w:tc>
          <w:tcPr>
            <w:tcW w:w="859" w:type="dxa"/>
          </w:tcPr>
          <w:p w14:paraId="19744DE7" w14:textId="1BF99AD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9A321D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  <w:noWrap/>
            <w:hideMark/>
          </w:tcPr>
          <w:p w14:paraId="1DDD453A" w14:textId="6AFA381A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92540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25406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4CB57F49" w14:textId="1C47239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270E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993" w:type="dxa"/>
            <w:noWrap/>
            <w:hideMark/>
          </w:tcPr>
          <w:p w14:paraId="69E0FCB7" w14:textId="702C880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5406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774BF994" w14:textId="776C702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F270E">
              <w:rPr>
                <w:rFonts w:ascii="Times New Roman" w:hAnsi="Times New Roman" w:cs="Times New Roman"/>
                <w:sz w:val="18"/>
                <w:szCs w:val="18"/>
              </w:rPr>
              <w:t>842</w:t>
            </w:r>
          </w:p>
        </w:tc>
        <w:tc>
          <w:tcPr>
            <w:tcW w:w="992" w:type="dxa"/>
            <w:noWrap/>
            <w:hideMark/>
          </w:tcPr>
          <w:p w14:paraId="38B2A1B2" w14:textId="78B2F91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25406">
              <w:rPr>
                <w:rFonts w:ascii="Times New Roman" w:hAnsi="Times New Roman" w:cs="Times New Roman"/>
                <w:sz w:val="18"/>
                <w:szCs w:val="18"/>
              </w:rPr>
              <w:t>69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37F1F7F7" w14:textId="4C627082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B46B7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992" w:type="dxa"/>
            <w:noWrap/>
            <w:hideMark/>
          </w:tcPr>
          <w:p w14:paraId="58C29173" w14:textId="050AB37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25406"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</w:p>
        </w:tc>
        <w:tc>
          <w:tcPr>
            <w:tcW w:w="850" w:type="dxa"/>
          </w:tcPr>
          <w:p w14:paraId="3B52D6FF" w14:textId="7D6B2CAC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4B46B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985" w:type="dxa"/>
            <w:noWrap/>
            <w:hideMark/>
          </w:tcPr>
          <w:p w14:paraId="740ED5E4" w14:textId="06946482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E08C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925406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5178AC" w:rsidRPr="002A2B3E" w14:paraId="5A510E3A" w14:textId="77777777" w:rsidTr="0045731B">
        <w:trPr>
          <w:trHeight w:val="320"/>
        </w:trPr>
        <w:tc>
          <w:tcPr>
            <w:tcW w:w="15021" w:type="dxa"/>
            <w:gridSpan w:val="15"/>
            <w:noWrap/>
          </w:tcPr>
          <w:p w14:paraId="2EFA7B18" w14:textId="6D29E5A3" w:rsidR="005178AC" w:rsidRPr="002A2B3E" w:rsidRDefault="00DE3A7A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edium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 of Acute = </w:t>
            </w:r>
            <w:r w:rsidR="0045731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336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; n of Chronic =</w:t>
            </w:r>
            <w:r w:rsidR="0045731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89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igh (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Acute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2; n of Chronic = </w:t>
            </w:r>
            <w:r w:rsidR="0045731B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18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8559B9" w:rsidRPr="002A2B3E" w14:paraId="565CF25B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29B9DFC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1134" w:type="dxa"/>
          </w:tcPr>
          <w:p w14:paraId="5708C15C" w14:textId="1BF0C18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C294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C2949" w:rsidRPr="005C294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B6B3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="005C2949" w:rsidRPr="005C2949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3B6B31">
              <w:rPr>
                <w:rFonts w:ascii="Times New Roman" w:hAnsi="Times New Roman" w:cs="Times New Roman"/>
                <w:sz w:val="18"/>
                <w:szCs w:val="18"/>
              </w:rPr>
              <w:t>58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5EEC728" w14:textId="324A2BAA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B27D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B27DD" w:rsidRPr="000B27DD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B27DD" w:rsidRPr="000B27DD">
              <w:rPr>
                <w:rFonts w:ascii="Times New Roman" w:hAnsi="Times New Roman" w:cs="Times New Roman"/>
                <w:sz w:val="18"/>
                <w:szCs w:val="18"/>
              </w:rPr>
              <w:t>, 0.59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45B101D" w14:textId="7E7324C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951F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992" w:type="dxa"/>
            <w:noWrap/>
            <w:hideMark/>
          </w:tcPr>
          <w:p w14:paraId="2486066C" w14:textId="337482F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0B27D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9" w:type="dxa"/>
          </w:tcPr>
          <w:p w14:paraId="44B12790" w14:textId="75602B1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9951F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5B47A058" w14:textId="79A0751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0B27D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0" w:type="dxa"/>
          </w:tcPr>
          <w:p w14:paraId="65DF326C" w14:textId="21FD29D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E1DEE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993" w:type="dxa"/>
            <w:noWrap/>
            <w:hideMark/>
          </w:tcPr>
          <w:p w14:paraId="3E9E4D00" w14:textId="083BD79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7636D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850" w:type="dxa"/>
          </w:tcPr>
          <w:p w14:paraId="59FCC4D4" w14:textId="7ACA2FD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E1DEE"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</w:p>
        </w:tc>
        <w:tc>
          <w:tcPr>
            <w:tcW w:w="992" w:type="dxa"/>
            <w:noWrap/>
            <w:hideMark/>
          </w:tcPr>
          <w:p w14:paraId="5117CBF6" w14:textId="6279D53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7636D"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</w:p>
        </w:tc>
        <w:tc>
          <w:tcPr>
            <w:tcW w:w="851" w:type="dxa"/>
          </w:tcPr>
          <w:p w14:paraId="18F87922" w14:textId="5626495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9951FE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992" w:type="dxa"/>
            <w:noWrap/>
            <w:hideMark/>
          </w:tcPr>
          <w:p w14:paraId="0F4BBBE3" w14:textId="24218654" w:rsidR="008559B9" w:rsidRPr="002A2B3E" w:rsidRDefault="00B43E40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53</w:t>
            </w:r>
            <w:r w:rsidR="008559B9"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67739F39" w14:textId="3CB16D12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951FE">
              <w:rPr>
                <w:rFonts w:ascii="Times New Roman" w:hAnsi="Times New Roman" w:cs="Times New Roman"/>
                <w:sz w:val="18"/>
                <w:szCs w:val="18"/>
              </w:rPr>
              <w:t>974</w:t>
            </w:r>
          </w:p>
        </w:tc>
        <w:tc>
          <w:tcPr>
            <w:tcW w:w="985" w:type="dxa"/>
            <w:noWrap/>
            <w:hideMark/>
          </w:tcPr>
          <w:p w14:paraId="59B02A8B" w14:textId="1DD4EC08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B43E4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59B9" w:rsidRPr="002A2B3E" w14:paraId="09DB1C00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6CA816C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1134" w:type="dxa"/>
          </w:tcPr>
          <w:p w14:paraId="61D3E972" w14:textId="5103D6D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="00DD0C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DD0C3E" w:rsidRPr="00DD0C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B6B3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DD0C3E" w:rsidRPr="00DD0C3E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3B6B3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9AF92C2" w14:textId="67D803D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E271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B2A27" w:rsidRPr="002B2A2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B2A27" w:rsidRPr="002B2A27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="002B2A2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F9DD5DE" w14:textId="1746A3A1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  <w:r w:rsidR="00C6520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522AB18" w14:textId="6E426524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953A8">
              <w:rPr>
                <w:rFonts w:ascii="Times New Roman" w:hAnsi="Times New Roman" w:cs="Times New Roman"/>
                <w:sz w:val="18"/>
                <w:szCs w:val="18"/>
              </w:rPr>
              <w:t>09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</w:tcPr>
          <w:p w14:paraId="7E0AA4E3" w14:textId="1FD1908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C6520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79648B40" w14:textId="042F0C18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732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E953A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213F20F2" w14:textId="1BEFAB7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852E1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993" w:type="dxa"/>
            <w:noWrap/>
            <w:hideMark/>
          </w:tcPr>
          <w:p w14:paraId="0DDF9FC9" w14:textId="5492D22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732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953A8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7019A84" w14:textId="1F94B95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852E1">
              <w:rPr>
                <w:rFonts w:ascii="Times New Roman" w:hAnsi="Times New Roman" w:cs="Times New Roman"/>
                <w:sz w:val="18"/>
                <w:szCs w:val="18"/>
              </w:rPr>
              <w:t>785</w:t>
            </w:r>
          </w:p>
        </w:tc>
        <w:tc>
          <w:tcPr>
            <w:tcW w:w="992" w:type="dxa"/>
            <w:noWrap/>
            <w:hideMark/>
          </w:tcPr>
          <w:p w14:paraId="73919224" w14:textId="27965D8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953A8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32A06744" w14:textId="1749CE24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C2949">
              <w:rPr>
                <w:rFonts w:ascii="Times New Roman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992" w:type="dxa"/>
            <w:noWrap/>
            <w:hideMark/>
          </w:tcPr>
          <w:p w14:paraId="4EA65CAA" w14:textId="2F4EE32E" w:rsidR="008559B9" w:rsidRPr="002A2B3E" w:rsidRDefault="00E953A8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1</w:t>
            </w:r>
            <w:r w:rsidR="008559B9"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F3DD21A" w14:textId="010BEE5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5C294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985" w:type="dxa"/>
            <w:noWrap/>
            <w:hideMark/>
          </w:tcPr>
          <w:p w14:paraId="61B2224F" w14:textId="006E1BE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953A8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59B9" w:rsidRPr="002A2B3E" w14:paraId="76C874E0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5CDE3AC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134" w:type="dxa"/>
          </w:tcPr>
          <w:p w14:paraId="36A415C0" w14:textId="5FDB1CD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337D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337D7" w:rsidRPr="001337D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B6B31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1337D7" w:rsidRPr="001337D7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3B6B31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FE33F8A" w14:textId="19C4D0C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="00A677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67726" w:rsidRPr="00A67726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67726" w:rsidRPr="00A67726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C097456" w14:textId="2B05C1E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2137A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92" w:type="dxa"/>
            <w:noWrap/>
            <w:hideMark/>
          </w:tcPr>
          <w:p w14:paraId="71C0F3F6" w14:textId="28D345CD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B04B49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59" w:type="dxa"/>
          </w:tcPr>
          <w:p w14:paraId="125C13B7" w14:textId="60BA61C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D2137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716D03CE" w14:textId="4C29A0B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B04B4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7E37FC1B" w14:textId="74066A42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DC7">
              <w:rPr>
                <w:rFonts w:ascii="Times New Roman" w:hAnsi="Times New Roman" w:cs="Times New Roman"/>
                <w:sz w:val="18"/>
                <w:szCs w:val="18"/>
              </w:rPr>
              <w:t>332</w:t>
            </w:r>
          </w:p>
        </w:tc>
        <w:tc>
          <w:tcPr>
            <w:tcW w:w="993" w:type="dxa"/>
            <w:noWrap/>
            <w:hideMark/>
          </w:tcPr>
          <w:p w14:paraId="44CF84D4" w14:textId="35275C84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04B49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68279DF1" w14:textId="4214F511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DC7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992" w:type="dxa"/>
            <w:noWrap/>
            <w:hideMark/>
          </w:tcPr>
          <w:p w14:paraId="52E31A17" w14:textId="390A611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04B49">
              <w:rPr>
                <w:rFonts w:ascii="Times New Roman" w:hAnsi="Times New Roman" w:cs="Times New Roman"/>
                <w:sz w:val="18"/>
                <w:szCs w:val="18"/>
              </w:rPr>
              <w:t>64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6D6CC1A4" w14:textId="7A9B978C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  <w:r w:rsidR="002D0129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992" w:type="dxa"/>
            <w:noWrap/>
            <w:hideMark/>
          </w:tcPr>
          <w:p w14:paraId="004D8FE4" w14:textId="5E3BC057" w:rsidR="008559B9" w:rsidRPr="002A2B3E" w:rsidRDefault="00535808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B04B49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  <w:r w:rsidR="008559B9"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3A95D31A" w14:textId="2A825564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2D012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85" w:type="dxa"/>
            <w:noWrap/>
            <w:hideMark/>
          </w:tcPr>
          <w:p w14:paraId="20D06BE8" w14:textId="354EB5A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B04B4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59B9" w:rsidRPr="002A2B3E" w14:paraId="25375A57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338AE2A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1134" w:type="dxa"/>
          </w:tcPr>
          <w:p w14:paraId="307E2D3E" w14:textId="326B0FE5" w:rsidR="008559B9" w:rsidRPr="0045731B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1947" w:rsidRPr="0045731B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573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471947" w:rsidRPr="004573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C0A25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  <w:r w:rsidR="00471947" w:rsidRPr="0045731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3B6B31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39A6EE7" w14:textId="49D76B8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</w:t>
            </w:r>
            <w:r w:rsidR="004A65A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</w:t>
            </w:r>
            <w:r w:rsidR="004A65A7" w:rsidRPr="004A65A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A65A7" w:rsidRPr="004A65A7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40138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69D7A6C" w14:textId="20570AB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</w:t>
            </w:r>
            <w:r w:rsidR="004F640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626E474A" w14:textId="03DE24CA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17E7C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</w:tcPr>
          <w:p w14:paraId="3BB1DBB8" w14:textId="1C7F4EB3" w:rsidR="008559B9" w:rsidRPr="002A2B3E" w:rsidRDefault="00A41EC5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5</w:t>
            </w:r>
          </w:p>
        </w:tc>
        <w:tc>
          <w:tcPr>
            <w:tcW w:w="992" w:type="dxa"/>
            <w:noWrap/>
            <w:hideMark/>
          </w:tcPr>
          <w:p w14:paraId="3146E2A8" w14:textId="3D29D19C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17E7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07722572" w14:textId="62BBAE0D" w:rsidR="008559B9" w:rsidRPr="002A2B3E" w:rsidRDefault="00787DBD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993" w:type="dxa"/>
            <w:noWrap/>
            <w:hideMark/>
          </w:tcPr>
          <w:p w14:paraId="411334CC" w14:textId="3A6CB449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138A">
              <w:rPr>
                <w:rFonts w:ascii="Times New Roman" w:hAnsi="Times New Roman" w:cs="Times New Roman"/>
                <w:sz w:val="18"/>
                <w:szCs w:val="18"/>
              </w:rPr>
              <w:t>54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18DD3A4C" w14:textId="55110422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D42AF"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  <w:tc>
          <w:tcPr>
            <w:tcW w:w="992" w:type="dxa"/>
            <w:noWrap/>
            <w:hideMark/>
          </w:tcPr>
          <w:p w14:paraId="7A123452" w14:textId="6634D9E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138A">
              <w:rPr>
                <w:rFonts w:ascii="Times New Roman" w:hAnsi="Times New Roman" w:cs="Times New Roman"/>
                <w:sz w:val="18"/>
                <w:szCs w:val="18"/>
              </w:rPr>
              <w:t>65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276E2F44" w14:textId="3463D757" w:rsidR="008559B9" w:rsidRPr="002A2B3E" w:rsidRDefault="00A41EC5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992" w:type="dxa"/>
            <w:noWrap/>
            <w:hideMark/>
          </w:tcPr>
          <w:p w14:paraId="491818BF" w14:textId="251343BA" w:rsidR="008559B9" w:rsidRPr="002A2B3E" w:rsidRDefault="00817E7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5</w:t>
            </w:r>
            <w:r w:rsidR="008559B9"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3C7A3772" w14:textId="0E634138" w:rsidR="008559B9" w:rsidRPr="002A2B3E" w:rsidRDefault="00A41EC5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</w:p>
        </w:tc>
        <w:tc>
          <w:tcPr>
            <w:tcW w:w="985" w:type="dxa"/>
            <w:noWrap/>
            <w:hideMark/>
          </w:tcPr>
          <w:p w14:paraId="37ADE502" w14:textId="0EC3DAC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7E7C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59B9" w:rsidRPr="002A2B3E" w14:paraId="3F46A923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7918290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1134" w:type="dxa"/>
          </w:tcPr>
          <w:p w14:paraId="044AA8AE" w14:textId="744A8FA3" w:rsidR="008559B9" w:rsidRPr="0045731B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41A69" w:rsidRPr="0045731B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41A69" w:rsidRPr="0045731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C0A25">
              <w:rPr>
                <w:rFonts w:ascii="Times New Roman" w:hAnsi="Times New Roman" w:cs="Times New Roman"/>
                <w:sz w:val="18"/>
                <w:szCs w:val="18"/>
              </w:rPr>
              <w:t>410</w:t>
            </w:r>
            <w:r w:rsidR="00341A69" w:rsidRPr="0045731B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9C0A25">
              <w:rPr>
                <w:rFonts w:ascii="Times New Roman" w:hAnsi="Times New Roman" w:cs="Times New Roman"/>
                <w:sz w:val="18"/>
                <w:szCs w:val="18"/>
              </w:rPr>
              <w:t>580</w:t>
            </w:r>
            <w:r w:rsidRPr="0045731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3F35D0EF" w14:textId="1071011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BA583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A5833" w:rsidRPr="00BA583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BA5833" w:rsidRPr="00BA5833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666E0F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E9D43BC" w14:textId="0271000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419A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992" w:type="dxa"/>
            <w:noWrap/>
            <w:hideMark/>
          </w:tcPr>
          <w:p w14:paraId="423C2DC8" w14:textId="7777777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083 </w:t>
            </w:r>
          </w:p>
        </w:tc>
        <w:tc>
          <w:tcPr>
            <w:tcW w:w="859" w:type="dxa"/>
          </w:tcPr>
          <w:p w14:paraId="19B52B20" w14:textId="79CEBEC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4419A9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56441974" w14:textId="39ED53F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C42C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0D916524" w14:textId="3C5044BA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6824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993" w:type="dxa"/>
            <w:noWrap/>
            <w:hideMark/>
          </w:tcPr>
          <w:p w14:paraId="1DE1BC12" w14:textId="6E69702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2C1C">
              <w:rPr>
                <w:rFonts w:ascii="Times New Roman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850" w:type="dxa"/>
          </w:tcPr>
          <w:p w14:paraId="77F8B589" w14:textId="7AE6475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6824"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  <w:tc>
          <w:tcPr>
            <w:tcW w:w="992" w:type="dxa"/>
            <w:noWrap/>
            <w:hideMark/>
          </w:tcPr>
          <w:p w14:paraId="1B592F0D" w14:textId="6F4BDE0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2C1C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476EB6F3" w14:textId="37BA8EA9" w:rsidR="008559B9" w:rsidRPr="002A2B3E" w:rsidRDefault="0047194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  <w:tc>
          <w:tcPr>
            <w:tcW w:w="992" w:type="dxa"/>
            <w:noWrap/>
            <w:hideMark/>
          </w:tcPr>
          <w:p w14:paraId="7D6D6F13" w14:textId="58FA767F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C42C6"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6A4B3432" w14:textId="63261A3C" w:rsidR="008559B9" w:rsidRPr="002A2B3E" w:rsidRDefault="0047194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1</w:t>
            </w:r>
          </w:p>
        </w:tc>
        <w:tc>
          <w:tcPr>
            <w:tcW w:w="985" w:type="dxa"/>
            <w:noWrap/>
            <w:hideMark/>
          </w:tcPr>
          <w:p w14:paraId="621E4B96" w14:textId="7843A254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C42C6">
              <w:rPr>
                <w:rFonts w:ascii="Times New Roman" w:hAnsi="Times New Roman" w:cs="Times New Roman"/>
                <w:sz w:val="18"/>
                <w:szCs w:val="18"/>
              </w:rPr>
              <w:t>95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59B9" w:rsidRPr="002A2B3E" w14:paraId="54B7BBA9" w14:textId="77777777" w:rsidTr="0045731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4D36FEB" w14:textId="77777777" w:rsidR="008559B9" w:rsidRPr="002A2B3E" w:rsidRDefault="008559B9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1134" w:type="dxa"/>
          </w:tcPr>
          <w:p w14:paraId="0E7959CC" w14:textId="685E5550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DC5F2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9C0A2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9C0A25">
              <w:rPr>
                <w:rFonts w:ascii="Times New Roman" w:hAnsi="Times New Roman" w:cs="Times New Roman"/>
                <w:sz w:val="18"/>
                <w:szCs w:val="18"/>
              </w:rPr>
              <w:t>58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076AF43" w14:textId="2582E251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5058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0D138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571A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571A5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42E9A78" w14:textId="51868272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141AB1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92" w:type="dxa"/>
            <w:noWrap/>
            <w:hideMark/>
          </w:tcPr>
          <w:p w14:paraId="4AE8D478" w14:textId="77777777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093 </w:t>
            </w:r>
          </w:p>
        </w:tc>
        <w:tc>
          <w:tcPr>
            <w:tcW w:w="859" w:type="dxa"/>
          </w:tcPr>
          <w:p w14:paraId="612BE87E" w14:textId="642F5052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141AB1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6C830F00" w14:textId="0E46E2F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71BB4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50" w:type="dxa"/>
          </w:tcPr>
          <w:p w14:paraId="7AE35C0C" w14:textId="07B3D84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6DF9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93" w:type="dxa"/>
            <w:noWrap/>
            <w:hideMark/>
          </w:tcPr>
          <w:p w14:paraId="7F4F2B85" w14:textId="197C9A26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3A34">
              <w:rPr>
                <w:rFonts w:ascii="Times New Roman" w:hAnsi="Times New Roman" w:cs="Times New Roman"/>
                <w:sz w:val="18"/>
                <w:szCs w:val="18"/>
              </w:rPr>
              <w:t>54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1B459491" w14:textId="5C32576E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6DF9">
              <w:rPr>
                <w:rFonts w:ascii="Times New Roman" w:hAnsi="Times New Roman" w:cs="Times New Roman"/>
                <w:sz w:val="18"/>
                <w:szCs w:val="18"/>
              </w:rPr>
              <w:t>829</w:t>
            </w:r>
          </w:p>
        </w:tc>
        <w:tc>
          <w:tcPr>
            <w:tcW w:w="992" w:type="dxa"/>
            <w:noWrap/>
            <w:hideMark/>
          </w:tcPr>
          <w:p w14:paraId="57612CE8" w14:textId="1250F693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3A34">
              <w:rPr>
                <w:rFonts w:ascii="Times New Roman" w:hAnsi="Times New Roman" w:cs="Times New Roman"/>
                <w:sz w:val="18"/>
                <w:szCs w:val="18"/>
              </w:rPr>
              <w:t>67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46049CE4" w14:textId="7D789E2B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41A69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992" w:type="dxa"/>
            <w:noWrap/>
            <w:hideMark/>
          </w:tcPr>
          <w:p w14:paraId="3A03C426" w14:textId="543EE0CD" w:rsidR="008559B9" w:rsidRPr="002A2B3E" w:rsidRDefault="00871BB4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9</w:t>
            </w:r>
            <w:r w:rsidR="008559B9"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3D88C02B" w14:textId="5F6C9131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41A69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985" w:type="dxa"/>
            <w:noWrap/>
            <w:hideMark/>
          </w:tcPr>
          <w:p w14:paraId="42410DB5" w14:textId="56668F75" w:rsidR="008559B9" w:rsidRPr="002A2B3E" w:rsidRDefault="008559B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71BB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1DCD83F6" w14:textId="38FE5D5E" w:rsidR="00965E31" w:rsidRDefault="00965E31" w:rsidP="003C3177">
      <w:pPr>
        <w:spacing w:line="276" w:lineRule="auto"/>
        <w:rPr>
          <w:rFonts w:ascii="Calibri" w:hAnsi="Calibri" w:cs="Calibri"/>
          <w:sz w:val="24"/>
        </w:rPr>
      </w:pPr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>Positive Likelihood Ratio</w:t>
      </w:r>
      <w:r w:rsidR="00A316C0">
        <w:rPr>
          <w:rFonts w:ascii="Times New Roman" w:eastAsia="DengXian" w:hAnsi="Times New Roman" w:cs="Times New Roman"/>
          <w:color w:val="000000"/>
        </w:rPr>
        <w:t>;</w:t>
      </w:r>
      <w:r w:rsidR="00A316C0" w:rsidRPr="00A316C0">
        <w:rPr>
          <w:rFonts w:ascii="Times New Roman" w:eastAsia="DengXian" w:hAnsi="Times New Roman" w:cs="Times New Roman"/>
          <w:color w:val="0E0E0E"/>
        </w:rPr>
        <w:t xml:space="preserve"> </w:t>
      </w:r>
      <w:proofErr w:type="spellStart"/>
      <w:r w:rsidR="00A316C0">
        <w:rPr>
          <w:rFonts w:ascii="Times New Roman" w:eastAsia="DengXian" w:hAnsi="Times New Roman" w:cs="Times New Roman"/>
          <w:color w:val="0E0E0E"/>
        </w:rPr>
        <w:t>i</w:t>
      </w:r>
      <w:proofErr w:type="spellEnd"/>
      <w:r w:rsidR="00A316C0" w:rsidRPr="00AD1955">
        <w:rPr>
          <w:rFonts w:ascii="Times New Roman" w:eastAsia="DengXian" w:hAnsi="Times New Roman" w:cs="Times New Roman"/>
          <w:color w:val="0E0E0E"/>
        </w:rPr>
        <w:t>: Negative Likelihood Ratio</w:t>
      </w:r>
    </w:p>
    <w:p w14:paraId="303DB1FE" w14:textId="77777777" w:rsidR="0045731B" w:rsidRDefault="0045731B" w:rsidP="003C3177">
      <w:pPr>
        <w:spacing w:line="276" w:lineRule="auto"/>
        <w:rPr>
          <w:rFonts w:ascii="Calibri" w:hAnsi="Calibri" w:cs="Calibri"/>
          <w:sz w:val="24"/>
        </w:rPr>
      </w:pPr>
    </w:p>
    <w:p w14:paraId="4B6A83EF" w14:textId="565155D9" w:rsidR="00DA2EDC" w:rsidRPr="00313F25" w:rsidRDefault="00234CD5" w:rsidP="003C31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5</w:t>
      </w:r>
      <w:r w:rsidR="00E8258C" w:rsidRPr="00313F25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14C1A" w:rsidRPr="00313F25">
        <w:rPr>
          <w:rFonts w:ascii="Times New Roman" w:hAnsi="Times New Roman" w:cs="Times New Roman"/>
          <w:b/>
          <w:bCs/>
          <w:sz w:val="20"/>
          <w:szCs w:val="20"/>
        </w:rPr>
        <w:t xml:space="preserve">. Predictive ability </w:t>
      </w:r>
      <w:r w:rsidR="00EC7E74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</w:t>
      </w:r>
      <w:r w:rsidR="00D14C1A" w:rsidRPr="00313F25">
        <w:rPr>
          <w:rFonts w:ascii="Times New Roman" w:hAnsi="Times New Roman" w:cs="Times New Roman"/>
          <w:b/>
          <w:bCs/>
          <w:sz w:val="20"/>
          <w:szCs w:val="20"/>
        </w:rPr>
        <w:t xml:space="preserve"> for predicting disability and pain </w:t>
      </w:r>
      <w:r w:rsidR="00FF0B82">
        <w:rPr>
          <w:rFonts w:ascii="Times New Roman" w:hAnsi="Times New Roman" w:cs="Times New Roman"/>
          <w:b/>
          <w:bCs/>
          <w:sz w:val="20"/>
          <w:szCs w:val="20"/>
        </w:rPr>
        <w:t xml:space="preserve">intensity </w:t>
      </w:r>
      <w:r w:rsidR="00607793" w:rsidRPr="00313F25">
        <w:rPr>
          <w:rFonts w:ascii="Times New Roman" w:hAnsi="Times New Roman" w:cs="Times New Roman"/>
          <w:b/>
          <w:bCs/>
          <w:sz w:val="20"/>
          <w:szCs w:val="20"/>
        </w:rPr>
        <w:t>linear model for continuous outcomes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3686"/>
        <w:gridCol w:w="3402"/>
      </w:tblGrid>
      <w:tr w:rsidR="00607793" w:rsidRPr="00E27400" w14:paraId="5B142908" w14:textId="77777777" w:rsidTr="00E8258C">
        <w:trPr>
          <w:trHeight w:val="32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3EEDB" w14:textId="77777777" w:rsidR="00DA2EDC" w:rsidRPr="00E27400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EFA4A" w14:textId="77777777" w:rsidR="00DA2EDC" w:rsidRPr="00E27400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R squar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949B3C" w14:textId="77777777" w:rsidR="00DA2EDC" w:rsidRPr="00E27400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RMSE</w:t>
            </w:r>
          </w:p>
        </w:tc>
      </w:tr>
      <w:tr w:rsidR="00607793" w:rsidRPr="00E27400" w14:paraId="594E5A94" w14:textId="77777777" w:rsidTr="00E8258C">
        <w:trPr>
          <w:trHeight w:val="320"/>
        </w:trPr>
        <w:tc>
          <w:tcPr>
            <w:tcW w:w="33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7708C0" w14:textId="2C56F73B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noWrap/>
            <w:hideMark/>
          </w:tcPr>
          <w:p w14:paraId="0497765C" w14:textId="252B8CAD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8F09D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hideMark/>
          </w:tcPr>
          <w:p w14:paraId="41A45B46" w14:textId="12C09E1E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  <w:r w:rsidR="006A0D7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07793" w:rsidRPr="00E27400" w14:paraId="6D985277" w14:textId="77777777" w:rsidTr="00E8258C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2DF5CAEA" w14:textId="5071AA1F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3686" w:type="dxa"/>
            <w:noWrap/>
            <w:hideMark/>
          </w:tcPr>
          <w:p w14:paraId="4976431B" w14:textId="77777777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3402" w:type="dxa"/>
            <w:noWrap/>
            <w:hideMark/>
          </w:tcPr>
          <w:p w14:paraId="58F94351" w14:textId="027EB381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="006A0D7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607793" w:rsidRPr="00E27400" w14:paraId="4F04455B" w14:textId="77777777" w:rsidTr="00E8258C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07A0897C" w14:textId="339840CD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3686" w:type="dxa"/>
            <w:noWrap/>
            <w:hideMark/>
          </w:tcPr>
          <w:p w14:paraId="34C6FCE4" w14:textId="67337CB7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6A0D7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50E07C10" w14:textId="51B8FDBB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  <w:r w:rsidR="00E246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07793" w:rsidRPr="00E27400" w14:paraId="20E277EA" w14:textId="77777777" w:rsidTr="00E8258C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71E5A233" w14:textId="72FAD4A2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3686" w:type="dxa"/>
            <w:noWrap/>
            <w:hideMark/>
          </w:tcPr>
          <w:p w14:paraId="118C7F2F" w14:textId="40EACCAC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6A0D7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402" w:type="dxa"/>
            <w:noWrap/>
            <w:hideMark/>
          </w:tcPr>
          <w:p w14:paraId="55F7DCE7" w14:textId="1A855BB7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  <w:r w:rsidR="00E246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607793" w:rsidRPr="00E27400" w14:paraId="0F8D1C58" w14:textId="77777777" w:rsidTr="00E8258C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2B1F185D" w14:textId="1BBC34BA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3686" w:type="dxa"/>
            <w:noWrap/>
            <w:hideMark/>
          </w:tcPr>
          <w:p w14:paraId="62F65EC8" w14:textId="0ABAB5E2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="006A0D7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402" w:type="dxa"/>
            <w:noWrap/>
            <w:hideMark/>
          </w:tcPr>
          <w:p w14:paraId="209F04F0" w14:textId="37E058F2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 w:rsidR="00E246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607793" w:rsidRPr="00E27400" w14:paraId="66A6A90C" w14:textId="77777777" w:rsidTr="00E8258C">
        <w:trPr>
          <w:trHeight w:val="320"/>
        </w:trPr>
        <w:tc>
          <w:tcPr>
            <w:tcW w:w="3397" w:type="dxa"/>
            <w:noWrap/>
            <w:vAlign w:val="center"/>
            <w:hideMark/>
          </w:tcPr>
          <w:p w14:paraId="33851571" w14:textId="1E3F9060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3686" w:type="dxa"/>
            <w:noWrap/>
            <w:hideMark/>
          </w:tcPr>
          <w:p w14:paraId="13944FBE" w14:textId="34C11E72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="006A0D7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402" w:type="dxa"/>
            <w:noWrap/>
            <w:hideMark/>
          </w:tcPr>
          <w:p w14:paraId="3BC3EEA3" w14:textId="6FB9CFC8" w:rsidR="00D14C1A" w:rsidRPr="00E27400" w:rsidRDefault="00D14C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7400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  <w:r w:rsidR="00E246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5FB4F598" w14:textId="11D05356" w:rsidR="00E8258C" w:rsidRPr="003C3177" w:rsidRDefault="00E8258C" w:rsidP="003C3177">
      <w:pPr>
        <w:spacing w:line="276" w:lineRule="auto"/>
        <w:rPr>
          <w:rFonts w:ascii="Calibri" w:hAnsi="Calibri" w:cs="Calibri"/>
          <w:sz w:val="24"/>
        </w:rPr>
      </w:pPr>
    </w:p>
    <w:p w14:paraId="4FBAA403" w14:textId="095759AD" w:rsidR="00607793" w:rsidRPr="005E6402" w:rsidRDefault="00234CD5" w:rsidP="003C31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6</w:t>
      </w:r>
      <w:r w:rsidR="00E8258C" w:rsidRPr="005E640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07793" w:rsidRPr="005E6402">
        <w:rPr>
          <w:rFonts w:ascii="Times New Roman" w:hAnsi="Times New Roman" w:cs="Times New Roman"/>
          <w:b/>
          <w:bCs/>
          <w:sz w:val="20"/>
          <w:szCs w:val="20"/>
        </w:rPr>
        <w:t xml:space="preserve">. Predictive ability </w:t>
      </w:r>
      <w:r w:rsidR="00EC7E74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</w:t>
      </w:r>
      <w:r w:rsidR="00607793" w:rsidRPr="005E6402">
        <w:rPr>
          <w:rFonts w:ascii="Times New Roman" w:hAnsi="Times New Roman" w:cs="Times New Roman"/>
          <w:b/>
          <w:bCs/>
          <w:sz w:val="20"/>
          <w:szCs w:val="20"/>
        </w:rPr>
        <w:t xml:space="preserve"> for predicting disability and pain intensity</w:t>
      </w:r>
      <w:r w:rsidR="005E6402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07793" w:rsidRPr="005E6402">
        <w:rPr>
          <w:rFonts w:ascii="Times New Roman" w:hAnsi="Times New Roman" w:cs="Times New Roman"/>
          <w:b/>
          <w:bCs/>
          <w:sz w:val="20"/>
          <w:szCs w:val="20"/>
        </w:rPr>
        <w:t xml:space="preserve">linear model for continuous outcomes </w:t>
      </w:r>
      <w:r w:rsidR="005E6402" w:rsidRPr="009951FE">
        <w:rPr>
          <w:rFonts w:ascii="Times New Roman" w:hAnsi="Times New Roman" w:cs="Times New Roman"/>
          <w:b/>
          <w:bCs/>
          <w:sz w:val="20"/>
          <w:szCs w:val="20"/>
        </w:rPr>
        <w:t xml:space="preserve">in different </w:t>
      </w:r>
      <w:r w:rsidR="005E6402">
        <w:rPr>
          <w:rFonts w:ascii="Times New Roman" w:hAnsi="Times New Roman" w:cs="Times New Roman"/>
          <w:b/>
          <w:bCs/>
          <w:sz w:val="20"/>
          <w:szCs w:val="20"/>
        </w:rPr>
        <w:t>sex</w:t>
      </w:r>
      <w:r w:rsidR="005E6402" w:rsidRPr="009951FE">
        <w:rPr>
          <w:rFonts w:ascii="Times New Roman" w:hAnsi="Times New Roman" w:cs="Times New Roman"/>
          <w:b/>
          <w:bCs/>
          <w:sz w:val="20"/>
          <w:szCs w:val="20"/>
        </w:rPr>
        <w:t xml:space="preserve"> subgroup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2126"/>
        <w:gridCol w:w="2410"/>
        <w:gridCol w:w="2410"/>
      </w:tblGrid>
      <w:tr w:rsidR="007A28F6" w:rsidRPr="005E6402" w14:paraId="54AC6B40" w14:textId="77777777" w:rsidTr="00EB6FB3">
        <w:trPr>
          <w:trHeight w:val="32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232F66A1" w14:textId="77777777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80F644" w14:textId="1744294F" w:rsidR="007A28F6" w:rsidRPr="005E6402" w:rsidRDefault="007A28F6" w:rsidP="007A28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R square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748F5B" w14:textId="3591A0A8" w:rsidR="007A28F6" w:rsidRPr="005E6402" w:rsidRDefault="007A28F6" w:rsidP="007A28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RMSE</w:t>
            </w:r>
          </w:p>
        </w:tc>
      </w:tr>
      <w:tr w:rsidR="007A28F6" w:rsidRPr="005E6402" w14:paraId="54BBA256" w14:textId="77777777" w:rsidTr="00EB6FB3">
        <w:trPr>
          <w:trHeight w:val="320"/>
        </w:trPr>
        <w:tc>
          <w:tcPr>
            <w:tcW w:w="2263" w:type="dxa"/>
            <w:noWrap/>
            <w:vAlign w:val="center"/>
          </w:tcPr>
          <w:p w14:paraId="3641A53B" w14:textId="77777777" w:rsidR="007A28F6" w:rsidRPr="005E6402" w:rsidRDefault="007A28F6" w:rsidP="007A28F6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6C9DB5" w14:textId="35351BDE" w:rsidR="007A28F6" w:rsidRPr="005E6402" w:rsidRDefault="007A28F6" w:rsidP="007A28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EAD0FD" w14:textId="0F69AB8C" w:rsidR="007A28F6" w:rsidRPr="005E6402" w:rsidRDefault="007A28F6" w:rsidP="007A28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F606881" w14:textId="12CE1182" w:rsidR="007A28F6" w:rsidRPr="005E6402" w:rsidRDefault="007A28F6" w:rsidP="007A28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95FA99" w14:textId="06825DCE" w:rsidR="007A28F6" w:rsidRPr="005E6402" w:rsidRDefault="007A28F6" w:rsidP="007A28F6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7A28F6" w:rsidRPr="005E6402" w14:paraId="06EFEA78" w14:textId="77777777" w:rsidTr="00EB6FB3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759B643E" w14:textId="5D4AEADB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596D4B0" w14:textId="2CF9063B" w:rsidR="007A28F6" w:rsidRPr="005E6402" w:rsidRDefault="00337EA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6561913D" w14:textId="72D11659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D0BC1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7E826AF" w14:textId="4D586A5C" w:rsidR="007A28F6" w:rsidRPr="005E6402" w:rsidRDefault="00337EA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8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B0DAE98" w14:textId="4F2AA6B6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="004D0BC1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7A28F6" w:rsidRPr="005E6402" w14:paraId="4FC3CF83" w14:textId="77777777" w:rsidTr="00EB6FB3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3D02AAA0" w14:textId="73CA25CB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1843" w:type="dxa"/>
          </w:tcPr>
          <w:p w14:paraId="4D91AA2A" w14:textId="7E47AD08" w:rsidR="007A28F6" w:rsidRPr="005E6402" w:rsidRDefault="00380CC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2126" w:type="dxa"/>
            <w:noWrap/>
            <w:hideMark/>
          </w:tcPr>
          <w:p w14:paraId="2A589C56" w14:textId="38099EDD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2B18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2410" w:type="dxa"/>
          </w:tcPr>
          <w:p w14:paraId="7FC76506" w14:textId="3BA474D1" w:rsidR="007A28F6" w:rsidRPr="005E6402" w:rsidRDefault="00380CC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95</w:t>
            </w:r>
          </w:p>
        </w:tc>
        <w:tc>
          <w:tcPr>
            <w:tcW w:w="2410" w:type="dxa"/>
            <w:noWrap/>
            <w:hideMark/>
          </w:tcPr>
          <w:p w14:paraId="24724B69" w14:textId="7DFB7988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92B18">
              <w:rPr>
                <w:rFonts w:ascii="Times New Roman" w:hAnsi="Times New Roman" w:cs="Times New Roman"/>
                <w:sz w:val="18"/>
                <w:szCs w:val="18"/>
              </w:rPr>
              <w:t>764</w:t>
            </w:r>
          </w:p>
        </w:tc>
      </w:tr>
      <w:tr w:rsidR="007A28F6" w:rsidRPr="005E6402" w14:paraId="63892A92" w14:textId="77777777" w:rsidTr="00EB6FB3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25FCC2A9" w14:textId="2A381230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843" w:type="dxa"/>
          </w:tcPr>
          <w:p w14:paraId="70A92252" w14:textId="1998F7AC" w:rsidR="007A28F6" w:rsidRPr="005E6402" w:rsidRDefault="00950D5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2126" w:type="dxa"/>
            <w:noWrap/>
            <w:hideMark/>
          </w:tcPr>
          <w:p w14:paraId="6CC4A0B6" w14:textId="58603CC9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2B18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2410" w:type="dxa"/>
          </w:tcPr>
          <w:p w14:paraId="18F7EE80" w14:textId="2A9B4488" w:rsidR="007A28F6" w:rsidRPr="005E6402" w:rsidRDefault="00950D5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74</w:t>
            </w:r>
          </w:p>
        </w:tc>
        <w:tc>
          <w:tcPr>
            <w:tcW w:w="2410" w:type="dxa"/>
            <w:noWrap/>
            <w:hideMark/>
          </w:tcPr>
          <w:p w14:paraId="4E5665B8" w14:textId="09E92137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92B18">
              <w:rPr>
                <w:rFonts w:ascii="Times New Roman" w:hAnsi="Times New Roman" w:cs="Times New Roman"/>
                <w:sz w:val="18"/>
                <w:szCs w:val="18"/>
              </w:rPr>
              <w:t>947</w:t>
            </w:r>
          </w:p>
        </w:tc>
      </w:tr>
      <w:tr w:rsidR="007A28F6" w:rsidRPr="005E6402" w14:paraId="77A7A708" w14:textId="77777777" w:rsidTr="00EB6FB3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2032FE01" w14:textId="5FA8AC22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1843" w:type="dxa"/>
          </w:tcPr>
          <w:p w14:paraId="42220227" w14:textId="2231CDFC" w:rsidR="007A28F6" w:rsidRPr="005E6402" w:rsidRDefault="00F4719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2126" w:type="dxa"/>
            <w:noWrap/>
            <w:hideMark/>
          </w:tcPr>
          <w:p w14:paraId="5F473378" w14:textId="3EC0FB89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90714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410" w:type="dxa"/>
          </w:tcPr>
          <w:p w14:paraId="21C8B2C9" w14:textId="19CCDFE4" w:rsidR="007A28F6" w:rsidRPr="005E6402" w:rsidRDefault="00F4719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07</w:t>
            </w:r>
          </w:p>
        </w:tc>
        <w:tc>
          <w:tcPr>
            <w:tcW w:w="2410" w:type="dxa"/>
            <w:noWrap/>
            <w:hideMark/>
          </w:tcPr>
          <w:p w14:paraId="498E6AE5" w14:textId="38E74EC9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  <w:r w:rsidR="00F318F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7A28F6" w:rsidRPr="005E6402" w14:paraId="19965C95" w14:textId="77777777" w:rsidTr="00EB6FB3">
        <w:trPr>
          <w:trHeight w:val="320"/>
        </w:trPr>
        <w:tc>
          <w:tcPr>
            <w:tcW w:w="2263" w:type="dxa"/>
            <w:noWrap/>
            <w:vAlign w:val="center"/>
            <w:hideMark/>
          </w:tcPr>
          <w:p w14:paraId="75BFE7EC" w14:textId="143499D7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1843" w:type="dxa"/>
          </w:tcPr>
          <w:p w14:paraId="5BC7722A" w14:textId="602495F3" w:rsidR="007A28F6" w:rsidRPr="005E6402" w:rsidRDefault="008C04C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126" w:type="dxa"/>
            <w:noWrap/>
            <w:hideMark/>
          </w:tcPr>
          <w:p w14:paraId="5E3138E7" w14:textId="2875A8E3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01ADB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2410" w:type="dxa"/>
          </w:tcPr>
          <w:p w14:paraId="4EEA80E7" w14:textId="36B2A97F" w:rsidR="007A28F6" w:rsidRPr="005E6402" w:rsidRDefault="008C04C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63</w:t>
            </w:r>
          </w:p>
        </w:tc>
        <w:tc>
          <w:tcPr>
            <w:tcW w:w="2410" w:type="dxa"/>
            <w:noWrap/>
            <w:hideMark/>
          </w:tcPr>
          <w:p w14:paraId="2160CC9D" w14:textId="76DCD675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901ADB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7A28F6" w:rsidRPr="005E6402" w14:paraId="73A3C988" w14:textId="77777777" w:rsidTr="00EB6FB3">
        <w:trPr>
          <w:trHeight w:val="320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6A86C9" w14:textId="02C7D591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D36AA6" w14:textId="216023E9" w:rsidR="007A28F6" w:rsidRPr="005E6402" w:rsidRDefault="00834D7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9C1B1DF" w14:textId="376BE4EC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26CB2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A9F4122" w14:textId="5F4BBFBE" w:rsidR="007A28F6" w:rsidRPr="005E6402" w:rsidRDefault="00834D7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7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6D1A495" w14:textId="7921E8ED" w:rsidR="007A28F6" w:rsidRPr="005E6402" w:rsidRDefault="007A28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6402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26CB2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</w:tr>
    </w:tbl>
    <w:p w14:paraId="573796FB" w14:textId="77777777" w:rsidR="005178AC" w:rsidRPr="003C3177" w:rsidRDefault="005178AC" w:rsidP="003C3177">
      <w:pPr>
        <w:spacing w:line="276" w:lineRule="auto"/>
        <w:rPr>
          <w:rFonts w:ascii="Calibri" w:hAnsi="Calibri" w:cs="Calibri"/>
          <w:sz w:val="24"/>
        </w:rPr>
      </w:pPr>
    </w:p>
    <w:p w14:paraId="02351C56" w14:textId="2E4A2F09" w:rsidR="00DA2EDC" w:rsidRPr="00032703" w:rsidRDefault="00234CD5" w:rsidP="003C31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7</w:t>
      </w:r>
      <w:r w:rsidR="00E8258C" w:rsidRPr="0003270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665F9" w:rsidRPr="00032703">
        <w:rPr>
          <w:rFonts w:ascii="Times New Roman" w:hAnsi="Times New Roman" w:cs="Times New Roman"/>
          <w:b/>
          <w:bCs/>
          <w:sz w:val="20"/>
          <w:szCs w:val="20"/>
        </w:rPr>
        <w:t xml:space="preserve">. Predictive ability </w:t>
      </w:r>
      <w:r w:rsidR="00EC7E74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</w:t>
      </w:r>
      <w:r w:rsidR="006665F9" w:rsidRPr="00032703">
        <w:rPr>
          <w:rFonts w:ascii="Times New Roman" w:hAnsi="Times New Roman" w:cs="Times New Roman"/>
          <w:b/>
          <w:bCs/>
          <w:sz w:val="20"/>
          <w:szCs w:val="20"/>
        </w:rPr>
        <w:t xml:space="preserve"> for predicting </w:t>
      </w:r>
      <w:r w:rsidR="005935E1" w:rsidRPr="00032703">
        <w:rPr>
          <w:rFonts w:ascii="Times New Roman" w:hAnsi="Times New Roman" w:cs="Times New Roman"/>
          <w:b/>
          <w:bCs/>
          <w:sz w:val="20"/>
          <w:szCs w:val="20"/>
        </w:rPr>
        <w:t>disability and pain intensity linear model for continuous outcomes in different countr</w:t>
      </w:r>
      <w:r w:rsidR="002A3402">
        <w:rPr>
          <w:rFonts w:ascii="Times New Roman" w:hAnsi="Times New Roman" w:cs="Times New Roman"/>
          <w:b/>
          <w:bCs/>
          <w:sz w:val="20"/>
          <w:szCs w:val="20"/>
        </w:rPr>
        <w:t>ies</w:t>
      </w:r>
      <w:r w:rsidR="005935E1" w:rsidRPr="00032703">
        <w:rPr>
          <w:rFonts w:ascii="Times New Roman" w:hAnsi="Times New Roman" w:cs="Times New Roman"/>
          <w:b/>
          <w:bCs/>
          <w:sz w:val="20"/>
          <w:szCs w:val="20"/>
        </w:rPr>
        <w:t xml:space="preserve"> subgroups</w:t>
      </w:r>
      <w:r w:rsidR="006665F9" w:rsidRPr="0003270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417"/>
        <w:gridCol w:w="1417"/>
        <w:gridCol w:w="1417"/>
        <w:gridCol w:w="1134"/>
        <w:gridCol w:w="1134"/>
        <w:gridCol w:w="1134"/>
      </w:tblGrid>
      <w:tr w:rsidR="00924E61" w:rsidRPr="00032703" w14:paraId="1D808915" w14:textId="77777777" w:rsidTr="00EB6FB3">
        <w:trPr>
          <w:trHeight w:val="320"/>
        </w:trPr>
        <w:tc>
          <w:tcPr>
            <w:tcW w:w="1980" w:type="dxa"/>
            <w:noWrap/>
            <w:hideMark/>
          </w:tcPr>
          <w:p w14:paraId="3815425D" w14:textId="77777777" w:rsidR="00924E61" w:rsidRPr="00032703" w:rsidRDefault="00924E6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9FA881" w14:textId="65BD5298" w:rsidR="00924E61" w:rsidRPr="00032703" w:rsidRDefault="00924E61" w:rsidP="00924E6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R squar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10119C" w14:textId="28DF5CBF" w:rsidR="00924E61" w:rsidRPr="00032703" w:rsidRDefault="00924E61" w:rsidP="00924E61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RMSE</w:t>
            </w:r>
          </w:p>
        </w:tc>
      </w:tr>
      <w:tr w:rsidR="00A82608" w:rsidRPr="00032703" w14:paraId="0AA2FB2E" w14:textId="77777777" w:rsidTr="00EB6FB3">
        <w:trPr>
          <w:trHeight w:val="320"/>
        </w:trPr>
        <w:tc>
          <w:tcPr>
            <w:tcW w:w="1980" w:type="dxa"/>
            <w:noWrap/>
            <w:vAlign w:val="center"/>
          </w:tcPr>
          <w:p w14:paraId="18C18B66" w14:textId="77777777" w:rsidR="00A82608" w:rsidRPr="00032703" w:rsidRDefault="00A82608" w:rsidP="00A82608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40D7CE1" w14:textId="697C839A" w:rsidR="00A82608" w:rsidRPr="00032703" w:rsidRDefault="00A82608" w:rsidP="00A8260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5746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25746A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7C9FC1" w14:textId="49338052" w:rsidR="00A82608" w:rsidRPr="00032703" w:rsidRDefault="00A82608" w:rsidP="00A8260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5746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25746A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0964B0" w14:textId="7557D96F" w:rsidR="00A82608" w:rsidRPr="00032703" w:rsidRDefault="00A82608" w:rsidP="00A8260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5746A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25746A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6888E7" w14:textId="233A0574" w:rsidR="00A82608" w:rsidRPr="00032703" w:rsidRDefault="00A82608" w:rsidP="00A8260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="0025746A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590560" w14:textId="5085597E" w:rsidR="00A82608" w:rsidRPr="00032703" w:rsidRDefault="00A82608" w:rsidP="00A8260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25746A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2FE64E" w14:textId="7D740299" w:rsidR="00A82608" w:rsidRPr="00032703" w:rsidRDefault="00A82608" w:rsidP="00A8260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25746A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</w:tr>
      <w:tr w:rsidR="00032703" w:rsidRPr="00032703" w14:paraId="73276AF4" w14:textId="77777777" w:rsidTr="00EB6FB3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6717A452" w14:textId="646AEC38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D732346" w14:textId="188A1892" w:rsidR="00032703" w:rsidRPr="00032703" w:rsidRDefault="009566B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3D20A7" w14:textId="12D7ECD8" w:rsidR="00032703" w:rsidRPr="00032703" w:rsidRDefault="00A2371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107D8C0" w14:textId="7D97A413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A364F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3D5F3C" w14:textId="315A7940" w:rsidR="00032703" w:rsidRPr="00032703" w:rsidRDefault="009566B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01933">
              <w:rPr>
                <w:rFonts w:ascii="Times New Roman" w:hAnsi="Times New Roman" w:cs="Times New Roman"/>
                <w:sz w:val="18"/>
                <w:szCs w:val="18"/>
              </w:rPr>
              <w:t>.50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5097B3" w14:textId="1CD4804D" w:rsidR="00032703" w:rsidRPr="00032703" w:rsidRDefault="00A2371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9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512F3FF" w14:textId="5262F437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A364F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32703" w:rsidRPr="00032703" w14:paraId="40D24555" w14:textId="77777777" w:rsidTr="00EB6FB3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4A3F1371" w14:textId="5F129241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1417" w:type="dxa"/>
          </w:tcPr>
          <w:p w14:paraId="21DD2042" w14:textId="6608EC2B" w:rsidR="00032703" w:rsidRPr="00032703" w:rsidRDefault="0010193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1417" w:type="dxa"/>
          </w:tcPr>
          <w:p w14:paraId="0C1AD728" w14:textId="31456756" w:rsidR="00032703" w:rsidRPr="00032703" w:rsidRDefault="00FD550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2</w:t>
            </w:r>
          </w:p>
        </w:tc>
        <w:tc>
          <w:tcPr>
            <w:tcW w:w="1417" w:type="dxa"/>
            <w:noWrap/>
            <w:hideMark/>
          </w:tcPr>
          <w:p w14:paraId="70D9B92E" w14:textId="49E5EE2D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1E96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134" w:type="dxa"/>
          </w:tcPr>
          <w:p w14:paraId="3943E67B" w14:textId="07EBE365" w:rsidR="00032703" w:rsidRPr="00032703" w:rsidRDefault="0010193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60</w:t>
            </w:r>
          </w:p>
        </w:tc>
        <w:tc>
          <w:tcPr>
            <w:tcW w:w="1134" w:type="dxa"/>
          </w:tcPr>
          <w:p w14:paraId="6DD71818" w14:textId="60205633" w:rsidR="00032703" w:rsidRPr="00032703" w:rsidRDefault="00FD550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23</w:t>
            </w:r>
          </w:p>
        </w:tc>
        <w:tc>
          <w:tcPr>
            <w:tcW w:w="1134" w:type="dxa"/>
            <w:noWrap/>
            <w:hideMark/>
          </w:tcPr>
          <w:p w14:paraId="6BA1FF76" w14:textId="20B6B685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1B1E96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</w:tc>
      </w:tr>
      <w:tr w:rsidR="00032703" w:rsidRPr="00032703" w14:paraId="42CBD8DE" w14:textId="77777777" w:rsidTr="00EB6FB3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5DBAA445" w14:textId="163E2F43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417" w:type="dxa"/>
          </w:tcPr>
          <w:p w14:paraId="2E579CAA" w14:textId="65CCC757" w:rsidR="00032703" w:rsidRPr="00032703" w:rsidRDefault="0060364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1417" w:type="dxa"/>
          </w:tcPr>
          <w:p w14:paraId="0AA93F43" w14:textId="6FE15D91" w:rsidR="00032703" w:rsidRPr="00032703" w:rsidRDefault="00BC4D3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1417" w:type="dxa"/>
            <w:noWrap/>
            <w:hideMark/>
          </w:tcPr>
          <w:p w14:paraId="5C3CD577" w14:textId="018F22FC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1E96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6083E7CB" w14:textId="3371B808" w:rsidR="00032703" w:rsidRPr="00032703" w:rsidRDefault="0060364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92</w:t>
            </w:r>
          </w:p>
        </w:tc>
        <w:tc>
          <w:tcPr>
            <w:tcW w:w="1134" w:type="dxa"/>
          </w:tcPr>
          <w:p w14:paraId="55BE4E36" w14:textId="3437B979" w:rsidR="00032703" w:rsidRPr="00032703" w:rsidRDefault="00BC4D3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22</w:t>
            </w:r>
          </w:p>
        </w:tc>
        <w:tc>
          <w:tcPr>
            <w:tcW w:w="1134" w:type="dxa"/>
            <w:noWrap/>
            <w:hideMark/>
          </w:tcPr>
          <w:p w14:paraId="24D60D60" w14:textId="27D752FD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1B1E96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32703" w:rsidRPr="00032703" w14:paraId="7B30A51C" w14:textId="77777777" w:rsidTr="00EB6FB3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214B90F2" w14:textId="4707C54D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1417" w:type="dxa"/>
          </w:tcPr>
          <w:p w14:paraId="2DD26D50" w14:textId="2AD2C17D" w:rsidR="00032703" w:rsidRPr="00032703" w:rsidRDefault="00691B3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1417" w:type="dxa"/>
          </w:tcPr>
          <w:p w14:paraId="1E3038B3" w14:textId="6328B96D" w:rsidR="00032703" w:rsidRPr="00032703" w:rsidRDefault="000208A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417" w:type="dxa"/>
            <w:noWrap/>
            <w:hideMark/>
          </w:tcPr>
          <w:p w14:paraId="6B0454A6" w14:textId="59F68E4E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477D9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04167A13" w14:textId="68AA0613" w:rsidR="00032703" w:rsidRPr="00032703" w:rsidRDefault="00691B3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45</w:t>
            </w:r>
          </w:p>
        </w:tc>
        <w:tc>
          <w:tcPr>
            <w:tcW w:w="1134" w:type="dxa"/>
          </w:tcPr>
          <w:p w14:paraId="1DF185CA" w14:textId="793DE9B5" w:rsidR="00032703" w:rsidRPr="00032703" w:rsidRDefault="000208A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9</w:t>
            </w:r>
          </w:p>
        </w:tc>
        <w:tc>
          <w:tcPr>
            <w:tcW w:w="1134" w:type="dxa"/>
            <w:noWrap/>
            <w:hideMark/>
          </w:tcPr>
          <w:p w14:paraId="2030621D" w14:textId="46B6FEB9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  <w:r w:rsidR="00477D9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032703" w:rsidRPr="00032703" w14:paraId="002CF3B9" w14:textId="77777777" w:rsidTr="00EB6FB3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143B1451" w14:textId="0B92C047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1417" w:type="dxa"/>
          </w:tcPr>
          <w:p w14:paraId="2FFACFA6" w14:textId="6BBDF755" w:rsidR="00032703" w:rsidRPr="00032703" w:rsidRDefault="00D7452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417" w:type="dxa"/>
          </w:tcPr>
          <w:p w14:paraId="58C83E2A" w14:textId="66E4E008" w:rsidR="00032703" w:rsidRPr="00032703" w:rsidRDefault="00D861B7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1417" w:type="dxa"/>
            <w:noWrap/>
            <w:hideMark/>
          </w:tcPr>
          <w:p w14:paraId="3987258B" w14:textId="7C48C66F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77D9D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19799768" w14:textId="545F84EF" w:rsidR="00032703" w:rsidRPr="00032703" w:rsidRDefault="00D7452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63</w:t>
            </w:r>
          </w:p>
        </w:tc>
        <w:tc>
          <w:tcPr>
            <w:tcW w:w="1134" w:type="dxa"/>
          </w:tcPr>
          <w:p w14:paraId="7A3415B0" w14:textId="6B090968" w:rsidR="00032703" w:rsidRPr="00032703" w:rsidRDefault="00A35FD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7</w:t>
            </w:r>
          </w:p>
        </w:tc>
        <w:tc>
          <w:tcPr>
            <w:tcW w:w="1134" w:type="dxa"/>
            <w:noWrap/>
            <w:hideMark/>
          </w:tcPr>
          <w:p w14:paraId="10B80F3B" w14:textId="55D28F51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77D9D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032703" w:rsidRPr="00032703" w14:paraId="658DD5E8" w14:textId="77777777" w:rsidTr="00EB6FB3">
        <w:trPr>
          <w:trHeight w:val="320"/>
        </w:trPr>
        <w:tc>
          <w:tcPr>
            <w:tcW w:w="1980" w:type="dxa"/>
            <w:noWrap/>
            <w:vAlign w:val="center"/>
            <w:hideMark/>
          </w:tcPr>
          <w:p w14:paraId="578EB6E7" w14:textId="16215300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1417" w:type="dxa"/>
          </w:tcPr>
          <w:p w14:paraId="4C38CBBD" w14:textId="6842D044" w:rsidR="00032703" w:rsidRPr="00032703" w:rsidRDefault="00855BF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1417" w:type="dxa"/>
          </w:tcPr>
          <w:p w14:paraId="6F82AB58" w14:textId="06EC965C" w:rsidR="00032703" w:rsidRPr="00032703" w:rsidRDefault="00A35FD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417" w:type="dxa"/>
            <w:noWrap/>
            <w:hideMark/>
          </w:tcPr>
          <w:p w14:paraId="190BACB0" w14:textId="1A7303E1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1B9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5A351E0D" w14:textId="4A18EF01" w:rsidR="00032703" w:rsidRPr="00032703" w:rsidRDefault="00855BF2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2A3402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134" w:type="dxa"/>
          </w:tcPr>
          <w:p w14:paraId="74436A34" w14:textId="2003A67F" w:rsidR="00032703" w:rsidRPr="00032703" w:rsidRDefault="00A35FD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0</w:t>
            </w:r>
          </w:p>
        </w:tc>
        <w:tc>
          <w:tcPr>
            <w:tcW w:w="1134" w:type="dxa"/>
            <w:noWrap/>
            <w:hideMark/>
          </w:tcPr>
          <w:p w14:paraId="6FECABF5" w14:textId="3DCC39AF" w:rsidR="00032703" w:rsidRPr="00032703" w:rsidRDefault="0003270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61B93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  <w:r w:rsidRPr="000327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4E443A06" w14:textId="1558F09D" w:rsidR="0025746A" w:rsidRDefault="0025746A" w:rsidP="003C31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DengXian" w:hAnsi="Times New Roman" w:cs="Times New Roman"/>
          <w:color w:val="0E0E0E"/>
        </w:rPr>
        <w:t xml:space="preserve">j: </w:t>
      </w:r>
      <w:r w:rsidRPr="00AD1955">
        <w:rPr>
          <w:rFonts w:ascii="Times New Roman" w:hAnsi="Times New Roman" w:cs="Times New Roman"/>
          <w:sz w:val="20"/>
          <w:szCs w:val="20"/>
        </w:rPr>
        <w:t xml:space="preserve">Netherlands; </w:t>
      </w:r>
      <w:r>
        <w:rPr>
          <w:rFonts w:ascii="Times New Roman" w:hAnsi="Times New Roman" w:cs="Times New Roman"/>
          <w:sz w:val="20"/>
          <w:szCs w:val="20"/>
        </w:rPr>
        <w:t>k:</w:t>
      </w:r>
      <w:r w:rsidRPr="00AD1955">
        <w:rPr>
          <w:rFonts w:ascii="Times New Roman" w:hAnsi="Times New Roman" w:cs="Times New Roman"/>
          <w:sz w:val="20"/>
          <w:szCs w:val="20"/>
        </w:rPr>
        <w:t xml:space="preserve"> Sweden; </w:t>
      </w:r>
      <w:r>
        <w:rPr>
          <w:rFonts w:ascii="Times New Roman" w:hAnsi="Times New Roman" w:cs="Times New Roman"/>
          <w:sz w:val="20"/>
          <w:szCs w:val="20"/>
        </w:rPr>
        <w:t xml:space="preserve">l: </w:t>
      </w:r>
      <w:r w:rsidRPr="00AD1955">
        <w:rPr>
          <w:rFonts w:ascii="Times New Roman" w:hAnsi="Times New Roman" w:cs="Times New Roman"/>
          <w:sz w:val="20"/>
          <w:szCs w:val="20"/>
        </w:rPr>
        <w:t>Australia</w:t>
      </w:r>
    </w:p>
    <w:p w14:paraId="3D80C9A2" w14:textId="77777777" w:rsidR="0025746A" w:rsidRPr="0025746A" w:rsidRDefault="0025746A" w:rsidP="003C3177">
      <w:pPr>
        <w:spacing w:line="276" w:lineRule="auto"/>
        <w:rPr>
          <w:rFonts w:ascii="Calibri" w:hAnsi="Calibri" w:cs="Calibri"/>
          <w:sz w:val="24"/>
        </w:rPr>
      </w:pPr>
    </w:p>
    <w:p w14:paraId="44D2D2C5" w14:textId="383EF789" w:rsidR="006665F9" w:rsidRPr="00CF0F9F" w:rsidRDefault="00234CD5" w:rsidP="003C3177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8</w:t>
      </w:r>
      <w:r w:rsidR="006665F9" w:rsidRPr="00CF0F9F">
        <w:rPr>
          <w:rFonts w:ascii="Times New Roman" w:hAnsi="Times New Roman" w:cs="Times New Roman"/>
          <w:b/>
          <w:bCs/>
          <w:sz w:val="20"/>
          <w:szCs w:val="20"/>
        </w:rPr>
        <w:t xml:space="preserve">s. Predictive ability </w:t>
      </w:r>
      <w:r w:rsidR="00EC7E74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25746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</w:t>
      </w:r>
      <w:r w:rsidR="006665F9" w:rsidRPr="00CF0F9F">
        <w:rPr>
          <w:rFonts w:ascii="Times New Roman" w:hAnsi="Times New Roman" w:cs="Times New Roman"/>
          <w:b/>
          <w:bCs/>
          <w:sz w:val="20"/>
          <w:szCs w:val="20"/>
        </w:rPr>
        <w:t xml:space="preserve"> for predicting </w:t>
      </w:r>
      <w:r w:rsidR="00277381" w:rsidRPr="00CF0F9F">
        <w:rPr>
          <w:rFonts w:ascii="Times New Roman" w:hAnsi="Times New Roman" w:cs="Times New Roman"/>
          <w:b/>
          <w:bCs/>
          <w:sz w:val="20"/>
          <w:szCs w:val="20"/>
        </w:rPr>
        <w:t xml:space="preserve">disability and pain intensity linear model for continuous outcomes in different </w:t>
      </w:r>
      <w:r w:rsidR="00753C34">
        <w:rPr>
          <w:rFonts w:ascii="Times New Roman" w:hAnsi="Times New Roman" w:cs="Times New Roman"/>
          <w:b/>
          <w:bCs/>
          <w:sz w:val="20"/>
          <w:szCs w:val="20"/>
        </w:rPr>
        <w:t>duration</w:t>
      </w:r>
      <w:r w:rsidR="00277381" w:rsidRPr="00CF0F9F">
        <w:rPr>
          <w:rFonts w:ascii="Times New Roman" w:hAnsi="Times New Roman" w:cs="Times New Roman"/>
          <w:b/>
          <w:bCs/>
          <w:sz w:val="20"/>
          <w:szCs w:val="20"/>
        </w:rPr>
        <w:t xml:space="preserve"> subgroups</w:t>
      </w:r>
      <w:r w:rsidR="006665F9" w:rsidRPr="00CF0F9F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1701"/>
        <w:gridCol w:w="1843"/>
      </w:tblGrid>
      <w:tr w:rsidR="00BD220D" w:rsidRPr="00CF0F9F" w14:paraId="5C13069E" w14:textId="77777777" w:rsidTr="00EB6FB3">
        <w:trPr>
          <w:trHeight w:val="320"/>
        </w:trPr>
        <w:tc>
          <w:tcPr>
            <w:tcW w:w="2122" w:type="dxa"/>
            <w:noWrap/>
            <w:hideMark/>
          </w:tcPr>
          <w:p w14:paraId="466FF699" w14:textId="77777777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541E9A" w14:textId="40DF5A10" w:rsidR="00BD220D" w:rsidRPr="00CF0F9F" w:rsidRDefault="00BD220D" w:rsidP="00BD220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R square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26DDAD" w14:textId="7BFF6AC2" w:rsidR="00BD220D" w:rsidRPr="00CF0F9F" w:rsidRDefault="00BD220D" w:rsidP="00BD220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RMSE</w:t>
            </w:r>
          </w:p>
        </w:tc>
      </w:tr>
      <w:tr w:rsidR="00BD220D" w:rsidRPr="00CF0F9F" w14:paraId="12998E7C" w14:textId="77777777" w:rsidTr="00EB6FB3">
        <w:trPr>
          <w:trHeight w:val="320"/>
        </w:trPr>
        <w:tc>
          <w:tcPr>
            <w:tcW w:w="2122" w:type="dxa"/>
            <w:noWrap/>
            <w:vAlign w:val="center"/>
          </w:tcPr>
          <w:p w14:paraId="01F80834" w14:textId="77777777" w:rsidR="00BD220D" w:rsidRPr="00CF0F9F" w:rsidRDefault="00BD220D" w:rsidP="00BD220D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35F556F" w14:textId="0EC6FC87" w:rsidR="00BD220D" w:rsidRPr="00CF0F9F" w:rsidRDefault="00BD220D" w:rsidP="00BD220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5D530E" w14:textId="4DE39563" w:rsidR="00BD220D" w:rsidRPr="00CF0F9F" w:rsidRDefault="00BD220D" w:rsidP="00BD220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47EE64" w14:textId="785D4DD6" w:rsidR="00BD220D" w:rsidRPr="00CF0F9F" w:rsidRDefault="00BD220D" w:rsidP="00BD220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9155E8" w14:textId="2E7FEFE6" w:rsidR="00BD220D" w:rsidRPr="00CF0F9F" w:rsidRDefault="00BD220D" w:rsidP="00BD220D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</w:tr>
      <w:tr w:rsidR="00BD220D" w:rsidRPr="00CF0F9F" w14:paraId="232E21BD" w14:textId="77777777" w:rsidTr="00EB6FB3">
        <w:trPr>
          <w:trHeight w:val="320"/>
        </w:trPr>
        <w:tc>
          <w:tcPr>
            <w:tcW w:w="2122" w:type="dxa"/>
            <w:noWrap/>
            <w:vAlign w:val="center"/>
            <w:hideMark/>
          </w:tcPr>
          <w:p w14:paraId="60F1D442" w14:textId="6034FC6C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0701E5E" w14:textId="31146351" w:rsidR="00BD220D" w:rsidRPr="00CF0F9F" w:rsidRDefault="00356DA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868C14B" w14:textId="615ADF84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D72F0C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7DA6E06" w14:textId="1DB351D4" w:rsidR="00BD220D" w:rsidRPr="00CF0F9F" w:rsidRDefault="00356DA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2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5CC2181" w14:textId="66DCBE2B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686F91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D220D" w:rsidRPr="00CF0F9F" w14:paraId="2B8B8493" w14:textId="77777777" w:rsidTr="00EB6FB3">
        <w:trPr>
          <w:trHeight w:val="320"/>
        </w:trPr>
        <w:tc>
          <w:tcPr>
            <w:tcW w:w="2122" w:type="dxa"/>
            <w:noWrap/>
            <w:vAlign w:val="center"/>
            <w:hideMark/>
          </w:tcPr>
          <w:p w14:paraId="3BD11B43" w14:textId="00CC12AD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1984" w:type="dxa"/>
          </w:tcPr>
          <w:p w14:paraId="5B9E705A" w14:textId="563B9346" w:rsidR="00BD220D" w:rsidRPr="00CF0F9F" w:rsidRDefault="00F2772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2126" w:type="dxa"/>
            <w:noWrap/>
            <w:hideMark/>
          </w:tcPr>
          <w:p w14:paraId="600FBDBE" w14:textId="328040ED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  <w:r w:rsidR="0036615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01" w:type="dxa"/>
          </w:tcPr>
          <w:p w14:paraId="0E5F62F7" w14:textId="0DC01527" w:rsidR="00BD220D" w:rsidRPr="00CF0F9F" w:rsidRDefault="00F2772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21</w:t>
            </w:r>
          </w:p>
        </w:tc>
        <w:tc>
          <w:tcPr>
            <w:tcW w:w="1843" w:type="dxa"/>
            <w:noWrap/>
            <w:hideMark/>
          </w:tcPr>
          <w:p w14:paraId="56EF0B26" w14:textId="04FFD523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36615E">
              <w:rPr>
                <w:rFonts w:ascii="Times New Roman" w:hAnsi="Times New Roman" w:cs="Times New Roman"/>
                <w:sz w:val="18"/>
                <w:szCs w:val="18"/>
              </w:rPr>
              <w:t>857</w:t>
            </w: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D220D" w:rsidRPr="00CF0F9F" w14:paraId="5844BD84" w14:textId="77777777" w:rsidTr="00EB6FB3">
        <w:trPr>
          <w:trHeight w:val="320"/>
        </w:trPr>
        <w:tc>
          <w:tcPr>
            <w:tcW w:w="2122" w:type="dxa"/>
            <w:noWrap/>
            <w:vAlign w:val="center"/>
            <w:hideMark/>
          </w:tcPr>
          <w:p w14:paraId="2269D817" w14:textId="683AE84B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984" w:type="dxa"/>
          </w:tcPr>
          <w:p w14:paraId="550C3CAA" w14:textId="30F8E6E8" w:rsidR="00BD220D" w:rsidRPr="00CF0F9F" w:rsidRDefault="00C2744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2126" w:type="dxa"/>
            <w:noWrap/>
            <w:hideMark/>
          </w:tcPr>
          <w:p w14:paraId="5193B848" w14:textId="64A6CF2A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615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CF00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14:paraId="3BA70BC6" w14:textId="06C45F94" w:rsidR="00BD220D" w:rsidRPr="00CF0F9F" w:rsidRDefault="00C2744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81</w:t>
            </w:r>
          </w:p>
        </w:tc>
        <w:tc>
          <w:tcPr>
            <w:tcW w:w="1843" w:type="dxa"/>
            <w:noWrap/>
            <w:hideMark/>
          </w:tcPr>
          <w:p w14:paraId="2B117866" w14:textId="21B9150C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CF00CD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</w:tr>
      <w:tr w:rsidR="00BD220D" w:rsidRPr="00CF0F9F" w14:paraId="06C07893" w14:textId="77777777" w:rsidTr="00EB6FB3">
        <w:trPr>
          <w:trHeight w:val="320"/>
        </w:trPr>
        <w:tc>
          <w:tcPr>
            <w:tcW w:w="2122" w:type="dxa"/>
            <w:noWrap/>
            <w:vAlign w:val="center"/>
            <w:hideMark/>
          </w:tcPr>
          <w:p w14:paraId="60275056" w14:textId="7519CA39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1984" w:type="dxa"/>
          </w:tcPr>
          <w:p w14:paraId="569A7365" w14:textId="6668492C" w:rsidR="00BD220D" w:rsidRPr="00CF0F9F" w:rsidRDefault="00EB5E2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2126" w:type="dxa"/>
            <w:noWrap/>
            <w:hideMark/>
          </w:tcPr>
          <w:p w14:paraId="5F41D5D9" w14:textId="6588C8E7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21C0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701" w:type="dxa"/>
          </w:tcPr>
          <w:p w14:paraId="70799CA9" w14:textId="062EE89F" w:rsidR="00BD220D" w:rsidRPr="00CF0F9F" w:rsidRDefault="00EB5E2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2</w:t>
            </w:r>
          </w:p>
        </w:tc>
        <w:tc>
          <w:tcPr>
            <w:tcW w:w="1843" w:type="dxa"/>
            <w:noWrap/>
            <w:hideMark/>
          </w:tcPr>
          <w:p w14:paraId="7BB5C12B" w14:textId="196F1F63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821C05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D220D" w:rsidRPr="00CF0F9F" w14:paraId="7845F15D" w14:textId="77777777" w:rsidTr="00EB6FB3">
        <w:trPr>
          <w:trHeight w:val="320"/>
        </w:trPr>
        <w:tc>
          <w:tcPr>
            <w:tcW w:w="2122" w:type="dxa"/>
            <w:noWrap/>
            <w:vAlign w:val="center"/>
            <w:hideMark/>
          </w:tcPr>
          <w:p w14:paraId="20DE4CBC" w14:textId="5692B05F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1984" w:type="dxa"/>
          </w:tcPr>
          <w:p w14:paraId="5A69B36A" w14:textId="2A819BC3" w:rsidR="00BD220D" w:rsidRPr="00CF0F9F" w:rsidRDefault="002202F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5</w:t>
            </w:r>
          </w:p>
        </w:tc>
        <w:tc>
          <w:tcPr>
            <w:tcW w:w="2126" w:type="dxa"/>
            <w:noWrap/>
            <w:hideMark/>
          </w:tcPr>
          <w:p w14:paraId="0B329E05" w14:textId="70767F77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6F27E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1C2F53FF" w14:textId="7B6B80C1" w:rsidR="00BD220D" w:rsidRPr="00CF0F9F" w:rsidRDefault="002202F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0</w:t>
            </w:r>
          </w:p>
        </w:tc>
        <w:tc>
          <w:tcPr>
            <w:tcW w:w="1843" w:type="dxa"/>
            <w:noWrap/>
            <w:hideMark/>
          </w:tcPr>
          <w:p w14:paraId="2FE4D180" w14:textId="6F58DB1C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6F27E5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BD220D" w:rsidRPr="00CF0F9F" w14:paraId="04816F10" w14:textId="77777777" w:rsidTr="00EB6FB3">
        <w:trPr>
          <w:trHeight w:val="320"/>
        </w:trPr>
        <w:tc>
          <w:tcPr>
            <w:tcW w:w="2122" w:type="dxa"/>
            <w:noWrap/>
            <w:vAlign w:val="center"/>
            <w:hideMark/>
          </w:tcPr>
          <w:p w14:paraId="2E498322" w14:textId="11429A7D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1984" w:type="dxa"/>
          </w:tcPr>
          <w:p w14:paraId="57CB4AA0" w14:textId="04A7589F" w:rsidR="00BD220D" w:rsidRPr="00CF0F9F" w:rsidRDefault="00C064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6</w:t>
            </w:r>
          </w:p>
        </w:tc>
        <w:tc>
          <w:tcPr>
            <w:tcW w:w="2126" w:type="dxa"/>
            <w:noWrap/>
            <w:hideMark/>
          </w:tcPr>
          <w:p w14:paraId="55387D0D" w14:textId="66CBD5D7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A17B0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15237AE2" w14:textId="52BE7931" w:rsidR="00BD220D" w:rsidRPr="00CF0F9F" w:rsidRDefault="00C064F6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6</w:t>
            </w:r>
          </w:p>
        </w:tc>
        <w:tc>
          <w:tcPr>
            <w:tcW w:w="1843" w:type="dxa"/>
            <w:noWrap/>
            <w:hideMark/>
          </w:tcPr>
          <w:p w14:paraId="7322436C" w14:textId="0C30DD6C" w:rsidR="00BD220D" w:rsidRPr="00CF0F9F" w:rsidRDefault="00BD220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F0F9F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A17B05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</w:tr>
    </w:tbl>
    <w:p w14:paraId="6C5A5DBB" w14:textId="77777777" w:rsidR="00234CD5" w:rsidRPr="003C3177" w:rsidRDefault="00234CD5" w:rsidP="003C3177">
      <w:pPr>
        <w:spacing w:line="276" w:lineRule="auto"/>
        <w:rPr>
          <w:rFonts w:ascii="Calibri" w:hAnsi="Calibri" w:cs="Calibri"/>
          <w:sz w:val="24"/>
        </w:rPr>
      </w:pPr>
    </w:p>
    <w:p w14:paraId="66E8CD88" w14:textId="62AB11AB" w:rsidR="006665F9" w:rsidRPr="00BA2964" w:rsidRDefault="00234CD5" w:rsidP="003C317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9</w:t>
      </w:r>
      <w:r w:rsidR="006665F9" w:rsidRPr="00BA2964">
        <w:rPr>
          <w:rFonts w:ascii="Times New Roman" w:hAnsi="Times New Roman" w:cs="Times New Roman"/>
          <w:b/>
          <w:bCs/>
          <w:sz w:val="20"/>
          <w:szCs w:val="20"/>
        </w:rPr>
        <w:t>s: Discrimination</w:t>
      </w:r>
      <w:r w:rsidR="00EC7E74"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="006665F9" w:rsidRPr="00BA296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27C5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327C5A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327C5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</w:t>
      </w:r>
      <w:r w:rsidR="006665F9" w:rsidRPr="00BA2964">
        <w:rPr>
          <w:rFonts w:ascii="Times New Roman" w:hAnsi="Times New Roman" w:cs="Times New Roman"/>
          <w:b/>
          <w:bCs/>
          <w:sz w:val="20"/>
          <w:szCs w:val="20"/>
        </w:rPr>
        <w:t xml:space="preserve"> for predicting </w:t>
      </w:r>
      <w:r w:rsidR="00BA2964" w:rsidRPr="00BA2964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</w:t>
      </w:r>
      <w:r w:rsidR="00BA2964" w:rsidRPr="00BA2964">
        <w:rPr>
          <w:rFonts w:ascii="Times New Roman" w:hAnsi="Times New Roman" w:cs="Times New Roman"/>
          <w:b/>
          <w:bCs/>
          <w:sz w:val="20"/>
          <w:szCs w:val="20"/>
        </w:rPr>
        <w:t xml:space="preserve"> improvement </w:t>
      </w:r>
      <w:r w:rsidR="006665F9" w:rsidRPr="00BA2964">
        <w:rPr>
          <w:rFonts w:ascii="Times New Roman" w:hAnsi="Times New Roman" w:cs="Times New Roman"/>
          <w:b/>
          <w:bCs/>
          <w:sz w:val="20"/>
          <w:szCs w:val="20"/>
        </w:rPr>
        <w:t>disability based on the Hill’s definition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36"/>
        <w:gridCol w:w="2517"/>
        <w:gridCol w:w="1205"/>
        <w:gridCol w:w="1292"/>
        <w:gridCol w:w="1079"/>
        <w:gridCol w:w="1173"/>
        <w:gridCol w:w="1173"/>
        <w:gridCol w:w="1173"/>
      </w:tblGrid>
      <w:tr w:rsidR="003C3177" w:rsidRPr="00BA2964" w14:paraId="405ABF75" w14:textId="77777777" w:rsidTr="00234CD5">
        <w:trPr>
          <w:trHeight w:val="320"/>
        </w:trPr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9147C" w14:textId="77777777" w:rsidR="00DA2EDC" w:rsidRPr="00BA2964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38D58" w14:textId="77777777" w:rsidR="00DA2EDC" w:rsidRPr="00BA2964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8260ED" w14:textId="77777777" w:rsidR="00DA2EDC" w:rsidRPr="00BA2964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CD5CF5" w14:textId="77777777" w:rsidR="00DA2EDC" w:rsidRPr="00BA2964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3FC52" w14:textId="1EE6B224" w:rsidR="00DA2EDC" w:rsidRPr="00BA2964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="00327C5A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A39D0B" w14:textId="55634208" w:rsidR="00DA2EDC" w:rsidRPr="00BA2964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="00327C5A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CA53C" w14:textId="433DE9CD" w:rsidR="00DA2EDC" w:rsidRPr="00BA2964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="00327C5A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EBBA65" w14:textId="74321AB8" w:rsidR="00DA2EDC" w:rsidRPr="00BA2964" w:rsidRDefault="00DA2ED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LR- </w:t>
            </w:r>
            <w:proofErr w:type="spellStart"/>
            <w:r w:rsidR="00A316C0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5178AC" w:rsidRPr="00BA2964" w14:paraId="5E513C8A" w14:textId="77777777" w:rsidTr="00234CD5">
        <w:trPr>
          <w:trHeight w:val="320"/>
        </w:trPr>
        <w:tc>
          <w:tcPr>
            <w:tcW w:w="13948" w:type="dxa"/>
            <w:gridSpan w:val="8"/>
            <w:tcBorders>
              <w:top w:val="single" w:sz="4" w:space="0" w:color="auto"/>
            </w:tcBorders>
            <w:noWrap/>
          </w:tcPr>
          <w:p w14:paraId="499117F7" w14:textId="48485D57" w:rsidR="005178AC" w:rsidRPr="00BA2964" w:rsidRDefault="00234CD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T risk group cut-off: Low (n=450) VS Medium and High (n=246)</w:t>
            </w:r>
          </w:p>
        </w:tc>
      </w:tr>
      <w:tr w:rsidR="003C3177" w:rsidRPr="00BA2964" w14:paraId="5F916AA3" w14:textId="77777777" w:rsidTr="00234CD5">
        <w:trPr>
          <w:trHeight w:val="320"/>
        </w:trPr>
        <w:tc>
          <w:tcPr>
            <w:tcW w:w="4336" w:type="dxa"/>
            <w:noWrap/>
            <w:vAlign w:val="center"/>
            <w:hideMark/>
          </w:tcPr>
          <w:p w14:paraId="746FD4A0" w14:textId="62BB3FA8" w:rsidR="006665F9" w:rsidRPr="00BA2964" w:rsidRDefault="006665F9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2517" w:type="dxa"/>
            <w:noWrap/>
            <w:hideMark/>
          </w:tcPr>
          <w:p w14:paraId="013CF843" w14:textId="7DAA25B1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698 (0.6</w:t>
            </w:r>
            <w:r w:rsidR="00F81569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F81569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1B0CD8AA" w14:textId="0A2A9314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0C54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  <w:noWrap/>
            <w:hideMark/>
          </w:tcPr>
          <w:p w14:paraId="56E0BFAF" w14:textId="18643B1F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E0C54">
              <w:rPr>
                <w:rFonts w:ascii="Times New Roman" w:hAnsi="Times New Roman" w:cs="Times New Roman"/>
                <w:sz w:val="18"/>
                <w:szCs w:val="18"/>
              </w:rPr>
              <w:t>752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07267E52" w14:textId="665338DB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3D83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6AC8D492" w14:textId="7AA17989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3D83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358FDB80" w14:textId="65B54614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E3D83">
              <w:rPr>
                <w:rFonts w:ascii="Times New Roman" w:hAnsi="Times New Roman" w:cs="Times New Roman"/>
                <w:sz w:val="18"/>
                <w:szCs w:val="18"/>
              </w:rPr>
              <w:t>597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6AE49E15" w14:textId="354E9DBD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E3D83">
              <w:rPr>
                <w:rFonts w:ascii="Times New Roman" w:hAnsi="Times New Roman" w:cs="Times New Roman"/>
                <w:sz w:val="18"/>
                <w:szCs w:val="18"/>
              </w:rPr>
              <w:t>473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3177" w:rsidRPr="00BA2964" w14:paraId="53C95759" w14:textId="77777777" w:rsidTr="00234CD5">
        <w:trPr>
          <w:trHeight w:val="320"/>
        </w:trPr>
        <w:tc>
          <w:tcPr>
            <w:tcW w:w="4336" w:type="dxa"/>
            <w:noWrap/>
            <w:vAlign w:val="center"/>
            <w:hideMark/>
          </w:tcPr>
          <w:p w14:paraId="68B4D557" w14:textId="0200EEC8" w:rsidR="006665F9" w:rsidRPr="00BA2964" w:rsidRDefault="006665F9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2517" w:type="dxa"/>
            <w:noWrap/>
            <w:hideMark/>
          </w:tcPr>
          <w:p w14:paraId="7C695A8C" w14:textId="5A21782C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638 (0.6</w:t>
            </w:r>
            <w:r w:rsidR="000E231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0E231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2)</w:t>
            </w:r>
          </w:p>
        </w:tc>
        <w:tc>
          <w:tcPr>
            <w:tcW w:w="1205" w:type="dxa"/>
            <w:noWrap/>
            <w:hideMark/>
          </w:tcPr>
          <w:p w14:paraId="70C394EF" w14:textId="29DF46DE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E231E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  <w:noWrap/>
            <w:hideMark/>
          </w:tcPr>
          <w:p w14:paraId="1A357A34" w14:textId="61FB4B61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E231E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09DED97" w14:textId="01D09C66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E231E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A362F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15B08563" w14:textId="4D83DF43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E231E">
              <w:rPr>
                <w:rFonts w:ascii="Times New Roman" w:hAnsi="Times New Roman" w:cs="Times New Roman"/>
                <w:sz w:val="18"/>
                <w:szCs w:val="18"/>
              </w:rPr>
              <w:t>848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2FF9DE0A" w14:textId="6ECCFB04" w:rsidR="006665F9" w:rsidRPr="00BA2964" w:rsidRDefault="000E231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9</w:t>
            </w:r>
            <w:r w:rsidR="006665F9"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1FC7EC84" w14:textId="574BA6E4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E231E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3177" w:rsidRPr="00BA2964" w14:paraId="21F4A717" w14:textId="77777777" w:rsidTr="00234CD5">
        <w:trPr>
          <w:trHeight w:val="320"/>
        </w:trPr>
        <w:tc>
          <w:tcPr>
            <w:tcW w:w="4336" w:type="dxa"/>
            <w:noWrap/>
            <w:vAlign w:val="center"/>
            <w:hideMark/>
          </w:tcPr>
          <w:p w14:paraId="6E28D18A" w14:textId="24DE74C4" w:rsidR="006665F9" w:rsidRPr="00BA2964" w:rsidRDefault="006665F9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2517" w:type="dxa"/>
            <w:noWrap/>
            <w:hideMark/>
          </w:tcPr>
          <w:p w14:paraId="2EFB7DAA" w14:textId="1CE2A507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C2660F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 w:rsidR="00C2660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  <w:r w:rsidR="00C2660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0110B735" w14:textId="5B913C2E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2660F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  <w:noWrap/>
            <w:hideMark/>
          </w:tcPr>
          <w:p w14:paraId="79511490" w14:textId="395EB438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2660F">
              <w:rPr>
                <w:rFonts w:ascii="Times New Roman" w:hAnsi="Times New Roman" w:cs="Times New Roman"/>
                <w:sz w:val="18"/>
                <w:szCs w:val="18"/>
              </w:rPr>
              <w:t>728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368ECDE1" w14:textId="259B64D3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2660F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1F7CEF75" w14:textId="64A65DA2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2660F"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16FB1042" w14:textId="5A7219D1" w:rsidR="006665F9" w:rsidRPr="00BA2964" w:rsidRDefault="00C2660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44</w:t>
            </w:r>
            <w:r w:rsidR="006665F9"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38AB62A8" w14:textId="222993F2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2660F"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178AC" w:rsidRPr="00BA2964" w14:paraId="7C8E1FF1" w14:textId="77777777" w:rsidTr="00234CD5">
        <w:trPr>
          <w:trHeight w:val="320"/>
        </w:trPr>
        <w:tc>
          <w:tcPr>
            <w:tcW w:w="13948" w:type="dxa"/>
            <w:gridSpan w:val="8"/>
            <w:noWrap/>
          </w:tcPr>
          <w:p w14:paraId="21A61C08" w14:textId="184CEBF0" w:rsidR="005178AC" w:rsidRPr="00BA2964" w:rsidRDefault="00234CD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T risk group cut-off: Low and Medium (n=651) VS High (n=45)</w:t>
            </w:r>
          </w:p>
        </w:tc>
      </w:tr>
      <w:tr w:rsidR="003C3177" w:rsidRPr="00BA2964" w14:paraId="5A3074E4" w14:textId="77777777" w:rsidTr="00234CD5">
        <w:trPr>
          <w:trHeight w:val="320"/>
        </w:trPr>
        <w:tc>
          <w:tcPr>
            <w:tcW w:w="4336" w:type="dxa"/>
            <w:noWrap/>
            <w:vAlign w:val="center"/>
            <w:hideMark/>
          </w:tcPr>
          <w:p w14:paraId="41BAF1F3" w14:textId="78C94877" w:rsidR="006665F9" w:rsidRPr="00BA2964" w:rsidRDefault="006665F9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2517" w:type="dxa"/>
            <w:noWrap/>
            <w:hideMark/>
          </w:tcPr>
          <w:p w14:paraId="3BE0D3E4" w14:textId="246F5B36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6A3E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="00027542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027542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3B2D98C9" w14:textId="1DED8A2D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1533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  <w:noWrap/>
            <w:hideMark/>
          </w:tcPr>
          <w:p w14:paraId="5F4B3162" w14:textId="06F99A13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1533">
              <w:rPr>
                <w:rFonts w:ascii="Times New Roman" w:hAnsi="Times New Roman" w:cs="Times New Roman"/>
                <w:sz w:val="18"/>
                <w:szCs w:val="18"/>
              </w:rPr>
              <w:t>965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62B258B0" w14:textId="3B0CB15F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153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A362F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6F013AD7" w14:textId="56657514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1533">
              <w:rPr>
                <w:rFonts w:ascii="Times New Roman" w:hAnsi="Times New Roman" w:cs="Times New Roman"/>
                <w:sz w:val="18"/>
                <w:szCs w:val="18"/>
              </w:rPr>
              <w:t>751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1D3B4152" w14:textId="21A5AE7A" w:rsidR="006665F9" w:rsidRPr="00BA2964" w:rsidRDefault="0040153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14</w:t>
            </w:r>
            <w:r w:rsidR="006665F9"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054599F8" w14:textId="261BCC25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1533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3177" w:rsidRPr="00BA2964" w14:paraId="2F30B8B4" w14:textId="77777777" w:rsidTr="00234CD5">
        <w:trPr>
          <w:trHeight w:val="320"/>
        </w:trPr>
        <w:tc>
          <w:tcPr>
            <w:tcW w:w="4336" w:type="dxa"/>
            <w:noWrap/>
            <w:vAlign w:val="center"/>
            <w:hideMark/>
          </w:tcPr>
          <w:p w14:paraId="100138B4" w14:textId="33079CF5" w:rsidR="006665F9" w:rsidRPr="00BA2964" w:rsidRDefault="006665F9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2517" w:type="dxa"/>
            <w:noWrap/>
            <w:hideMark/>
          </w:tcPr>
          <w:p w14:paraId="19E91E1F" w14:textId="518DCB05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552 (0.5</w:t>
            </w:r>
            <w:r w:rsidR="00AA254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AA2540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1F353EBD" w14:textId="23AA95F4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3E38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  <w:noWrap/>
            <w:hideMark/>
          </w:tcPr>
          <w:p w14:paraId="58B4AA55" w14:textId="3891FC8F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3E38">
              <w:rPr>
                <w:rFonts w:ascii="Times New Roman" w:hAnsi="Times New Roman" w:cs="Times New Roman"/>
                <w:sz w:val="18"/>
                <w:szCs w:val="18"/>
              </w:rPr>
              <w:t>962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25F75845" w14:textId="052C3C72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3E38">
              <w:rPr>
                <w:rFonts w:ascii="Times New Roman" w:hAnsi="Times New Roman" w:cs="Times New Roman"/>
                <w:sz w:val="18"/>
                <w:szCs w:val="18"/>
              </w:rPr>
              <w:t>571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1D021D4B" w14:textId="3F2DA9D8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3E38"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752A91FF" w14:textId="5FCC5F6B" w:rsidR="006665F9" w:rsidRPr="00BA2964" w:rsidRDefault="006A3E3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51</w:t>
            </w:r>
            <w:r w:rsidR="006665F9"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7D2FD5F9" w14:textId="7A566EB8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3E38"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3177" w:rsidRPr="00BA2964" w14:paraId="677666AE" w14:textId="77777777" w:rsidTr="00234CD5">
        <w:trPr>
          <w:trHeight w:val="320"/>
        </w:trPr>
        <w:tc>
          <w:tcPr>
            <w:tcW w:w="4336" w:type="dxa"/>
            <w:noWrap/>
            <w:vAlign w:val="center"/>
            <w:hideMark/>
          </w:tcPr>
          <w:p w14:paraId="7B2AA5FB" w14:textId="66362FDE" w:rsidR="006665F9" w:rsidRPr="00BA2964" w:rsidRDefault="006665F9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2517" w:type="dxa"/>
            <w:noWrap/>
            <w:hideMark/>
          </w:tcPr>
          <w:p w14:paraId="2E2E9129" w14:textId="54E9D39F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="00FA7D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="00FA7D13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FA7D13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05" w:type="dxa"/>
            <w:noWrap/>
            <w:hideMark/>
          </w:tcPr>
          <w:p w14:paraId="4B8398DA" w14:textId="7C7EABC1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D21A9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92" w:type="dxa"/>
            <w:noWrap/>
            <w:hideMark/>
          </w:tcPr>
          <w:p w14:paraId="128BBD90" w14:textId="09DFD957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D21A9">
              <w:rPr>
                <w:rFonts w:ascii="Times New Roman" w:hAnsi="Times New Roman" w:cs="Times New Roman"/>
                <w:sz w:val="18"/>
                <w:szCs w:val="18"/>
              </w:rPr>
              <w:t>966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9" w:type="dxa"/>
            <w:noWrap/>
            <w:hideMark/>
          </w:tcPr>
          <w:p w14:paraId="15F3F30A" w14:textId="7F0262B9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D21A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2C3E7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4ABF832D" w14:textId="201A9C66" w:rsidR="006665F9" w:rsidRPr="00BA2964" w:rsidRDefault="006665F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D21A9">
              <w:rPr>
                <w:rFonts w:ascii="Times New Roman" w:hAnsi="Times New Roman" w:cs="Times New Roman"/>
                <w:sz w:val="18"/>
                <w:szCs w:val="18"/>
              </w:rPr>
              <w:t>777</w:t>
            </w:r>
            <w:r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30182632" w14:textId="580628F0" w:rsidR="006665F9" w:rsidRPr="00BA2964" w:rsidRDefault="00BD21A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71</w:t>
            </w:r>
            <w:r w:rsidR="006665F9"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3" w:type="dxa"/>
            <w:noWrap/>
            <w:hideMark/>
          </w:tcPr>
          <w:p w14:paraId="297E25A1" w14:textId="037916C5" w:rsidR="006665F9" w:rsidRPr="00BA2964" w:rsidRDefault="00BD21A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1</w:t>
            </w:r>
            <w:r w:rsidR="006665F9" w:rsidRPr="00BA29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4BB695BF" w14:textId="140D21E4" w:rsidR="006665F9" w:rsidRPr="001D0062" w:rsidRDefault="00327C5A" w:rsidP="003C317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>Positive Likelihood Ratio</w:t>
      </w:r>
      <w:r w:rsidR="00A316C0">
        <w:rPr>
          <w:rFonts w:ascii="Times New Roman" w:eastAsia="DengXian" w:hAnsi="Times New Roman" w:cs="Times New Roman"/>
          <w:color w:val="000000"/>
        </w:rPr>
        <w:t>;</w:t>
      </w:r>
      <w:r w:rsidR="00A316C0" w:rsidRPr="00A316C0">
        <w:rPr>
          <w:rFonts w:ascii="Times New Roman" w:eastAsia="DengXian" w:hAnsi="Times New Roman" w:cs="Times New Roman"/>
          <w:color w:val="0E0E0E"/>
        </w:rPr>
        <w:t xml:space="preserve"> </w:t>
      </w:r>
      <w:proofErr w:type="spellStart"/>
      <w:r w:rsidR="00A316C0">
        <w:rPr>
          <w:rFonts w:ascii="Times New Roman" w:eastAsia="DengXian" w:hAnsi="Times New Roman" w:cs="Times New Roman"/>
          <w:color w:val="0E0E0E"/>
        </w:rPr>
        <w:t>i</w:t>
      </w:r>
      <w:proofErr w:type="spellEnd"/>
      <w:r w:rsidR="00A316C0" w:rsidRPr="00AD1955">
        <w:rPr>
          <w:rFonts w:ascii="Times New Roman" w:eastAsia="DengXian" w:hAnsi="Times New Roman" w:cs="Times New Roman"/>
          <w:color w:val="0E0E0E"/>
        </w:rPr>
        <w:t>: Negative Likelihood Ratio</w:t>
      </w:r>
    </w:p>
    <w:p w14:paraId="6A7AF376" w14:textId="77777777" w:rsidR="00327C5A" w:rsidRPr="003C3177" w:rsidRDefault="00327C5A" w:rsidP="003C3177">
      <w:pPr>
        <w:spacing w:line="276" w:lineRule="auto"/>
        <w:rPr>
          <w:rFonts w:ascii="Calibri" w:hAnsi="Calibri" w:cs="Calibri"/>
          <w:sz w:val="24"/>
        </w:rPr>
      </w:pPr>
    </w:p>
    <w:p w14:paraId="1B41E887" w14:textId="57D1B139" w:rsidR="006665F9" w:rsidRPr="003C3177" w:rsidRDefault="00234CD5" w:rsidP="003C3177">
      <w:pPr>
        <w:spacing w:line="276" w:lineRule="auto"/>
        <w:rPr>
          <w:rFonts w:ascii="Calibri" w:hAnsi="Calibri" w:cs="Calibri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10</w:t>
      </w:r>
      <w:r w:rsidR="006665F9" w:rsidRPr="00F71DEB">
        <w:rPr>
          <w:rFonts w:ascii="Times New Roman" w:hAnsi="Times New Roman" w:cs="Times New Roman"/>
          <w:b/>
          <w:bCs/>
          <w:sz w:val="20"/>
          <w:szCs w:val="20"/>
        </w:rPr>
        <w:t xml:space="preserve">s: Discrimination </w:t>
      </w:r>
      <w:r w:rsidR="00EC7E74">
        <w:rPr>
          <w:rFonts w:ascii="Times New Roman" w:hAnsi="Times New Roman" w:cs="Times New Roman"/>
          <w:b/>
          <w:bCs/>
          <w:sz w:val="20"/>
          <w:szCs w:val="20"/>
        </w:rPr>
        <w:t xml:space="preserve">of </w:t>
      </w:r>
      <w:r w:rsidR="004E173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4E173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4E173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</w:t>
      </w:r>
      <w:r w:rsidR="006665F9" w:rsidRPr="00F71DEB">
        <w:rPr>
          <w:rFonts w:ascii="Times New Roman" w:hAnsi="Times New Roman" w:cs="Times New Roman"/>
          <w:b/>
          <w:bCs/>
          <w:sz w:val="20"/>
          <w:szCs w:val="20"/>
        </w:rPr>
        <w:t xml:space="preserve"> for predicting </w:t>
      </w:r>
      <w:r w:rsidR="001B30BB" w:rsidRPr="00F71DEB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</w:t>
      </w:r>
      <w:r w:rsidR="001B30BB" w:rsidRPr="00F71DEB">
        <w:rPr>
          <w:rFonts w:ascii="Times New Roman" w:hAnsi="Times New Roman" w:cs="Times New Roman"/>
          <w:b/>
          <w:bCs/>
          <w:sz w:val="20"/>
          <w:szCs w:val="20"/>
        </w:rPr>
        <w:t xml:space="preserve"> improvement disability based on the Hill’s definition in different sex subgroup</w:t>
      </w:r>
      <w:r w:rsidR="00F71DEB" w:rsidRPr="00F71DE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665F9" w:rsidRPr="00F71DE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e"/>
        <w:tblW w:w="14323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853"/>
        <w:gridCol w:w="1263"/>
        <w:gridCol w:w="705"/>
        <w:gridCol w:w="978"/>
        <w:gridCol w:w="705"/>
        <w:gridCol w:w="987"/>
        <w:gridCol w:w="794"/>
        <w:gridCol w:w="746"/>
        <w:gridCol w:w="877"/>
        <w:gridCol w:w="842"/>
        <w:gridCol w:w="866"/>
        <w:gridCol w:w="746"/>
        <w:gridCol w:w="621"/>
        <w:gridCol w:w="816"/>
      </w:tblGrid>
      <w:tr w:rsidR="00F71DEB" w:rsidRPr="00F71DEB" w14:paraId="2C34C329" w14:textId="77777777" w:rsidTr="004B0D93">
        <w:trPr>
          <w:trHeight w:val="320"/>
        </w:trPr>
        <w:tc>
          <w:tcPr>
            <w:tcW w:w="252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10224E" w14:textId="77777777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00E287" w14:textId="4C26168C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1FF26DD" w14:textId="1D5F75E6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2D39C" w14:textId="226A5298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FCF419" w14:textId="1ABBBA03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="004E1735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7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2D1030" w14:textId="27DA0A0F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="004E1735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6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D2E89E" w14:textId="6CFC472E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="004E1735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4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32AD72" w14:textId="4AE4556C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LR-</w:t>
            </w:r>
            <w:proofErr w:type="spellStart"/>
            <w:r w:rsidR="004E1735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3C0ECB" w:rsidRPr="00F71DEB" w14:paraId="0C272537" w14:textId="77777777" w:rsidTr="003C0ECB">
        <w:trPr>
          <w:trHeight w:val="320"/>
        </w:trPr>
        <w:tc>
          <w:tcPr>
            <w:tcW w:w="2524" w:type="dxa"/>
            <w:tcBorders>
              <w:top w:val="nil"/>
              <w:bottom w:val="single" w:sz="4" w:space="0" w:color="auto"/>
            </w:tcBorders>
            <w:noWrap/>
          </w:tcPr>
          <w:p w14:paraId="2192B16F" w14:textId="77777777" w:rsidR="00F71DEB" w:rsidRPr="00F71DEB" w:rsidRDefault="00F71DEB" w:rsidP="00F71DEB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3ADC6C5" w14:textId="2EF4FA0B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AF2612" w14:textId="096BE923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3654445A" w14:textId="58FBF339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7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CEF2EE" w14:textId="54AEB429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734A842D" w14:textId="4D427CA9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BDABE3" w14:textId="0AB52B3A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377C867" w14:textId="6347FCA7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500651" w14:textId="5BB46F6E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6A0EFE4E" w14:textId="3423A3DB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3EEEF8" w14:textId="5651DAAE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75628ADD" w14:textId="1D3F220D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763A44" w14:textId="1A0A0239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14:paraId="32A637D1" w14:textId="0D0412B6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B82318" w14:textId="704E86F6" w:rsidR="00F71DEB" w:rsidRPr="00F71DEB" w:rsidRDefault="00F71DEB" w:rsidP="00F71DE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5178AC" w:rsidRPr="00F71DEB" w14:paraId="1A706A93" w14:textId="77777777" w:rsidTr="004B0D93">
        <w:trPr>
          <w:trHeight w:val="320"/>
        </w:trPr>
        <w:tc>
          <w:tcPr>
            <w:tcW w:w="14323" w:type="dxa"/>
            <w:gridSpan w:val="15"/>
            <w:tcBorders>
              <w:top w:val="single" w:sz="4" w:space="0" w:color="auto"/>
            </w:tcBorders>
            <w:noWrap/>
          </w:tcPr>
          <w:p w14:paraId="0C2C4C1B" w14:textId="01ABF36F" w:rsidR="005178AC" w:rsidRPr="00F71DEB" w:rsidRDefault="00234CD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 of male = 224; n of female = </w:t>
            </w:r>
            <w:r w:rsidR="004E173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19)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 Medium and High (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male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110; n of female = 135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0ECB" w:rsidRPr="00F71DEB" w14:paraId="57547471" w14:textId="77777777" w:rsidTr="003C0ECB">
        <w:trPr>
          <w:trHeight w:val="320"/>
        </w:trPr>
        <w:tc>
          <w:tcPr>
            <w:tcW w:w="2524" w:type="dxa"/>
            <w:noWrap/>
            <w:vAlign w:val="center"/>
            <w:hideMark/>
          </w:tcPr>
          <w:p w14:paraId="7F2FC013" w14:textId="493C69AC" w:rsidR="00F71DEB" w:rsidRPr="00F71DEB" w:rsidRDefault="00F71DEB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853" w:type="dxa"/>
          </w:tcPr>
          <w:p w14:paraId="553A8C12" w14:textId="590370C6" w:rsidR="00F71DEB" w:rsidRPr="00F71DEB" w:rsidRDefault="00C479A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D1DB3">
              <w:rPr>
                <w:rFonts w:ascii="Times New Roman" w:hAnsi="Times New Roman" w:cs="Times New Roman"/>
                <w:sz w:val="18"/>
                <w:szCs w:val="18"/>
              </w:rPr>
              <w:t>665 (0.577, 0.753)</w:t>
            </w:r>
          </w:p>
        </w:tc>
        <w:tc>
          <w:tcPr>
            <w:tcW w:w="1263" w:type="dxa"/>
            <w:noWrap/>
            <w:hideMark/>
          </w:tcPr>
          <w:p w14:paraId="65E8A458" w14:textId="4EEB9767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9289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 w:rsidR="0029289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8D1DB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29289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5" w:type="dxa"/>
          </w:tcPr>
          <w:p w14:paraId="1A7F4D4C" w14:textId="1AD3CCA5" w:rsidR="00F71DEB" w:rsidRPr="00F71DEB" w:rsidRDefault="008D1DB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978" w:type="dxa"/>
            <w:noWrap/>
            <w:hideMark/>
          </w:tcPr>
          <w:p w14:paraId="28F59F29" w14:textId="1193D5C5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2890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</w:tcPr>
          <w:p w14:paraId="12C20827" w14:textId="1BA76FE3" w:rsidR="00F71DEB" w:rsidRPr="00F71DEB" w:rsidRDefault="008D1DB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  <w:tc>
          <w:tcPr>
            <w:tcW w:w="987" w:type="dxa"/>
            <w:noWrap/>
            <w:hideMark/>
          </w:tcPr>
          <w:p w14:paraId="71E79D8A" w14:textId="7E7FF691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2890">
              <w:rPr>
                <w:rFonts w:ascii="Times New Roman" w:hAnsi="Times New Roman" w:cs="Times New Roman"/>
                <w:sz w:val="18"/>
                <w:szCs w:val="18"/>
              </w:rPr>
              <w:t>759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</w:tcPr>
          <w:p w14:paraId="59E52B0F" w14:textId="3A8B1B50" w:rsidR="00F71DEB" w:rsidRPr="00F71DEB" w:rsidRDefault="008D1DB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3</w:t>
            </w:r>
          </w:p>
        </w:tc>
        <w:tc>
          <w:tcPr>
            <w:tcW w:w="740" w:type="dxa"/>
            <w:noWrap/>
            <w:hideMark/>
          </w:tcPr>
          <w:p w14:paraId="5D93B96E" w14:textId="3ECDF432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2890">
              <w:rPr>
                <w:rFonts w:ascii="Times New Roman" w:hAnsi="Times New Roman" w:cs="Times New Roman"/>
                <w:sz w:val="18"/>
                <w:szCs w:val="18"/>
              </w:rPr>
              <w:t>568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</w:tcPr>
          <w:p w14:paraId="677EF373" w14:textId="1F948992" w:rsidR="00F71DEB" w:rsidRPr="00F71DEB" w:rsidRDefault="008D1DB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3C0EC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42" w:type="dxa"/>
            <w:noWrap/>
            <w:hideMark/>
          </w:tcPr>
          <w:p w14:paraId="073DAC5F" w14:textId="66D31BCF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2890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83" w:type="dxa"/>
          </w:tcPr>
          <w:p w14:paraId="79D880B7" w14:textId="45FB8CF3" w:rsidR="00F71DEB" w:rsidRPr="00F71DEB" w:rsidRDefault="008D1DB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96</w:t>
            </w:r>
          </w:p>
        </w:tc>
        <w:tc>
          <w:tcPr>
            <w:tcW w:w="740" w:type="dxa"/>
            <w:noWrap/>
            <w:hideMark/>
          </w:tcPr>
          <w:p w14:paraId="640A7234" w14:textId="188B19F4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292890">
              <w:rPr>
                <w:rFonts w:ascii="Times New Roman" w:hAnsi="Times New Roman" w:cs="Times New Roman"/>
                <w:sz w:val="18"/>
                <w:szCs w:val="18"/>
              </w:rPr>
              <w:t>871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6" w:type="dxa"/>
          </w:tcPr>
          <w:p w14:paraId="6A1C0233" w14:textId="5E0C3C35" w:rsidR="00F71DEB" w:rsidRPr="00F71DEB" w:rsidRDefault="008D1DB3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816" w:type="dxa"/>
            <w:noWrap/>
            <w:hideMark/>
          </w:tcPr>
          <w:p w14:paraId="7FCC2FD8" w14:textId="1A140398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2890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0ECB" w:rsidRPr="00F71DEB" w14:paraId="14008341" w14:textId="77777777" w:rsidTr="003C0ECB">
        <w:trPr>
          <w:trHeight w:val="320"/>
        </w:trPr>
        <w:tc>
          <w:tcPr>
            <w:tcW w:w="2524" w:type="dxa"/>
            <w:noWrap/>
            <w:vAlign w:val="center"/>
            <w:hideMark/>
          </w:tcPr>
          <w:p w14:paraId="5E04005F" w14:textId="4856E125" w:rsidR="00F71DEB" w:rsidRPr="00F71DEB" w:rsidRDefault="00F71DEB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853" w:type="dxa"/>
          </w:tcPr>
          <w:p w14:paraId="76176699" w14:textId="20C730D8" w:rsidR="00F71DEB" w:rsidRPr="00F71DEB" w:rsidRDefault="001F35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0 (0.580, 0.741)</w:t>
            </w:r>
          </w:p>
        </w:tc>
        <w:tc>
          <w:tcPr>
            <w:tcW w:w="1263" w:type="dxa"/>
            <w:noWrap/>
            <w:hideMark/>
          </w:tcPr>
          <w:p w14:paraId="5A8F16E0" w14:textId="48741C1A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6D44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63576D">
              <w:rPr>
                <w:rFonts w:ascii="Times New Roman" w:hAnsi="Times New Roman" w:cs="Times New Roman"/>
                <w:sz w:val="18"/>
                <w:szCs w:val="18"/>
              </w:rPr>
              <w:t>634</w:t>
            </w:r>
            <w:r w:rsidR="001F351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3576D">
              <w:rPr>
                <w:rFonts w:ascii="Times New Roman" w:hAnsi="Times New Roman" w:cs="Times New Roman"/>
                <w:sz w:val="18"/>
                <w:szCs w:val="18"/>
              </w:rPr>
              <w:t>770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5" w:type="dxa"/>
          </w:tcPr>
          <w:p w14:paraId="33D68AB0" w14:textId="1120D6BA" w:rsidR="00F71DEB" w:rsidRPr="00F71DEB" w:rsidRDefault="001F35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978" w:type="dxa"/>
            <w:noWrap/>
            <w:hideMark/>
          </w:tcPr>
          <w:p w14:paraId="3E6D6B76" w14:textId="49B12822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7BD5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</w:tcPr>
          <w:p w14:paraId="7E3F0FBD" w14:textId="5A858A90" w:rsidR="00F71DEB" w:rsidRPr="00F71DEB" w:rsidRDefault="001F35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987" w:type="dxa"/>
            <w:noWrap/>
            <w:hideMark/>
          </w:tcPr>
          <w:p w14:paraId="06C070C7" w14:textId="4C720DFC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7BD5"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</w:tcPr>
          <w:p w14:paraId="0E55CDA4" w14:textId="114AB59B" w:rsidR="00F71DEB" w:rsidRPr="00F71DEB" w:rsidRDefault="001F35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3</w:t>
            </w:r>
          </w:p>
        </w:tc>
        <w:tc>
          <w:tcPr>
            <w:tcW w:w="740" w:type="dxa"/>
            <w:noWrap/>
            <w:hideMark/>
          </w:tcPr>
          <w:p w14:paraId="1FB32CC8" w14:textId="4D42194C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7BD5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</w:tcPr>
          <w:p w14:paraId="534E5E64" w14:textId="52F4D055" w:rsidR="00F71DEB" w:rsidRPr="00F71DEB" w:rsidRDefault="001F35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4</w:t>
            </w:r>
          </w:p>
        </w:tc>
        <w:tc>
          <w:tcPr>
            <w:tcW w:w="842" w:type="dxa"/>
            <w:noWrap/>
            <w:hideMark/>
          </w:tcPr>
          <w:p w14:paraId="37C9A7C2" w14:textId="413273B0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7BD5">
              <w:rPr>
                <w:rFonts w:ascii="Times New Roman" w:hAnsi="Times New Roman" w:cs="Times New Roman"/>
                <w:sz w:val="18"/>
                <w:szCs w:val="18"/>
              </w:rPr>
              <w:t>85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83" w:type="dxa"/>
          </w:tcPr>
          <w:p w14:paraId="282E1A54" w14:textId="581E5CDA" w:rsidR="00F71DEB" w:rsidRPr="00F71DEB" w:rsidRDefault="001F35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73</w:t>
            </w:r>
          </w:p>
        </w:tc>
        <w:tc>
          <w:tcPr>
            <w:tcW w:w="740" w:type="dxa"/>
            <w:noWrap/>
            <w:hideMark/>
          </w:tcPr>
          <w:p w14:paraId="4E3592AB" w14:textId="0267E046" w:rsidR="00F71DEB" w:rsidRPr="00F71DEB" w:rsidRDefault="00407BD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7</w:t>
            </w:r>
            <w:r w:rsidR="00F71DEB"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6" w:type="dxa"/>
          </w:tcPr>
          <w:p w14:paraId="67BB61D7" w14:textId="388BAB19" w:rsidR="00F71DEB" w:rsidRPr="00F71DEB" w:rsidRDefault="001F351A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  <w:tc>
          <w:tcPr>
            <w:tcW w:w="816" w:type="dxa"/>
            <w:noWrap/>
            <w:hideMark/>
          </w:tcPr>
          <w:p w14:paraId="7848981D" w14:textId="48091B36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7BD5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0ECB" w:rsidRPr="00F71DEB" w14:paraId="05055931" w14:textId="77777777" w:rsidTr="003C0ECB">
        <w:trPr>
          <w:trHeight w:val="320"/>
        </w:trPr>
        <w:tc>
          <w:tcPr>
            <w:tcW w:w="2524" w:type="dxa"/>
            <w:noWrap/>
            <w:vAlign w:val="center"/>
            <w:hideMark/>
          </w:tcPr>
          <w:p w14:paraId="72B80BAF" w14:textId="7BF562DF" w:rsidR="00F71DEB" w:rsidRPr="00F71DEB" w:rsidRDefault="00F71DEB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853" w:type="dxa"/>
          </w:tcPr>
          <w:p w14:paraId="3A2EFEBD" w14:textId="070E5219" w:rsidR="00F71DEB" w:rsidRPr="00F71DEB" w:rsidRDefault="0065481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  <w:r w:rsidR="005E482D">
              <w:rPr>
                <w:rFonts w:ascii="Times New Roman" w:hAnsi="Times New Roman" w:cs="Times New Roman"/>
                <w:sz w:val="18"/>
                <w:szCs w:val="18"/>
              </w:rPr>
              <w:t xml:space="preserve"> (0.583, 0.777)</w:t>
            </w:r>
          </w:p>
        </w:tc>
        <w:tc>
          <w:tcPr>
            <w:tcW w:w="1263" w:type="dxa"/>
            <w:noWrap/>
            <w:hideMark/>
          </w:tcPr>
          <w:p w14:paraId="19A525D3" w14:textId="0D839B69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7BD5">
              <w:rPr>
                <w:rFonts w:ascii="Times New Roman" w:hAnsi="Times New Roman" w:cs="Times New Roman"/>
                <w:sz w:val="18"/>
                <w:szCs w:val="18"/>
              </w:rPr>
              <w:t>66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407BD5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  <w:r w:rsidR="005E482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7BD5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5" w:type="dxa"/>
          </w:tcPr>
          <w:p w14:paraId="04FD0274" w14:textId="36AB43B8" w:rsidR="00F71DEB" w:rsidRPr="00F71DEB" w:rsidRDefault="005E482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978" w:type="dxa"/>
            <w:noWrap/>
            <w:hideMark/>
          </w:tcPr>
          <w:p w14:paraId="6FA8BCAF" w14:textId="1FA076E7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92494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</w:tcPr>
          <w:p w14:paraId="72327208" w14:textId="40FD301D" w:rsidR="00F71DEB" w:rsidRPr="00F71DEB" w:rsidRDefault="005E482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987" w:type="dxa"/>
            <w:noWrap/>
            <w:hideMark/>
          </w:tcPr>
          <w:p w14:paraId="375B65C8" w14:textId="5334353E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92494">
              <w:rPr>
                <w:rFonts w:ascii="Times New Roman" w:hAnsi="Times New Roman" w:cs="Times New Roman"/>
                <w:sz w:val="18"/>
                <w:szCs w:val="18"/>
              </w:rPr>
              <w:t>707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</w:tcPr>
          <w:p w14:paraId="0A4EF3F3" w14:textId="206E5A91" w:rsidR="00F71DEB" w:rsidRPr="00F71DEB" w:rsidRDefault="005E482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="002C0B8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40" w:type="dxa"/>
            <w:noWrap/>
            <w:hideMark/>
          </w:tcPr>
          <w:p w14:paraId="485C8C30" w14:textId="53FCF575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92494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</w:tcPr>
          <w:p w14:paraId="6C8FD34B" w14:textId="44952CD0" w:rsidR="00F71DEB" w:rsidRPr="00F71DEB" w:rsidRDefault="005E482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="003C0EC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42" w:type="dxa"/>
            <w:noWrap/>
            <w:hideMark/>
          </w:tcPr>
          <w:p w14:paraId="217AE1CF" w14:textId="781436F4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92494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83" w:type="dxa"/>
          </w:tcPr>
          <w:p w14:paraId="02BF655F" w14:textId="1C4E3A2D" w:rsidR="00F71DEB" w:rsidRPr="00F71DEB" w:rsidRDefault="005E482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15</w:t>
            </w:r>
          </w:p>
        </w:tc>
        <w:tc>
          <w:tcPr>
            <w:tcW w:w="740" w:type="dxa"/>
            <w:noWrap/>
            <w:hideMark/>
          </w:tcPr>
          <w:p w14:paraId="023589E9" w14:textId="38BFC71D" w:rsidR="00F71DEB" w:rsidRPr="00F71DEB" w:rsidRDefault="00AB3DC7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05</w:t>
            </w:r>
            <w:r w:rsidR="00F71DEB"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6" w:type="dxa"/>
          </w:tcPr>
          <w:p w14:paraId="6853BD46" w14:textId="6139DEFF" w:rsidR="00F71DEB" w:rsidRPr="00F71DEB" w:rsidRDefault="005E482D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816" w:type="dxa"/>
            <w:noWrap/>
            <w:hideMark/>
          </w:tcPr>
          <w:p w14:paraId="5AF85C9A" w14:textId="02C55E63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3DC7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178AC" w:rsidRPr="00F71DEB" w14:paraId="66387D50" w14:textId="77777777" w:rsidTr="004B0D93">
        <w:trPr>
          <w:trHeight w:val="320"/>
        </w:trPr>
        <w:tc>
          <w:tcPr>
            <w:tcW w:w="14323" w:type="dxa"/>
            <w:gridSpan w:val="15"/>
            <w:noWrap/>
          </w:tcPr>
          <w:p w14:paraId="284E7DAF" w14:textId="3629166A" w:rsidR="005178AC" w:rsidRPr="00F71DEB" w:rsidRDefault="00234CD5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edium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male = 312; n of female = 331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igh (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male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2; n of female = 23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3C0ECB" w:rsidRPr="00F71DEB" w14:paraId="5AF6B3F3" w14:textId="77777777" w:rsidTr="003C0ECB">
        <w:trPr>
          <w:trHeight w:val="320"/>
        </w:trPr>
        <w:tc>
          <w:tcPr>
            <w:tcW w:w="2524" w:type="dxa"/>
            <w:noWrap/>
            <w:vAlign w:val="center"/>
            <w:hideMark/>
          </w:tcPr>
          <w:p w14:paraId="393B5DBB" w14:textId="10B3F7E0" w:rsidR="00F71DEB" w:rsidRPr="00F71DEB" w:rsidRDefault="00F71DEB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853" w:type="dxa"/>
          </w:tcPr>
          <w:p w14:paraId="5ABA0946" w14:textId="2FBB46A1" w:rsidR="00F71DEB" w:rsidRPr="00F71DEB" w:rsidRDefault="001F63A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6598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7</w:t>
            </w:r>
            <w:r w:rsidR="0006598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99306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3" w:type="dxa"/>
            <w:noWrap/>
            <w:hideMark/>
          </w:tcPr>
          <w:p w14:paraId="358799DD" w14:textId="1178B629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3DC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1432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AB3D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1432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3D71B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3D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81432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5" w:type="dxa"/>
          </w:tcPr>
          <w:p w14:paraId="13B83B23" w14:textId="5EF1019C" w:rsidR="00F71DEB" w:rsidRPr="00F71DEB" w:rsidRDefault="001F63A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F75E2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2E267F57" w14:textId="5ED798C8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623C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2174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2C3CB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5" w:type="dxa"/>
          </w:tcPr>
          <w:p w14:paraId="48466B77" w14:textId="100D2C11" w:rsidR="00F71DEB" w:rsidRPr="00F71DEB" w:rsidRDefault="001F63A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2C0B8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87" w:type="dxa"/>
            <w:noWrap/>
            <w:hideMark/>
          </w:tcPr>
          <w:p w14:paraId="15EFEE18" w14:textId="646041DE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174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2C3CB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94" w:type="dxa"/>
          </w:tcPr>
          <w:p w14:paraId="69889B4E" w14:textId="5BCBDC9B" w:rsidR="00F71DEB" w:rsidRPr="00F71DEB" w:rsidRDefault="001F63A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C0B8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40" w:type="dxa"/>
            <w:noWrap/>
            <w:hideMark/>
          </w:tcPr>
          <w:p w14:paraId="308DDF1E" w14:textId="36DB02EC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174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2C3CB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</w:tcPr>
          <w:p w14:paraId="02674AEC" w14:textId="0B0BDEB2" w:rsidR="00F71DEB" w:rsidRPr="00F71DEB" w:rsidRDefault="001F63A1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0ECB">
              <w:rPr>
                <w:rFonts w:ascii="Times New Roman" w:hAnsi="Times New Roman" w:cs="Times New Roman"/>
                <w:sz w:val="18"/>
                <w:szCs w:val="18"/>
              </w:rPr>
              <w:t>795</w:t>
            </w:r>
          </w:p>
        </w:tc>
        <w:tc>
          <w:tcPr>
            <w:tcW w:w="842" w:type="dxa"/>
            <w:noWrap/>
            <w:hideMark/>
          </w:tcPr>
          <w:p w14:paraId="4DB557EA" w14:textId="616B06AA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174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3199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83" w:type="dxa"/>
          </w:tcPr>
          <w:p w14:paraId="40C1AD8A" w14:textId="61EB83D8" w:rsidR="00F71DEB" w:rsidRPr="00F71DEB" w:rsidRDefault="00D2196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3C0ECB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40" w:type="dxa"/>
            <w:noWrap/>
            <w:hideMark/>
          </w:tcPr>
          <w:p w14:paraId="40FA99EE" w14:textId="232DD860" w:rsidR="00F71DEB" w:rsidRPr="00F71DEB" w:rsidRDefault="00B2174E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B0D93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  <w:r w:rsidR="00F71DEB"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6" w:type="dxa"/>
          </w:tcPr>
          <w:p w14:paraId="30832A37" w14:textId="30D2ABB9" w:rsidR="00F71DEB" w:rsidRPr="00F71DEB" w:rsidRDefault="00D2196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444B4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16" w:type="dxa"/>
            <w:noWrap/>
            <w:hideMark/>
          </w:tcPr>
          <w:p w14:paraId="68F004D8" w14:textId="628922D7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17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B0D9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3C0ECB" w:rsidRPr="00F71DEB" w14:paraId="1217D7BF" w14:textId="77777777" w:rsidTr="003C0ECB">
        <w:trPr>
          <w:trHeight w:val="320"/>
        </w:trPr>
        <w:tc>
          <w:tcPr>
            <w:tcW w:w="2524" w:type="dxa"/>
            <w:noWrap/>
            <w:vAlign w:val="center"/>
            <w:hideMark/>
          </w:tcPr>
          <w:p w14:paraId="4562572E" w14:textId="65AB7F7A" w:rsidR="00F71DEB" w:rsidRPr="00F71DEB" w:rsidRDefault="00F71DEB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853" w:type="dxa"/>
          </w:tcPr>
          <w:p w14:paraId="75CC4A25" w14:textId="77370DD3" w:rsidR="00F71DEB" w:rsidRPr="00F71DEB" w:rsidRDefault="00B509E8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3 (0.465, 0.620)</w:t>
            </w:r>
          </w:p>
        </w:tc>
        <w:tc>
          <w:tcPr>
            <w:tcW w:w="1263" w:type="dxa"/>
            <w:noWrap/>
            <w:hideMark/>
          </w:tcPr>
          <w:p w14:paraId="68B75ABF" w14:textId="30C7A23A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61B71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DF0E0F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  <w:r w:rsidR="003D71BB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F0E0F">
              <w:rPr>
                <w:rFonts w:ascii="Times New Roman" w:hAnsi="Times New Roman" w:cs="Times New Roman"/>
                <w:sz w:val="18"/>
                <w:szCs w:val="18"/>
              </w:rPr>
              <w:t>630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5" w:type="dxa"/>
          </w:tcPr>
          <w:p w14:paraId="3C7A8E13" w14:textId="78A5AB53" w:rsidR="00F71DEB" w:rsidRPr="00F71DEB" w:rsidRDefault="003D71B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9</w:t>
            </w:r>
          </w:p>
        </w:tc>
        <w:tc>
          <w:tcPr>
            <w:tcW w:w="978" w:type="dxa"/>
            <w:noWrap/>
            <w:hideMark/>
          </w:tcPr>
          <w:p w14:paraId="5D2145D3" w14:textId="1ECEACF8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170F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</w:tcPr>
          <w:p w14:paraId="06DCA853" w14:textId="0DB27153" w:rsidR="00F71DEB" w:rsidRPr="00F71DEB" w:rsidRDefault="003D71B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</w:p>
        </w:tc>
        <w:tc>
          <w:tcPr>
            <w:tcW w:w="987" w:type="dxa"/>
            <w:noWrap/>
            <w:hideMark/>
          </w:tcPr>
          <w:p w14:paraId="608093D4" w14:textId="52D14320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170F"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94" w:type="dxa"/>
          </w:tcPr>
          <w:p w14:paraId="4E18A58D" w14:textId="420A84D2" w:rsidR="00F71DEB" w:rsidRPr="00F71DEB" w:rsidRDefault="003D71B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2C0B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40" w:type="dxa"/>
            <w:noWrap/>
            <w:hideMark/>
          </w:tcPr>
          <w:p w14:paraId="3FB42699" w14:textId="289649A7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170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2C3CB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</w:tcPr>
          <w:p w14:paraId="48C1DA46" w14:textId="45B14DCB" w:rsidR="00F71DEB" w:rsidRPr="00F71DEB" w:rsidRDefault="003D71B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842" w:type="dxa"/>
            <w:noWrap/>
            <w:hideMark/>
          </w:tcPr>
          <w:p w14:paraId="7D399BB6" w14:textId="08EE2C66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170F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83" w:type="dxa"/>
          </w:tcPr>
          <w:p w14:paraId="47A091C1" w14:textId="09B09095" w:rsidR="00F71DEB" w:rsidRPr="00F71DEB" w:rsidRDefault="003D71B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6</w:t>
            </w:r>
          </w:p>
        </w:tc>
        <w:tc>
          <w:tcPr>
            <w:tcW w:w="740" w:type="dxa"/>
            <w:noWrap/>
            <w:hideMark/>
          </w:tcPr>
          <w:p w14:paraId="2617970B" w14:textId="5E88937B" w:rsidR="00F71DEB" w:rsidRPr="00F71DEB" w:rsidRDefault="0093170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64</w:t>
            </w:r>
            <w:r w:rsidR="00F71DEB"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6" w:type="dxa"/>
          </w:tcPr>
          <w:p w14:paraId="07392696" w14:textId="4B78C44D" w:rsidR="00F71DEB" w:rsidRPr="00F71DEB" w:rsidRDefault="003D71B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816" w:type="dxa"/>
            <w:noWrap/>
            <w:hideMark/>
          </w:tcPr>
          <w:p w14:paraId="720A597C" w14:textId="49AA23F6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170F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3C0ECB" w:rsidRPr="00F71DEB" w14:paraId="1E8F6C80" w14:textId="77777777" w:rsidTr="003C0ECB">
        <w:trPr>
          <w:trHeight w:val="320"/>
        </w:trPr>
        <w:tc>
          <w:tcPr>
            <w:tcW w:w="2524" w:type="dxa"/>
            <w:noWrap/>
            <w:vAlign w:val="center"/>
            <w:hideMark/>
          </w:tcPr>
          <w:p w14:paraId="37BC6ADE" w14:textId="4AF6CC98" w:rsidR="00F71DEB" w:rsidRPr="00F71DEB" w:rsidRDefault="00F71DEB" w:rsidP="003C3177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853" w:type="dxa"/>
          </w:tcPr>
          <w:p w14:paraId="76FB234E" w14:textId="7C1C1BC5" w:rsidR="00F71DEB" w:rsidRPr="00F71DEB" w:rsidRDefault="009616D9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43879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8267C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24387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8267C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243879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63" w:type="dxa"/>
            <w:noWrap/>
            <w:hideMark/>
          </w:tcPr>
          <w:p w14:paraId="525C8E21" w14:textId="08CBF518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05329">
              <w:rPr>
                <w:rFonts w:ascii="Times New Roman" w:hAnsi="Times New Roman" w:cs="Times New Roman"/>
                <w:sz w:val="18"/>
                <w:szCs w:val="18"/>
              </w:rPr>
              <w:t>56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205329">
              <w:rPr>
                <w:rFonts w:ascii="Times New Roman" w:hAnsi="Times New Roman" w:cs="Times New Roman"/>
                <w:sz w:val="18"/>
                <w:szCs w:val="18"/>
              </w:rPr>
              <w:t>491</w:t>
            </w:r>
            <w:r w:rsidR="0081432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8A53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05329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5" w:type="dxa"/>
          </w:tcPr>
          <w:p w14:paraId="423C81C8" w14:textId="222F6629" w:rsidR="00F71DEB" w:rsidRPr="00F71DEB" w:rsidRDefault="0018267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F75E2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78" w:type="dxa"/>
            <w:noWrap/>
            <w:hideMark/>
          </w:tcPr>
          <w:p w14:paraId="43C56CC4" w14:textId="11F4CCF9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1739F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</w:tcPr>
          <w:p w14:paraId="22DC3BAF" w14:textId="0F6EF8BB" w:rsidR="00F71DEB" w:rsidRPr="00F71DEB" w:rsidRDefault="0018267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  <w:r w:rsidR="002C0B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87" w:type="dxa"/>
            <w:noWrap/>
            <w:hideMark/>
          </w:tcPr>
          <w:p w14:paraId="07EA80CF" w14:textId="7CF996B9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1739F">
              <w:rPr>
                <w:rFonts w:ascii="Times New Roman" w:hAnsi="Times New Roman" w:cs="Times New Roman"/>
                <w:sz w:val="18"/>
                <w:szCs w:val="18"/>
              </w:rPr>
              <w:t>968</w:t>
            </w:r>
          </w:p>
        </w:tc>
        <w:tc>
          <w:tcPr>
            <w:tcW w:w="794" w:type="dxa"/>
          </w:tcPr>
          <w:p w14:paraId="7CD8C07B" w14:textId="2F48DC80" w:rsidR="00F71DEB" w:rsidRPr="00F71DEB" w:rsidRDefault="0018267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="002C0B8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4A5C445D" w14:textId="193FE7AE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173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23199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7" w:type="dxa"/>
          </w:tcPr>
          <w:p w14:paraId="2B131540" w14:textId="43A7B522" w:rsidR="00F71DEB" w:rsidRPr="00F71DEB" w:rsidRDefault="0018267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0ECB">
              <w:rPr>
                <w:rFonts w:ascii="Times New Roman" w:hAnsi="Times New Roman" w:cs="Times New Roman"/>
                <w:sz w:val="18"/>
                <w:szCs w:val="18"/>
              </w:rPr>
              <w:t>811</w:t>
            </w:r>
          </w:p>
        </w:tc>
        <w:tc>
          <w:tcPr>
            <w:tcW w:w="842" w:type="dxa"/>
            <w:noWrap/>
            <w:hideMark/>
          </w:tcPr>
          <w:p w14:paraId="50B78258" w14:textId="13DCB8AA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1739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23199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83" w:type="dxa"/>
          </w:tcPr>
          <w:p w14:paraId="3C105172" w14:textId="15A50709" w:rsidR="00F71DEB" w:rsidRPr="00F71DEB" w:rsidRDefault="0018267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3C0ECB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740" w:type="dxa"/>
            <w:noWrap/>
            <w:hideMark/>
          </w:tcPr>
          <w:p w14:paraId="2B104CA7" w14:textId="48F5AC5B" w:rsidR="00F71DEB" w:rsidRPr="00F71DEB" w:rsidRDefault="0051739F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11</w:t>
            </w:r>
            <w:r w:rsidR="00F71DEB"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6" w:type="dxa"/>
          </w:tcPr>
          <w:p w14:paraId="486F5C17" w14:textId="770B9D5D" w:rsidR="00F71DEB" w:rsidRPr="00F71DEB" w:rsidRDefault="0018267C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444B4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16" w:type="dxa"/>
            <w:noWrap/>
            <w:hideMark/>
          </w:tcPr>
          <w:p w14:paraId="2B595E9D" w14:textId="1AC581BF" w:rsidR="00F71DEB" w:rsidRPr="00F71DEB" w:rsidRDefault="00F71DEB" w:rsidP="003C317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1739F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511F4368" w14:textId="77777777" w:rsidR="004E1735" w:rsidRPr="002107E3" w:rsidRDefault="004E1735" w:rsidP="004E173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>Positive Likelihood Ratio</w:t>
      </w:r>
      <w:r>
        <w:rPr>
          <w:rFonts w:ascii="Times New Roman" w:eastAsia="DengXian" w:hAnsi="Times New Roman" w:cs="Times New Roman"/>
          <w:color w:val="000000"/>
        </w:rPr>
        <w:t>;</w:t>
      </w:r>
      <w:r w:rsidRPr="00A316C0">
        <w:rPr>
          <w:rFonts w:ascii="Times New Roman" w:eastAsia="DengXian" w:hAnsi="Times New Roman" w:cs="Times New Roman"/>
          <w:color w:val="0E0E0E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E0E0E"/>
        </w:rPr>
        <w:t>i</w:t>
      </w:r>
      <w:proofErr w:type="spellEnd"/>
      <w:r w:rsidRPr="00AD1955">
        <w:rPr>
          <w:rFonts w:ascii="Times New Roman" w:eastAsia="DengXian" w:hAnsi="Times New Roman" w:cs="Times New Roman"/>
          <w:color w:val="0E0E0E"/>
        </w:rPr>
        <w:t>: Negative Likelihood Ratio</w:t>
      </w:r>
    </w:p>
    <w:p w14:paraId="33C4B944" w14:textId="77777777" w:rsidR="004E1735" w:rsidRPr="004E1735" w:rsidRDefault="004E1735" w:rsidP="003C3177">
      <w:pPr>
        <w:spacing w:line="276" w:lineRule="auto"/>
        <w:rPr>
          <w:rFonts w:ascii="Calibri" w:hAnsi="Calibri" w:cs="Calibri"/>
          <w:sz w:val="24"/>
        </w:rPr>
      </w:pPr>
    </w:p>
    <w:p w14:paraId="33B76803" w14:textId="199206AC" w:rsidR="006665F9" w:rsidRPr="00025CA8" w:rsidRDefault="00234CD5" w:rsidP="003C317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11</w:t>
      </w:r>
      <w:r w:rsidR="006665F9" w:rsidRPr="00025CA8">
        <w:rPr>
          <w:rFonts w:ascii="Times New Roman" w:hAnsi="Times New Roman" w:cs="Times New Roman"/>
          <w:b/>
          <w:bCs/>
          <w:sz w:val="20"/>
          <w:szCs w:val="20"/>
        </w:rPr>
        <w:t>s: Discrimination</w:t>
      </w:r>
      <w:r w:rsidR="00EC7E74">
        <w:rPr>
          <w:rFonts w:ascii="Times New Roman" w:hAnsi="Times New Roman" w:cs="Times New Roman"/>
          <w:b/>
          <w:bCs/>
          <w:sz w:val="20"/>
          <w:szCs w:val="20"/>
        </w:rPr>
        <w:t xml:space="preserve"> of</w:t>
      </w:r>
      <w:r w:rsidR="006665F9" w:rsidRPr="00025CA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C7E7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EC7E74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EC7E74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</w:t>
      </w:r>
      <w:r w:rsidR="006665F9" w:rsidRPr="00025CA8">
        <w:rPr>
          <w:rFonts w:ascii="Times New Roman" w:hAnsi="Times New Roman" w:cs="Times New Roman"/>
          <w:b/>
          <w:bCs/>
          <w:sz w:val="20"/>
          <w:szCs w:val="20"/>
        </w:rPr>
        <w:t xml:space="preserve"> for predicting </w:t>
      </w:r>
      <w:r w:rsidR="00025CA8" w:rsidRPr="00025CA8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</w:t>
      </w:r>
      <w:r w:rsidR="00025CA8" w:rsidRPr="00025CA8">
        <w:rPr>
          <w:rFonts w:ascii="Times New Roman" w:hAnsi="Times New Roman" w:cs="Times New Roman"/>
          <w:b/>
          <w:bCs/>
          <w:sz w:val="20"/>
          <w:szCs w:val="20"/>
        </w:rPr>
        <w:t xml:space="preserve"> improvement disability based on the Hill’s definition in different cou</w:t>
      </w:r>
      <w:r w:rsidR="00025CA8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025CA8" w:rsidRPr="00025CA8">
        <w:rPr>
          <w:rFonts w:ascii="Times New Roman" w:hAnsi="Times New Roman" w:cs="Times New Roman"/>
          <w:b/>
          <w:bCs/>
          <w:sz w:val="20"/>
          <w:szCs w:val="20"/>
        </w:rPr>
        <w:t>try subgroups</w:t>
      </w:r>
      <w:r w:rsidR="006665F9" w:rsidRPr="00025CA8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ae"/>
        <w:tblW w:w="1644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185407" w:rsidRPr="002A2B3E" w14:paraId="135AC19C" w14:textId="77777777" w:rsidTr="00234CD5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114B924" w14:textId="77777777" w:rsidR="00185407" w:rsidRPr="002A2B3E" w:rsidRDefault="00185407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0F7018" w14:textId="77777777" w:rsidR="00185407" w:rsidRPr="002A2B3E" w:rsidRDefault="00185407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4C36A4" w14:textId="77777777" w:rsidR="00185407" w:rsidRPr="002A2B3E" w:rsidRDefault="00185407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D8F6F7" w14:textId="77777777" w:rsidR="00185407" w:rsidRPr="002A2B3E" w:rsidRDefault="00185407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871CD9" w14:textId="266A70A7" w:rsidR="00185407" w:rsidRPr="002A2B3E" w:rsidRDefault="00185407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="00D8105E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06A96BC" w14:textId="18EE6C30" w:rsidR="00185407" w:rsidRPr="002A2B3E" w:rsidRDefault="00185407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="00D8105E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258556" w14:textId="06C5A57B" w:rsidR="00185407" w:rsidRPr="002A2B3E" w:rsidRDefault="00185407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="00D8105E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790251" w14:textId="4AB8CF27" w:rsidR="00185407" w:rsidRPr="002A2B3E" w:rsidRDefault="00185407" w:rsidP="00334FFB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-</w:t>
            </w:r>
            <w:proofErr w:type="spellStart"/>
            <w:r w:rsidR="00D8105E" w:rsidRPr="001D006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D8105E" w:rsidRPr="002A2B3E" w14:paraId="027C5B98" w14:textId="77777777" w:rsidTr="00234CD5">
        <w:trPr>
          <w:trHeight w:val="32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1BC22B88" w14:textId="75DD6DEA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CBA2E" w14:textId="1216C0B1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F2BEA" w14:textId="0DEAEF5D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546223" w14:textId="08ED8AF2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5B70D" w14:textId="758424F0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C3B81" w14:textId="46A5BA8E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D365CF" w14:textId="5EF2C0FC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5748A" w14:textId="21E276DD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4B0C5" w14:textId="07F6C4AB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7E38DA" w14:textId="20E3996F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7E162" w14:textId="5681EB79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E2C70" w14:textId="51336AFB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ABBB99" w14:textId="3C9BF9D9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8C08A" w14:textId="46CCCB6E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F2D72" w14:textId="39A50D62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4F5AE9" w14:textId="0BFF3AF4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F7714" w14:textId="598547A7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843AF" w14:textId="691AC787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F96F5D" w14:textId="43657B88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1EDA5" w14:textId="2740E30E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6A8E3" w14:textId="7F5350F8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39CD0D" w14:textId="3A5645D6" w:rsidR="00D8105E" w:rsidRPr="002A2B3E" w:rsidRDefault="00D8105E" w:rsidP="00D8105E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</w:tr>
      <w:tr w:rsidR="005178AC" w:rsidRPr="002A2B3E" w14:paraId="575412E0" w14:textId="77777777" w:rsidTr="00234CD5">
        <w:trPr>
          <w:trHeight w:val="320"/>
        </w:trPr>
        <w:tc>
          <w:tcPr>
            <w:tcW w:w="16443" w:type="dxa"/>
            <w:gridSpan w:val="22"/>
            <w:tcBorders>
              <w:top w:val="single" w:sz="4" w:space="0" w:color="auto"/>
            </w:tcBorders>
            <w:noWrap/>
          </w:tcPr>
          <w:p w14:paraId="6EB95739" w14:textId="40D597E3" w:rsidR="005178AC" w:rsidRPr="002A2B3E" w:rsidRDefault="00234CD5" w:rsidP="00495745">
            <w:pPr>
              <w:spacing w:line="276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N = 130; n of S = 190; n of A = 130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 VS Medium and High (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N = 85; n of S = 85; n of A = 76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95745" w:rsidRPr="002A2B3E" w14:paraId="459450AA" w14:textId="77777777" w:rsidTr="00234CD5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77D290F6" w14:textId="7777777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851" w:type="dxa"/>
          </w:tcPr>
          <w:p w14:paraId="641016CB" w14:textId="6A1624A2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61B48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4436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35210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  <w:r w:rsidRPr="00244366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1)</w:t>
            </w:r>
          </w:p>
        </w:tc>
        <w:tc>
          <w:tcPr>
            <w:tcW w:w="850" w:type="dxa"/>
          </w:tcPr>
          <w:p w14:paraId="58474A07" w14:textId="549FC193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F856B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82116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856B3">
              <w:rPr>
                <w:rFonts w:ascii="Times New Roman" w:hAnsi="Times New Roman" w:cs="Times New Roman"/>
                <w:sz w:val="18"/>
                <w:szCs w:val="18"/>
              </w:rPr>
              <w:t>564</w:t>
            </w:r>
            <w:r w:rsidRPr="00882116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856B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1EFD80B" w14:textId="38D969C5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575C5">
              <w:rPr>
                <w:rFonts w:ascii="Times New Roman" w:hAnsi="Times New Roman" w:cs="Times New Roman"/>
                <w:sz w:val="18"/>
                <w:szCs w:val="18"/>
              </w:rPr>
              <w:t>0.693, 0.84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93FEE3F" w14:textId="0FD1F8DA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8A532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8" w:type="dxa"/>
          </w:tcPr>
          <w:p w14:paraId="14A3AEF9" w14:textId="05446B83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24B44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709" w:type="dxa"/>
            <w:noWrap/>
            <w:hideMark/>
          </w:tcPr>
          <w:p w14:paraId="667C2FE4" w14:textId="74580F9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</w:tc>
        <w:tc>
          <w:tcPr>
            <w:tcW w:w="709" w:type="dxa"/>
          </w:tcPr>
          <w:p w14:paraId="454628D3" w14:textId="6EB235D8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709" w:type="dxa"/>
          </w:tcPr>
          <w:p w14:paraId="2F990F2E" w14:textId="2CDD296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  <w:r w:rsidR="00A24B4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1DE81A1A" w14:textId="3B8B1436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331F5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6C3E085F" w14:textId="61933EBF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="0028673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22D415CE" w14:textId="68DB0B23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E619F">
              <w:rPr>
                <w:rFonts w:ascii="Times New Roman" w:hAnsi="Times New Roman" w:cs="Times New Roman"/>
                <w:sz w:val="18"/>
                <w:szCs w:val="18"/>
              </w:rPr>
              <w:t>466</w:t>
            </w:r>
          </w:p>
        </w:tc>
        <w:tc>
          <w:tcPr>
            <w:tcW w:w="709" w:type="dxa"/>
            <w:noWrap/>
            <w:hideMark/>
          </w:tcPr>
          <w:p w14:paraId="3D554BE3" w14:textId="3647312E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E72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708" w:type="dxa"/>
          </w:tcPr>
          <w:p w14:paraId="0C4D2B52" w14:textId="6436880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="000D4D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078392D4" w14:textId="1B0D57FA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E619F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709" w:type="dxa"/>
            <w:noWrap/>
            <w:hideMark/>
          </w:tcPr>
          <w:p w14:paraId="5DA47EAB" w14:textId="69F4C6B8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23CD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A9C540B" w14:textId="6E7863D2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="00F5282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8" w:type="dxa"/>
          </w:tcPr>
          <w:p w14:paraId="2A50EF62" w14:textId="1B9A6D79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9D5F72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709" w:type="dxa"/>
            <w:noWrap/>
            <w:hideMark/>
          </w:tcPr>
          <w:p w14:paraId="7DFC3DB7" w14:textId="09FAF1C2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  <w:r w:rsidR="00F9561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0D8A1BF" w14:textId="7B196395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3B08FE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709" w:type="dxa"/>
          </w:tcPr>
          <w:p w14:paraId="21C1F76D" w14:textId="180E4F9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5F72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</w:p>
        </w:tc>
        <w:tc>
          <w:tcPr>
            <w:tcW w:w="708" w:type="dxa"/>
            <w:noWrap/>
            <w:hideMark/>
          </w:tcPr>
          <w:p w14:paraId="293DDEAD" w14:textId="6178DE93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95745" w:rsidRPr="002A2B3E" w14:paraId="0EF54C6F" w14:textId="77777777" w:rsidTr="00234CD5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65E75DFA" w14:textId="7777777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851" w:type="dxa"/>
          </w:tcPr>
          <w:p w14:paraId="780D1FF3" w14:textId="31C40762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35210">
              <w:rPr>
                <w:rFonts w:ascii="Times New Roman" w:hAnsi="Times New Roman" w:cs="Times New Roman"/>
                <w:sz w:val="18"/>
                <w:szCs w:val="18"/>
              </w:rPr>
              <w:t>7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9706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35210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  <w:r w:rsidR="0049686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97062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3)</w:t>
            </w:r>
          </w:p>
        </w:tc>
        <w:tc>
          <w:tcPr>
            <w:tcW w:w="850" w:type="dxa"/>
          </w:tcPr>
          <w:p w14:paraId="2A8FAF34" w14:textId="0FF63A5C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9 (</w:t>
            </w:r>
            <w:r w:rsidRPr="0045091F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9</w:t>
            </w:r>
            <w:r w:rsidRPr="0045091F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9)</w:t>
            </w:r>
          </w:p>
        </w:tc>
        <w:tc>
          <w:tcPr>
            <w:tcW w:w="851" w:type="dxa"/>
            <w:noWrap/>
            <w:hideMark/>
          </w:tcPr>
          <w:p w14:paraId="65413661" w14:textId="0B3EF621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A3FA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06751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1A3FAE">
              <w:rPr>
                <w:rFonts w:ascii="Times New Roman" w:hAnsi="Times New Roman" w:cs="Times New Roman"/>
                <w:sz w:val="18"/>
                <w:szCs w:val="18"/>
              </w:rPr>
              <w:t>, 0.8</w:t>
            </w:r>
            <w:r w:rsidR="0006751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11D014F0" w14:textId="3BAEFE44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708" w:type="dxa"/>
          </w:tcPr>
          <w:p w14:paraId="76BFEBAA" w14:textId="1C243F89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709" w:type="dxa"/>
            <w:noWrap/>
            <w:hideMark/>
          </w:tcPr>
          <w:p w14:paraId="3BC0C69A" w14:textId="497A63CF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709" w:type="dxa"/>
          </w:tcPr>
          <w:p w14:paraId="6D8FE6B9" w14:textId="4F1C002C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7</w:t>
            </w:r>
          </w:p>
        </w:tc>
        <w:tc>
          <w:tcPr>
            <w:tcW w:w="709" w:type="dxa"/>
          </w:tcPr>
          <w:p w14:paraId="44932CCF" w14:textId="78111BAE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708" w:type="dxa"/>
            <w:noWrap/>
            <w:hideMark/>
          </w:tcPr>
          <w:p w14:paraId="5D2AE6BA" w14:textId="0975045E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F665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51E24C21" w14:textId="5E23E8AF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709" w:type="dxa"/>
          </w:tcPr>
          <w:p w14:paraId="718F70AB" w14:textId="754C4A3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1</w:t>
            </w:r>
          </w:p>
        </w:tc>
        <w:tc>
          <w:tcPr>
            <w:tcW w:w="709" w:type="dxa"/>
            <w:noWrap/>
            <w:hideMark/>
          </w:tcPr>
          <w:p w14:paraId="26E2326E" w14:textId="69353C59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E72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708" w:type="dxa"/>
          </w:tcPr>
          <w:p w14:paraId="4EB5656D" w14:textId="2267C53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709" w:type="dxa"/>
          </w:tcPr>
          <w:p w14:paraId="2000DAAB" w14:textId="60B29079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9</w:t>
            </w:r>
          </w:p>
        </w:tc>
        <w:tc>
          <w:tcPr>
            <w:tcW w:w="709" w:type="dxa"/>
            <w:noWrap/>
            <w:hideMark/>
          </w:tcPr>
          <w:p w14:paraId="5BD1A451" w14:textId="3A5916FF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370E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709" w:type="dxa"/>
          </w:tcPr>
          <w:p w14:paraId="14999B3C" w14:textId="303EB110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81</w:t>
            </w:r>
          </w:p>
        </w:tc>
        <w:tc>
          <w:tcPr>
            <w:tcW w:w="708" w:type="dxa"/>
          </w:tcPr>
          <w:p w14:paraId="63E4FE2C" w14:textId="63A8074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4</w:t>
            </w:r>
          </w:p>
        </w:tc>
        <w:tc>
          <w:tcPr>
            <w:tcW w:w="709" w:type="dxa"/>
            <w:noWrap/>
            <w:hideMark/>
          </w:tcPr>
          <w:p w14:paraId="62F7D2B9" w14:textId="06D4075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="001B48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85BDCE5" w14:textId="2D2855E4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709" w:type="dxa"/>
          </w:tcPr>
          <w:p w14:paraId="5736274A" w14:textId="3A441285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708" w:type="dxa"/>
            <w:noWrap/>
            <w:hideMark/>
          </w:tcPr>
          <w:p w14:paraId="538E2383" w14:textId="5785C296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9</w:t>
            </w:r>
          </w:p>
        </w:tc>
      </w:tr>
      <w:tr w:rsidR="00495745" w:rsidRPr="002A2B3E" w14:paraId="22E0C101" w14:textId="77777777" w:rsidTr="00234CD5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7381EAC1" w14:textId="7777777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 12 months</w:t>
            </w:r>
          </w:p>
        </w:tc>
        <w:tc>
          <w:tcPr>
            <w:tcW w:w="851" w:type="dxa"/>
          </w:tcPr>
          <w:p w14:paraId="5A17E34D" w14:textId="51E0AEE2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3 (</w:t>
            </w:r>
            <w:r w:rsidRPr="00330F9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6</w:t>
            </w:r>
            <w:r w:rsidRPr="00330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0)</w:t>
            </w:r>
          </w:p>
        </w:tc>
        <w:tc>
          <w:tcPr>
            <w:tcW w:w="850" w:type="dxa"/>
          </w:tcPr>
          <w:p w14:paraId="6177DE1B" w14:textId="2A32E87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1 (</w:t>
            </w:r>
            <w:r w:rsidRPr="00EF3940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2</w:t>
            </w:r>
            <w:r w:rsidRPr="00EF394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9)</w:t>
            </w:r>
          </w:p>
        </w:tc>
        <w:tc>
          <w:tcPr>
            <w:tcW w:w="851" w:type="dxa"/>
            <w:noWrap/>
            <w:hideMark/>
          </w:tcPr>
          <w:p w14:paraId="4E90A98B" w14:textId="03E8B10E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B7CD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06751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B7CD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3B6F5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1EC51D61" w14:textId="23BA587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 666</w:t>
            </w:r>
          </w:p>
        </w:tc>
        <w:tc>
          <w:tcPr>
            <w:tcW w:w="708" w:type="dxa"/>
          </w:tcPr>
          <w:p w14:paraId="0B04CA97" w14:textId="02244FA1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2</w:t>
            </w:r>
          </w:p>
        </w:tc>
        <w:tc>
          <w:tcPr>
            <w:tcW w:w="709" w:type="dxa"/>
            <w:noWrap/>
            <w:hideMark/>
          </w:tcPr>
          <w:p w14:paraId="51DCA6BF" w14:textId="10DD10B9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31F5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709" w:type="dxa"/>
          </w:tcPr>
          <w:p w14:paraId="18F5C774" w14:textId="5DFB135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709" w:type="dxa"/>
          </w:tcPr>
          <w:p w14:paraId="27F16D5B" w14:textId="029A0DE1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9</w:t>
            </w:r>
          </w:p>
        </w:tc>
        <w:tc>
          <w:tcPr>
            <w:tcW w:w="708" w:type="dxa"/>
            <w:noWrap/>
            <w:hideMark/>
          </w:tcPr>
          <w:p w14:paraId="73FD0915" w14:textId="0BD74A40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6650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D526057" w14:textId="5D481FD6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="002867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6C46D13B" w14:textId="40A8269A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  <w:tc>
          <w:tcPr>
            <w:tcW w:w="709" w:type="dxa"/>
            <w:noWrap/>
            <w:hideMark/>
          </w:tcPr>
          <w:p w14:paraId="73D5A649" w14:textId="32FA437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E72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66594743" w14:textId="45FBD7B8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="000D4D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0A0FC237" w14:textId="36CC8D33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709" w:type="dxa"/>
            <w:noWrap/>
            <w:hideMark/>
          </w:tcPr>
          <w:p w14:paraId="199A6889" w14:textId="698F885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E370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3A91E38" w14:textId="62324112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82</w:t>
            </w:r>
          </w:p>
        </w:tc>
        <w:tc>
          <w:tcPr>
            <w:tcW w:w="708" w:type="dxa"/>
          </w:tcPr>
          <w:p w14:paraId="19F92B01" w14:textId="3E9D053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7</w:t>
            </w:r>
          </w:p>
        </w:tc>
        <w:tc>
          <w:tcPr>
            <w:tcW w:w="709" w:type="dxa"/>
            <w:noWrap/>
            <w:hideMark/>
          </w:tcPr>
          <w:p w14:paraId="06F384FB" w14:textId="426EF515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F9561E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7414CD4" w14:textId="082546E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1</w:t>
            </w:r>
          </w:p>
        </w:tc>
        <w:tc>
          <w:tcPr>
            <w:tcW w:w="709" w:type="dxa"/>
          </w:tcPr>
          <w:p w14:paraId="2F2D2AF9" w14:textId="0F699503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708" w:type="dxa"/>
            <w:noWrap/>
            <w:hideMark/>
          </w:tcPr>
          <w:p w14:paraId="72D650A5" w14:textId="35BD014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4549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5178AC" w:rsidRPr="002A2B3E" w14:paraId="7211777F" w14:textId="77777777" w:rsidTr="00234CD5">
        <w:trPr>
          <w:trHeight w:val="320"/>
        </w:trPr>
        <w:tc>
          <w:tcPr>
            <w:tcW w:w="16443" w:type="dxa"/>
            <w:gridSpan w:val="22"/>
            <w:noWrap/>
          </w:tcPr>
          <w:p w14:paraId="3DE41549" w14:textId="2E0C583B" w:rsidR="005178AC" w:rsidRPr="002A2B3E" w:rsidRDefault="00234CD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edium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N = 197; n of S = 265; n of A = 189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)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VS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igh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N = 18; n of S = 10; n of A = 17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95745" w:rsidRPr="002A2B3E" w14:paraId="62AA517C" w14:textId="77777777" w:rsidTr="00234CD5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23222525" w14:textId="7777777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851" w:type="dxa"/>
          </w:tcPr>
          <w:p w14:paraId="6FF7C665" w14:textId="1281C10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8 (</w:t>
            </w:r>
            <w:r w:rsidRPr="00B02FF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Pr="00B02FFA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)</w:t>
            </w:r>
          </w:p>
        </w:tc>
        <w:tc>
          <w:tcPr>
            <w:tcW w:w="850" w:type="dxa"/>
          </w:tcPr>
          <w:p w14:paraId="0F82F540" w14:textId="5BC8FFD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4 (</w:t>
            </w:r>
            <w:r w:rsidRPr="00206929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9</w:t>
            </w:r>
            <w:r w:rsidRPr="00206929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9)</w:t>
            </w:r>
          </w:p>
        </w:tc>
        <w:tc>
          <w:tcPr>
            <w:tcW w:w="851" w:type="dxa"/>
            <w:noWrap/>
            <w:hideMark/>
          </w:tcPr>
          <w:p w14:paraId="2E074296" w14:textId="7F210FE3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1399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B6F5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D13994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B6F5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67924005" w14:textId="326B702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8D1153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708" w:type="dxa"/>
          </w:tcPr>
          <w:p w14:paraId="70AEDD40" w14:textId="3C6D4711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709" w:type="dxa"/>
            <w:noWrap/>
            <w:hideMark/>
          </w:tcPr>
          <w:p w14:paraId="7F6ACD7E" w14:textId="4FA543F0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178C3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F5A5488" w14:textId="122C3F8F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8D115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</w:tcPr>
          <w:p w14:paraId="0769C5B1" w14:textId="4A3B4888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708" w:type="dxa"/>
            <w:noWrap/>
            <w:hideMark/>
          </w:tcPr>
          <w:p w14:paraId="7FD1DA6F" w14:textId="468EFD9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6650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0B5CAF0" w14:textId="76A40709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D4D26"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709" w:type="dxa"/>
          </w:tcPr>
          <w:p w14:paraId="49372158" w14:textId="0DAEDB69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  <w:r w:rsidR="006E619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630703BC" w14:textId="0823F748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47E72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1F272A2D" w14:textId="66D2381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52827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</w:p>
        </w:tc>
        <w:tc>
          <w:tcPr>
            <w:tcW w:w="709" w:type="dxa"/>
          </w:tcPr>
          <w:p w14:paraId="3C89C2E2" w14:textId="65B1475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709" w:type="dxa"/>
            <w:noWrap/>
            <w:hideMark/>
          </w:tcPr>
          <w:p w14:paraId="0C063D55" w14:textId="29BF516E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E02A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66BA890" w14:textId="42F6B558" w:rsidR="00495745" w:rsidRPr="002A2B3E" w:rsidRDefault="003B08FE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60</w:t>
            </w:r>
          </w:p>
        </w:tc>
        <w:tc>
          <w:tcPr>
            <w:tcW w:w="708" w:type="dxa"/>
          </w:tcPr>
          <w:p w14:paraId="4B2E8F7A" w14:textId="556E01F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36</w:t>
            </w:r>
          </w:p>
        </w:tc>
        <w:tc>
          <w:tcPr>
            <w:tcW w:w="709" w:type="dxa"/>
            <w:noWrap/>
            <w:hideMark/>
          </w:tcPr>
          <w:p w14:paraId="54431C20" w14:textId="0D97D560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7D2E45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D9AEB8A" w14:textId="14E186A4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24B44">
              <w:rPr>
                <w:rFonts w:ascii="Times New Roman" w:hAnsi="Times New Roman" w:cs="Times New Roman"/>
                <w:sz w:val="18"/>
                <w:szCs w:val="18"/>
              </w:rPr>
              <w:t>856</w:t>
            </w:r>
          </w:p>
        </w:tc>
        <w:tc>
          <w:tcPr>
            <w:tcW w:w="709" w:type="dxa"/>
          </w:tcPr>
          <w:p w14:paraId="2B4AE6E6" w14:textId="48DEB20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0</w:t>
            </w:r>
          </w:p>
        </w:tc>
        <w:tc>
          <w:tcPr>
            <w:tcW w:w="708" w:type="dxa"/>
            <w:noWrap/>
            <w:hideMark/>
          </w:tcPr>
          <w:p w14:paraId="7388D041" w14:textId="2AF6EEFC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4549B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95745" w:rsidRPr="002A2B3E" w14:paraId="39AFF29D" w14:textId="77777777" w:rsidTr="00234CD5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3B04F643" w14:textId="7777777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851" w:type="dxa"/>
          </w:tcPr>
          <w:p w14:paraId="4868379D" w14:textId="2AE0845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0 (</w:t>
            </w:r>
            <w:r w:rsidRPr="00647C9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  <w:r w:rsidRPr="00647C91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)</w:t>
            </w:r>
          </w:p>
        </w:tc>
        <w:tc>
          <w:tcPr>
            <w:tcW w:w="850" w:type="dxa"/>
          </w:tcPr>
          <w:p w14:paraId="612A629E" w14:textId="3993E9B5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0 (</w:t>
            </w:r>
            <w:r w:rsidRPr="005E45D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  <w:r w:rsidRPr="005E45D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8)</w:t>
            </w:r>
          </w:p>
        </w:tc>
        <w:tc>
          <w:tcPr>
            <w:tcW w:w="851" w:type="dxa"/>
            <w:noWrap/>
            <w:hideMark/>
          </w:tcPr>
          <w:p w14:paraId="32162669" w14:textId="1BD0C9BA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E5D0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B6F51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  <w:r w:rsidRPr="00DE5D0B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3B6F51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16CC49E9" w14:textId="57502668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708" w:type="dxa"/>
          </w:tcPr>
          <w:p w14:paraId="363C393A" w14:textId="1FE5953F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709" w:type="dxa"/>
            <w:noWrap/>
            <w:hideMark/>
          </w:tcPr>
          <w:p w14:paraId="3F6C27C8" w14:textId="435BAA40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33F08F6" w14:textId="432DF591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5</w:t>
            </w:r>
          </w:p>
        </w:tc>
        <w:tc>
          <w:tcPr>
            <w:tcW w:w="709" w:type="dxa"/>
          </w:tcPr>
          <w:p w14:paraId="14478F06" w14:textId="1A2F128C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2</w:t>
            </w:r>
          </w:p>
        </w:tc>
        <w:tc>
          <w:tcPr>
            <w:tcW w:w="708" w:type="dxa"/>
            <w:noWrap/>
            <w:hideMark/>
          </w:tcPr>
          <w:p w14:paraId="1846A1DD" w14:textId="33D79473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F6650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8BC561A" w14:textId="7066DC3C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="000D4D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1C4013D7" w14:textId="351BEF8B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  <w:r w:rsidR="006E619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145E443" w14:textId="0BC18A2E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23CD">
              <w:rPr>
                <w:rFonts w:ascii="Times New Roman" w:hAnsi="Times New Roman" w:cs="Times New Roman"/>
                <w:sz w:val="18"/>
                <w:szCs w:val="18"/>
              </w:rPr>
              <w:t>68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5152D147" w14:textId="3F83DC00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709" w:type="dxa"/>
          </w:tcPr>
          <w:p w14:paraId="7133830E" w14:textId="674FB8F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1</w:t>
            </w:r>
          </w:p>
        </w:tc>
        <w:tc>
          <w:tcPr>
            <w:tcW w:w="709" w:type="dxa"/>
            <w:noWrap/>
            <w:hideMark/>
          </w:tcPr>
          <w:p w14:paraId="6037B05D" w14:textId="1ADEC2A8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E02A8"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375B86D" w14:textId="49B378DA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41</w:t>
            </w:r>
          </w:p>
        </w:tc>
        <w:tc>
          <w:tcPr>
            <w:tcW w:w="708" w:type="dxa"/>
          </w:tcPr>
          <w:p w14:paraId="663102DD" w14:textId="6EDE667E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9D5F72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709" w:type="dxa"/>
            <w:noWrap/>
            <w:hideMark/>
          </w:tcPr>
          <w:p w14:paraId="0147CD41" w14:textId="650EEA34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7D2E45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A99D87B" w14:textId="78D6D7A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709" w:type="dxa"/>
          </w:tcPr>
          <w:p w14:paraId="3B12C46C" w14:textId="31A90F8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708" w:type="dxa"/>
            <w:noWrap/>
            <w:hideMark/>
          </w:tcPr>
          <w:p w14:paraId="5A062B17" w14:textId="083BC574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A4549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495745" w:rsidRPr="002A2B3E" w14:paraId="62453626" w14:textId="77777777" w:rsidTr="00234CD5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2DFB4209" w14:textId="7777777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851" w:type="dxa"/>
          </w:tcPr>
          <w:p w14:paraId="1B21144F" w14:textId="728B2601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72 (</w:t>
            </w:r>
            <w:r w:rsidRPr="0037737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37737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37737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)</w:t>
            </w:r>
          </w:p>
        </w:tc>
        <w:tc>
          <w:tcPr>
            <w:tcW w:w="850" w:type="dxa"/>
          </w:tcPr>
          <w:p w14:paraId="5F14E7A6" w14:textId="000D1BE0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46 (</w:t>
            </w:r>
            <w:r w:rsidRPr="00876907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A21CE">
              <w:rPr>
                <w:rFonts w:ascii="Times New Roman" w:hAnsi="Times New Roman" w:cs="Times New Roman"/>
                <w:sz w:val="18"/>
                <w:szCs w:val="18"/>
              </w:rPr>
              <w:t>446</w:t>
            </w:r>
            <w:r w:rsidRPr="0087690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87690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 w:rsidR="006A21CE">
              <w:rPr>
                <w:rFonts w:ascii="Times New Roman" w:hAnsi="Times New Roman" w:cs="Times New Roman"/>
                <w:sz w:val="18"/>
                <w:szCs w:val="18"/>
              </w:rPr>
              <w:t>6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007BA0D" w14:textId="33987787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0400EA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418A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0400E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0400E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0418A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03794A09" w14:textId="7B2E434F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19</w:t>
            </w:r>
            <w:r w:rsidR="008D115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</w:tcPr>
          <w:p w14:paraId="5F19EF6B" w14:textId="3FB43D3A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709" w:type="dxa"/>
            <w:noWrap/>
            <w:hideMark/>
          </w:tcPr>
          <w:p w14:paraId="0102C5E6" w14:textId="451D68FF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26EBCDA" w14:textId="255B63E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709" w:type="dxa"/>
          </w:tcPr>
          <w:p w14:paraId="4D4FEF28" w14:textId="66FC77CE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4</w:t>
            </w:r>
          </w:p>
        </w:tc>
        <w:tc>
          <w:tcPr>
            <w:tcW w:w="708" w:type="dxa"/>
            <w:noWrap/>
            <w:hideMark/>
          </w:tcPr>
          <w:p w14:paraId="0E96AF6B" w14:textId="38D9307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6650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5D46633" w14:textId="7F25F429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D4D26">
              <w:rPr>
                <w:rFonts w:ascii="Times New Roman" w:hAnsi="Times New Roman" w:cs="Times New Roman"/>
                <w:sz w:val="18"/>
                <w:szCs w:val="18"/>
              </w:rPr>
              <w:t>506</w:t>
            </w:r>
          </w:p>
        </w:tc>
        <w:tc>
          <w:tcPr>
            <w:tcW w:w="709" w:type="dxa"/>
          </w:tcPr>
          <w:p w14:paraId="00619390" w14:textId="6E14D768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="006E619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noWrap/>
            <w:hideMark/>
          </w:tcPr>
          <w:p w14:paraId="3A66B768" w14:textId="69CDE7B1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A23CD">
              <w:rPr>
                <w:rFonts w:ascii="Times New Roman" w:hAnsi="Times New Roman" w:cs="Times New Roman"/>
                <w:sz w:val="18"/>
                <w:szCs w:val="18"/>
              </w:rPr>
              <w:t>64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1196DE30" w14:textId="7BB67DB2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709" w:type="dxa"/>
          </w:tcPr>
          <w:p w14:paraId="63D68B49" w14:textId="07A81E3A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</w:tc>
        <w:tc>
          <w:tcPr>
            <w:tcW w:w="709" w:type="dxa"/>
            <w:noWrap/>
            <w:hideMark/>
          </w:tcPr>
          <w:p w14:paraId="38AA6409" w14:textId="1B3E67B1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E02A8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BCC720D" w14:textId="55511898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70</w:t>
            </w:r>
          </w:p>
        </w:tc>
        <w:tc>
          <w:tcPr>
            <w:tcW w:w="708" w:type="dxa"/>
          </w:tcPr>
          <w:p w14:paraId="6D40532F" w14:textId="55A46C56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787</w:t>
            </w:r>
          </w:p>
        </w:tc>
        <w:tc>
          <w:tcPr>
            <w:tcW w:w="709" w:type="dxa"/>
            <w:noWrap/>
            <w:hideMark/>
          </w:tcPr>
          <w:p w14:paraId="28E701D3" w14:textId="77777777" w:rsidR="007D2E45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7D2E45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  <w:p w14:paraId="57C412A8" w14:textId="441CA47A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180C961E" w14:textId="398775BE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709" w:type="dxa"/>
          </w:tcPr>
          <w:p w14:paraId="35E7C3A2" w14:textId="317F4DAD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6</w:t>
            </w:r>
          </w:p>
        </w:tc>
        <w:tc>
          <w:tcPr>
            <w:tcW w:w="708" w:type="dxa"/>
            <w:noWrap/>
            <w:hideMark/>
          </w:tcPr>
          <w:p w14:paraId="1748E350" w14:textId="6536D529" w:rsidR="00495745" w:rsidRPr="002A2B3E" w:rsidRDefault="00495745" w:rsidP="0049574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="00FF79F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14:paraId="0AE202EC" w14:textId="612F79BF" w:rsidR="00DB7F0F" w:rsidRPr="001D0062" w:rsidRDefault="00DB4D87" w:rsidP="003C3177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>Positive Likelihood Ratio</w:t>
      </w:r>
      <w:r>
        <w:rPr>
          <w:rFonts w:ascii="Times New Roman" w:eastAsia="DengXian" w:hAnsi="Times New Roman" w:cs="Times New Roman"/>
          <w:color w:val="000000"/>
        </w:rPr>
        <w:t>;</w:t>
      </w:r>
      <w:r w:rsidRPr="00A316C0">
        <w:rPr>
          <w:rFonts w:ascii="Times New Roman" w:eastAsia="DengXian" w:hAnsi="Times New Roman" w:cs="Times New Roman"/>
          <w:color w:val="0E0E0E"/>
        </w:rPr>
        <w:t xml:space="preserve"> </w:t>
      </w:r>
      <w:proofErr w:type="spellStart"/>
      <w:r w:rsidR="005A64C7">
        <w:rPr>
          <w:rFonts w:ascii="Times New Roman" w:eastAsia="DengXian" w:hAnsi="Times New Roman" w:cs="Times New Roman"/>
          <w:color w:val="0E0E0E"/>
        </w:rPr>
        <w:t>i</w:t>
      </w:r>
      <w:proofErr w:type="spellEnd"/>
      <w:r w:rsidR="005A64C7" w:rsidRPr="00AD1955">
        <w:rPr>
          <w:rFonts w:ascii="Times New Roman" w:eastAsia="DengXian" w:hAnsi="Times New Roman" w:cs="Times New Roman"/>
          <w:color w:val="0E0E0E"/>
        </w:rPr>
        <w:t>:</w:t>
      </w:r>
      <w:r w:rsidRPr="00AD1955">
        <w:rPr>
          <w:rFonts w:ascii="Times New Roman" w:eastAsia="DengXian" w:hAnsi="Times New Roman" w:cs="Times New Roman"/>
          <w:color w:val="0E0E0E"/>
        </w:rPr>
        <w:t xml:space="preserve"> Negative Likelihood Ratio</w:t>
      </w:r>
      <w:r>
        <w:rPr>
          <w:rFonts w:ascii="Times New Roman" w:eastAsia="DengXian" w:hAnsi="Times New Roman" w:cs="Times New Roman"/>
          <w:color w:val="0E0E0E"/>
        </w:rPr>
        <w:t xml:space="preserve">; j: </w:t>
      </w:r>
      <w:r w:rsidRPr="00AD1955">
        <w:rPr>
          <w:rFonts w:ascii="Times New Roman" w:hAnsi="Times New Roman" w:cs="Times New Roman"/>
          <w:sz w:val="20"/>
          <w:szCs w:val="20"/>
        </w:rPr>
        <w:t xml:space="preserve">Netherlands; </w:t>
      </w:r>
      <w:r>
        <w:rPr>
          <w:rFonts w:ascii="Times New Roman" w:hAnsi="Times New Roman" w:cs="Times New Roman"/>
          <w:sz w:val="20"/>
          <w:szCs w:val="20"/>
        </w:rPr>
        <w:t>k:</w:t>
      </w:r>
      <w:r w:rsidRPr="00AD1955">
        <w:rPr>
          <w:rFonts w:ascii="Times New Roman" w:hAnsi="Times New Roman" w:cs="Times New Roman"/>
          <w:sz w:val="20"/>
          <w:szCs w:val="20"/>
        </w:rPr>
        <w:t xml:space="preserve"> Sweden; </w:t>
      </w:r>
      <w:r>
        <w:rPr>
          <w:rFonts w:ascii="Times New Roman" w:hAnsi="Times New Roman" w:cs="Times New Roman"/>
          <w:sz w:val="20"/>
          <w:szCs w:val="20"/>
        </w:rPr>
        <w:t xml:space="preserve">l: </w:t>
      </w:r>
      <w:r w:rsidRPr="00AD1955">
        <w:rPr>
          <w:rFonts w:ascii="Times New Roman" w:hAnsi="Times New Roman" w:cs="Times New Roman"/>
          <w:sz w:val="20"/>
          <w:szCs w:val="20"/>
        </w:rPr>
        <w:t>Australia</w:t>
      </w:r>
    </w:p>
    <w:p w14:paraId="329A7E27" w14:textId="77777777" w:rsidR="00DB4D87" w:rsidRPr="003C3177" w:rsidRDefault="00DB4D87" w:rsidP="003C3177">
      <w:pPr>
        <w:spacing w:line="276" w:lineRule="auto"/>
        <w:rPr>
          <w:rFonts w:ascii="Calibri" w:hAnsi="Calibri" w:cs="Calibri"/>
          <w:sz w:val="24"/>
        </w:rPr>
      </w:pPr>
    </w:p>
    <w:p w14:paraId="072A9EAE" w14:textId="2D1DB636" w:rsidR="006665F9" w:rsidRPr="003C3177" w:rsidRDefault="00234CD5" w:rsidP="003C3177">
      <w:pPr>
        <w:spacing w:line="276" w:lineRule="auto"/>
        <w:rPr>
          <w:rFonts w:ascii="Calibri" w:hAnsi="Calibri" w:cs="Calibri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12</w:t>
      </w:r>
      <w:r w:rsidR="006665F9" w:rsidRPr="007A74E2">
        <w:rPr>
          <w:rFonts w:ascii="Times New Roman" w:hAnsi="Times New Roman" w:cs="Times New Roman"/>
          <w:b/>
          <w:bCs/>
          <w:sz w:val="20"/>
          <w:szCs w:val="20"/>
        </w:rPr>
        <w:t xml:space="preserve">s: Discrimination </w:t>
      </w:r>
      <w:r w:rsidR="005A64C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of the </w:t>
      </w:r>
      <w:proofErr w:type="spellStart"/>
      <w:r w:rsidR="005A64C7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5A64C7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 risk subgroups</w:t>
      </w:r>
      <w:r w:rsidR="006665F9" w:rsidRPr="007A74E2">
        <w:rPr>
          <w:rFonts w:ascii="Times New Roman" w:hAnsi="Times New Roman" w:cs="Times New Roman"/>
          <w:b/>
          <w:bCs/>
          <w:sz w:val="20"/>
          <w:szCs w:val="20"/>
        </w:rPr>
        <w:t xml:space="preserve"> for predicting </w:t>
      </w:r>
      <w:r w:rsidR="007A74E2" w:rsidRPr="007A74E2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</w:t>
      </w:r>
      <w:r w:rsidR="007A74E2" w:rsidRPr="007A74E2">
        <w:rPr>
          <w:rFonts w:ascii="Times New Roman" w:hAnsi="Times New Roman" w:cs="Times New Roman"/>
          <w:b/>
          <w:bCs/>
          <w:sz w:val="20"/>
          <w:szCs w:val="20"/>
        </w:rPr>
        <w:t xml:space="preserve"> improvement in disability and pain intensity</w:t>
      </w:r>
      <w:r w:rsidR="009B3F7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B3F7F" w:rsidRPr="009B3F7F">
        <w:rPr>
          <w:rFonts w:ascii="Times New Roman" w:hAnsi="Times New Roman" w:cs="Times New Roman"/>
          <w:b/>
          <w:bCs/>
          <w:sz w:val="20"/>
          <w:szCs w:val="20"/>
        </w:rPr>
        <w:t>on the Hill’s definition</w:t>
      </w:r>
      <w:r w:rsidR="007A74E2" w:rsidRPr="007A74E2">
        <w:rPr>
          <w:rFonts w:ascii="Times New Roman" w:hAnsi="Times New Roman" w:cs="Times New Roman"/>
          <w:b/>
          <w:bCs/>
          <w:sz w:val="20"/>
          <w:szCs w:val="20"/>
        </w:rPr>
        <w:t xml:space="preserve"> in different </w:t>
      </w:r>
      <w:r w:rsidR="0016688A">
        <w:rPr>
          <w:rFonts w:ascii="Times New Roman" w:hAnsi="Times New Roman" w:cs="Times New Roman"/>
          <w:b/>
          <w:bCs/>
          <w:sz w:val="20"/>
          <w:szCs w:val="20"/>
        </w:rPr>
        <w:t>duration</w:t>
      </w:r>
      <w:r w:rsidR="007A74E2" w:rsidRPr="007A74E2">
        <w:rPr>
          <w:rFonts w:ascii="Times New Roman" w:hAnsi="Times New Roman" w:cs="Times New Roman"/>
          <w:b/>
          <w:bCs/>
          <w:sz w:val="20"/>
          <w:szCs w:val="20"/>
        </w:rPr>
        <w:t xml:space="preserve"> subgroups</w:t>
      </w:r>
      <w:r w:rsidR="006665F9" w:rsidRPr="003C3177">
        <w:rPr>
          <w:rFonts w:ascii="Calibri" w:hAnsi="Calibri" w:cs="Calibri"/>
          <w:b/>
          <w:bCs/>
          <w:sz w:val="24"/>
        </w:rPr>
        <w:t>.</w:t>
      </w:r>
    </w:p>
    <w:tbl>
      <w:tblPr>
        <w:tblStyle w:val="ae"/>
        <w:tblW w:w="15224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1674"/>
        <w:gridCol w:w="1890"/>
        <w:gridCol w:w="810"/>
        <w:gridCol w:w="810"/>
        <w:gridCol w:w="720"/>
        <w:gridCol w:w="796"/>
        <w:gridCol w:w="720"/>
        <w:gridCol w:w="810"/>
        <w:gridCol w:w="720"/>
        <w:gridCol w:w="810"/>
        <w:gridCol w:w="768"/>
        <w:gridCol w:w="796"/>
        <w:gridCol w:w="736"/>
        <w:gridCol w:w="810"/>
      </w:tblGrid>
      <w:tr w:rsidR="005A64C7" w:rsidRPr="00F71DEB" w14:paraId="3698BEF8" w14:textId="77777777" w:rsidTr="00234CD5">
        <w:trPr>
          <w:trHeight w:val="320"/>
        </w:trPr>
        <w:tc>
          <w:tcPr>
            <w:tcW w:w="235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80C882" w14:textId="77777777" w:rsidR="005A64C7" w:rsidRPr="00F71DEB" w:rsidRDefault="005A64C7" w:rsidP="005A64C7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925FA" w14:textId="77777777" w:rsidR="005A64C7" w:rsidRPr="00F71DEB" w:rsidRDefault="005A64C7" w:rsidP="005A64C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52C050" w14:textId="77777777" w:rsidR="005A64C7" w:rsidRPr="00F71DEB" w:rsidRDefault="005A64C7" w:rsidP="005A64C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A88465" w14:textId="77777777" w:rsidR="005A64C7" w:rsidRPr="00F71DEB" w:rsidRDefault="005A64C7" w:rsidP="005A64C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BED89" w14:textId="5E3A6833" w:rsidR="005A64C7" w:rsidRPr="00F71DEB" w:rsidRDefault="005A64C7" w:rsidP="005A64C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46841" w14:textId="01BC59C7" w:rsidR="005A64C7" w:rsidRPr="00F71DEB" w:rsidRDefault="005A64C7" w:rsidP="005A64C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5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204408" w14:textId="31CCD453" w:rsidR="005A64C7" w:rsidRPr="00F71DEB" w:rsidRDefault="005A64C7" w:rsidP="005A64C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EA625" w14:textId="19FA545E" w:rsidR="005A64C7" w:rsidRPr="00F71DEB" w:rsidRDefault="005A64C7" w:rsidP="005A64C7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-</w:t>
            </w:r>
            <w:proofErr w:type="spellStart"/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16688A" w:rsidRPr="00F71DEB" w14:paraId="607A27EB" w14:textId="77777777" w:rsidTr="00234CD5">
        <w:trPr>
          <w:trHeight w:val="320"/>
        </w:trPr>
        <w:tc>
          <w:tcPr>
            <w:tcW w:w="2354" w:type="dxa"/>
            <w:tcBorders>
              <w:top w:val="nil"/>
              <w:bottom w:val="single" w:sz="4" w:space="0" w:color="auto"/>
            </w:tcBorders>
            <w:noWrap/>
          </w:tcPr>
          <w:p w14:paraId="1CE30EA8" w14:textId="77777777" w:rsidR="0016688A" w:rsidRPr="00F71DEB" w:rsidRDefault="0016688A" w:rsidP="0016688A">
            <w:pPr>
              <w:spacing w:line="276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</w:tcPr>
          <w:p w14:paraId="4DB5FF59" w14:textId="2CDB797F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11DBA3" w14:textId="7AD0C60A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A23E20A" w14:textId="364A63B9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A39411" w14:textId="5EE06DDF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7742260" w14:textId="62E3F0A8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577A51" w14:textId="5D944568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FFC4D2A" w14:textId="1C378199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293900" w14:textId="187383C1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17C6854" w14:textId="7FE69AEB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BB2241" w14:textId="4CD21AAA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521DD2E2" w14:textId="3355B7D0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300114" w14:textId="7A79680C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15A63DC0" w14:textId="1E998B20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9BAE4B" w14:textId="483094EE" w:rsidR="0016688A" w:rsidRPr="00F71DEB" w:rsidRDefault="0016688A" w:rsidP="0016688A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</w:tr>
      <w:tr w:rsidR="002277B0" w:rsidRPr="00F71DEB" w14:paraId="0B8EF634" w14:textId="77777777" w:rsidTr="00234CD5">
        <w:trPr>
          <w:trHeight w:val="320"/>
        </w:trPr>
        <w:tc>
          <w:tcPr>
            <w:tcW w:w="15224" w:type="dxa"/>
            <w:gridSpan w:val="15"/>
            <w:tcBorders>
              <w:top w:val="single" w:sz="4" w:space="0" w:color="auto"/>
            </w:tcBorders>
            <w:noWrap/>
          </w:tcPr>
          <w:p w14:paraId="4C559DAE" w14:textId="60BF36DA" w:rsidR="002277B0" w:rsidRPr="00F71DEB" w:rsidRDefault="00234CD5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 of Acute = 228; n of Chronic =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202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proofErr w:type="gramEnd"/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 Medium and High (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Acute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130; n of Chronic = 105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277B0" w:rsidRPr="00F71DEB" w14:paraId="06B2B8B2" w14:textId="77777777" w:rsidTr="00234CD5">
        <w:trPr>
          <w:trHeight w:val="320"/>
        </w:trPr>
        <w:tc>
          <w:tcPr>
            <w:tcW w:w="2354" w:type="dxa"/>
            <w:noWrap/>
            <w:vAlign w:val="center"/>
            <w:hideMark/>
          </w:tcPr>
          <w:p w14:paraId="0687E224" w14:textId="77777777" w:rsidR="007A74E2" w:rsidRPr="00F71DEB" w:rsidRDefault="007A74E2" w:rsidP="00334FFB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1774" w:type="dxa"/>
          </w:tcPr>
          <w:p w14:paraId="25FB29DD" w14:textId="2010C364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027F9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027F9" w:rsidRPr="00A027F9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="00DE105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027F9" w:rsidRPr="00A027F9">
              <w:rPr>
                <w:rFonts w:ascii="Times New Roman" w:hAnsi="Times New Roman" w:cs="Times New Roman"/>
                <w:sz w:val="18"/>
                <w:szCs w:val="18"/>
              </w:rPr>
              <w:t>, 0.7</w:t>
            </w:r>
            <w:r w:rsidR="00DE1058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F81D243" w14:textId="7882D1E8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38084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0.6</w:t>
            </w:r>
            <w:r w:rsidR="003B127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0D1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3B127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26C190D" w14:textId="7C9042BD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1F86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810" w:type="dxa"/>
            <w:noWrap/>
            <w:hideMark/>
          </w:tcPr>
          <w:p w14:paraId="2809D0DB" w14:textId="3DEBFC3C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20D1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1B9E1FD4" w14:textId="5E669801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1F86">
              <w:rPr>
                <w:rFonts w:ascii="Times New Roman" w:hAnsi="Times New Roman" w:cs="Times New Roman"/>
                <w:sz w:val="18"/>
                <w:szCs w:val="18"/>
              </w:rPr>
              <w:t>712</w:t>
            </w:r>
          </w:p>
        </w:tc>
        <w:tc>
          <w:tcPr>
            <w:tcW w:w="746" w:type="dxa"/>
            <w:noWrap/>
            <w:hideMark/>
          </w:tcPr>
          <w:p w14:paraId="1C37B952" w14:textId="4AD44A85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0D1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="00A77D9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20CD4633" w14:textId="4D3BB5FE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1F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7037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10" w:type="dxa"/>
            <w:noWrap/>
            <w:hideMark/>
          </w:tcPr>
          <w:p w14:paraId="7E0AC9F9" w14:textId="06C1BDC6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0D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221D1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7EF33F2D" w14:textId="519A0901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56ED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810" w:type="dxa"/>
            <w:noWrap/>
            <w:hideMark/>
          </w:tcPr>
          <w:p w14:paraId="54CBACF0" w14:textId="1D584E6C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0D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221D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8" w:type="dxa"/>
          </w:tcPr>
          <w:p w14:paraId="24B65C50" w14:textId="5FC53DA7" w:rsidR="007A74E2" w:rsidRPr="00F71DEB" w:rsidRDefault="00811F86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46" w:type="dxa"/>
            <w:noWrap/>
            <w:hideMark/>
          </w:tcPr>
          <w:p w14:paraId="03003CD6" w14:textId="2CDB2741" w:rsidR="007A74E2" w:rsidRPr="00F71DEB" w:rsidRDefault="00F20D15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7A74E2"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36" w:type="dxa"/>
          </w:tcPr>
          <w:p w14:paraId="3B2A9411" w14:textId="5BB6862B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11F86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810" w:type="dxa"/>
            <w:noWrap/>
            <w:hideMark/>
          </w:tcPr>
          <w:p w14:paraId="6B7F1E1A" w14:textId="23EA0655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0D15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277B0" w:rsidRPr="00F71DEB" w14:paraId="598BB5A3" w14:textId="77777777" w:rsidTr="00234CD5">
        <w:trPr>
          <w:trHeight w:val="320"/>
        </w:trPr>
        <w:tc>
          <w:tcPr>
            <w:tcW w:w="2354" w:type="dxa"/>
            <w:noWrap/>
            <w:vAlign w:val="center"/>
            <w:hideMark/>
          </w:tcPr>
          <w:p w14:paraId="116431B3" w14:textId="77777777" w:rsidR="007A74E2" w:rsidRPr="00F71DEB" w:rsidRDefault="007A74E2" w:rsidP="00334FFB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1774" w:type="dxa"/>
          </w:tcPr>
          <w:p w14:paraId="4BD359DF" w14:textId="1A4E9EC5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3125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33125" w:rsidRPr="0093312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4F010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933125" w:rsidRPr="00933125">
              <w:rPr>
                <w:rFonts w:ascii="Times New Roman" w:hAnsi="Times New Roman" w:cs="Times New Roman"/>
                <w:sz w:val="18"/>
                <w:szCs w:val="18"/>
              </w:rPr>
              <w:t>, 0.7</w:t>
            </w:r>
            <w:r w:rsidR="006604B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62BA28C" w14:textId="14B7CF30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3254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73254" w:rsidRPr="0037325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3B127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373254" w:rsidRPr="00373254">
              <w:rPr>
                <w:rFonts w:ascii="Times New Roman" w:hAnsi="Times New Roman" w:cs="Times New Roman"/>
                <w:sz w:val="18"/>
                <w:szCs w:val="18"/>
              </w:rPr>
              <w:t>, 0.7</w:t>
            </w:r>
            <w:r w:rsidR="003B127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530782DD" w14:textId="21B4DD52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3125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</w:tc>
        <w:tc>
          <w:tcPr>
            <w:tcW w:w="810" w:type="dxa"/>
            <w:noWrap/>
            <w:hideMark/>
          </w:tcPr>
          <w:p w14:paraId="6234465A" w14:textId="2DAC3144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3254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0A7BE462" w14:textId="6E7DBE8E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37037A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746" w:type="dxa"/>
            <w:noWrap/>
            <w:hideMark/>
          </w:tcPr>
          <w:p w14:paraId="4DF5367A" w14:textId="69043489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325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A77D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5337CCF9" w14:textId="61605BA3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312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C56E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10" w:type="dxa"/>
            <w:noWrap/>
            <w:hideMark/>
          </w:tcPr>
          <w:p w14:paraId="1EBF4074" w14:textId="48A85D52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221D1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2A186D5F" w14:textId="7E10FC36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312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0C56ED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810" w:type="dxa"/>
            <w:noWrap/>
            <w:hideMark/>
          </w:tcPr>
          <w:p w14:paraId="06289714" w14:textId="6CA89342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221D1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768" w:type="dxa"/>
          </w:tcPr>
          <w:p w14:paraId="5E388B44" w14:textId="1A263D8B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746" w:type="dxa"/>
            <w:noWrap/>
            <w:hideMark/>
          </w:tcPr>
          <w:p w14:paraId="3A43A7F7" w14:textId="4813CCFF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373254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36" w:type="dxa"/>
          </w:tcPr>
          <w:p w14:paraId="508F76A9" w14:textId="3AAC21C3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</w:p>
        </w:tc>
        <w:tc>
          <w:tcPr>
            <w:tcW w:w="810" w:type="dxa"/>
            <w:noWrap/>
            <w:hideMark/>
          </w:tcPr>
          <w:p w14:paraId="2AC8199F" w14:textId="7898087C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325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277B0" w:rsidRPr="00F71DEB" w14:paraId="05DB6CD1" w14:textId="77777777" w:rsidTr="00234CD5">
        <w:trPr>
          <w:trHeight w:val="320"/>
        </w:trPr>
        <w:tc>
          <w:tcPr>
            <w:tcW w:w="2354" w:type="dxa"/>
            <w:noWrap/>
            <w:vAlign w:val="center"/>
            <w:hideMark/>
          </w:tcPr>
          <w:p w14:paraId="5FC415FD" w14:textId="77777777" w:rsidR="007A74E2" w:rsidRPr="00F71DEB" w:rsidRDefault="007A74E2" w:rsidP="00334FFB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774" w:type="dxa"/>
          </w:tcPr>
          <w:p w14:paraId="008C7AB5" w14:textId="53662D38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5E4F8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DE105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E4F87" w:rsidRPr="005E4F8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="006604B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E4F87" w:rsidRPr="005E4F87">
              <w:rPr>
                <w:rFonts w:ascii="Times New Roman" w:hAnsi="Times New Roman" w:cs="Times New Roman"/>
                <w:sz w:val="18"/>
                <w:szCs w:val="18"/>
              </w:rPr>
              <w:t>, 0.72</w:t>
            </w:r>
            <w:r w:rsidR="006604B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84C2588" w14:textId="24C91FE5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03EF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  <w:r w:rsidR="004A5D8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03EFF">
              <w:rPr>
                <w:rFonts w:ascii="Times New Roman" w:hAnsi="Times New Roman" w:cs="Times New Roman"/>
                <w:sz w:val="18"/>
                <w:szCs w:val="18"/>
              </w:rPr>
              <w:t>6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3EFF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0C489998" w14:textId="2FF6D8F1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4F87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810" w:type="dxa"/>
            <w:noWrap/>
            <w:hideMark/>
          </w:tcPr>
          <w:p w14:paraId="58390A43" w14:textId="2E004D61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972DA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720" w:type="dxa"/>
          </w:tcPr>
          <w:p w14:paraId="1F4B8AB7" w14:textId="7B8A644B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4F8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7037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746" w:type="dxa"/>
            <w:noWrap/>
            <w:hideMark/>
          </w:tcPr>
          <w:p w14:paraId="30154C99" w14:textId="07369CFE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752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77D9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20" w:type="dxa"/>
          </w:tcPr>
          <w:p w14:paraId="3C285350" w14:textId="5531669B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4F8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C56E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noWrap/>
            <w:hideMark/>
          </w:tcPr>
          <w:p w14:paraId="7210F3B5" w14:textId="633A3A33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221D1">
              <w:rPr>
                <w:rFonts w:ascii="Times New Roman" w:hAnsi="Times New Roman" w:cs="Times New Roman"/>
                <w:sz w:val="18"/>
                <w:szCs w:val="18"/>
              </w:rPr>
              <w:t>57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0F626A2E" w14:textId="4BD793F6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0C56ED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10" w:type="dxa"/>
            <w:noWrap/>
            <w:hideMark/>
          </w:tcPr>
          <w:p w14:paraId="4D90311D" w14:textId="2854319D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221D1"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8" w:type="dxa"/>
          </w:tcPr>
          <w:p w14:paraId="2FB90D89" w14:textId="4100276E" w:rsidR="007A74E2" w:rsidRPr="00F71DEB" w:rsidRDefault="00C704A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90</w:t>
            </w:r>
          </w:p>
        </w:tc>
        <w:tc>
          <w:tcPr>
            <w:tcW w:w="746" w:type="dxa"/>
            <w:noWrap/>
            <w:hideMark/>
          </w:tcPr>
          <w:p w14:paraId="69491F1A" w14:textId="3DF5872B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37523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736" w:type="dxa"/>
          </w:tcPr>
          <w:p w14:paraId="353B1C96" w14:textId="0F4F5F28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4F8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37C46ECC" w14:textId="724279BB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7523E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277B0" w:rsidRPr="00F71DEB" w14:paraId="53F81ED2" w14:textId="77777777" w:rsidTr="00234CD5">
        <w:trPr>
          <w:trHeight w:val="320"/>
        </w:trPr>
        <w:tc>
          <w:tcPr>
            <w:tcW w:w="15224" w:type="dxa"/>
            <w:gridSpan w:val="15"/>
            <w:noWrap/>
          </w:tcPr>
          <w:p w14:paraId="613F499E" w14:textId="7A3C3EFA" w:rsidR="002277B0" w:rsidRPr="00F71DEB" w:rsidRDefault="00234CD5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BT risk group cut-off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:</w:t>
            </w:r>
            <w:r w:rsidRPr="007C1961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ow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edium 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 of Acute = 336; n of Chronic = 289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VS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High (n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f Acute 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=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22; n of Chronic = 18</w:t>
            </w:r>
            <w:r w:rsidRPr="0044080F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2277B0" w:rsidRPr="00F71DEB" w14:paraId="48ABB10B" w14:textId="77777777" w:rsidTr="00234CD5">
        <w:trPr>
          <w:trHeight w:val="320"/>
        </w:trPr>
        <w:tc>
          <w:tcPr>
            <w:tcW w:w="2354" w:type="dxa"/>
            <w:noWrap/>
            <w:vAlign w:val="center"/>
            <w:hideMark/>
          </w:tcPr>
          <w:p w14:paraId="70C331C2" w14:textId="77777777" w:rsidR="007A74E2" w:rsidRPr="00F71DEB" w:rsidRDefault="007A74E2" w:rsidP="00334FFB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1774" w:type="dxa"/>
          </w:tcPr>
          <w:p w14:paraId="0B58C6A8" w14:textId="156383E8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E14E23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E14E2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6604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14E23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="006604B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7C9D327" w14:textId="11888894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652C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9652CB" w:rsidRPr="009652C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403EF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9652CB" w:rsidRPr="009652CB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403EF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652CB" w:rsidRPr="009652C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44B65AE1" w14:textId="35F54C9F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4E23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810" w:type="dxa"/>
            <w:noWrap/>
            <w:hideMark/>
          </w:tcPr>
          <w:p w14:paraId="22C9502B" w14:textId="09B1C42C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 w:rsidR="00B2070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</w:tcPr>
          <w:p w14:paraId="201540B7" w14:textId="73022F89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4E2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7037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46" w:type="dxa"/>
            <w:noWrap/>
            <w:hideMark/>
          </w:tcPr>
          <w:p w14:paraId="6A605DB5" w14:textId="35E688D7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77D90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20" w:type="dxa"/>
          </w:tcPr>
          <w:p w14:paraId="0DF7CF8F" w14:textId="681C7380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56ED">
              <w:rPr>
                <w:rFonts w:ascii="Times New Roman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810" w:type="dxa"/>
            <w:noWrap/>
            <w:hideMark/>
          </w:tcPr>
          <w:p w14:paraId="76E25C84" w14:textId="2687D5B6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221D1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720" w:type="dxa"/>
          </w:tcPr>
          <w:p w14:paraId="65041D4D" w14:textId="441E6349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41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0C56E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noWrap/>
            <w:hideMark/>
          </w:tcPr>
          <w:p w14:paraId="69E4FBA5" w14:textId="5CD3BBE3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8" w:type="dxa"/>
          </w:tcPr>
          <w:p w14:paraId="1096DFA2" w14:textId="41DBE189" w:rsidR="007A74E2" w:rsidRPr="00F71DEB" w:rsidRDefault="001A418E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746" w:type="dxa"/>
            <w:noWrap/>
            <w:hideMark/>
          </w:tcPr>
          <w:p w14:paraId="070DF28B" w14:textId="2B681817" w:rsidR="007A74E2" w:rsidRPr="00F71DEB" w:rsidRDefault="00B20704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784</w:t>
            </w:r>
            <w:r w:rsidR="007A74E2"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36" w:type="dxa"/>
          </w:tcPr>
          <w:p w14:paraId="3D1E63D0" w14:textId="53710398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A41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10" w:type="dxa"/>
            <w:noWrap/>
            <w:hideMark/>
          </w:tcPr>
          <w:p w14:paraId="51E7E792" w14:textId="31A3C4DF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20704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277B0" w:rsidRPr="00F71DEB" w14:paraId="34D932DF" w14:textId="77777777" w:rsidTr="00234CD5">
        <w:trPr>
          <w:trHeight w:val="320"/>
        </w:trPr>
        <w:tc>
          <w:tcPr>
            <w:tcW w:w="2354" w:type="dxa"/>
            <w:noWrap/>
            <w:vAlign w:val="center"/>
            <w:hideMark/>
          </w:tcPr>
          <w:p w14:paraId="7DB3C723" w14:textId="77777777" w:rsidR="007A74E2" w:rsidRPr="00F71DEB" w:rsidRDefault="007A74E2" w:rsidP="00334FFB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6 months</w:t>
            </w:r>
          </w:p>
        </w:tc>
        <w:tc>
          <w:tcPr>
            <w:tcW w:w="1774" w:type="dxa"/>
          </w:tcPr>
          <w:p w14:paraId="74EB893D" w14:textId="73A59061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344D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5344D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5344D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AFCEF36" w14:textId="0DC59359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802E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EB6BFF">
              <w:rPr>
                <w:rFonts w:ascii="Times New Roman" w:hAnsi="Times New Roman" w:cs="Times New Roman"/>
                <w:sz w:val="18"/>
                <w:szCs w:val="18"/>
              </w:rPr>
              <w:t>484, 0.624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24719C72" w14:textId="66A75BBC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28264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0" w:type="dxa"/>
            <w:noWrap/>
            <w:hideMark/>
          </w:tcPr>
          <w:p w14:paraId="358B933D" w14:textId="4D811298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B6BF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469C4C1F" w14:textId="72C47301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264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37037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46" w:type="dxa"/>
            <w:noWrap/>
            <w:hideMark/>
          </w:tcPr>
          <w:p w14:paraId="75212D9B" w14:textId="757CDEF4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B6BF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A77D9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</w:tcPr>
          <w:p w14:paraId="14DF862D" w14:textId="52821E91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56ED">
              <w:rPr>
                <w:rFonts w:ascii="Times New Roman" w:hAnsi="Times New Roman" w:cs="Times New Roman"/>
                <w:sz w:val="18"/>
                <w:szCs w:val="18"/>
              </w:rPr>
              <w:t>437</w:t>
            </w:r>
          </w:p>
        </w:tc>
        <w:tc>
          <w:tcPr>
            <w:tcW w:w="810" w:type="dxa"/>
            <w:noWrap/>
            <w:hideMark/>
          </w:tcPr>
          <w:p w14:paraId="5E2B315B" w14:textId="64DB781D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221D1">
              <w:rPr>
                <w:rFonts w:ascii="Times New Roman" w:hAnsi="Times New Roman" w:cs="Times New Roman"/>
                <w:sz w:val="18"/>
                <w:szCs w:val="18"/>
              </w:rPr>
              <w:t>766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3A115510" w14:textId="529BEFC3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264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noWrap/>
            <w:hideMark/>
          </w:tcPr>
          <w:p w14:paraId="45F91AF5" w14:textId="4349F603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768" w:type="dxa"/>
          </w:tcPr>
          <w:p w14:paraId="008C022C" w14:textId="076FB9B2" w:rsidR="007A74E2" w:rsidRPr="00F71DEB" w:rsidRDefault="0028264E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746" w:type="dxa"/>
            <w:noWrap/>
            <w:hideMark/>
          </w:tcPr>
          <w:p w14:paraId="163C0B4F" w14:textId="643384A7" w:rsidR="007A74E2" w:rsidRPr="00F71DEB" w:rsidRDefault="00ED4E2B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13</w:t>
            </w:r>
            <w:r w:rsidR="007A74E2"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36" w:type="dxa"/>
          </w:tcPr>
          <w:p w14:paraId="188A8775" w14:textId="2774F434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264E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57B4380" w14:textId="4CC93A31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B6BF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10B4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277B0" w:rsidRPr="00F71DEB" w14:paraId="108EDC48" w14:textId="77777777" w:rsidTr="00234CD5">
        <w:trPr>
          <w:trHeight w:val="320"/>
        </w:trPr>
        <w:tc>
          <w:tcPr>
            <w:tcW w:w="2354" w:type="dxa"/>
            <w:noWrap/>
            <w:vAlign w:val="center"/>
            <w:hideMark/>
          </w:tcPr>
          <w:p w14:paraId="0B815B09" w14:textId="77777777" w:rsidR="007A74E2" w:rsidRPr="00F71DEB" w:rsidRDefault="007A74E2" w:rsidP="00334FFB">
            <w:pPr>
              <w:spacing w:line="276" w:lineRule="auto"/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774" w:type="dxa"/>
          </w:tcPr>
          <w:p w14:paraId="7C8E2512" w14:textId="037D6D52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C72F51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5344D0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C72F5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344D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4311FF4" w14:textId="2E57EEF6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03EF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403EF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44D2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10" w:type="dxa"/>
          </w:tcPr>
          <w:p w14:paraId="1BA3D831" w14:textId="2E12095E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B71BF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810" w:type="dxa"/>
            <w:noWrap/>
            <w:hideMark/>
          </w:tcPr>
          <w:p w14:paraId="77A98FB6" w14:textId="5ECA58B1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44D2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02DE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14:paraId="3EFB36FF" w14:textId="13B977EA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EB71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37037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46" w:type="dxa"/>
            <w:noWrap/>
            <w:hideMark/>
          </w:tcPr>
          <w:p w14:paraId="4679B478" w14:textId="4D39F7EA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44D2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="00A77D9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460D45A5" w14:textId="43E8B6C8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C56ED">
              <w:rPr>
                <w:rFonts w:ascii="Times New Roman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810" w:type="dxa"/>
            <w:noWrap/>
            <w:hideMark/>
          </w:tcPr>
          <w:p w14:paraId="0635B3EB" w14:textId="51B8EA47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221D1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14:paraId="55440434" w14:textId="3E00748B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B71B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noWrap/>
            <w:hideMark/>
          </w:tcPr>
          <w:p w14:paraId="2D6223D2" w14:textId="3283CEAA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68" w:type="dxa"/>
          </w:tcPr>
          <w:p w14:paraId="2904FC78" w14:textId="059C2541" w:rsidR="007A74E2" w:rsidRPr="00F71DEB" w:rsidRDefault="00EB71BF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C704AC">
              <w:rPr>
                <w:rFonts w:ascii="Times New Roman" w:hAnsi="Times New Roman" w:cs="Times New Roman"/>
                <w:sz w:val="18"/>
                <w:szCs w:val="18"/>
              </w:rPr>
              <w:t>749</w:t>
            </w:r>
          </w:p>
        </w:tc>
        <w:tc>
          <w:tcPr>
            <w:tcW w:w="746" w:type="dxa"/>
            <w:noWrap/>
            <w:hideMark/>
          </w:tcPr>
          <w:p w14:paraId="3F563E84" w14:textId="524DEBC1" w:rsidR="007A74E2" w:rsidRPr="00F71DEB" w:rsidRDefault="00D13E8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ED4E2B">
              <w:rPr>
                <w:rFonts w:ascii="Times New Roman" w:hAnsi="Times New Roman" w:cs="Times New Roman"/>
                <w:sz w:val="18"/>
                <w:szCs w:val="18"/>
              </w:rPr>
              <w:t>563</w:t>
            </w:r>
            <w:r w:rsidR="007A74E2"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36" w:type="dxa"/>
          </w:tcPr>
          <w:p w14:paraId="6AA92D42" w14:textId="125A2D59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B71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02DE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10" w:type="dxa"/>
            <w:noWrap/>
            <w:hideMark/>
          </w:tcPr>
          <w:p w14:paraId="773A3EF9" w14:textId="288A67D4" w:rsidR="007A74E2" w:rsidRPr="00F71DEB" w:rsidRDefault="007A74E2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13E8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310B49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F71DE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6FF714B5" w14:textId="69C61066" w:rsidR="00A00C9A" w:rsidRDefault="005A64C7">
      <w:pPr>
        <w:rPr>
          <w:rFonts w:ascii="Calibri" w:hAnsi="Calibri" w:cs="Calibri"/>
          <w:sz w:val="24"/>
        </w:rPr>
      </w:pPr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>Positive Likelihood Ratio</w:t>
      </w:r>
      <w:r>
        <w:rPr>
          <w:rFonts w:ascii="Times New Roman" w:eastAsia="DengXian" w:hAnsi="Times New Roman" w:cs="Times New Roman"/>
          <w:color w:val="000000"/>
        </w:rPr>
        <w:t>;</w:t>
      </w:r>
      <w:r w:rsidRPr="00A316C0">
        <w:rPr>
          <w:rFonts w:ascii="Times New Roman" w:eastAsia="DengXian" w:hAnsi="Times New Roman" w:cs="Times New Roman"/>
          <w:color w:val="0E0E0E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E0E0E"/>
        </w:rPr>
        <w:t>i</w:t>
      </w:r>
      <w:proofErr w:type="spellEnd"/>
      <w:r w:rsidRPr="00AD1955">
        <w:rPr>
          <w:rFonts w:ascii="Times New Roman" w:eastAsia="DengXian" w:hAnsi="Times New Roman" w:cs="Times New Roman"/>
          <w:color w:val="0E0E0E"/>
        </w:rPr>
        <w:t>: Negative Likelihood Ratio</w:t>
      </w:r>
    </w:p>
    <w:p w14:paraId="72BB58C0" w14:textId="77777777" w:rsidR="002277B0" w:rsidRDefault="002277B0"/>
    <w:p w14:paraId="7CF0A108" w14:textId="07589DF0" w:rsidR="00D216AC" w:rsidRPr="002666E7" w:rsidRDefault="002666E7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202BB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able </w:t>
      </w:r>
      <w:r w:rsidR="00234CD5">
        <w:rPr>
          <w:rFonts w:ascii="Times New Roman" w:hAnsi="Times New Roman" w:cs="Times New Roman"/>
          <w:b/>
          <w:bCs/>
          <w:color w:val="000000"/>
          <w:sz w:val="20"/>
          <w:szCs w:val="20"/>
        </w:rPr>
        <w:t>13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</w:t>
      </w:r>
      <w:r w:rsidRPr="00202BB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. Discrimination of </w:t>
      </w:r>
      <w:r w:rsidR="006937D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6937D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6937D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</w:t>
      </w:r>
      <w:r w:rsidRPr="00202BB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sum score for predicting </w:t>
      </w:r>
      <w:r w:rsidRPr="00202BBA">
        <w:rPr>
          <w:rFonts w:ascii="Times New Roman" w:hAnsi="Times New Roman" w:cs="Times New Roman"/>
          <w:b/>
          <w:bCs/>
          <w:i/>
          <w:iCs/>
          <w:color w:val="000000"/>
          <w:sz w:val="20"/>
          <w:szCs w:val="20"/>
        </w:rPr>
        <w:t>NO</w:t>
      </w:r>
      <w:r w:rsidRPr="00202BB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improvement in disability and pain intensity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in different sex subgroups</w:t>
      </w:r>
    </w:p>
    <w:tbl>
      <w:tblPr>
        <w:tblStyle w:val="ae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851"/>
        <w:gridCol w:w="992"/>
        <w:gridCol w:w="851"/>
        <w:gridCol w:w="992"/>
        <w:gridCol w:w="850"/>
        <w:gridCol w:w="993"/>
        <w:gridCol w:w="850"/>
        <w:gridCol w:w="992"/>
        <w:gridCol w:w="851"/>
        <w:gridCol w:w="992"/>
        <w:gridCol w:w="851"/>
        <w:gridCol w:w="992"/>
      </w:tblGrid>
      <w:tr w:rsidR="006937D5" w:rsidRPr="002A2B3E" w14:paraId="1503B7BA" w14:textId="77777777" w:rsidTr="00334FFB">
        <w:trPr>
          <w:trHeight w:val="320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374DC0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AEB00B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A4620D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524E36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8F3E04" w14:textId="6C20CF3A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4AF578" w14:textId="41BADDAE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B7EA83" w14:textId="38D72E8F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AC8F56" w14:textId="3221EF54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-</w:t>
            </w:r>
            <w:proofErr w:type="spellStart"/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856933" w:rsidRPr="002A2B3E" w14:paraId="30B97FED" w14:textId="77777777" w:rsidTr="00334FFB">
        <w:trPr>
          <w:trHeight w:val="32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noWrap/>
          </w:tcPr>
          <w:p w14:paraId="4AAC1A1C" w14:textId="77777777" w:rsidR="00856933" w:rsidRPr="002A2B3E" w:rsidRDefault="00856933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727F36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8708B2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D65527A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1A0CE7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96DDA0C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53004A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93EC903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B23F6C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37E914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F56BBF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233632A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7027DC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B60874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6F0257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</w:tr>
      <w:tr w:rsidR="00856933" w:rsidRPr="002A2B3E" w14:paraId="61C11B90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4FAEA9D" w14:textId="77777777" w:rsidR="00856933" w:rsidRPr="00234CD5" w:rsidRDefault="00856933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eastAsia="DengXian" w:hAnsi="Times New Roman" w:cs="Times New Roman"/>
                <w:sz w:val="18"/>
                <w:szCs w:val="18"/>
              </w:rPr>
              <w:t>Disability at 3 months</w:t>
            </w:r>
          </w:p>
        </w:tc>
        <w:tc>
          <w:tcPr>
            <w:tcW w:w="1134" w:type="dxa"/>
          </w:tcPr>
          <w:p w14:paraId="5907880A" w14:textId="504C7338" w:rsidR="00856933" w:rsidRPr="00234CD5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F2970">
              <w:rPr>
                <w:rFonts w:ascii="Times New Roman" w:hAnsi="Times New Roman" w:cs="Times New Roman"/>
                <w:sz w:val="18"/>
                <w:szCs w:val="18"/>
              </w:rPr>
              <w:t>522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0E2A74" w:rsidRPr="00234C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F297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7F2970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0FABCFB" w14:textId="2BC904E6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2569A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8256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8535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82569A">
              <w:rPr>
                <w:rFonts w:ascii="Times New Roman" w:hAnsi="Times New Roman" w:cs="Times New Roman"/>
                <w:sz w:val="18"/>
                <w:szCs w:val="18"/>
              </w:rPr>
              <w:t>59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7E309863" w14:textId="1055AB06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30A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C3A9C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2" w:type="dxa"/>
            <w:noWrap/>
            <w:hideMark/>
          </w:tcPr>
          <w:p w14:paraId="2952F871" w14:textId="418EC73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67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30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6F11BEDF" w14:textId="1D7C7D9E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30A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992" w:type="dxa"/>
            <w:noWrap/>
            <w:hideMark/>
          </w:tcPr>
          <w:p w14:paraId="16D45737" w14:textId="4BEBCF9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67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70EF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14:paraId="6B22A987" w14:textId="3086DE38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30A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993" w:type="dxa"/>
            <w:noWrap/>
            <w:hideMark/>
          </w:tcPr>
          <w:p w14:paraId="2BCE8400" w14:textId="4107DD7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67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6380C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850" w:type="dxa"/>
          </w:tcPr>
          <w:p w14:paraId="2CAAB351" w14:textId="65C6FC62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30A4C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1B640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2BADF08F" w14:textId="1DCD2E9E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27671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A6380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2767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4AF27863" w14:textId="63823644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D5DEC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992" w:type="dxa"/>
            <w:noWrap/>
            <w:hideMark/>
          </w:tcPr>
          <w:p w14:paraId="53015105" w14:textId="1568CADD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276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48E0B99" w14:textId="703B32EF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30A4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AC3AB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085FE42C" w14:textId="2A1DF2F0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2767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856933" w:rsidRPr="002A2B3E" w14:paraId="3FAA088D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84B4A44" w14:textId="77777777" w:rsidR="00856933" w:rsidRPr="002A2B3E" w:rsidRDefault="00856933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Disability at 6 months</w:t>
            </w:r>
          </w:p>
        </w:tc>
        <w:tc>
          <w:tcPr>
            <w:tcW w:w="1134" w:type="dxa"/>
          </w:tcPr>
          <w:p w14:paraId="0B6CDC36" w14:textId="6D51134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F657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F297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F657F" w:rsidRPr="001F657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F297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1F657F" w:rsidRPr="001F657F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7F297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A48BE5C" w14:textId="33365A65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="0082569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47</w:t>
            </w:r>
            <w:r w:rsidR="0082569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82569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3BBB8DA" w14:textId="59FD9B4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</w:p>
          <w:p w14:paraId="53AF261C" w14:textId="777777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155F2BE" w14:textId="713A040C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30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594E0C15" w14:textId="59BA2EBA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992" w:type="dxa"/>
            <w:noWrap/>
            <w:hideMark/>
          </w:tcPr>
          <w:p w14:paraId="22327027" w14:textId="569F84D6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70EFB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0" w:type="dxa"/>
          </w:tcPr>
          <w:p w14:paraId="0405440A" w14:textId="40B7FBD4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40E1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93" w:type="dxa"/>
            <w:noWrap/>
            <w:hideMark/>
          </w:tcPr>
          <w:p w14:paraId="590FEC21" w14:textId="6D44D80B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6380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2E2862E" w14:textId="05210AA5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40E1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B640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noWrap/>
            <w:hideMark/>
          </w:tcPr>
          <w:p w14:paraId="57426488" w14:textId="5FA21DF4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6380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29179CBC" w14:textId="6963F474" w:rsidR="00856933" w:rsidRPr="002A2B3E" w:rsidRDefault="00A40E11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8D5DE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  <w:noWrap/>
            <w:hideMark/>
          </w:tcPr>
          <w:p w14:paraId="09E49E49" w14:textId="3AA5E5AD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2298FCA9" w14:textId="0968E808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40E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C3AB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noWrap/>
            <w:hideMark/>
          </w:tcPr>
          <w:p w14:paraId="6221A454" w14:textId="189A27A4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856933" w:rsidRPr="002A2B3E" w14:paraId="68167747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916E17C" w14:textId="77777777" w:rsidR="00856933" w:rsidRPr="002A2B3E" w:rsidRDefault="00856933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134" w:type="dxa"/>
          </w:tcPr>
          <w:p w14:paraId="7DD55132" w14:textId="76803888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546E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825FC" w:rsidRPr="005825F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A546E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5825FC" w:rsidRPr="005825FC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A546E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B98F4CE" w14:textId="2EBE82D8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A1435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82569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A1435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2569A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A1435A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="0082569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143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5F4769A" w14:textId="6CEF82E9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</w:p>
        </w:tc>
        <w:tc>
          <w:tcPr>
            <w:tcW w:w="992" w:type="dxa"/>
            <w:noWrap/>
            <w:hideMark/>
          </w:tcPr>
          <w:p w14:paraId="7E76BDD8" w14:textId="3B7E17A9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30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2C5E07BF" w14:textId="6F5E8156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40E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92" w:type="dxa"/>
            <w:noWrap/>
            <w:hideMark/>
          </w:tcPr>
          <w:p w14:paraId="2E5C0307" w14:textId="1794C35F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70EFB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1AECF8D0" w14:textId="0CB8CF10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40E11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993" w:type="dxa"/>
            <w:noWrap/>
            <w:hideMark/>
          </w:tcPr>
          <w:p w14:paraId="1012122A" w14:textId="4117C20B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A6380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204F9D7E" w14:textId="477BF21E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40E11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1B640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2959A226" w14:textId="790445BB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6380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6EAE4832" w14:textId="33F41929" w:rsidR="00856933" w:rsidRPr="002A2B3E" w:rsidRDefault="00A40E11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D5DEC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992" w:type="dxa"/>
            <w:noWrap/>
            <w:hideMark/>
          </w:tcPr>
          <w:p w14:paraId="2F148F71" w14:textId="367607E5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42CF9D78" w14:textId="6919B966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40E1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C3AB3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992" w:type="dxa"/>
            <w:noWrap/>
            <w:hideMark/>
          </w:tcPr>
          <w:p w14:paraId="31D8E002" w14:textId="1AEA7CC3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91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6933" w:rsidRPr="002A2B3E" w14:paraId="777167DC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40EAD4BB" w14:textId="77777777" w:rsidR="00856933" w:rsidRPr="002A2B3E" w:rsidRDefault="00856933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1134" w:type="dxa"/>
          </w:tcPr>
          <w:p w14:paraId="0BEFE008" w14:textId="6AF10023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6636D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A546EA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A546E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F6636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546E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C723B12" w14:textId="68C45C77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17262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517262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CA38C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17262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1550E2CE" w14:textId="30C0FE3C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992" w:type="dxa"/>
            <w:noWrap/>
            <w:hideMark/>
          </w:tcPr>
          <w:p w14:paraId="5B19B454" w14:textId="76E622E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0. </w:t>
            </w:r>
            <w:r w:rsidR="00044DC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30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0427DCE7" w14:textId="75D4FED5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7BB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85229FE" w14:textId="07411D34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44DC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70EF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3219EDC" w14:textId="680A160D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7B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3" w:type="dxa"/>
            <w:noWrap/>
            <w:hideMark/>
          </w:tcPr>
          <w:p w14:paraId="4BD8307E" w14:textId="65FCD978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44DC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6380C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3FC9320E" w14:textId="302FCE40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77B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B640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24922C96" w14:textId="3508382E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44DC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A6380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16C546BE" w14:textId="5A3D08B0" w:rsidR="00856933" w:rsidRPr="002A2B3E" w:rsidRDefault="008D5DE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992" w:type="dxa"/>
            <w:noWrap/>
            <w:hideMark/>
          </w:tcPr>
          <w:p w14:paraId="2937AF1B" w14:textId="72833EB2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51" w:type="dxa"/>
          </w:tcPr>
          <w:p w14:paraId="58456E9B" w14:textId="6B5EA6EA" w:rsidR="00856933" w:rsidRPr="002A2B3E" w:rsidRDefault="00AC3AB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4</w:t>
            </w:r>
          </w:p>
        </w:tc>
        <w:tc>
          <w:tcPr>
            <w:tcW w:w="992" w:type="dxa"/>
            <w:noWrap/>
            <w:hideMark/>
          </w:tcPr>
          <w:p w14:paraId="7AB11B4E" w14:textId="29364AC2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</w:p>
        </w:tc>
      </w:tr>
      <w:tr w:rsidR="00856933" w:rsidRPr="002A2B3E" w14:paraId="6F09CCDB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4AA4BBF" w14:textId="77777777" w:rsidR="00856933" w:rsidRPr="002A2B3E" w:rsidRDefault="00856933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1134" w:type="dxa"/>
          </w:tcPr>
          <w:p w14:paraId="2428BCB9" w14:textId="2B27B2B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E7E8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A12E30" w:rsidRPr="00A12E3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5E7E8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12E30" w:rsidRPr="00A12E30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5E7E8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9DCD2FB" w14:textId="7C84A772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44DCA" w:rsidRPr="00234CD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517262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044DC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1726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D14BF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17262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796D5DB" w14:textId="22DEAF99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992" w:type="dxa"/>
            <w:noWrap/>
            <w:hideMark/>
          </w:tcPr>
          <w:p w14:paraId="3096F0E6" w14:textId="5403401F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="008E130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</w:tcPr>
          <w:p w14:paraId="29A48631" w14:textId="2641180D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</w:p>
        </w:tc>
        <w:tc>
          <w:tcPr>
            <w:tcW w:w="992" w:type="dxa"/>
            <w:noWrap/>
            <w:hideMark/>
          </w:tcPr>
          <w:p w14:paraId="27BCC917" w14:textId="2A44688A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9D1D7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70E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</w:tcPr>
          <w:p w14:paraId="107B2F2E" w14:textId="1D6B4A5B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15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60CDB78C" w14:textId="38103ED4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9D1D7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A6380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4F076CC5" w14:textId="62472694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15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B640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6AE4A585" w14:textId="5E9FD44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60AEC4FE" w14:textId="349EAF4F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D5DE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992" w:type="dxa"/>
            <w:noWrap/>
            <w:hideMark/>
          </w:tcPr>
          <w:p w14:paraId="2BC830D9" w14:textId="2590DBFB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3A06AFE0" w14:textId="4153EA99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15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C3AB3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2D960350" w14:textId="4B5BD52F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856933" w:rsidRPr="002A2B3E" w14:paraId="7B9743B4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6604E19F" w14:textId="77777777" w:rsidR="00856933" w:rsidRPr="002A2B3E" w:rsidRDefault="00856933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1134" w:type="dxa"/>
          </w:tcPr>
          <w:p w14:paraId="64507889" w14:textId="5B06EB7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25375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E7E8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253753" w:rsidRPr="0025375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E7E8C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 w:rsidR="00253753" w:rsidRPr="00253753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5E7E8C">
              <w:rPr>
                <w:rFonts w:ascii="Times New Roman" w:hAnsi="Times New Roman" w:cs="Times New Roman"/>
                <w:sz w:val="18"/>
                <w:szCs w:val="18"/>
              </w:rPr>
              <w:t>62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E2D0F8F" w14:textId="7DF6F41F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D64FA">
              <w:rPr>
                <w:rFonts w:ascii="Times New Roman" w:hAnsi="Times New Roman" w:cs="Times New Roman"/>
                <w:sz w:val="18"/>
                <w:szCs w:val="18"/>
              </w:rPr>
              <w:t>49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7D64FA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D20601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7D64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21BAE174" w14:textId="43AB8C73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6415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992" w:type="dxa"/>
            <w:noWrap/>
            <w:hideMark/>
          </w:tcPr>
          <w:p w14:paraId="1967E666" w14:textId="1D0E519B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72C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8E130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41FEA6EE" w14:textId="495D5F8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641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156C410" w14:textId="1E25BA8C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672CD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570EFB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8AC7E37" w14:textId="287248CE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64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0638C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93" w:type="dxa"/>
            <w:noWrap/>
            <w:hideMark/>
          </w:tcPr>
          <w:p w14:paraId="6C72ED1A" w14:textId="09E5DA06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72CD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0FFEF895" w14:textId="435FC64D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64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1B640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992" w:type="dxa"/>
            <w:noWrap/>
            <w:hideMark/>
          </w:tcPr>
          <w:p w14:paraId="43932274" w14:textId="4C474C0B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72C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7E9D8A10" w14:textId="663D1431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364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8D5DEC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noWrap/>
            <w:hideMark/>
          </w:tcPr>
          <w:p w14:paraId="7CC6846A" w14:textId="503C7F9B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14:paraId="66D2D968" w14:textId="6E36C7A9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6415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992" w:type="dxa"/>
            <w:noWrap/>
            <w:hideMark/>
          </w:tcPr>
          <w:p w14:paraId="41EB5135" w14:textId="3BF8350D" w:rsidR="00856933" w:rsidRPr="002A2B3E" w:rsidRDefault="00856933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672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8330A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</w:tbl>
    <w:p w14:paraId="337889E6" w14:textId="77777777" w:rsidR="006937D5" w:rsidRDefault="006937D5" w:rsidP="006937D5">
      <w:pPr>
        <w:rPr>
          <w:rFonts w:ascii="Calibri" w:hAnsi="Calibri" w:cs="Calibri"/>
          <w:sz w:val="24"/>
        </w:rPr>
      </w:pPr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>Positive Likelihood Ratio</w:t>
      </w:r>
      <w:r>
        <w:rPr>
          <w:rFonts w:ascii="Times New Roman" w:eastAsia="DengXian" w:hAnsi="Times New Roman" w:cs="Times New Roman"/>
          <w:color w:val="000000"/>
        </w:rPr>
        <w:t>;</w:t>
      </w:r>
      <w:r w:rsidRPr="00A316C0">
        <w:rPr>
          <w:rFonts w:ascii="Times New Roman" w:eastAsia="DengXian" w:hAnsi="Times New Roman" w:cs="Times New Roman"/>
          <w:color w:val="0E0E0E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E0E0E"/>
        </w:rPr>
        <w:t>i</w:t>
      </w:r>
      <w:proofErr w:type="spellEnd"/>
      <w:r w:rsidRPr="00AD1955">
        <w:rPr>
          <w:rFonts w:ascii="Times New Roman" w:eastAsia="DengXian" w:hAnsi="Times New Roman" w:cs="Times New Roman"/>
          <w:color w:val="0E0E0E"/>
        </w:rPr>
        <w:t>: Negative Likelihood Ratio</w:t>
      </w:r>
    </w:p>
    <w:p w14:paraId="2F8217A1" w14:textId="77777777" w:rsidR="00A773EC" w:rsidRDefault="00A773EC"/>
    <w:p w14:paraId="71457CEA" w14:textId="73831D93" w:rsidR="00A773EC" w:rsidRPr="00A0565B" w:rsidRDefault="00A0565B" w:rsidP="00A0565B">
      <w:pPr>
        <w:spacing w:line="276" w:lineRule="auto"/>
        <w:rPr>
          <w:rFonts w:ascii="Calibri" w:hAnsi="Calibri" w:cs="Calibri"/>
          <w:b/>
          <w:bCs/>
          <w:sz w:val="24"/>
        </w:rPr>
      </w:pPr>
      <w:r w:rsidRPr="003A1CF9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234CD5">
        <w:rPr>
          <w:rFonts w:ascii="Times New Roman" w:hAnsi="Times New Roman" w:cs="Times New Roman"/>
          <w:b/>
          <w:bCs/>
          <w:sz w:val="18"/>
          <w:szCs w:val="18"/>
        </w:rPr>
        <w:t>14</w:t>
      </w:r>
      <w:r w:rsidRPr="003A1CF9">
        <w:rPr>
          <w:rFonts w:ascii="Times New Roman" w:hAnsi="Times New Roman" w:cs="Times New Roman"/>
          <w:b/>
          <w:bCs/>
          <w:sz w:val="18"/>
          <w:szCs w:val="18"/>
        </w:rPr>
        <w:t>s. Dis</w:t>
      </w:r>
      <w:r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crimination </w:t>
      </w:r>
      <w:r w:rsidR="006937D5" w:rsidRPr="00202BBA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of </w:t>
      </w:r>
      <w:r w:rsidR="006937D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6937D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6937D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</w:t>
      </w:r>
      <w:r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sum score</w:t>
      </w:r>
      <w:r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for predicting </w:t>
      </w:r>
      <w:r w:rsidRPr="0008335B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</w:t>
      </w:r>
      <w:r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improvement in disability and pain intensity in different </w:t>
      </w:r>
      <w:r>
        <w:rPr>
          <w:rFonts w:ascii="Times New Roman" w:hAnsi="Times New Roman" w:cs="Times New Roman"/>
          <w:b/>
          <w:bCs/>
          <w:sz w:val="20"/>
          <w:szCs w:val="20"/>
        </w:rPr>
        <w:t>countries</w:t>
      </w:r>
      <w:r w:rsidRPr="0008335B">
        <w:rPr>
          <w:rFonts w:ascii="Times New Roman" w:hAnsi="Times New Roman" w:cs="Times New Roman"/>
          <w:b/>
          <w:bCs/>
          <w:sz w:val="20"/>
          <w:szCs w:val="20"/>
        </w:rPr>
        <w:t xml:space="preserve"> subgroups</w:t>
      </w:r>
    </w:p>
    <w:tbl>
      <w:tblPr>
        <w:tblStyle w:val="ae"/>
        <w:tblW w:w="16443" w:type="dxa"/>
        <w:tblInd w:w="-1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851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6937D5" w:rsidRPr="002A2B3E" w14:paraId="73919586" w14:textId="77777777" w:rsidTr="00334FFB">
        <w:trPr>
          <w:trHeight w:val="320"/>
        </w:trPr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83846A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7B9692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4C447D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EC6D5E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2C6FA9" w14:textId="0812896A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C48F4C" w14:textId="4A2E6878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BA157A" w14:textId="716AAFF0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D6AC02" w14:textId="24EC7D0E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-</w:t>
            </w:r>
            <w:proofErr w:type="spellStart"/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6937D5" w:rsidRPr="002A2B3E" w14:paraId="3A953249" w14:textId="77777777" w:rsidTr="00334FFB">
        <w:trPr>
          <w:trHeight w:val="320"/>
        </w:trPr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33223CDA" w14:textId="77777777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544BF" w14:textId="1F864719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j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B2D26" w14:textId="7D6248B8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k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EFFBDF" w14:textId="3E8CB55A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E7785" w14:textId="371616F0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C1D88" w14:textId="657AB579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E5B9AE" w14:textId="2F90DD51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128CC" w14:textId="638737A7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6D2C1" w14:textId="556EE998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8E01C3F" w14:textId="1B044396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8571C" w14:textId="0DA1A364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285D2" w14:textId="0D05FB43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074890F" w14:textId="3984FB34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AA7AB" w14:textId="3DA5C6C4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F0CD6" w14:textId="1BC734FB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5C382E" w14:textId="44484A9D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43B69" w14:textId="2463432D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83157" w14:textId="0F14DC88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9BCBC" w14:textId="2E5D1650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A41E0" w14:textId="442DCAC9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E1674" w14:textId="2BC9650D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8601F15" w14:textId="68366A01" w:rsidR="006937D5" w:rsidRPr="002A2B3E" w:rsidRDefault="006937D5" w:rsidP="006937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</w:t>
            </w:r>
          </w:p>
        </w:tc>
      </w:tr>
      <w:tr w:rsidR="00EA5BDC" w:rsidRPr="002A2B3E" w14:paraId="62411917" w14:textId="77777777" w:rsidTr="00334FF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1F39274D" w14:textId="77777777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851" w:type="dxa"/>
          </w:tcPr>
          <w:p w14:paraId="6EA569DF" w14:textId="45CD9767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7D64FA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A64F1" w:rsidRPr="008A64F1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D64F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8A64F1" w:rsidRPr="008A64F1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7D64FA">
              <w:rPr>
                <w:rFonts w:ascii="Times New Roman" w:hAnsi="Times New Roman" w:cs="Times New Roman"/>
                <w:sz w:val="18"/>
                <w:szCs w:val="18"/>
              </w:rPr>
              <w:t>7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ADB72FE" w14:textId="6539AB42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49F6">
              <w:rPr>
                <w:rFonts w:ascii="Times New Roman" w:hAnsi="Times New Roman" w:cs="Times New Roman"/>
                <w:sz w:val="18"/>
                <w:szCs w:val="18"/>
              </w:rPr>
              <w:t>461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B191C" w:rsidRPr="006B191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949F6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  <w:r w:rsidR="006B191C" w:rsidRPr="006B191C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E96778">
              <w:rPr>
                <w:rFonts w:ascii="Times New Roman" w:hAnsi="Times New Roman" w:cs="Times New Roman"/>
                <w:sz w:val="18"/>
                <w:szCs w:val="18"/>
              </w:rPr>
              <w:t>5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2FD7522A" w14:textId="53013E75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FC197C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61FD7" w:rsidRPr="00E61FD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FC197C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E61FD7" w:rsidRPr="00E61FD7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FC197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7277F191" w14:textId="5DFBF383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E14CE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8" w:type="dxa"/>
          </w:tcPr>
          <w:p w14:paraId="7E7B3F7C" w14:textId="706BF371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96778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709" w:type="dxa"/>
            <w:noWrap/>
            <w:hideMark/>
          </w:tcPr>
          <w:p w14:paraId="593F62F8" w14:textId="71C5DF0D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336C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00366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9" w:type="dxa"/>
          </w:tcPr>
          <w:p w14:paraId="6FC4A5B9" w14:textId="0DA358BE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4CEC">
              <w:rPr>
                <w:rFonts w:ascii="Times New Roman" w:hAnsi="Times New Roman" w:cs="Times New Roman"/>
                <w:sz w:val="18"/>
                <w:szCs w:val="18"/>
              </w:rPr>
              <w:t>624</w:t>
            </w:r>
          </w:p>
        </w:tc>
        <w:tc>
          <w:tcPr>
            <w:tcW w:w="709" w:type="dxa"/>
          </w:tcPr>
          <w:p w14:paraId="66169E0B" w14:textId="7867288A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B1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96778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708" w:type="dxa"/>
            <w:noWrap/>
            <w:hideMark/>
          </w:tcPr>
          <w:p w14:paraId="0CBA0529" w14:textId="4F0AD9AD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0B10">
              <w:rPr>
                <w:rFonts w:ascii="Times New Roman" w:hAnsi="Times New Roman" w:cs="Times New Roman"/>
                <w:sz w:val="18"/>
                <w:szCs w:val="18"/>
              </w:rPr>
              <w:t>708</w:t>
            </w:r>
          </w:p>
        </w:tc>
        <w:tc>
          <w:tcPr>
            <w:tcW w:w="709" w:type="dxa"/>
          </w:tcPr>
          <w:p w14:paraId="57649E5B" w14:textId="6290A805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4CEC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709" w:type="dxa"/>
          </w:tcPr>
          <w:p w14:paraId="4A1BE632" w14:textId="288B24F4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96778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709" w:type="dxa"/>
            <w:noWrap/>
            <w:hideMark/>
          </w:tcPr>
          <w:p w14:paraId="2B5ADD8A" w14:textId="6E4DA786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336C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10B1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08" w:type="dxa"/>
          </w:tcPr>
          <w:p w14:paraId="57F1B4A6" w14:textId="5F416D1F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4CEC">
              <w:rPr>
                <w:rFonts w:ascii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709" w:type="dxa"/>
          </w:tcPr>
          <w:p w14:paraId="6EAC2303" w14:textId="7D1570FD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B19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96778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  <w:noWrap/>
            <w:hideMark/>
          </w:tcPr>
          <w:p w14:paraId="5CC81AB5" w14:textId="3420AC2D" w:rsidR="00EA5BDC" w:rsidRPr="002A2B3E" w:rsidRDefault="00C02446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010B1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</w:tcPr>
          <w:p w14:paraId="03B56BE6" w14:textId="6DF8E51D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14CEC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08" w:type="dxa"/>
          </w:tcPr>
          <w:p w14:paraId="61F8F75F" w14:textId="3A9C9DA2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96778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709" w:type="dxa"/>
            <w:noWrap/>
            <w:hideMark/>
          </w:tcPr>
          <w:p w14:paraId="2736E6C8" w14:textId="3A7C4613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10B10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0405662" w14:textId="77BFBAED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14CEC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709" w:type="dxa"/>
          </w:tcPr>
          <w:p w14:paraId="3F3EAB45" w14:textId="25583621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E9677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623D3C59" w14:textId="4C9925B0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0B10"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EA5BDC" w:rsidRPr="002A2B3E" w14:paraId="0E1B169C" w14:textId="77777777" w:rsidTr="00334FF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766C83BC" w14:textId="77777777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Disability at 6 months</w:t>
            </w:r>
          </w:p>
        </w:tc>
        <w:tc>
          <w:tcPr>
            <w:tcW w:w="851" w:type="dxa"/>
          </w:tcPr>
          <w:p w14:paraId="3C06B138" w14:textId="7164A9C8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D64FA">
              <w:rPr>
                <w:rFonts w:ascii="Times New Roman" w:hAnsi="Times New Roman" w:cs="Times New Roman"/>
                <w:sz w:val="18"/>
                <w:szCs w:val="18"/>
              </w:rPr>
              <w:t>6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14CEC" w:rsidRPr="00E14C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D64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E14CEC" w:rsidRPr="00E14CEC">
              <w:rPr>
                <w:rFonts w:ascii="Times New Roman" w:hAnsi="Times New Roman" w:cs="Times New Roman"/>
                <w:sz w:val="18"/>
                <w:szCs w:val="18"/>
              </w:rPr>
              <w:t>8, 0.7</w:t>
            </w:r>
            <w:r w:rsidR="007D64F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14CEC" w:rsidRPr="00E14C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7C976CD" w14:textId="3DD755B8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3A7C2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32D85" w:rsidRPr="00F32D8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3E659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32D85" w:rsidRPr="00F32D85">
              <w:rPr>
                <w:rFonts w:ascii="Times New Roman" w:hAnsi="Times New Roman" w:cs="Times New Roman"/>
                <w:sz w:val="18"/>
                <w:szCs w:val="18"/>
              </w:rPr>
              <w:t>4, 0.5</w:t>
            </w:r>
            <w:r w:rsidR="003E659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36DF7EEC" w14:textId="3505FCB2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A1DA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342BC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A1DA3" w:rsidRPr="00FA1DA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342B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  <w:r w:rsidR="00FA1DA3" w:rsidRPr="00FA1DA3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9342BC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37150584" w14:textId="0C877BFA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1758C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08" w:type="dxa"/>
          </w:tcPr>
          <w:p w14:paraId="3C81745E" w14:textId="09003675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C5055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709" w:type="dxa"/>
            <w:noWrap/>
            <w:hideMark/>
          </w:tcPr>
          <w:p w14:paraId="4D5A04B4" w14:textId="41BC022B" w:rsidR="00EA5BDC" w:rsidRPr="002A2B3E" w:rsidRDefault="00D75CF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45D5">
              <w:rPr>
                <w:rFonts w:ascii="Times New Roman" w:hAnsi="Times New Roman" w:cs="Times New Roman"/>
                <w:sz w:val="18"/>
                <w:szCs w:val="18"/>
              </w:rPr>
              <w:t>472</w:t>
            </w:r>
          </w:p>
        </w:tc>
        <w:tc>
          <w:tcPr>
            <w:tcW w:w="709" w:type="dxa"/>
          </w:tcPr>
          <w:p w14:paraId="11733CF8" w14:textId="2EC00FB2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758CD">
              <w:rPr>
                <w:rFonts w:ascii="Times New Roman" w:hAnsi="Times New Roman" w:cs="Times New Roman"/>
                <w:sz w:val="18"/>
                <w:szCs w:val="18"/>
              </w:rPr>
              <w:t>644</w:t>
            </w:r>
          </w:p>
        </w:tc>
        <w:tc>
          <w:tcPr>
            <w:tcW w:w="709" w:type="dxa"/>
          </w:tcPr>
          <w:p w14:paraId="0CF6A5D4" w14:textId="6835EC56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6C71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="006C505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noWrap/>
            <w:hideMark/>
          </w:tcPr>
          <w:p w14:paraId="6D445E2D" w14:textId="64AC0CBA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45D5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</w:p>
        </w:tc>
        <w:tc>
          <w:tcPr>
            <w:tcW w:w="709" w:type="dxa"/>
          </w:tcPr>
          <w:p w14:paraId="72DDCBF9" w14:textId="15B09C7A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758CD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709" w:type="dxa"/>
          </w:tcPr>
          <w:p w14:paraId="41E6F163" w14:textId="77B8842B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6C7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C505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09" w:type="dxa"/>
            <w:noWrap/>
            <w:hideMark/>
          </w:tcPr>
          <w:p w14:paraId="53C74C63" w14:textId="0AA513EC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B45D5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708" w:type="dxa"/>
          </w:tcPr>
          <w:p w14:paraId="1FCA619C" w14:textId="4AAB8ABA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758CD">
              <w:rPr>
                <w:rFonts w:ascii="Times New Roman" w:hAnsi="Times New Roman" w:cs="Times New Roman"/>
                <w:sz w:val="18"/>
                <w:szCs w:val="18"/>
              </w:rPr>
              <w:t>813</w:t>
            </w:r>
          </w:p>
        </w:tc>
        <w:tc>
          <w:tcPr>
            <w:tcW w:w="709" w:type="dxa"/>
          </w:tcPr>
          <w:p w14:paraId="320F69E0" w14:textId="699F5710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6C71">
              <w:rPr>
                <w:rFonts w:ascii="Times New Roman" w:hAnsi="Times New Roman" w:cs="Times New Roman"/>
                <w:sz w:val="18"/>
                <w:szCs w:val="18"/>
              </w:rPr>
              <w:t>702</w:t>
            </w:r>
          </w:p>
        </w:tc>
        <w:tc>
          <w:tcPr>
            <w:tcW w:w="709" w:type="dxa"/>
            <w:noWrap/>
            <w:hideMark/>
          </w:tcPr>
          <w:p w14:paraId="145D85CD" w14:textId="79F9EA92" w:rsidR="00EA5BDC" w:rsidRPr="002A2B3E" w:rsidRDefault="00D75CF9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AB45D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9" w:type="dxa"/>
          </w:tcPr>
          <w:p w14:paraId="62E2D1A0" w14:textId="48B9EBB1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758CD">
              <w:rPr>
                <w:rFonts w:ascii="Times New Roman" w:hAnsi="Times New Roman" w:cs="Times New Roman"/>
                <w:sz w:val="18"/>
                <w:szCs w:val="18"/>
              </w:rPr>
              <w:t>468</w:t>
            </w:r>
          </w:p>
        </w:tc>
        <w:tc>
          <w:tcPr>
            <w:tcW w:w="708" w:type="dxa"/>
          </w:tcPr>
          <w:p w14:paraId="3290E442" w14:textId="7CB35928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B1194">
              <w:rPr>
                <w:rFonts w:ascii="Times New Roman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709" w:type="dxa"/>
            <w:noWrap/>
            <w:hideMark/>
          </w:tcPr>
          <w:p w14:paraId="7B91787D" w14:textId="03A8D8D5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B45D5">
              <w:rPr>
                <w:rFonts w:ascii="Times New Roman" w:hAnsi="Times New Roman" w:cs="Times New Roman"/>
                <w:sz w:val="18"/>
                <w:szCs w:val="18"/>
              </w:rPr>
              <w:t>60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16C83C50" w14:textId="5F616D2D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758CD">
              <w:rPr>
                <w:rFonts w:ascii="Times New Roman" w:hAnsi="Times New Roman" w:cs="Times New Roman"/>
                <w:sz w:val="18"/>
                <w:szCs w:val="18"/>
              </w:rPr>
              <w:t>747</w:t>
            </w:r>
          </w:p>
        </w:tc>
        <w:tc>
          <w:tcPr>
            <w:tcW w:w="709" w:type="dxa"/>
          </w:tcPr>
          <w:p w14:paraId="1ABE87EE" w14:textId="0770572F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296C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B67ED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1A717826" w14:textId="7F93052B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75CF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EA5BDC" w:rsidRPr="002A2B3E" w14:paraId="5F4A2531" w14:textId="77777777" w:rsidTr="00334FF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403F191E" w14:textId="77777777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 12 months</w:t>
            </w:r>
          </w:p>
        </w:tc>
        <w:tc>
          <w:tcPr>
            <w:tcW w:w="851" w:type="dxa"/>
          </w:tcPr>
          <w:p w14:paraId="4FB36173" w14:textId="46AC9D60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91DC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30F9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091DC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330F90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091DC7">
              <w:rPr>
                <w:rFonts w:ascii="Times New Roman" w:hAnsi="Times New Roman" w:cs="Times New Roman"/>
                <w:sz w:val="18"/>
                <w:szCs w:val="18"/>
              </w:rPr>
              <w:t>7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FAE528B" w14:textId="0E6C525D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B2178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90BFF" w:rsidRPr="00490BF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2B217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490BFF" w:rsidRPr="00490BFF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2B2178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4DA16933" w14:textId="4E0ED606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9342B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3B7CD3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9342B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3B7CD3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9342BC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444DA70A" w14:textId="085FBE62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0083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708" w:type="dxa"/>
          </w:tcPr>
          <w:p w14:paraId="720DF87B" w14:textId="69463BC4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83A41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709" w:type="dxa"/>
            <w:noWrap/>
            <w:hideMark/>
          </w:tcPr>
          <w:p w14:paraId="1D027C53" w14:textId="2A358969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709" w:type="dxa"/>
          </w:tcPr>
          <w:p w14:paraId="03683660" w14:textId="5B1B845A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0083">
              <w:rPr>
                <w:rFonts w:ascii="Times New Roman" w:hAnsi="Times New Roman" w:cs="Times New Roman"/>
                <w:sz w:val="18"/>
                <w:szCs w:val="18"/>
              </w:rPr>
              <w:t>636</w:t>
            </w:r>
          </w:p>
        </w:tc>
        <w:tc>
          <w:tcPr>
            <w:tcW w:w="709" w:type="dxa"/>
          </w:tcPr>
          <w:p w14:paraId="4FFAB985" w14:textId="55D84A70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283A41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hideMark/>
          </w:tcPr>
          <w:p w14:paraId="60AC0971" w14:textId="62E543D4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2F323FE" w14:textId="3583E7FB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0083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709" w:type="dxa"/>
          </w:tcPr>
          <w:p w14:paraId="04B8AF5A" w14:textId="466FC677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17193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3C2BCEA3" w14:textId="10680F2F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77A30CDE" w14:textId="2BF0054F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0083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709" w:type="dxa"/>
          </w:tcPr>
          <w:p w14:paraId="45318FB1" w14:textId="491D8B29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17193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09" w:type="dxa"/>
            <w:noWrap/>
            <w:hideMark/>
          </w:tcPr>
          <w:p w14:paraId="19625A7C" w14:textId="031B3886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D361113" w14:textId="09D185AF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CA0083">
              <w:rPr>
                <w:rFonts w:ascii="Times New Roman" w:hAnsi="Times New Roman" w:cs="Times New Roman"/>
                <w:sz w:val="18"/>
                <w:szCs w:val="18"/>
              </w:rPr>
              <w:t>358</w:t>
            </w:r>
          </w:p>
        </w:tc>
        <w:tc>
          <w:tcPr>
            <w:tcW w:w="708" w:type="dxa"/>
          </w:tcPr>
          <w:p w14:paraId="4E39F16D" w14:textId="0D708C20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71937">
              <w:rPr>
                <w:rFonts w:ascii="Times New Roman" w:hAnsi="Times New Roman" w:cs="Times New Roman"/>
                <w:sz w:val="18"/>
                <w:szCs w:val="18"/>
              </w:rPr>
              <w:t>987</w:t>
            </w:r>
          </w:p>
        </w:tc>
        <w:tc>
          <w:tcPr>
            <w:tcW w:w="709" w:type="dxa"/>
            <w:noWrap/>
            <w:hideMark/>
          </w:tcPr>
          <w:p w14:paraId="1FEFAF40" w14:textId="465413DE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922FD1F" w14:textId="6E6FFEAA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A0083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709" w:type="dxa"/>
          </w:tcPr>
          <w:p w14:paraId="5E55640E" w14:textId="200E7C7E" w:rsidR="00EA5BDC" w:rsidRPr="002A2B3E" w:rsidRDefault="0017193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6</w:t>
            </w:r>
          </w:p>
        </w:tc>
        <w:tc>
          <w:tcPr>
            <w:tcW w:w="708" w:type="dxa"/>
            <w:noWrap/>
            <w:hideMark/>
          </w:tcPr>
          <w:p w14:paraId="0CEC461B" w14:textId="228B056B" w:rsidR="00EA5BDC" w:rsidRPr="002A2B3E" w:rsidRDefault="00EA5BDC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82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14E4F" w:rsidRPr="002A2B3E" w14:paraId="292769D9" w14:textId="77777777" w:rsidTr="00334FF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3A81A929" w14:textId="77777777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851" w:type="dxa"/>
          </w:tcPr>
          <w:p w14:paraId="1B435400" w14:textId="1AEEFF4C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91DC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CA008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091DC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CA0083">
              <w:rPr>
                <w:rFonts w:ascii="Times New Roman" w:hAnsi="Times New Roman" w:cs="Times New Roman"/>
                <w:sz w:val="18"/>
                <w:szCs w:val="18"/>
              </w:rPr>
              <w:t>, 0.63</w:t>
            </w:r>
            <w:r w:rsidR="00091DC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0FA5022" w14:textId="69509A16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70D33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86139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="00570D3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086139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570D33">
              <w:rPr>
                <w:rFonts w:ascii="Times New Roman" w:hAnsi="Times New Roman" w:cs="Times New Roman"/>
                <w:sz w:val="18"/>
                <w:szCs w:val="18"/>
              </w:rPr>
              <w:t>5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DE0CA72" w14:textId="3C59AB46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79D3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5F09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79D3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 w:rsidRPr="005F0968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FF79D3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53C343B1" w14:textId="1BC3C147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8</w:t>
            </w:r>
          </w:p>
        </w:tc>
        <w:tc>
          <w:tcPr>
            <w:tcW w:w="708" w:type="dxa"/>
          </w:tcPr>
          <w:p w14:paraId="0508BF33" w14:textId="54342D43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015CFC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709" w:type="dxa"/>
            <w:noWrap/>
            <w:hideMark/>
          </w:tcPr>
          <w:p w14:paraId="3B9BB3E3" w14:textId="570C6BA1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F50D352" w14:textId="43B05B47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709" w:type="dxa"/>
          </w:tcPr>
          <w:p w14:paraId="3AC7D20C" w14:textId="70B93310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="00015CF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8" w:type="dxa"/>
            <w:noWrap/>
            <w:hideMark/>
          </w:tcPr>
          <w:p w14:paraId="1ED1E75C" w14:textId="1289D91B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14:paraId="75A57575" w14:textId="32106A91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0</w:t>
            </w:r>
          </w:p>
        </w:tc>
        <w:tc>
          <w:tcPr>
            <w:tcW w:w="709" w:type="dxa"/>
          </w:tcPr>
          <w:p w14:paraId="6797FCD1" w14:textId="0BE8D0D8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5CFC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709" w:type="dxa"/>
            <w:noWrap/>
            <w:hideMark/>
          </w:tcPr>
          <w:p w14:paraId="4CCACCBF" w14:textId="4D5A9D93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46971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708" w:type="dxa"/>
          </w:tcPr>
          <w:p w14:paraId="1B1D87AB" w14:textId="6D61438F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709" w:type="dxa"/>
          </w:tcPr>
          <w:p w14:paraId="56EA5B26" w14:textId="7DA0B4D3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5CFC"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709" w:type="dxa"/>
            <w:noWrap/>
            <w:hideMark/>
          </w:tcPr>
          <w:p w14:paraId="77B7AB33" w14:textId="285BF628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C7E0A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5C2FC108" w14:textId="1BD17B40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8</w:t>
            </w:r>
          </w:p>
        </w:tc>
        <w:tc>
          <w:tcPr>
            <w:tcW w:w="708" w:type="dxa"/>
          </w:tcPr>
          <w:p w14:paraId="2F0D3356" w14:textId="1945F200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015CF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  <w:noWrap/>
            <w:hideMark/>
          </w:tcPr>
          <w:p w14:paraId="28774582" w14:textId="6AFF29A1" w:rsidR="00614E4F" w:rsidRPr="002A2B3E" w:rsidRDefault="005C7E0A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  <w:r w:rsidR="00614E4F"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02B248D9" w14:textId="2B446BA8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709" w:type="dxa"/>
          </w:tcPr>
          <w:p w14:paraId="0CA15E4A" w14:textId="2B619A55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70D33"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708" w:type="dxa"/>
            <w:noWrap/>
            <w:hideMark/>
          </w:tcPr>
          <w:p w14:paraId="25AAEBDE" w14:textId="59ED022B" w:rsidR="00614E4F" w:rsidRPr="002A2B3E" w:rsidRDefault="005C7E0A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4</w:t>
            </w:r>
            <w:r w:rsidR="00614E4F"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14E4F" w:rsidRPr="002A2B3E" w14:paraId="49AD019C" w14:textId="77777777" w:rsidTr="00334FF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68147BFD" w14:textId="77777777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851" w:type="dxa"/>
          </w:tcPr>
          <w:p w14:paraId="74E58C69" w14:textId="0A1BCECA" w:rsidR="00614E4F" w:rsidRPr="00234CD5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="00091DC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(0.4</w:t>
            </w:r>
            <w:r w:rsidR="00091DC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091DC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548852B" w14:textId="3F34E441" w:rsidR="00614E4F" w:rsidRPr="00234CD5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7C6D5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(0.3</w:t>
            </w:r>
            <w:r w:rsidR="007C6D5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, 0.513)</w:t>
            </w:r>
          </w:p>
        </w:tc>
        <w:tc>
          <w:tcPr>
            <w:tcW w:w="851" w:type="dxa"/>
            <w:noWrap/>
            <w:hideMark/>
          </w:tcPr>
          <w:p w14:paraId="6A29812F" w14:textId="2620E687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FF79D3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900F43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9414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900F43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89414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554DDB9D" w14:textId="621F2831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708" w:type="dxa"/>
          </w:tcPr>
          <w:p w14:paraId="26EEF353" w14:textId="6B257677" w:rsidR="00614E4F" w:rsidRPr="002A2B3E" w:rsidRDefault="00652D1E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64491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="009D53D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noWrap/>
            <w:hideMark/>
          </w:tcPr>
          <w:p w14:paraId="37F97019" w14:textId="327FED44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5C7E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774E4AB7" w14:textId="40D07B7F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709" w:type="dxa"/>
          </w:tcPr>
          <w:p w14:paraId="1195544E" w14:textId="173E9FCE" w:rsidR="00614E4F" w:rsidRPr="002A2B3E" w:rsidRDefault="00C64491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9D53D1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8" w:type="dxa"/>
            <w:noWrap/>
            <w:hideMark/>
          </w:tcPr>
          <w:p w14:paraId="28CFF78C" w14:textId="70BE1F45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E3389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B66E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4D588D13" w14:textId="72B6D63C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</w:tc>
        <w:tc>
          <w:tcPr>
            <w:tcW w:w="709" w:type="dxa"/>
          </w:tcPr>
          <w:p w14:paraId="5928FC39" w14:textId="58855CF4" w:rsidR="00614E4F" w:rsidRPr="002A2B3E" w:rsidRDefault="00C64491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9D53D1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  <w:noWrap/>
            <w:hideMark/>
          </w:tcPr>
          <w:p w14:paraId="14610D3F" w14:textId="48C2848A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3389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B66E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6A45EAFF" w14:textId="2992C0F9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709" w:type="dxa"/>
          </w:tcPr>
          <w:p w14:paraId="175532EC" w14:textId="0F4BE28C" w:rsidR="00614E4F" w:rsidRPr="002A2B3E" w:rsidRDefault="00C64491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9D53D1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709" w:type="dxa"/>
            <w:noWrap/>
            <w:hideMark/>
          </w:tcPr>
          <w:p w14:paraId="3A8F4BFF" w14:textId="69638051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B66E6E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6633B52" w14:textId="62B315BE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49</w:t>
            </w:r>
          </w:p>
        </w:tc>
        <w:tc>
          <w:tcPr>
            <w:tcW w:w="708" w:type="dxa"/>
          </w:tcPr>
          <w:p w14:paraId="47E78FC8" w14:textId="6D3EC988" w:rsidR="00614E4F" w:rsidRPr="002A2B3E" w:rsidRDefault="00C64491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9D53D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1983C114" w14:textId="293E89A1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338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66E6E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E92D270" w14:textId="719D70D9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1</w:t>
            </w:r>
          </w:p>
        </w:tc>
        <w:tc>
          <w:tcPr>
            <w:tcW w:w="709" w:type="dxa"/>
          </w:tcPr>
          <w:p w14:paraId="119FF90B" w14:textId="1CC65AD9" w:rsidR="00614E4F" w:rsidRPr="002A2B3E" w:rsidRDefault="00C64491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9D53D1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708" w:type="dxa"/>
            <w:noWrap/>
            <w:hideMark/>
          </w:tcPr>
          <w:p w14:paraId="4121D31E" w14:textId="5F32B609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E3389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66E6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14E4F" w:rsidRPr="002A2B3E" w14:paraId="55F76A83" w14:textId="77777777" w:rsidTr="00334FFB">
        <w:trPr>
          <w:trHeight w:val="320"/>
        </w:trPr>
        <w:tc>
          <w:tcPr>
            <w:tcW w:w="1134" w:type="dxa"/>
            <w:noWrap/>
            <w:vAlign w:val="center"/>
            <w:hideMark/>
          </w:tcPr>
          <w:p w14:paraId="0D23A41A" w14:textId="77777777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851" w:type="dxa"/>
          </w:tcPr>
          <w:p w14:paraId="2B5B3889" w14:textId="05E679B2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="00865C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D7E2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865C2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8D7E2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865C25">
              <w:rPr>
                <w:rFonts w:ascii="Times New Roman" w:hAnsi="Times New Roman" w:cs="Times New Roman"/>
                <w:sz w:val="18"/>
                <w:szCs w:val="18"/>
              </w:rPr>
              <w:t>6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6594B75C" w14:textId="42FDECD0" w:rsidR="00614E4F" w:rsidRPr="00234CD5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2164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A6274" w:rsidRPr="00234CD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12164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7A6274" w:rsidRPr="00234CD5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12164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noWrap/>
            <w:hideMark/>
          </w:tcPr>
          <w:p w14:paraId="154B2B3A" w14:textId="60E9BF19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89414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13B96" w:rsidRPr="00C13B96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89414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C13B96" w:rsidRPr="00C13B96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1E2BFF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C13B96" w:rsidRPr="00C13B9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7FC60BA2" w14:textId="46541FEB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6</w:t>
            </w:r>
          </w:p>
        </w:tc>
        <w:tc>
          <w:tcPr>
            <w:tcW w:w="708" w:type="dxa"/>
          </w:tcPr>
          <w:p w14:paraId="6BB95590" w14:textId="296C4755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B83FF0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709" w:type="dxa"/>
            <w:noWrap/>
            <w:hideMark/>
          </w:tcPr>
          <w:p w14:paraId="40145DFD" w14:textId="0254FC86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66E6E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866834E" w14:textId="59BCB87D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8</w:t>
            </w:r>
          </w:p>
        </w:tc>
        <w:tc>
          <w:tcPr>
            <w:tcW w:w="709" w:type="dxa"/>
          </w:tcPr>
          <w:p w14:paraId="3FC843B8" w14:textId="39F93E81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B83FF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708" w:type="dxa"/>
            <w:noWrap/>
            <w:hideMark/>
          </w:tcPr>
          <w:p w14:paraId="00DAB168" w14:textId="11685D60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FC197C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60D481CD" w14:textId="7C61732D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709" w:type="dxa"/>
          </w:tcPr>
          <w:p w14:paraId="538476F4" w14:textId="29DF9E4D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A627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B83FF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BD46002" w14:textId="6BD2E44C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C197C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14:paraId="3D73FFBF" w14:textId="080387A8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709" w:type="dxa"/>
          </w:tcPr>
          <w:p w14:paraId="2627261E" w14:textId="02C8B5BC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="00B83FF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  <w:noWrap/>
            <w:hideMark/>
          </w:tcPr>
          <w:p w14:paraId="46EE1DAC" w14:textId="148D1FD6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C197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37F521FB" w14:textId="137F6D71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45</w:t>
            </w:r>
          </w:p>
        </w:tc>
        <w:tc>
          <w:tcPr>
            <w:tcW w:w="708" w:type="dxa"/>
          </w:tcPr>
          <w:p w14:paraId="5225737F" w14:textId="68F0A4E4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3FF0">
              <w:rPr>
                <w:rFonts w:ascii="Times New Roman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709" w:type="dxa"/>
            <w:noWrap/>
            <w:hideMark/>
          </w:tcPr>
          <w:p w14:paraId="01CCBCC3" w14:textId="050B21B3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C197C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14:paraId="26722E5A" w14:textId="12814636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709" w:type="dxa"/>
          </w:tcPr>
          <w:p w14:paraId="0568FE4E" w14:textId="72F2B67D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="00B83FF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708" w:type="dxa"/>
            <w:noWrap/>
            <w:hideMark/>
          </w:tcPr>
          <w:p w14:paraId="27F0A505" w14:textId="1718720C" w:rsidR="00614E4F" w:rsidRPr="002A2B3E" w:rsidRDefault="00614E4F" w:rsidP="00614E4F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C197C">
              <w:rPr>
                <w:rFonts w:ascii="Times New Roman" w:hAnsi="Times New Roman" w:cs="Times New Roman"/>
                <w:sz w:val="18"/>
                <w:szCs w:val="18"/>
              </w:rPr>
              <w:t>80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</w:tbl>
    <w:p w14:paraId="0F01A47B" w14:textId="77777777" w:rsidR="006937D5" w:rsidRPr="002107E3" w:rsidRDefault="006937D5" w:rsidP="006937D5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>Positive Likelihood Ratio</w:t>
      </w:r>
      <w:r>
        <w:rPr>
          <w:rFonts w:ascii="Times New Roman" w:eastAsia="DengXian" w:hAnsi="Times New Roman" w:cs="Times New Roman"/>
          <w:color w:val="000000"/>
        </w:rPr>
        <w:t>;</w:t>
      </w:r>
      <w:r w:rsidRPr="00A316C0">
        <w:rPr>
          <w:rFonts w:ascii="Times New Roman" w:eastAsia="DengXian" w:hAnsi="Times New Roman" w:cs="Times New Roman"/>
          <w:color w:val="0E0E0E"/>
        </w:rPr>
        <w:t xml:space="preserve"> </w:t>
      </w:r>
      <w:proofErr w:type="spellStart"/>
      <w:r>
        <w:rPr>
          <w:rFonts w:ascii="Times New Roman" w:eastAsia="DengXian" w:hAnsi="Times New Roman" w:cs="Times New Roman"/>
          <w:color w:val="0E0E0E"/>
        </w:rPr>
        <w:t>i</w:t>
      </w:r>
      <w:proofErr w:type="spellEnd"/>
      <w:r w:rsidRPr="00AD1955">
        <w:rPr>
          <w:rFonts w:ascii="Times New Roman" w:eastAsia="DengXian" w:hAnsi="Times New Roman" w:cs="Times New Roman"/>
          <w:color w:val="0E0E0E"/>
        </w:rPr>
        <w:t>: Negative Likelihood Ratio</w:t>
      </w:r>
      <w:r>
        <w:rPr>
          <w:rFonts w:ascii="Times New Roman" w:eastAsia="DengXian" w:hAnsi="Times New Roman" w:cs="Times New Roman"/>
          <w:color w:val="0E0E0E"/>
        </w:rPr>
        <w:t xml:space="preserve">; j: </w:t>
      </w:r>
      <w:r w:rsidRPr="00AD1955">
        <w:rPr>
          <w:rFonts w:ascii="Times New Roman" w:hAnsi="Times New Roman" w:cs="Times New Roman"/>
          <w:sz w:val="20"/>
          <w:szCs w:val="20"/>
        </w:rPr>
        <w:t xml:space="preserve">Netherlands; </w:t>
      </w:r>
      <w:r>
        <w:rPr>
          <w:rFonts w:ascii="Times New Roman" w:hAnsi="Times New Roman" w:cs="Times New Roman"/>
          <w:sz w:val="20"/>
          <w:szCs w:val="20"/>
        </w:rPr>
        <w:t>k:</w:t>
      </w:r>
      <w:r w:rsidRPr="00AD1955">
        <w:rPr>
          <w:rFonts w:ascii="Times New Roman" w:hAnsi="Times New Roman" w:cs="Times New Roman"/>
          <w:sz w:val="20"/>
          <w:szCs w:val="20"/>
        </w:rPr>
        <w:t xml:space="preserve"> Sweden; </w:t>
      </w:r>
      <w:r>
        <w:rPr>
          <w:rFonts w:ascii="Times New Roman" w:hAnsi="Times New Roman" w:cs="Times New Roman"/>
          <w:sz w:val="20"/>
          <w:szCs w:val="20"/>
        </w:rPr>
        <w:t xml:space="preserve">l: </w:t>
      </w:r>
      <w:r w:rsidRPr="00AD1955">
        <w:rPr>
          <w:rFonts w:ascii="Times New Roman" w:hAnsi="Times New Roman" w:cs="Times New Roman"/>
          <w:sz w:val="20"/>
          <w:szCs w:val="20"/>
        </w:rPr>
        <w:t>Australia</w:t>
      </w:r>
    </w:p>
    <w:p w14:paraId="3F777D22" w14:textId="77777777" w:rsidR="002277B0" w:rsidRDefault="002277B0"/>
    <w:p w14:paraId="39D45454" w14:textId="52386A7D" w:rsidR="00221A57" w:rsidRDefault="00234CD5">
      <w:r>
        <w:rPr>
          <w:rFonts w:ascii="Times New Roman" w:hAnsi="Times New Roman" w:cs="Times New Roman"/>
          <w:b/>
          <w:bCs/>
          <w:sz w:val="20"/>
          <w:szCs w:val="20"/>
        </w:rPr>
        <w:t>Table 15</w:t>
      </w:r>
      <w:r w:rsidR="007672F7">
        <w:rPr>
          <w:rFonts w:ascii="Times New Roman" w:hAnsi="Times New Roman" w:cs="Times New Roman"/>
          <w:b/>
          <w:bCs/>
          <w:sz w:val="20"/>
          <w:szCs w:val="20"/>
        </w:rPr>
        <w:t xml:space="preserve">s. </w:t>
      </w:r>
      <w:r w:rsidR="007672F7" w:rsidRPr="00AD5BCB">
        <w:rPr>
          <w:rFonts w:ascii="Times New Roman" w:hAnsi="Times New Roman" w:cs="Times New Roman"/>
          <w:b/>
          <w:bCs/>
          <w:sz w:val="20"/>
          <w:szCs w:val="20"/>
        </w:rPr>
        <w:t xml:space="preserve">Discrimination of </w:t>
      </w:r>
      <w:r w:rsidR="006937D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the </w:t>
      </w:r>
      <w:proofErr w:type="spellStart"/>
      <w:r w:rsidR="006937D5">
        <w:rPr>
          <w:rFonts w:ascii="Times New Roman" w:hAnsi="Times New Roman" w:cs="Times New Roman"/>
          <w:b/>
          <w:bCs/>
          <w:color w:val="000000"/>
          <w:sz w:val="20"/>
          <w:szCs w:val="20"/>
        </w:rPr>
        <w:t>STarT</w:t>
      </w:r>
      <w:proofErr w:type="spellEnd"/>
      <w:r w:rsidR="006937D5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Back</w:t>
      </w:r>
      <w:r w:rsidR="007672F7" w:rsidRPr="00AD5BC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7672F7">
        <w:rPr>
          <w:rFonts w:ascii="Times New Roman" w:hAnsi="Times New Roman" w:cs="Times New Roman"/>
          <w:b/>
          <w:bCs/>
          <w:sz w:val="20"/>
          <w:szCs w:val="20"/>
        </w:rPr>
        <w:t>sum score</w:t>
      </w:r>
      <w:r w:rsidR="007672F7" w:rsidRPr="00AD5BCB">
        <w:rPr>
          <w:rFonts w:ascii="Times New Roman" w:hAnsi="Times New Roman" w:cs="Times New Roman"/>
          <w:b/>
          <w:bCs/>
          <w:sz w:val="20"/>
          <w:szCs w:val="20"/>
        </w:rPr>
        <w:t xml:space="preserve"> for predicting </w:t>
      </w:r>
      <w:r w:rsidR="007672F7" w:rsidRPr="00AD5BCB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</w:t>
      </w:r>
      <w:r w:rsidR="007672F7" w:rsidRPr="00AD5BCB">
        <w:rPr>
          <w:rFonts w:ascii="Times New Roman" w:hAnsi="Times New Roman" w:cs="Times New Roman"/>
          <w:b/>
          <w:bCs/>
          <w:sz w:val="20"/>
          <w:szCs w:val="20"/>
        </w:rPr>
        <w:t xml:space="preserve"> improvement in disability and pain intensity in different </w:t>
      </w:r>
      <w:r w:rsidR="006937D5">
        <w:rPr>
          <w:rFonts w:ascii="Times New Roman" w:hAnsi="Times New Roman" w:cs="Times New Roman"/>
          <w:b/>
          <w:bCs/>
          <w:sz w:val="20"/>
          <w:szCs w:val="20"/>
        </w:rPr>
        <w:t>duration</w:t>
      </w:r>
      <w:r w:rsidR="007672F7" w:rsidRPr="00AD5BCB">
        <w:rPr>
          <w:rFonts w:ascii="Times New Roman" w:hAnsi="Times New Roman" w:cs="Times New Roman"/>
          <w:b/>
          <w:bCs/>
          <w:sz w:val="20"/>
          <w:szCs w:val="20"/>
        </w:rPr>
        <w:t xml:space="preserve"> subgroups</w:t>
      </w:r>
    </w:p>
    <w:tbl>
      <w:tblPr>
        <w:tblStyle w:val="ae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851"/>
        <w:gridCol w:w="992"/>
        <w:gridCol w:w="859"/>
        <w:gridCol w:w="992"/>
        <w:gridCol w:w="850"/>
        <w:gridCol w:w="993"/>
        <w:gridCol w:w="850"/>
        <w:gridCol w:w="992"/>
        <w:gridCol w:w="851"/>
        <w:gridCol w:w="992"/>
        <w:gridCol w:w="850"/>
        <w:gridCol w:w="985"/>
      </w:tblGrid>
      <w:tr w:rsidR="006937D5" w:rsidRPr="002A2B3E" w14:paraId="7240CA99" w14:textId="77777777" w:rsidTr="00334FFB">
        <w:trPr>
          <w:trHeight w:val="320"/>
        </w:trPr>
        <w:tc>
          <w:tcPr>
            <w:tcW w:w="169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F7DA01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72FB95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AUC (95%CI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2A44D7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1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9FD168" w14:textId="7777777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3172CC" w14:textId="595A2E07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PPV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0DEB26" w14:textId="73A49C9B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NPV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03185A" w14:textId="0D18CCE4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+</w:t>
            </w:r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</w:t>
            </w:r>
            <w:proofErr w:type="spellEnd"/>
          </w:p>
        </w:tc>
        <w:tc>
          <w:tcPr>
            <w:tcW w:w="1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9FECD" w14:textId="0B78ED92" w:rsidR="006937D5" w:rsidRPr="002A2B3E" w:rsidRDefault="006937D5" w:rsidP="006937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LR-</w:t>
            </w:r>
            <w:proofErr w:type="spellStart"/>
            <w:r w:rsidRPr="002107E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i</w:t>
            </w:r>
            <w:proofErr w:type="spellEnd"/>
          </w:p>
        </w:tc>
      </w:tr>
      <w:tr w:rsidR="00221A57" w:rsidRPr="002A2B3E" w14:paraId="67927D3D" w14:textId="77777777" w:rsidTr="00334FFB">
        <w:trPr>
          <w:trHeight w:val="320"/>
        </w:trPr>
        <w:tc>
          <w:tcPr>
            <w:tcW w:w="1696" w:type="dxa"/>
            <w:tcBorders>
              <w:top w:val="nil"/>
              <w:bottom w:val="single" w:sz="4" w:space="0" w:color="auto"/>
            </w:tcBorders>
            <w:noWrap/>
          </w:tcPr>
          <w:p w14:paraId="3AA93E67" w14:textId="2F3C688D" w:rsidR="00221A57" w:rsidRPr="002A2B3E" w:rsidRDefault="00221A57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CBC1C6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D57FED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998D60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D17364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</w:tcPr>
          <w:p w14:paraId="3044A32A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3441F2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D2C9E3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97F5A8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B83952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7BF267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0F3DC0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7C0AA8B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55B6E64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ut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FA6A846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</w:p>
        </w:tc>
      </w:tr>
      <w:tr w:rsidR="00221A57" w:rsidRPr="002A2B3E" w14:paraId="37782919" w14:textId="77777777" w:rsidTr="00334FFB">
        <w:trPr>
          <w:trHeight w:val="320"/>
        </w:trPr>
        <w:tc>
          <w:tcPr>
            <w:tcW w:w="16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DB7814" w14:textId="77777777" w:rsidR="00221A57" w:rsidRPr="002A2B3E" w:rsidRDefault="00221A57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3 month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39A9F2F" w14:textId="6C9397CD" w:rsidR="00221A57" w:rsidRPr="002E39C1" w:rsidRDefault="00221A57" w:rsidP="00334FFB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6B26A6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77E1F" w:rsidRPr="00234CD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6B26A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C77E1F" w:rsidRPr="00234CD5">
              <w:rPr>
                <w:rFonts w:ascii="Times New Roman" w:hAnsi="Times New Roman" w:cs="Times New Roman"/>
                <w:sz w:val="18"/>
                <w:szCs w:val="18"/>
              </w:rPr>
              <w:t>, 0.5</w:t>
            </w:r>
            <w:r w:rsidR="006B26A6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DD9BAF3" w14:textId="7A406DA3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7577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C2500" w:rsidRPr="00CC250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="005757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C2500" w:rsidRPr="00CC2500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57577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4E5ACE7" w14:textId="14BAF1BD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17812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2A2715B3" w14:textId="62D8AC4F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38785091" w14:textId="2D574BEF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717812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AB78AA9" w14:textId="0908E59F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4F7A3D" w14:textId="355DB76A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542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1781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7A11784F" w14:textId="67522F41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E11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415C2C" w14:textId="56EBB0F8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3542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717812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6579C5FF" w14:textId="2AF10A90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E117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BADA274" w14:textId="7C2F0270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717812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F3DF550" w14:textId="327D7182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E117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6F8C83E" w14:textId="11785495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17812">
              <w:rPr>
                <w:rFonts w:ascii="Times New Roman" w:hAnsi="Times New Roman" w:cs="Times New Roman"/>
                <w:sz w:val="18"/>
                <w:szCs w:val="18"/>
              </w:rPr>
              <w:t>88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14:paraId="3126C59F" w14:textId="50518F20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221A57" w:rsidRPr="002A2B3E" w14:paraId="246E67AD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17CD70BD" w14:textId="77777777" w:rsidR="00221A57" w:rsidRPr="002A2B3E" w:rsidRDefault="00221A57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>Disability at 6 months</w:t>
            </w:r>
          </w:p>
        </w:tc>
        <w:tc>
          <w:tcPr>
            <w:tcW w:w="1134" w:type="dxa"/>
          </w:tcPr>
          <w:p w14:paraId="3F6AAF2B" w14:textId="0C99C729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8384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363F7" w:rsidRPr="00F363F7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8384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F363F7" w:rsidRPr="00F363F7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583846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ACEDA69" w14:textId="698DE1A4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8B67D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757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B67D9" w:rsidRPr="008B67D9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="005757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8B67D9" w:rsidRPr="008B67D9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57577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C9DED85" w14:textId="03164C83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  <w:p w14:paraId="01ADFF6E" w14:textId="7777777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B2CD909" w14:textId="098201B4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</w:tcPr>
          <w:p w14:paraId="528ED8FB" w14:textId="33FB6AF5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AD441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92" w:type="dxa"/>
            <w:noWrap/>
            <w:hideMark/>
          </w:tcPr>
          <w:p w14:paraId="4D26F42F" w14:textId="0D934AF2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701</w:t>
            </w:r>
          </w:p>
        </w:tc>
        <w:tc>
          <w:tcPr>
            <w:tcW w:w="850" w:type="dxa"/>
          </w:tcPr>
          <w:p w14:paraId="6A7285EA" w14:textId="66AEE23B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AD44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3" w:type="dxa"/>
            <w:noWrap/>
            <w:hideMark/>
          </w:tcPr>
          <w:p w14:paraId="46884FDA" w14:textId="5E29D3BD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F1CB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766C42F9" w14:textId="05ACDF7E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812</w:t>
            </w:r>
          </w:p>
        </w:tc>
        <w:tc>
          <w:tcPr>
            <w:tcW w:w="992" w:type="dxa"/>
            <w:noWrap/>
            <w:hideMark/>
          </w:tcPr>
          <w:p w14:paraId="32523010" w14:textId="5406927B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EB668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160A94FB" w14:textId="1B2E4AE2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D44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2F021962" w14:textId="59FB7D8B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EB668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0" w:type="dxa"/>
          </w:tcPr>
          <w:p w14:paraId="7E9480EA" w14:textId="200C153D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85" w:type="dxa"/>
            <w:noWrap/>
            <w:hideMark/>
          </w:tcPr>
          <w:p w14:paraId="222299AE" w14:textId="0A97938A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7778C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221A57" w:rsidRPr="002A2B3E" w14:paraId="1AD1C934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3A8C2BEB" w14:textId="77777777" w:rsidR="00221A57" w:rsidRPr="002A2B3E" w:rsidRDefault="00221A57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isability at 12 months</w:t>
            </w:r>
          </w:p>
        </w:tc>
        <w:tc>
          <w:tcPr>
            <w:tcW w:w="1134" w:type="dxa"/>
          </w:tcPr>
          <w:p w14:paraId="2E7DA892" w14:textId="13BF6794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8384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73B67" w:rsidRPr="00173B6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="005838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73B67" w:rsidRPr="00173B67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583846">
              <w:rPr>
                <w:rFonts w:ascii="Times New Roman" w:hAnsi="Times New Roman" w:cs="Times New Roman"/>
                <w:sz w:val="18"/>
                <w:szCs w:val="18"/>
              </w:rPr>
              <w:t>59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25B8A67B" w14:textId="716AB79C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365DB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757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65DB8" w:rsidRPr="00365DB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56AB9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="00365DB8" w:rsidRPr="00365DB8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556AB9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37D7946D" w14:textId="3D086C6F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</w:p>
        </w:tc>
        <w:tc>
          <w:tcPr>
            <w:tcW w:w="992" w:type="dxa"/>
            <w:noWrap/>
            <w:hideMark/>
          </w:tcPr>
          <w:p w14:paraId="6465E7F9" w14:textId="0734A2D0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3A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7008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</w:tcPr>
          <w:p w14:paraId="34811526" w14:textId="0956B9CB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774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715168A" w14:textId="5F224503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3A5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  <w:r w:rsidR="001700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F0E8DC3" w14:textId="40BE5AA2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774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4C6165AE" w14:textId="61A7CAD2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3A5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700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0160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4F869702" w14:textId="7D1CCF8C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6774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95BF68C" w14:textId="55533853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3A5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7008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14:paraId="580E5C5B" w14:textId="6EC43274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992" w:type="dxa"/>
            <w:noWrap/>
            <w:hideMark/>
          </w:tcPr>
          <w:p w14:paraId="39FA06DF" w14:textId="77D08DB0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0160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7008E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47E65D7F" w14:textId="16D89B64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85" w:type="dxa"/>
            <w:noWrap/>
            <w:hideMark/>
          </w:tcPr>
          <w:p w14:paraId="6B9DABB9" w14:textId="0ECE07F3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16097">
              <w:rPr>
                <w:rFonts w:ascii="Times New Roman" w:hAnsi="Times New Roman" w:cs="Times New Roman"/>
                <w:sz w:val="18"/>
                <w:szCs w:val="18"/>
              </w:rPr>
              <w:t>835</w:t>
            </w:r>
          </w:p>
        </w:tc>
      </w:tr>
      <w:tr w:rsidR="00221A57" w:rsidRPr="002A2B3E" w14:paraId="26DF2898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7D208011" w14:textId="77777777" w:rsidR="00221A57" w:rsidRPr="002A2B3E" w:rsidRDefault="00221A57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3 months</w:t>
            </w:r>
          </w:p>
        </w:tc>
        <w:tc>
          <w:tcPr>
            <w:tcW w:w="1134" w:type="dxa"/>
          </w:tcPr>
          <w:p w14:paraId="62DE0482" w14:textId="4D6C5E5C" w:rsidR="00221A57" w:rsidRPr="00234CD5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8384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F6C9B" w:rsidRPr="00234CD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407CD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="00CF6C9B" w:rsidRPr="00234CD5">
              <w:rPr>
                <w:rFonts w:ascii="Times New Roman" w:hAnsi="Times New Roman" w:cs="Times New Roman"/>
                <w:sz w:val="18"/>
                <w:szCs w:val="18"/>
              </w:rPr>
              <w:t>, 0.</w:t>
            </w:r>
            <w:r w:rsidR="00407CD0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  <w:r w:rsidRPr="00234CD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A5FE47C" w14:textId="2DE1DD35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556AB9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9172C" w:rsidRPr="0059172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556AB9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="0059172C" w:rsidRPr="0059172C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556A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4BCD7384" w14:textId="4CF00EEC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9C368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868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23D55C35" w14:textId="30795751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9" w:type="dxa"/>
          </w:tcPr>
          <w:p w14:paraId="4B3F1B25" w14:textId="3A178143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9C368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B83AE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F0135A1" w14:textId="32C6C214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151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50" w:type="dxa"/>
          </w:tcPr>
          <w:p w14:paraId="7C733D7F" w14:textId="0E1051D6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C368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B83A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6C0B336F" w14:textId="232026AE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04C124BC" w14:textId="2378B3EF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C368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B83AE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noWrap/>
            <w:hideMark/>
          </w:tcPr>
          <w:p w14:paraId="00AAFA12" w14:textId="689B9FAE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2151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3A4839BD" w14:textId="3549B778" w:rsidR="00221A57" w:rsidRPr="002A2B3E" w:rsidRDefault="009C368F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B83AE1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</w:p>
        </w:tc>
        <w:tc>
          <w:tcPr>
            <w:tcW w:w="992" w:type="dxa"/>
            <w:noWrap/>
            <w:hideMark/>
          </w:tcPr>
          <w:p w14:paraId="7FDBE026" w14:textId="6810479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31330AF7" w14:textId="53975341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83AE1"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985" w:type="dxa"/>
            <w:noWrap/>
            <w:hideMark/>
          </w:tcPr>
          <w:p w14:paraId="0E3874A2" w14:textId="6F61D7ED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92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21A57" w:rsidRPr="002A2B3E" w14:paraId="49CB030A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5A251C78" w14:textId="77777777" w:rsidR="00221A57" w:rsidRPr="002A2B3E" w:rsidRDefault="00221A57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6 months</w:t>
            </w:r>
          </w:p>
        </w:tc>
        <w:tc>
          <w:tcPr>
            <w:tcW w:w="1134" w:type="dxa"/>
          </w:tcPr>
          <w:p w14:paraId="5CC20BD9" w14:textId="18DF80DD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07CD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E1227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E10A2" w:rsidRPr="005E10A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E1227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="005E10A2" w:rsidRPr="005E10A2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E1227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1B4D5F06" w14:textId="50F0161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08704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56A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087047" w:rsidRPr="00087047">
              <w:rPr>
                <w:rFonts w:ascii="Times New Roman" w:hAnsi="Times New Roman" w:cs="Times New Roman"/>
                <w:sz w:val="18"/>
                <w:szCs w:val="18"/>
              </w:rPr>
              <w:t>0.448, 0.</w:t>
            </w:r>
            <w:r w:rsidR="00556AB9">
              <w:rPr>
                <w:rFonts w:ascii="Times New Roman" w:hAnsi="Times New Roman" w:cs="Times New Roman"/>
                <w:sz w:val="18"/>
                <w:szCs w:val="18"/>
              </w:rPr>
              <w:t>603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2431ED5" w14:textId="258C42C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B83AE1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noWrap/>
            <w:hideMark/>
          </w:tcPr>
          <w:p w14:paraId="640286F3" w14:textId="10EA9EA4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9" w:type="dxa"/>
          </w:tcPr>
          <w:p w14:paraId="5000139C" w14:textId="13D4C4F6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2DFD37C4" w14:textId="3B826A88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3B74">
              <w:rPr>
                <w:rFonts w:ascii="Times New Roman" w:hAnsi="Times New Roman" w:cs="Times New Roman"/>
                <w:sz w:val="18"/>
                <w:szCs w:val="18"/>
              </w:rPr>
              <w:t>695</w:t>
            </w:r>
          </w:p>
        </w:tc>
        <w:tc>
          <w:tcPr>
            <w:tcW w:w="850" w:type="dxa"/>
          </w:tcPr>
          <w:p w14:paraId="665129DA" w14:textId="6494BA80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83F2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3" w:type="dxa"/>
            <w:noWrap/>
            <w:hideMark/>
          </w:tcPr>
          <w:p w14:paraId="52BF6D41" w14:textId="38C3B5FD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3B7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50" w:type="dxa"/>
          </w:tcPr>
          <w:p w14:paraId="14CF4762" w14:textId="47297D8E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83F2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6EF23C3C" w14:textId="1DC297D7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3B7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14:paraId="5DFDCE7E" w14:textId="4D47D21F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992" w:type="dxa"/>
            <w:noWrap/>
            <w:hideMark/>
          </w:tcPr>
          <w:p w14:paraId="6CE7ABFC" w14:textId="5754BFE2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3C3B7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0" w:type="dxa"/>
          </w:tcPr>
          <w:p w14:paraId="0EBDD830" w14:textId="69522C06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85" w:type="dxa"/>
            <w:noWrap/>
            <w:hideMark/>
          </w:tcPr>
          <w:p w14:paraId="241B63A9" w14:textId="2AB4F02B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C3B74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="001C588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21A57" w:rsidRPr="002A2B3E" w14:paraId="3FC437F9" w14:textId="77777777" w:rsidTr="00334FFB">
        <w:trPr>
          <w:trHeight w:val="320"/>
        </w:trPr>
        <w:tc>
          <w:tcPr>
            <w:tcW w:w="1696" w:type="dxa"/>
            <w:noWrap/>
            <w:vAlign w:val="center"/>
            <w:hideMark/>
          </w:tcPr>
          <w:p w14:paraId="0C407CC3" w14:textId="77777777" w:rsidR="00221A57" w:rsidRPr="002A2B3E" w:rsidRDefault="00221A57" w:rsidP="00334FFB">
            <w:pPr>
              <w:spacing w:line="276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ain at 12 months</w:t>
            </w:r>
          </w:p>
        </w:tc>
        <w:tc>
          <w:tcPr>
            <w:tcW w:w="1134" w:type="dxa"/>
          </w:tcPr>
          <w:p w14:paraId="20FF0E6C" w14:textId="260978DD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B14E1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E122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14E1B" w:rsidRPr="00B14E1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E1227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="00B14E1B" w:rsidRPr="00B14E1B">
              <w:rPr>
                <w:rFonts w:ascii="Times New Roman" w:hAnsi="Times New Roman" w:cs="Times New Roman"/>
                <w:sz w:val="18"/>
                <w:szCs w:val="18"/>
              </w:rPr>
              <w:t>, 0.60</w:t>
            </w:r>
            <w:r w:rsidR="00E122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73D906F2" w14:textId="228171FE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  <w:r w:rsidR="00FC3BF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FD75EC" w:rsidRPr="00FD75EC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FC3BF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="00FD75EC" w:rsidRPr="00FD75EC">
              <w:rPr>
                <w:rFonts w:ascii="Times New Roman" w:hAnsi="Times New Roman" w:cs="Times New Roman"/>
                <w:sz w:val="18"/>
                <w:szCs w:val="18"/>
              </w:rPr>
              <w:t>, 0.6</w:t>
            </w:r>
            <w:r w:rsidR="00FC3BF5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67EC5737" w14:textId="5AFED851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="001938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0DAC8FF" w14:textId="7DBD7A5B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48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E70C3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859" w:type="dxa"/>
          </w:tcPr>
          <w:p w14:paraId="145DCDAF" w14:textId="7431799D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="001938E9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92" w:type="dxa"/>
            <w:noWrap/>
            <w:hideMark/>
          </w:tcPr>
          <w:p w14:paraId="6DA86D64" w14:textId="690BFA94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94876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 w:rsidR="00AE70C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</w:tcPr>
          <w:p w14:paraId="717985B8" w14:textId="0B98F3D5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993" w:type="dxa"/>
            <w:noWrap/>
            <w:hideMark/>
          </w:tcPr>
          <w:p w14:paraId="5E0BCF5D" w14:textId="05CEF3B8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487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E70C3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</w:tcPr>
          <w:p w14:paraId="061F15CE" w14:textId="6F689C4D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38E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71942C57" w14:textId="1B413A99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487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AE70C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5C7601C3" w14:textId="3071C664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1938E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noWrap/>
            <w:hideMark/>
          </w:tcPr>
          <w:p w14:paraId="362E6EEE" w14:textId="17D4B6C2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AE70C3">
              <w:rPr>
                <w:rFonts w:ascii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850" w:type="dxa"/>
          </w:tcPr>
          <w:p w14:paraId="2E62792D" w14:textId="5673EE71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1938E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F0B68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985" w:type="dxa"/>
            <w:noWrap/>
            <w:hideMark/>
          </w:tcPr>
          <w:p w14:paraId="12CF8F96" w14:textId="388F4735" w:rsidR="00221A57" w:rsidRPr="002A2B3E" w:rsidRDefault="00221A57" w:rsidP="00334FFB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2B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9487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AE70C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</w:tbl>
    <w:p w14:paraId="1CF0BE53" w14:textId="0718FD57" w:rsidR="00EA5BDC" w:rsidRDefault="006937D5">
      <w:r>
        <w:rPr>
          <w:rFonts w:ascii="Times New Roman" w:eastAsia="DengXian" w:hAnsi="Times New Roman" w:cs="Times New Roman"/>
          <w:color w:val="000000"/>
        </w:rPr>
        <w:t>f</w:t>
      </w:r>
      <w:r w:rsidRPr="00AD1955">
        <w:rPr>
          <w:rFonts w:ascii="Times New Roman" w:eastAsia="DengXian" w:hAnsi="Times New Roman" w:cs="Times New Roman"/>
          <w:color w:val="000000"/>
        </w:rPr>
        <w:t>: posi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g</w:t>
      </w:r>
      <w:r w:rsidRPr="00AD1955">
        <w:rPr>
          <w:rFonts w:ascii="Times New Roman" w:eastAsia="DengXian" w:hAnsi="Times New Roman" w:cs="Times New Roman"/>
          <w:color w:val="000000"/>
        </w:rPr>
        <w:t>: negative predictive values</w:t>
      </w:r>
      <w:r w:rsidRPr="00AD1955">
        <w:rPr>
          <w:rFonts w:ascii="Times New Roman" w:eastAsia="DengXian" w:hAnsi="Times New Roman" w:cs="Times New Roman"/>
          <w:b/>
          <w:bCs/>
          <w:color w:val="000000"/>
        </w:rPr>
        <w:t xml:space="preserve">; </w:t>
      </w:r>
      <w:r>
        <w:rPr>
          <w:rFonts w:ascii="Times New Roman" w:eastAsia="DengXian" w:hAnsi="Times New Roman" w:cs="Times New Roman"/>
          <w:color w:val="000000"/>
        </w:rPr>
        <w:t>h</w:t>
      </w:r>
      <w:r w:rsidRPr="00AD1955">
        <w:rPr>
          <w:rFonts w:ascii="Times New Roman" w:eastAsia="DengXian" w:hAnsi="Times New Roman" w:cs="Times New Roman"/>
          <w:color w:val="000000"/>
        </w:rPr>
        <w:t>:</w:t>
      </w:r>
      <w:r w:rsidRPr="00AD1955">
        <w:rPr>
          <w:rFonts w:ascii="Times New Roman" w:hAnsi="Times New Roman" w:cs="Times New Roman"/>
        </w:rPr>
        <w:t xml:space="preserve"> </w:t>
      </w:r>
      <w:r w:rsidRPr="00AD1955">
        <w:rPr>
          <w:rFonts w:ascii="Times New Roman" w:eastAsia="DengXian" w:hAnsi="Times New Roman" w:cs="Times New Roman"/>
          <w:color w:val="000000"/>
        </w:rPr>
        <w:t>Positive Likelihood Ratio</w:t>
      </w:r>
      <w:r>
        <w:rPr>
          <w:rFonts w:ascii="Times New Roman" w:eastAsia="DengXian" w:hAnsi="Times New Roman" w:cs="Times New Roman"/>
          <w:color w:val="000000"/>
        </w:rPr>
        <w:t>;</w:t>
      </w:r>
      <w:r w:rsidRPr="00A316C0">
        <w:rPr>
          <w:rFonts w:ascii="Times New Roman" w:eastAsia="DengXian" w:hAnsi="Times New Roman" w:cs="Times New Roman"/>
          <w:color w:val="0E0E0E"/>
        </w:rPr>
        <w:t xml:space="preserve"> </w:t>
      </w:r>
      <w:r>
        <w:rPr>
          <w:rFonts w:ascii="Times New Roman" w:eastAsia="DengXian" w:hAnsi="Times New Roman" w:cs="Times New Roman"/>
          <w:color w:val="0E0E0E"/>
        </w:rPr>
        <w:t>i</w:t>
      </w:r>
      <w:r w:rsidRPr="00AD1955">
        <w:rPr>
          <w:rFonts w:ascii="Times New Roman" w:eastAsia="DengXian" w:hAnsi="Times New Roman" w:cs="Times New Roman"/>
          <w:color w:val="0E0E0E"/>
        </w:rPr>
        <w:t>: Negative Likelihood Ratio</w:t>
      </w:r>
    </w:p>
    <w:p w14:paraId="3C66D46E" w14:textId="78E73B1E" w:rsidR="00024E77" w:rsidRDefault="00024E77"/>
    <w:sectPr w:rsidR="00024E77" w:rsidSect="00A00C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EE4576"/>
    <w:multiLevelType w:val="multilevel"/>
    <w:tmpl w:val="F7A042C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8677D00"/>
    <w:multiLevelType w:val="multilevel"/>
    <w:tmpl w:val="571ADBC4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46"/>
      <w:numFmt w:val="decimal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05595810">
    <w:abstractNumId w:val="1"/>
  </w:num>
  <w:num w:numId="2" w16cid:durableId="2074232226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nyan Fu">
    <w15:presenceInfo w15:providerId="AD" w15:userId="S::y.fu@erasmusmc.nl::79345505-02b5-4a53-95d4-65349c19d4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xafte02wpss0epap35xr5epfzp5r2f0e09&quot;&gt;My EndNote Library&lt;record-ids&gt;&lt;item&gt;468&lt;/item&gt;&lt;/record-ids&gt;&lt;/item&gt;&lt;/Libraries&gt;"/>
  </w:docVars>
  <w:rsids>
    <w:rsidRoot w:val="00DA2EDC"/>
    <w:rsid w:val="00000473"/>
    <w:rsid w:val="00001DAC"/>
    <w:rsid w:val="00002E82"/>
    <w:rsid w:val="00003342"/>
    <w:rsid w:val="00003660"/>
    <w:rsid w:val="00004C4C"/>
    <w:rsid w:val="00010B10"/>
    <w:rsid w:val="00013115"/>
    <w:rsid w:val="0001348D"/>
    <w:rsid w:val="00015022"/>
    <w:rsid w:val="00015106"/>
    <w:rsid w:val="00015CFC"/>
    <w:rsid w:val="00016097"/>
    <w:rsid w:val="00020746"/>
    <w:rsid w:val="000208AC"/>
    <w:rsid w:val="000213B0"/>
    <w:rsid w:val="00024E77"/>
    <w:rsid w:val="00024F63"/>
    <w:rsid w:val="00025BF6"/>
    <w:rsid w:val="00025CA8"/>
    <w:rsid w:val="000266D0"/>
    <w:rsid w:val="00026D0B"/>
    <w:rsid w:val="00027542"/>
    <w:rsid w:val="00031FA8"/>
    <w:rsid w:val="000325D9"/>
    <w:rsid w:val="00032703"/>
    <w:rsid w:val="00033FEE"/>
    <w:rsid w:val="00036200"/>
    <w:rsid w:val="00037E32"/>
    <w:rsid w:val="000400B2"/>
    <w:rsid w:val="000400EA"/>
    <w:rsid w:val="00040A43"/>
    <w:rsid w:val="000418A5"/>
    <w:rsid w:val="00041936"/>
    <w:rsid w:val="00041A3D"/>
    <w:rsid w:val="00043173"/>
    <w:rsid w:val="00044DCA"/>
    <w:rsid w:val="000470F6"/>
    <w:rsid w:val="00052419"/>
    <w:rsid w:val="0005294F"/>
    <w:rsid w:val="00053E31"/>
    <w:rsid w:val="00053F6D"/>
    <w:rsid w:val="00055FE8"/>
    <w:rsid w:val="0005686F"/>
    <w:rsid w:val="00056F27"/>
    <w:rsid w:val="00057CF5"/>
    <w:rsid w:val="00062CA0"/>
    <w:rsid w:val="000638CC"/>
    <w:rsid w:val="00063F86"/>
    <w:rsid w:val="0006598B"/>
    <w:rsid w:val="000673F5"/>
    <w:rsid w:val="00067516"/>
    <w:rsid w:val="00070687"/>
    <w:rsid w:val="000712F5"/>
    <w:rsid w:val="000716E3"/>
    <w:rsid w:val="00071FF5"/>
    <w:rsid w:val="0007222B"/>
    <w:rsid w:val="00076504"/>
    <w:rsid w:val="000802E3"/>
    <w:rsid w:val="000828CC"/>
    <w:rsid w:val="0008335B"/>
    <w:rsid w:val="00083A5F"/>
    <w:rsid w:val="00084DB7"/>
    <w:rsid w:val="00085D10"/>
    <w:rsid w:val="00086139"/>
    <w:rsid w:val="00087047"/>
    <w:rsid w:val="000875A2"/>
    <w:rsid w:val="00087BDE"/>
    <w:rsid w:val="00090B26"/>
    <w:rsid w:val="00091DC7"/>
    <w:rsid w:val="00091EF8"/>
    <w:rsid w:val="00092C09"/>
    <w:rsid w:val="00095F7B"/>
    <w:rsid w:val="000960DD"/>
    <w:rsid w:val="00096529"/>
    <w:rsid w:val="00096E48"/>
    <w:rsid w:val="00097F46"/>
    <w:rsid w:val="000A0620"/>
    <w:rsid w:val="000A1210"/>
    <w:rsid w:val="000A219F"/>
    <w:rsid w:val="000A30E3"/>
    <w:rsid w:val="000A36B4"/>
    <w:rsid w:val="000A62C7"/>
    <w:rsid w:val="000A7966"/>
    <w:rsid w:val="000B04B6"/>
    <w:rsid w:val="000B11D1"/>
    <w:rsid w:val="000B27DD"/>
    <w:rsid w:val="000B2922"/>
    <w:rsid w:val="000B36BE"/>
    <w:rsid w:val="000B5252"/>
    <w:rsid w:val="000B5818"/>
    <w:rsid w:val="000B5CFD"/>
    <w:rsid w:val="000B617E"/>
    <w:rsid w:val="000C0822"/>
    <w:rsid w:val="000C3B1F"/>
    <w:rsid w:val="000C49F8"/>
    <w:rsid w:val="000C56ED"/>
    <w:rsid w:val="000C5A4A"/>
    <w:rsid w:val="000C761A"/>
    <w:rsid w:val="000D0537"/>
    <w:rsid w:val="000D1388"/>
    <w:rsid w:val="000D2424"/>
    <w:rsid w:val="000D38C9"/>
    <w:rsid w:val="000D3998"/>
    <w:rsid w:val="000D4D26"/>
    <w:rsid w:val="000D5A1C"/>
    <w:rsid w:val="000D6029"/>
    <w:rsid w:val="000E231E"/>
    <w:rsid w:val="000E2A74"/>
    <w:rsid w:val="000E58D3"/>
    <w:rsid w:val="000E7189"/>
    <w:rsid w:val="000E7C6C"/>
    <w:rsid w:val="000E7E1E"/>
    <w:rsid w:val="000F00F5"/>
    <w:rsid w:val="000F0FAC"/>
    <w:rsid w:val="000F3677"/>
    <w:rsid w:val="000F4CD0"/>
    <w:rsid w:val="000F4E49"/>
    <w:rsid w:val="0010024F"/>
    <w:rsid w:val="001005FB"/>
    <w:rsid w:val="00101933"/>
    <w:rsid w:val="00101C2E"/>
    <w:rsid w:val="00101D41"/>
    <w:rsid w:val="0010389C"/>
    <w:rsid w:val="0010453A"/>
    <w:rsid w:val="00105DE0"/>
    <w:rsid w:val="00105E68"/>
    <w:rsid w:val="0010660F"/>
    <w:rsid w:val="0010767E"/>
    <w:rsid w:val="00110314"/>
    <w:rsid w:val="001118E9"/>
    <w:rsid w:val="001129AC"/>
    <w:rsid w:val="00112A9F"/>
    <w:rsid w:val="00113279"/>
    <w:rsid w:val="00113D58"/>
    <w:rsid w:val="00114303"/>
    <w:rsid w:val="00115529"/>
    <w:rsid w:val="0011595E"/>
    <w:rsid w:val="00116F2C"/>
    <w:rsid w:val="00121640"/>
    <w:rsid w:val="00122671"/>
    <w:rsid w:val="00123526"/>
    <w:rsid w:val="001264A6"/>
    <w:rsid w:val="00126A0C"/>
    <w:rsid w:val="00126CB2"/>
    <w:rsid w:val="0013223D"/>
    <w:rsid w:val="00132D6F"/>
    <w:rsid w:val="001337D7"/>
    <w:rsid w:val="00133B2C"/>
    <w:rsid w:val="001358E5"/>
    <w:rsid w:val="001366DF"/>
    <w:rsid w:val="00140122"/>
    <w:rsid w:val="00141649"/>
    <w:rsid w:val="00141AB1"/>
    <w:rsid w:val="00143692"/>
    <w:rsid w:val="00144D2E"/>
    <w:rsid w:val="001459B4"/>
    <w:rsid w:val="00147C97"/>
    <w:rsid w:val="00150585"/>
    <w:rsid w:val="001518DE"/>
    <w:rsid w:val="00152228"/>
    <w:rsid w:val="0015489B"/>
    <w:rsid w:val="00156BAF"/>
    <w:rsid w:val="00160047"/>
    <w:rsid w:val="00161B93"/>
    <w:rsid w:val="001627DF"/>
    <w:rsid w:val="00163840"/>
    <w:rsid w:val="0016688A"/>
    <w:rsid w:val="001672CD"/>
    <w:rsid w:val="001676EB"/>
    <w:rsid w:val="0017008E"/>
    <w:rsid w:val="00171937"/>
    <w:rsid w:val="00171A77"/>
    <w:rsid w:val="00172880"/>
    <w:rsid w:val="00173126"/>
    <w:rsid w:val="00173947"/>
    <w:rsid w:val="0017394C"/>
    <w:rsid w:val="00173B67"/>
    <w:rsid w:val="00174518"/>
    <w:rsid w:val="001758CD"/>
    <w:rsid w:val="00177D4A"/>
    <w:rsid w:val="0018267C"/>
    <w:rsid w:val="0018457B"/>
    <w:rsid w:val="00184E18"/>
    <w:rsid w:val="001851BD"/>
    <w:rsid w:val="00185407"/>
    <w:rsid w:val="00186877"/>
    <w:rsid w:val="00190CC4"/>
    <w:rsid w:val="00191B92"/>
    <w:rsid w:val="00192015"/>
    <w:rsid w:val="00192651"/>
    <w:rsid w:val="001938E9"/>
    <w:rsid w:val="00196BB7"/>
    <w:rsid w:val="00196D21"/>
    <w:rsid w:val="00196DF9"/>
    <w:rsid w:val="001A111F"/>
    <w:rsid w:val="001A1EB1"/>
    <w:rsid w:val="001A1EEB"/>
    <w:rsid w:val="001A3FAE"/>
    <w:rsid w:val="001A418E"/>
    <w:rsid w:val="001A4471"/>
    <w:rsid w:val="001A5141"/>
    <w:rsid w:val="001A5549"/>
    <w:rsid w:val="001A7296"/>
    <w:rsid w:val="001A7412"/>
    <w:rsid w:val="001A75D7"/>
    <w:rsid w:val="001A75F0"/>
    <w:rsid w:val="001B0138"/>
    <w:rsid w:val="001B1194"/>
    <w:rsid w:val="001B1E96"/>
    <w:rsid w:val="001B30BB"/>
    <w:rsid w:val="001B48EA"/>
    <w:rsid w:val="001B4EC1"/>
    <w:rsid w:val="001B6407"/>
    <w:rsid w:val="001B70F8"/>
    <w:rsid w:val="001C0E1B"/>
    <w:rsid w:val="001C1631"/>
    <w:rsid w:val="001C1F12"/>
    <w:rsid w:val="001C2152"/>
    <w:rsid w:val="001C42C6"/>
    <w:rsid w:val="001C4C29"/>
    <w:rsid w:val="001C5884"/>
    <w:rsid w:val="001C72F4"/>
    <w:rsid w:val="001D0062"/>
    <w:rsid w:val="001D1312"/>
    <w:rsid w:val="001D23A0"/>
    <w:rsid w:val="001D4F96"/>
    <w:rsid w:val="001D572F"/>
    <w:rsid w:val="001D614F"/>
    <w:rsid w:val="001D670E"/>
    <w:rsid w:val="001D76FD"/>
    <w:rsid w:val="001E0128"/>
    <w:rsid w:val="001E08CC"/>
    <w:rsid w:val="001E0B55"/>
    <w:rsid w:val="001E2BFF"/>
    <w:rsid w:val="001E354B"/>
    <w:rsid w:val="001E51B4"/>
    <w:rsid w:val="001F04EA"/>
    <w:rsid w:val="001F172A"/>
    <w:rsid w:val="001F1AA9"/>
    <w:rsid w:val="001F1FD1"/>
    <w:rsid w:val="001F31ED"/>
    <w:rsid w:val="001F351A"/>
    <w:rsid w:val="001F3A6B"/>
    <w:rsid w:val="001F3A8F"/>
    <w:rsid w:val="001F501E"/>
    <w:rsid w:val="001F58D6"/>
    <w:rsid w:val="001F63A1"/>
    <w:rsid w:val="001F657F"/>
    <w:rsid w:val="00200FB6"/>
    <w:rsid w:val="00202231"/>
    <w:rsid w:val="00204CC1"/>
    <w:rsid w:val="00205329"/>
    <w:rsid w:val="00205E6F"/>
    <w:rsid w:val="002064E6"/>
    <w:rsid w:val="00206929"/>
    <w:rsid w:val="0021108A"/>
    <w:rsid w:val="002123BD"/>
    <w:rsid w:val="00212992"/>
    <w:rsid w:val="00213102"/>
    <w:rsid w:val="0021533A"/>
    <w:rsid w:val="002167F6"/>
    <w:rsid w:val="00216D92"/>
    <w:rsid w:val="002177BF"/>
    <w:rsid w:val="002202FE"/>
    <w:rsid w:val="00221414"/>
    <w:rsid w:val="00221A57"/>
    <w:rsid w:val="0022522C"/>
    <w:rsid w:val="00225AD5"/>
    <w:rsid w:val="00227396"/>
    <w:rsid w:val="002277B0"/>
    <w:rsid w:val="002306D0"/>
    <w:rsid w:val="00231990"/>
    <w:rsid w:val="002343A3"/>
    <w:rsid w:val="00234CD5"/>
    <w:rsid w:val="00237A2F"/>
    <w:rsid w:val="00241F14"/>
    <w:rsid w:val="002430AF"/>
    <w:rsid w:val="00243879"/>
    <w:rsid w:val="00243E63"/>
    <w:rsid w:val="00244366"/>
    <w:rsid w:val="002450CC"/>
    <w:rsid w:val="002461A3"/>
    <w:rsid w:val="00246226"/>
    <w:rsid w:val="00250CFB"/>
    <w:rsid w:val="00251F3F"/>
    <w:rsid w:val="00252A05"/>
    <w:rsid w:val="00253753"/>
    <w:rsid w:val="00255A2E"/>
    <w:rsid w:val="00256C47"/>
    <w:rsid w:val="0025746A"/>
    <w:rsid w:val="002578A6"/>
    <w:rsid w:val="00261B33"/>
    <w:rsid w:val="00261E1F"/>
    <w:rsid w:val="00262E05"/>
    <w:rsid w:val="00263619"/>
    <w:rsid w:val="002637E8"/>
    <w:rsid w:val="002654DE"/>
    <w:rsid w:val="00265733"/>
    <w:rsid w:val="002664BA"/>
    <w:rsid w:val="002666E7"/>
    <w:rsid w:val="002751C0"/>
    <w:rsid w:val="00275F9F"/>
    <w:rsid w:val="00277381"/>
    <w:rsid w:val="002773FE"/>
    <w:rsid w:val="00277B3D"/>
    <w:rsid w:val="00280283"/>
    <w:rsid w:val="002803E1"/>
    <w:rsid w:val="0028060A"/>
    <w:rsid w:val="00282318"/>
    <w:rsid w:val="0028264E"/>
    <w:rsid w:val="002827CD"/>
    <w:rsid w:val="00283A41"/>
    <w:rsid w:val="00283E98"/>
    <w:rsid w:val="0028539B"/>
    <w:rsid w:val="0028673E"/>
    <w:rsid w:val="00287A42"/>
    <w:rsid w:val="00287AF9"/>
    <w:rsid w:val="00291C94"/>
    <w:rsid w:val="0029265C"/>
    <w:rsid w:val="00292890"/>
    <w:rsid w:val="00293B2E"/>
    <w:rsid w:val="00294876"/>
    <w:rsid w:val="002954D2"/>
    <w:rsid w:val="00296C71"/>
    <w:rsid w:val="002A1451"/>
    <w:rsid w:val="002A28B8"/>
    <w:rsid w:val="002A2B3E"/>
    <w:rsid w:val="002A3402"/>
    <w:rsid w:val="002A3856"/>
    <w:rsid w:val="002A524B"/>
    <w:rsid w:val="002B2178"/>
    <w:rsid w:val="002B2A27"/>
    <w:rsid w:val="002B46FD"/>
    <w:rsid w:val="002B7627"/>
    <w:rsid w:val="002B7733"/>
    <w:rsid w:val="002B7B52"/>
    <w:rsid w:val="002C0B83"/>
    <w:rsid w:val="002C1053"/>
    <w:rsid w:val="002C19AE"/>
    <w:rsid w:val="002C1A0B"/>
    <w:rsid w:val="002C3CB7"/>
    <w:rsid w:val="002C3E7C"/>
    <w:rsid w:val="002C69FD"/>
    <w:rsid w:val="002C74A5"/>
    <w:rsid w:val="002C7886"/>
    <w:rsid w:val="002D0129"/>
    <w:rsid w:val="002D2208"/>
    <w:rsid w:val="002D667C"/>
    <w:rsid w:val="002E388F"/>
    <w:rsid w:val="002E39C1"/>
    <w:rsid w:val="002E45B5"/>
    <w:rsid w:val="002E5A99"/>
    <w:rsid w:val="002E6AC8"/>
    <w:rsid w:val="002E6E23"/>
    <w:rsid w:val="002E751E"/>
    <w:rsid w:val="002F0037"/>
    <w:rsid w:val="002F0304"/>
    <w:rsid w:val="002F1FAA"/>
    <w:rsid w:val="002F2179"/>
    <w:rsid w:val="002F22B2"/>
    <w:rsid w:val="002F2F35"/>
    <w:rsid w:val="002F4C88"/>
    <w:rsid w:val="002F4D3E"/>
    <w:rsid w:val="00300F20"/>
    <w:rsid w:val="00301D54"/>
    <w:rsid w:val="00302C1F"/>
    <w:rsid w:val="00302DED"/>
    <w:rsid w:val="00305761"/>
    <w:rsid w:val="00310392"/>
    <w:rsid w:val="00310B49"/>
    <w:rsid w:val="003115E9"/>
    <w:rsid w:val="00311D2D"/>
    <w:rsid w:val="0031231F"/>
    <w:rsid w:val="0031273B"/>
    <w:rsid w:val="00313F25"/>
    <w:rsid w:val="003153A2"/>
    <w:rsid w:val="0031714C"/>
    <w:rsid w:val="00317C39"/>
    <w:rsid w:val="0032080C"/>
    <w:rsid w:val="00320CC0"/>
    <w:rsid w:val="00324291"/>
    <w:rsid w:val="00324E05"/>
    <w:rsid w:val="00327C5A"/>
    <w:rsid w:val="00330F90"/>
    <w:rsid w:val="00331F5C"/>
    <w:rsid w:val="00332179"/>
    <w:rsid w:val="00332C78"/>
    <w:rsid w:val="003336C9"/>
    <w:rsid w:val="00333F80"/>
    <w:rsid w:val="00334FFB"/>
    <w:rsid w:val="00335E9A"/>
    <w:rsid w:val="00337547"/>
    <w:rsid w:val="00337E8D"/>
    <w:rsid w:val="00337EAE"/>
    <w:rsid w:val="00341A69"/>
    <w:rsid w:val="00341DAC"/>
    <w:rsid w:val="003430B2"/>
    <w:rsid w:val="00345C25"/>
    <w:rsid w:val="00345E5E"/>
    <w:rsid w:val="00347959"/>
    <w:rsid w:val="00350311"/>
    <w:rsid w:val="00350BF0"/>
    <w:rsid w:val="00352475"/>
    <w:rsid w:val="00352956"/>
    <w:rsid w:val="00354935"/>
    <w:rsid w:val="00355DD7"/>
    <w:rsid w:val="00356574"/>
    <w:rsid w:val="00356DAE"/>
    <w:rsid w:val="003575C5"/>
    <w:rsid w:val="00357C1D"/>
    <w:rsid w:val="0036087E"/>
    <w:rsid w:val="00360BF1"/>
    <w:rsid w:val="003628F2"/>
    <w:rsid w:val="00362C1C"/>
    <w:rsid w:val="00363DCB"/>
    <w:rsid w:val="00364119"/>
    <w:rsid w:val="00365DB8"/>
    <w:rsid w:val="0036615E"/>
    <w:rsid w:val="0036774D"/>
    <w:rsid w:val="0037027C"/>
    <w:rsid w:val="0037037A"/>
    <w:rsid w:val="003714DE"/>
    <w:rsid w:val="00371855"/>
    <w:rsid w:val="0037260E"/>
    <w:rsid w:val="00373254"/>
    <w:rsid w:val="0037401F"/>
    <w:rsid w:val="00374B24"/>
    <w:rsid w:val="00374D2F"/>
    <w:rsid w:val="003750BB"/>
    <w:rsid w:val="0037523E"/>
    <w:rsid w:val="0037587F"/>
    <w:rsid w:val="00375BE4"/>
    <w:rsid w:val="00376091"/>
    <w:rsid w:val="003763CB"/>
    <w:rsid w:val="00377373"/>
    <w:rsid w:val="00377AD2"/>
    <w:rsid w:val="00377BB1"/>
    <w:rsid w:val="00380847"/>
    <w:rsid w:val="00380CC6"/>
    <w:rsid w:val="00391571"/>
    <w:rsid w:val="00391818"/>
    <w:rsid w:val="0039240B"/>
    <w:rsid w:val="00392462"/>
    <w:rsid w:val="00393927"/>
    <w:rsid w:val="00393ADD"/>
    <w:rsid w:val="003A0A2D"/>
    <w:rsid w:val="003A1CF9"/>
    <w:rsid w:val="003A2CD0"/>
    <w:rsid w:val="003A35C9"/>
    <w:rsid w:val="003A4020"/>
    <w:rsid w:val="003A690F"/>
    <w:rsid w:val="003A7C2C"/>
    <w:rsid w:val="003B08FE"/>
    <w:rsid w:val="003B1270"/>
    <w:rsid w:val="003B2406"/>
    <w:rsid w:val="003B24B8"/>
    <w:rsid w:val="003B30E0"/>
    <w:rsid w:val="003B31B8"/>
    <w:rsid w:val="003B3D12"/>
    <w:rsid w:val="003B4E29"/>
    <w:rsid w:val="003B4F37"/>
    <w:rsid w:val="003B6B31"/>
    <w:rsid w:val="003B6C29"/>
    <w:rsid w:val="003B6F51"/>
    <w:rsid w:val="003B753C"/>
    <w:rsid w:val="003B7B2C"/>
    <w:rsid w:val="003B7CD3"/>
    <w:rsid w:val="003C0A40"/>
    <w:rsid w:val="003C0B25"/>
    <w:rsid w:val="003C0ECB"/>
    <w:rsid w:val="003C1E45"/>
    <w:rsid w:val="003C3177"/>
    <w:rsid w:val="003C3B74"/>
    <w:rsid w:val="003C5118"/>
    <w:rsid w:val="003C5BA4"/>
    <w:rsid w:val="003C6304"/>
    <w:rsid w:val="003C7831"/>
    <w:rsid w:val="003C7A98"/>
    <w:rsid w:val="003D546F"/>
    <w:rsid w:val="003D71BB"/>
    <w:rsid w:val="003D7CE1"/>
    <w:rsid w:val="003E02C3"/>
    <w:rsid w:val="003E05BC"/>
    <w:rsid w:val="003E0C54"/>
    <w:rsid w:val="003E1480"/>
    <w:rsid w:val="003E6593"/>
    <w:rsid w:val="003E7184"/>
    <w:rsid w:val="003F243A"/>
    <w:rsid w:val="003F38BE"/>
    <w:rsid w:val="003F3B4E"/>
    <w:rsid w:val="003F4673"/>
    <w:rsid w:val="003F5173"/>
    <w:rsid w:val="00400D19"/>
    <w:rsid w:val="0040138A"/>
    <w:rsid w:val="00401533"/>
    <w:rsid w:val="00401EB8"/>
    <w:rsid w:val="00403EFF"/>
    <w:rsid w:val="00405F35"/>
    <w:rsid w:val="00406A9D"/>
    <w:rsid w:val="004070ED"/>
    <w:rsid w:val="00407BD5"/>
    <w:rsid w:val="00407CD0"/>
    <w:rsid w:val="00413D3B"/>
    <w:rsid w:val="00420C47"/>
    <w:rsid w:val="0042215B"/>
    <w:rsid w:val="0042318B"/>
    <w:rsid w:val="0042396C"/>
    <w:rsid w:val="00423D75"/>
    <w:rsid w:val="004244FA"/>
    <w:rsid w:val="004245FD"/>
    <w:rsid w:val="00425C9A"/>
    <w:rsid w:val="00426C8D"/>
    <w:rsid w:val="0042773E"/>
    <w:rsid w:val="00427F6E"/>
    <w:rsid w:val="00430452"/>
    <w:rsid w:val="00430A4C"/>
    <w:rsid w:val="00430AF7"/>
    <w:rsid w:val="004311C5"/>
    <w:rsid w:val="004325B3"/>
    <w:rsid w:val="004326CC"/>
    <w:rsid w:val="00434114"/>
    <w:rsid w:val="00434F41"/>
    <w:rsid w:val="00435FE9"/>
    <w:rsid w:val="00436119"/>
    <w:rsid w:val="004415E4"/>
    <w:rsid w:val="004416F4"/>
    <w:rsid w:val="004419A9"/>
    <w:rsid w:val="00441B15"/>
    <w:rsid w:val="00441DD2"/>
    <w:rsid w:val="00442420"/>
    <w:rsid w:val="00442EC8"/>
    <w:rsid w:val="00444B4C"/>
    <w:rsid w:val="00444FE3"/>
    <w:rsid w:val="0045091F"/>
    <w:rsid w:val="00454F3F"/>
    <w:rsid w:val="00456824"/>
    <w:rsid w:val="0045731B"/>
    <w:rsid w:val="00457F3B"/>
    <w:rsid w:val="004623C6"/>
    <w:rsid w:val="004629D2"/>
    <w:rsid w:val="00463782"/>
    <w:rsid w:val="004644A8"/>
    <w:rsid w:val="004648DD"/>
    <w:rsid w:val="0046674F"/>
    <w:rsid w:val="00471947"/>
    <w:rsid w:val="00473A1D"/>
    <w:rsid w:val="00473C7A"/>
    <w:rsid w:val="00474706"/>
    <w:rsid w:val="004754BE"/>
    <w:rsid w:val="00476145"/>
    <w:rsid w:val="004776C5"/>
    <w:rsid w:val="00477D9D"/>
    <w:rsid w:val="00482506"/>
    <w:rsid w:val="0048254F"/>
    <w:rsid w:val="0048330A"/>
    <w:rsid w:val="00483A90"/>
    <w:rsid w:val="00484767"/>
    <w:rsid w:val="00490087"/>
    <w:rsid w:val="00490BFF"/>
    <w:rsid w:val="00492608"/>
    <w:rsid w:val="00493D04"/>
    <w:rsid w:val="00495745"/>
    <w:rsid w:val="0049580E"/>
    <w:rsid w:val="00495BE1"/>
    <w:rsid w:val="00496216"/>
    <w:rsid w:val="00496868"/>
    <w:rsid w:val="0049738E"/>
    <w:rsid w:val="004975F3"/>
    <w:rsid w:val="004A0BE8"/>
    <w:rsid w:val="004A1DBA"/>
    <w:rsid w:val="004A2D3B"/>
    <w:rsid w:val="004A364F"/>
    <w:rsid w:val="004A5142"/>
    <w:rsid w:val="004A5D83"/>
    <w:rsid w:val="004A659F"/>
    <w:rsid w:val="004A65A7"/>
    <w:rsid w:val="004A6844"/>
    <w:rsid w:val="004A68DA"/>
    <w:rsid w:val="004B0D93"/>
    <w:rsid w:val="004B183E"/>
    <w:rsid w:val="004B2CF9"/>
    <w:rsid w:val="004B3AF6"/>
    <w:rsid w:val="004B46B7"/>
    <w:rsid w:val="004B63CD"/>
    <w:rsid w:val="004B65A5"/>
    <w:rsid w:val="004B6DEA"/>
    <w:rsid w:val="004C4656"/>
    <w:rsid w:val="004C5035"/>
    <w:rsid w:val="004C5A4F"/>
    <w:rsid w:val="004C7F0F"/>
    <w:rsid w:val="004D0603"/>
    <w:rsid w:val="004D0BC1"/>
    <w:rsid w:val="004D4707"/>
    <w:rsid w:val="004D679A"/>
    <w:rsid w:val="004D712E"/>
    <w:rsid w:val="004D7805"/>
    <w:rsid w:val="004E1735"/>
    <w:rsid w:val="004E24DC"/>
    <w:rsid w:val="004E2D2F"/>
    <w:rsid w:val="004E3D83"/>
    <w:rsid w:val="004E3F84"/>
    <w:rsid w:val="004E41B0"/>
    <w:rsid w:val="004E5D90"/>
    <w:rsid w:val="004E6606"/>
    <w:rsid w:val="004E7DA6"/>
    <w:rsid w:val="004F010C"/>
    <w:rsid w:val="004F0AD4"/>
    <w:rsid w:val="004F62F5"/>
    <w:rsid w:val="004F6407"/>
    <w:rsid w:val="004F6CE5"/>
    <w:rsid w:val="004F711D"/>
    <w:rsid w:val="004F7EFC"/>
    <w:rsid w:val="00500F0F"/>
    <w:rsid w:val="005012E3"/>
    <w:rsid w:val="00501E65"/>
    <w:rsid w:val="00503547"/>
    <w:rsid w:val="00503FE7"/>
    <w:rsid w:val="005051FD"/>
    <w:rsid w:val="005054D3"/>
    <w:rsid w:val="0051010D"/>
    <w:rsid w:val="00511484"/>
    <w:rsid w:val="00512A2D"/>
    <w:rsid w:val="00517189"/>
    <w:rsid w:val="00517262"/>
    <w:rsid w:val="0051739F"/>
    <w:rsid w:val="005178AC"/>
    <w:rsid w:val="00520784"/>
    <w:rsid w:val="00520E9D"/>
    <w:rsid w:val="005213D9"/>
    <w:rsid w:val="0052151C"/>
    <w:rsid w:val="00523083"/>
    <w:rsid w:val="0052324F"/>
    <w:rsid w:val="00524FEA"/>
    <w:rsid w:val="00527070"/>
    <w:rsid w:val="005301DB"/>
    <w:rsid w:val="00533835"/>
    <w:rsid w:val="005342EC"/>
    <w:rsid w:val="005344D0"/>
    <w:rsid w:val="005351C2"/>
    <w:rsid w:val="0053542E"/>
    <w:rsid w:val="00535808"/>
    <w:rsid w:val="005361CD"/>
    <w:rsid w:val="00536415"/>
    <w:rsid w:val="00537AD4"/>
    <w:rsid w:val="00542CAA"/>
    <w:rsid w:val="00542FB2"/>
    <w:rsid w:val="00543672"/>
    <w:rsid w:val="00543BF8"/>
    <w:rsid w:val="005458F3"/>
    <w:rsid w:val="00546012"/>
    <w:rsid w:val="005465D5"/>
    <w:rsid w:val="0054703F"/>
    <w:rsid w:val="005506B8"/>
    <w:rsid w:val="0055388A"/>
    <w:rsid w:val="00555515"/>
    <w:rsid w:val="00556AB9"/>
    <w:rsid w:val="005606D0"/>
    <w:rsid w:val="005611FA"/>
    <w:rsid w:val="00561C79"/>
    <w:rsid w:val="00562238"/>
    <w:rsid w:val="005625F3"/>
    <w:rsid w:val="00567ABC"/>
    <w:rsid w:val="00570D33"/>
    <w:rsid w:val="00570EFB"/>
    <w:rsid w:val="00575775"/>
    <w:rsid w:val="0057636D"/>
    <w:rsid w:val="0057730D"/>
    <w:rsid w:val="00577A92"/>
    <w:rsid w:val="00580AC8"/>
    <w:rsid w:val="0058136A"/>
    <w:rsid w:val="00581B67"/>
    <w:rsid w:val="005825FC"/>
    <w:rsid w:val="005836B3"/>
    <w:rsid w:val="00583846"/>
    <w:rsid w:val="005857C6"/>
    <w:rsid w:val="00590E86"/>
    <w:rsid w:val="00590F47"/>
    <w:rsid w:val="0059172C"/>
    <w:rsid w:val="0059306A"/>
    <w:rsid w:val="005935E1"/>
    <w:rsid w:val="005968EA"/>
    <w:rsid w:val="005A2ED4"/>
    <w:rsid w:val="005A34E1"/>
    <w:rsid w:val="005A3F48"/>
    <w:rsid w:val="005A4913"/>
    <w:rsid w:val="005A512C"/>
    <w:rsid w:val="005A56AC"/>
    <w:rsid w:val="005A64C7"/>
    <w:rsid w:val="005A765B"/>
    <w:rsid w:val="005A7BB3"/>
    <w:rsid w:val="005B016A"/>
    <w:rsid w:val="005B2FA7"/>
    <w:rsid w:val="005B3A7B"/>
    <w:rsid w:val="005B44C2"/>
    <w:rsid w:val="005B5FE7"/>
    <w:rsid w:val="005B623E"/>
    <w:rsid w:val="005B7EC1"/>
    <w:rsid w:val="005C270C"/>
    <w:rsid w:val="005C2949"/>
    <w:rsid w:val="005C3F0C"/>
    <w:rsid w:val="005C40E1"/>
    <w:rsid w:val="005C7752"/>
    <w:rsid w:val="005C7E0A"/>
    <w:rsid w:val="005D1579"/>
    <w:rsid w:val="005D2053"/>
    <w:rsid w:val="005D5992"/>
    <w:rsid w:val="005E10A2"/>
    <w:rsid w:val="005E26DE"/>
    <w:rsid w:val="005E2AD3"/>
    <w:rsid w:val="005E333E"/>
    <w:rsid w:val="005E3927"/>
    <w:rsid w:val="005E3BF5"/>
    <w:rsid w:val="005E3C2E"/>
    <w:rsid w:val="005E4327"/>
    <w:rsid w:val="005E45D5"/>
    <w:rsid w:val="005E482D"/>
    <w:rsid w:val="005E4F87"/>
    <w:rsid w:val="005E6402"/>
    <w:rsid w:val="005E6D44"/>
    <w:rsid w:val="005E72EF"/>
    <w:rsid w:val="005E7C65"/>
    <w:rsid w:val="005E7E8C"/>
    <w:rsid w:val="005F0968"/>
    <w:rsid w:val="005F1D21"/>
    <w:rsid w:val="005F1D4A"/>
    <w:rsid w:val="005F6A08"/>
    <w:rsid w:val="005F7C1B"/>
    <w:rsid w:val="0060189D"/>
    <w:rsid w:val="0060364F"/>
    <w:rsid w:val="006036C5"/>
    <w:rsid w:val="00607793"/>
    <w:rsid w:val="006116FE"/>
    <w:rsid w:val="0061383A"/>
    <w:rsid w:val="00614519"/>
    <w:rsid w:val="00614E4F"/>
    <w:rsid w:val="00614EB5"/>
    <w:rsid w:val="00614FC9"/>
    <w:rsid w:val="0061564A"/>
    <w:rsid w:val="006213DB"/>
    <w:rsid w:val="00622DB4"/>
    <w:rsid w:val="00625A61"/>
    <w:rsid w:val="00627C17"/>
    <w:rsid w:val="00632E00"/>
    <w:rsid w:val="0063354B"/>
    <w:rsid w:val="0063576D"/>
    <w:rsid w:val="006363B4"/>
    <w:rsid w:val="006366B9"/>
    <w:rsid w:val="00641B9D"/>
    <w:rsid w:val="00643D80"/>
    <w:rsid w:val="006444BF"/>
    <w:rsid w:val="00644B88"/>
    <w:rsid w:val="0064673A"/>
    <w:rsid w:val="00647C91"/>
    <w:rsid w:val="00650725"/>
    <w:rsid w:val="00651C89"/>
    <w:rsid w:val="00652D1E"/>
    <w:rsid w:val="00653526"/>
    <w:rsid w:val="006537A8"/>
    <w:rsid w:val="0065481B"/>
    <w:rsid w:val="00655BB5"/>
    <w:rsid w:val="006564CB"/>
    <w:rsid w:val="006604B2"/>
    <w:rsid w:val="00660744"/>
    <w:rsid w:val="00661287"/>
    <w:rsid w:val="00661598"/>
    <w:rsid w:val="0066318A"/>
    <w:rsid w:val="006645F7"/>
    <w:rsid w:val="006665F9"/>
    <w:rsid w:val="00666E0F"/>
    <w:rsid w:val="00667760"/>
    <w:rsid w:val="006732EC"/>
    <w:rsid w:val="00673F4F"/>
    <w:rsid w:val="00675D90"/>
    <w:rsid w:val="006764C7"/>
    <w:rsid w:val="006808C1"/>
    <w:rsid w:val="00686164"/>
    <w:rsid w:val="006864ED"/>
    <w:rsid w:val="00686F91"/>
    <w:rsid w:val="0068710C"/>
    <w:rsid w:val="00687D06"/>
    <w:rsid w:val="0069028D"/>
    <w:rsid w:val="00691B31"/>
    <w:rsid w:val="00692B18"/>
    <w:rsid w:val="006937D5"/>
    <w:rsid w:val="00693923"/>
    <w:rsid w:val="006949F6"/>
    <w:rsid w:val="006950B0"/>
    <w:rsid w:val="00695501"/>
    <w:rsid w:val="00697899"/>
    <w:rsid w:val="006A0D7B"/>
    <w:rsid w:val="006A16EC"/>
    <w:rsid w:val="006A21CE"/>
    <w:rsid w:val="006A3D02"/>
    <w:rsid w:val="006A3E38"/>
    <w:rsid w:val="006A4037"/>
    <w:rsid w:val="006A4B53"/>
    <w:rsid w:val="006A4CEB"/>
    <w:rsid w:val="006A4D98"/>
    <w:rsid w:val="006A5C7A"/>
    <w:rsid w:val="006A6CA9"/>
    <w:rsid w:val="006A7779"/>
    <w:rsid w:val="006B0F4A"/>
    <w:rsid w:val="006B191C"/>
    <w:rsid w:val="006B26A6"/>
    <w:rsid w:val="006B3915"/>
    <w:rsid w:val="006B3BE4"/>
    <w:rsid w:val="006B4D70"/>
    <w:rsid w:val="006B5769"/>
    <w:rsid w:val="006B69F0"/>
    <w:rsid w:val="006B6C18"/>
    <w:rsid w:val="006B7374"/>
    <w:rsid w:val="006C08EB"/>
    <w:rsid w:val="006C3A9C"/>
    <w:rsid w:val="006C47E7"/>
    <w:rsid w:val="006C5055"/>
    <w:rsid w:val="006C54DE"/>
    <w:rsid w:val="006C6354"/>
    <w:rsid w:val="006C77D6"/>
    <w:rsid w:val="006D0D34"/>
    <w:rsid w:val="006D0F3F"/>
    <w:rsid w:val="006D10D2"/>
    <w:rsid w:val="006D7321"/>
    <w:rsid w:val="006E08AF"/>
    <w:rsid w:val="006E12F7"/>
    <w:rsid w:val="006E1D91"/>
    <w:rsid w:val="006E2745"/>
    <w:rsid w:val="006E444E"/>
    <w:rsid w:val="006E4F0F"/>
    <w:rsid w:val="006E619F"/>
    <w:rsid w:val="006F1781"/>
    <w:rsid w:val="006F1D37"/>
    <w:rsid w:val="006F27E5"/>
    <w:rsid w:val="006F5372"/>
    <w:rsid w:val="006F66CE"/>
    <w:rsid w:val="006F68F6"/>
    <w:rsid w:val="00702337"/>
    <w:rsid w:val="00704825"/>
    <w:rsid w:val="00707433"/>
    <w:rsid w:val="00707B33"/>
    <w:rsid w:val="0071044D"/>
    <w:rsid w:val="007120B5"/>
    <w:rsid w:val="007126A7"/>
    <w:rsid w:val="00712A66"/>
    <w:rsid w:val="00713EE4"/>
    <w:rsid w:val="0071424A"/>
    <w:rsid w:val="007157E1"/>
    <w:rsid w:val="007167F3"/>
    <w:rsid w:val="00716ADF"/>
    <w:rsid w:val="00717812"/>
    <w:rsid w:val="00717B43"/>
    <w:rsid w:val="0072051A"/>
    <w:rsid w:val="00720938"/>
    <w:rsid w:val="00720EB6"/>
    <w:rsid w:val="007233A7"/>
    <w:rsid w:val="00723EEA"/>
    <w:rsid w:val="00725288"/>
    <w:rsid w:val="00725375"/>
    <w:rsid w:val="00725E64"/>
    <w:rsid w:val="00730DC7"/>
    <w:rsid w:val="00730DE4"/>
    <w:rsid w:val="007329C9"/>
    <w:rsid w:val="00732BA5"/>
    <w:rsid w:val="00732CA3"/>
    <w:rsid w:val="00733470"/>
    <w:rsid w:val="00734020"/>
    <w:rsid w:val="00734625"/>
    <w:rsid w:val="00734949"/>
    <w:rsid w:val="00735210"/>
    <w:rsid w:val="00735B51"/>
    <w:rsid w:val="00736966"/>
    <w:rsid w:val="00741677"/>
    <w:rsid w:val="007422A0"/>
    <w:rsid w:val="00742BDF"/>
    <w:rsid w:val="0074354C"/>
    <w:rsid w:val="00744ED5"/>
    <w:rsid w:val="0074544F"/>
    <w:rsid w:val="007509DC"/>
    <w:rsid w:val="00750EAF"/>
    <w:rsid w:val="007510AE"/>
    <w:rsid w:val="00753C34"/>
    <w:rsid w:val="00754738"/>
    <w:rsid w:val="00755F67"/>
    <w:rsid w:val="0075647E"/>
    <w:rsid w:val="0075745A"/>
    <w:rsid w:val="007611BB"/>
    <w:rsid w:val="0076301E"/>
    <w:rsid w:val="00763403"/>
    <w:rsid w:val="00763805"/>
    <w:rsid w:val="00764947"/>
    <w:rsid w:val="007672F7"/>
    <w:rsid w:val="00767ECB"/>
    <w:rsid w:val="00771ACC"/>
    <w:rsid w:val="007721A8"/>
    <w:rsid w:val="00773A55"/>
    <w:rsid w:val="00773E33"/>
    <w:rsid w:val="007747FE"/>
    <w:rsid w:val="007778C7"/>
    <w:rsid w:val="007812B0"/>
    <w:rsid w:val="00783F22"/>
    <w:rsid w:val="007864F8"/>
    <w:rsid w:val="0078698B"/>
    <w:rsid w:val="00786ACB"/>
    <w:rsid w:val="00787DBD"/>
    <w:rsid w:val="00790F7B"/>
    <w:rsid w:val="007933BC"/>
    <w:rsid w:val="0079341C"/>
    <w:rsid w:val="0079518F"/>
    <w:rsid w:val="00795C61"/>
    <w:rsid w:val="007972DA"/>
    <w:rsid w:val="007A07A9"/>
    <w:rsid w:val="007A0D6B"/>
    <w:rsid w:val="007A1FFC"/>
    <w:rsid w:val="007A2649"/>
    <w:rsid w:val="007A28F6"/>
    <w:rsid w:val="007A37CA"/>
    <w:rsid w:val="007A3858"/>
    <w:rsid w:val="007A5D6F"/>
    <w:rsid w:val="007A6274"/>
    <w:rsid w:val="007A6614"/>
    <w:rsid w:val="007A74E2"/>
    <w:rsid w:val="007B1890"/>
    <w:rsid w:val="007B1E82"/>
    <w:rsid w:val="007B2DC5"/>
    <w:rsid w:val="007B4A66"/>
    <w:rsid w:val="007B4EFE"/>
    <w:rsid w:val="007C0B47"/>
    <w:rsid w:val="007C46AC"/>
    <w:rsid w:val="007C4835"/>
    <w:rsid w:val="007C4F98"/>
    <w:rsid w:val="007C5520"/>
    <w:rsid w:val="007C6273"/>
    <w:rsid w:val="007C6D5D"/>
    <w:rsid w:val="007D1F11"/>
    <w:rsid w:val="007D2E45"/>
    <w:rsid w:val="007D389C"/>
    <w:rsid w:val="007D64FA"/>
    <w:rsid w:val="007D7920"/>
    <w:rsid w:val="007D7ED6"/>
    <w:rsid w:val="007E1929"/>
    <w:rsid w:val="007E4D10"/>
    <w:rsid w:val="007E5E5B"/>
    <w:rsid w:val="007E7D58"/>
    <w:rsid w:val="007F0B8B"/>
    <w:rsid w:val="007F2970"/>
    <w:rsid w:val="007F3FCB"/>
    <w:rsid w:val="007F6163"/>
    <w:rsid w:val="007F7C4D"/>
    <w:rsid w:val="008010E5"/>
    <w:rsid w:val="008013FE"/>
    <w:rsid w:val="00801904"/>
    <w:rsid w:val="0080429F"/>
    <w:rsid w:val="00806177"/>
    <w:rsid w:val="00806821"/>
    <w:rsid w:val="00810D89"/>
    <w:rsid w:val="008110D4"/>
    <w:rsid w:val="00811307"/>
    <w:rsid w:val="00811F86"/>
    <w:rsid w:val="00812EB1"/>
    <w:rsid w:val="00814326"/>
    <w:rsid w:val="00815173"/>
    <w:rsid w:val="008153C1"/>
    <w:rsid w:val="00816E2A"/>
    <w:rsid w:val="00817E7C"/>
    <w:rsid w:val="0082004C"/>
    <w:rsid w:val="008205EF"/>
    <w:rsid w:val="00821C05"/>
    <w:rsid w:val="00821C4C"/>
    <w:rsid w:val="00824F69"/>
    <w:rsid w:val="0082569A"/>
    <w:rsid w:val="00826C19"/>
    <w:rsid w:val="00833ED2"/>
    <w:rsid w:val="00834D7D"/>
    <w:rsid w:val="00835BEC"/>
    <w:rsid w:val="00836D74"/>
    <w:rsid w:val="008370BD"/>
    <w:rsid w:val="00840677"/>
    <w:rsid w:val="00841B18"/>
    <w:rsid w:val="00843253"/>
    <w:rsid w:val="00845522"/>
    <w:rsid w:val="00845B23"/>
    <w:rsid w:val="00852BBD"/>
    <w:rsid w:val="00853D29"/>
    <w:rsid w:val="00854768"/>
    <w:rsid w:val="008559B9"/>
    <w:rsid w:val="00855BF2"/>
    <w:rsid w:val="00856933"/>
    <w:rsid w:val="008605AE"/>
    <w:rsid w:val="00862110"/>
    <w:rsid w:val="008644EA"/>
    <w:rsid w:val="00865591"/>
    <w:rsid w:val="00865C25"/>
    <w:rsid w:val="008663B1"/>
    <w:rsid w:val="00870F08"/>
    <w:rsid w:val="00871265"/>
    <w:rsid w:val="00871BB4"/>
    <w:rsid w:val="008727D2"/>
    <w:rsid w:val="00872A96"/>
    <w:rsid w:val="00874C8C"/>
    <w:rsid w:val="00876637"/>
    <w:rsid w:val="00876907"/>
    <w:rsid w:val="00877829"/>
    <w:rsid w:val="00877D38"/>
    <w:rsid w:val="00881713"/>
    <w:rsid w:val="00882116"/>
    <w:rsid w:val="00882C36"/>
    <w:rsid w:val="00887CE8"/>
    <w:rsid w:val="008912D9"/>
    <w:rsid w:val="0089311D"/>
    <w:rsid w:val="00893D15"/>
    <w:rsid w:val="00894147"/>
    <w:rsid w:val="00894FF9"/>
    <w:rsid w:val="00897B39"/>
    <w:rsid w:val="008A0743"/>
    <w:rsid w:val="008A2192"/>
    <w:rsid w:val="008A23CD"/>
    <w:rsid w:val="008A2608"/>
    <w:rsid w:val="008A4CE4"/>
    <w:rsid w:val="008A5322"/>
    <w:rsid w:val="008A64F1"/>
    <w:rsid w:val="008A666D"/>
    <w:rsid w:val="008B0B17"/>
    <w:rsid w:val="008B0CB3"/>
    <w:rsid w:val="008B1A3B"/>
    <w:rsid w:val="008B1EF5"/>
    <w:rsid w:val="008B67D9"/>
    <w:rsid w:val="008C04C2"/>
    <w:rsid w:val="008C0C2A"/>
    <w:rsid w:val="008C1767"/>
    <w:rsid w:val="008C2836"/>
    <w:rsid w:val="008C6423"/>
    <w:rsid w:val="008C7494"/>
    <w:rsid w:val="008D1153"/>
    <w:rsid w:val="008D1DB3"/>
    <w:rsid w:val="008D3754"/>
    <w:rsid w:val="008D454B"/>
    <w:rsid w:val="008D4601"/>
    <w:rsid w:val="008D5DEC"/>
    <w:rsid w:val="008D7E25"/>
    <w:rsid w:val="008E1301"/>
    <w:rsid w:val="008E196D"/>
    <w:rsid w:val="008E3305"/>
    <w:rsid w:val="008E374D"/>
    <w:rsid w:val="008E37A0"/>
    <w:rsid w:val="008E512A"/>
    <w:rsid w:val="008E5CA6"/>
    <w:rsid w:val="008E60EB"/>
    <w:rsid w:val="008E7EF9"/>
    <w:rsid w:val="008F09D1"/>
    <w:rsid w:val="008F2191"/>
    <w:rsid w:val="008F3979"/>
    <w:rsid w:val="008F729D"/>
    <w:rsid w:val="0090026F"/>
    <w:rsid w:val="00900F43"/>
    <w:rsid w:val="00901ADB"/>
    <w:rsid w:val="00902457"/>
    <w:rsid w:val="0090714E"/>
    <w:rsid w:val="0090756C"/>
    <w:rsid w:val="00910D4D"/>
    <w:rsid w:val="009111FB"/>
    <w:rsid w:val="0091379C"/>
    <w:rsid w:val="00914113"/>
    <w:rsid w:val="00914D00"/>
    <w:rsid w:val="0091514D"/>
    <w:rsid w:val="00924E61"/>
    <w:rsid w:val="00925406"/>
    <w:rsid w:val="00925DA2"/>
    <w:rsid w:val="0092717F"/>
    <w:rsid w:val="0093099E"/>
    <w:rsid w:val="0093170F"/>
    <w:rsid w:val="00931F9A"/>
    <w:rsid w:val="00933125"/>
    <w:rsid w:val="009342BC"/>
    <w:rsid w:val="0093465B"/>
    <w:rsid w:val="00934C5C"/>
    <w:rsid w:val="009354A9"/>
    <w:rsid w:val="00935DAA"/>
    <w:rsid w:val="009365FF"/>
    <w:rsid w:val="00936645"/>
    <w:rsid w:val="0093720E"/>
    <w:rsid w:val="009403BF"/>
    <w:rsid w:val="00940789"/>
    <w:rsid w:val="00941A66"/>
    <w:rsid w:val="0094375C"/>
    <w:rsid w:val="00944253"/>
    <w:rsid w:val="009448D8"/>
    <w:rsid w:val="00944A0A"/>
    <w:rsid w:val="00946971"/>
    <w:rsid w:val="00946EC9"/>
    <w:rsid w:val="0094733D"/>
    <w:rsid w:val="009473CD"/>
    <w:rsid w:val="00950D51"/>
    <w:rsid w:val="009521EC"/>
    <w:rsid w:val="00953181"/>
    <w:rsid w:val="00953416"/>
    <w:rsid w:val="00953B92"/>
    <w:rsid w:val="0095474C"/>
    <w:rsid w:val="00954F36"/>
    <w:rsid w:val="009551A6"/>
    <w:rsid w:val="009557FC"/>
    <w:rsid w:val="009566BE"/>
    <w:rsid w:val="0095698A"/>
    <w:rsid w:val="00960B74"/>
    <w:rsid w:val="00960F85"/>
    <w:rsid w:val="0096141A"/>
    <w:rsid w:val="009616D9"/>
    <w:rsid w:val="009623EB"/>
    <w:rsid w:val="009650B5"/>
    <w:rsid w:val="009652CB"/>
    <w:rsid w:val="00965E31"/>
    <w:rsid w:val="00967134"/>
    <w:rsid w:val="00972A89"/>
    <w:rsid w:val="00972BE4"/>
    <w:rsid w:val="00975CE5"/>
    <w:rsid w:val="00976EDA"/>
    <w:rsid w:val="00980968"/>
    <w:rsid w:val="0098224A"/>
    <w:rsid w:val="00983F96"/>
    <w:rsid w:val="00983FBD"/>
    <w:rsid w:val="00984621"/>
    <w:rsid w:val="009853F8"/>
    <w:rsid w:val="00985DEF"/>
    <w:rsid w:val="00992F6A"/>
    <w:rsid w:val="00993065"/>
    <w:rsid w:val="009951FE"/>
    <w:rsid w:val="009959C5"/>
    <w:rsid w:val="00995EC4"/>
    <w:rsid w:val="00997062"/>
    <w:rsid w:val="00997CAA"/>
    <w:rsid w:val="009A14B9"/>
    <w:rsid w:val="009A1821"/>
    <w:rsid w:val="009A1F1F"/>
    <w:rsid w:val="009A2016"/>
    <w:rsid w:val="009A2E81"/>
    <w:rsid w:val="009A321D"/>
    <w:rsid w:val="009A36E2"/>
    <w:rsid w:val="009A3A42"/>
    <w:rsid w:val="009A494B"/>
    <w:rsid w:val="009A5420"/>
    <w:rsid w:val="009A5926"/>
    <w:rsid w:val="009A6E8D"/>
    <w:rsid w:val="009A719E"/>
    <w:rsid w:val="009A7520"/>
    <w:rsid w:val="009B0225"/>
    <w:rsid w:val="009B0769"/>
    <w:rsid w:val="009B2547"/>
    <w:rsid w:val="009B318B"/>
    <w:rsid w:val="009B3F7F"/>
    <w:rsid w:val="009B4AE6"/>
    <w:rsid w:val="009B4C53"/>
    <w:rsid w:val="009B53B7"/>
    <w:rsid w:val="009B7F04"/>
    <w:rsid w:val="009C0A25"/>
    <w:rsid w:val="009C1895"/>
    <w:rsid w:val="009C2C75"/>
    <w:rsid w:val="009C2FE3"/>
    <w:rsid w:val="009C3584"/>
    <w:rsid w:val="009C368F"/>
    <w:rsid w:val="009C7D39"/>
    <w:rsid w:val="009D11BA"/>
    <w:rsid w:val="009D1D79"/>
    <w:rsid w:val="009D24B0"/>
    <w:rsid w:val="009D2664"/>
    <w:rsid w:val="009D4315"/>
    <w:rsid w:val="009D4AF6"/>
    <w:rsid w:val="009D5299"/>
    <w:rsid w:val="009D53D1"/>
    <w:rsid w:val="009D5F72"/>
    <w:rsid w:val="009D6F4F"/>
    <w:rsid w:val="009D734E"/>
    <w:rsid w:val="009D75BF"/>
    <w:rsid w:val="009D7E62"/>
    <w:rsid w:val="009E0225"/>
    <w:rsid w:val="009E1751"/>
    <w:rsid w:val="009E3F5A"/>
    <w:rsid w:val="009E457F"/>
    <w:rsid w:val="009E532C"/>
    <w:rsid w:val="009E5962"/>
    <w:rsid w:val="009E759D"/>
    <w:rsid w:val="009F1409"/>
    <w:rsid w:val="009F1855"/>
    <w:rsid w:val="009F3544"/>
    <w:rsid w:val="009F3743"/>
    <w:rsid w:val="009F417F"/>
    <w:rsid w:val="009F41DD"/>
    <w:rsid w:val="009F59EC"/>
    <w:rsid w:val="009F7B10"/>
    <w:rsid w:val="00A00C9A"/>
    <w:rsid w:val="00A027C3"/>
    <w:rsid w:val="00A027F9"/>
    <w:rsid w:val="00A03BE2"/>
    <w:rsid w:val="00A049D9"/>
    <w:rsid w:val="00A04E10"/>
    <w:rsid w:val="00A0565B"/>
    <w:rsid w:val="00A11853"/>
    <w:rsid w:val="00A12E30"/>
    <w:rsid w:val="00A1435A"/>
    <w:rsid w:val="00A14F02"/>
    <w:rsid w:val="00A17B05"/>
    <w:rsid w:val="00A216F4"/>
    <w:rsid w:val="00A22713"/>
    <w:rsid w:val="00A22A82"/>
    <w:rsid w:val="00A2308D"/>
    <w:rsid w:val="00A23711"/>
    <w:rsid w:val="00A24B44"/>
    <w:rsid w:val="00A26714"/>
    <w:rsid w:val="00A3028F"/>
    <w:rsid w:val="00A316C0"/>
    <w:rsid w:val="00A31B21"/>
    <w:rsid w:val="00A336AE"/>
    <w:rsid w:val="00A3373D"/>
    <w:rsid w:val="00A3474C"/>
    <w:rsid w:val="00A35FD6"/>
    <w:rsid w:val="00A362F1"/>
    <w:rsid w:val="00A4064C"/>
    <w:rsid w:val="00A40CA0"/>
    <w:rsid w:val="00A40E11"/>
    <w:rsid w:val="00A41D2F"/>
    <w:rsid w:val="00A41EC5"/>
    <w:rsid w:val="00A4549B"/>
    <w:rsid w:val="00A45DEC"/>
    <w:rsid w:val="00A460BB"/>
    <w:rsid w:val="00A515AE"/>
    <w:rsid w:val="00A51BD4"/>
    <w:rsid w:val="00A52716"/>
    <w:rsid w:val="00A534AE"/>
    <w:rsid w:val="00A537E9"/>
    <w:rsid w:val="00A546EA"/>
    <w:rsid w:val="00A55ECA"/>
    <w:rsid w:val="00A57E83"/>
    <w:rsid w:val="00A6109A"/>
    <w:rsid w:val="00A61B71"/>
    <w:rsid w:val="00A6380C"/>
    <w:rsid w:val="00A67726"/>
    <w:rsid w:val="00A700A1"/>
    <w:rsid w:val="00A71D16"/>
    <w:rsid w:val="00A75B97"/>
    <w:rsid w:val="00A7631C"/>
    <w:rsid w:val="00A773EC"/>
    <w:rsid w:val="00A77D90"/>
    <w:rsid w:val="00A82608"/>
    <w:rsid w:val="00A83A0C"/>
    <w:rsid w:val="00A84522"/>
    <w:rsid w:val="00A84FD5"/>
    <w:rsid w:val="00A8551F"/>
    <w:rsid w:val="00A860D6"/>
    <w:rsid w:val="00A86175"/>
    <w:rsid w:val="00A86C52"/>
    <w:rsid w:val="00A90F28"/>
    <w:rsid w:val="00A92494"/>
    <w:rsid w:val="00A929E5"/>
    <w:rsid w:val="00A95616"/>
    <w:rsid w:val="00AA01A7"/>
    <w:rsid w:val="00AA0452"/>
    <w:rsid w:val="00AA0A5C"/>
    <w:rsid w:val="00AA2540"/>
    <w:rsid w:val="00AA295B"/>
    <w:rsid w:val="00AA5CED"/>
    <w:rsid w:val="00AA612D"/>
    <w:rsid w:val="00AA7E0E"/>
    <w:rsid w:val="00AA7F30"/>
    <w:rsid w:val="00AB0F83"/>
    <w:rsid w:val="00AB3DC7"/>
    <w:rsid w:val="00AB45D5"/>
    <w:rsid w:val="00AB6E51"/>
    <w:rsid w:val="00AC0F54"/>
    <w:rsid w:val="00AC125F"/>
    <w:rsid w:val="00AC1B4A"/>
    <w:rsid w:val="00AC1CA1"/>
    <w:rsid w:val="00AC3AB3"/>
    <w:rsid w:val="00AC5428"/>
    <w:rsid w:val="00AC7CFE"/>
    <w:rsid w:val="00AD0020"/>
    <w:rsid w:val="00AD040E"/>
    <w:rsid w:val="00AD0433"/>
    <w:rsid w:val="00AD1955"/>
    <w:rsid w:val="00AD2BD2"/>
    <w:rsid w:val="00AD37F1"/>
    <w:rsid w:val="00AD4410"/>
    <w:rsid w:val="00AD4C6E"/>
    <w:rsid w:val="00AD5108"/>
    <w:rsid w:val="00AD5BCB"/>
    <w:rsid w:val="00AD6C4E"/>
    <w:rsid w:val="00AE15CC"/>
    <w:rsid w:val="00AE3320"/>
    <w:rsid w:val="00AE3C62"/>
    <w:rsid w:val="00AE460B"/>
    <w:rsid w:val="00AE5650"/>
    <w:rsid w:val="00AE65A5"/>
    <w:rsid w:val="00AE6F3F"/>
    <w:rsid w:val="00AE70C3"/>
    <w:rsid w:val="00AF48CC"/>
    <w:rsid w:val="00AF6929"/>
    <w:rsid w:val="00AF6F11"/>
    <w:rsid w:val="00B007A1"/>
    <w:rsid w:val="00B011DB"/>
    <w:rsid w:val="00B02E00"/>
    <w:rsid w:val="00B02FFA"/>
    <w:rsid w:val="00B03373"/>
    <w:rsid w:val="00B036BE"/>
    <w:rsid w:val="00B03F7F"/>
    <w:rsid w:val="00B04B49"/>
    <w:rsid w:val="00B0588D"/>
    <w:rsid w:val="00B070A7"/>
    <w:rsid w:val="00B120B9"/>
    <w:rsid w:val="00B14099"/>
    <w:rsid w:val="00B14E1B"/>
    <w:rsid w:val="00B1710E"/>
    <w:rsid w:val="00B17977"/>
    <w:rsid w:val="00B20704"/>
    <w:rsid w:val="00B207B9"/>
    <w:rsid w:val="00B2174E"/>
    <w:rsid w:val="00B21859"/>
    <w:rsid w:val="00B25538"/>
    <w:rsid w:val="00B26191"/>
    <w:rsid w:val="00B278D4"/>
    <w:rsid w:val="00B31ED3"/>
    <w:rsid w:val="00B33F93"/>
    <w:rsid w:val="00B35758"/>
    <w:rsid w:val="00B35797"/>
    <w:rsid w:val="00B35EAF"/>
    <w:rsid w:val="00B364C2"/>
    <w:rsid w:val="00B40C23"/>
    <w:rsid w:val="00B422B2"/>
    <w:rsid w:val="00B42E5A"/>
    <w:rsid w:val="00B43C64"/>
    <w:rsid w:val="00B43E40"/>
    <w:rsid w:val="00B43EA6"/>
    <w:rsid w:val="00B45627"/>
    <w:rsid w:val="00B4566B"/>
    <w:rsid w:val="00B463D7"/>
    <w:rsid w:val="00B46FB0"/>
    <w:rsid w:val="00B509E8"/>
    <w:rsid w:val="00B509FC"/>
    <w:rsid w:val="00B54058"/>
    <w:rsid w:val="00B55369"/>
    <w:rsid w:val="00B57D8A"/>
    <w:rsid w:val="00B60717"/>
    <w:rsid w:val="00B63411"/>
    <w:rsid w:val="00B63F11"/>
    <w:rsid w:val="00B64284"/>
    <w:rsid w:val="00B6502B"/>
    <w:rsid w:val="00B65389"/>
    <w:rsid w:val="00B654DF"/>
    <w:rsid w:val="00B65F04"/>
    <w:rsid w:val="00B66E6E"/>
    <w:rsid w:val="00B67A4F"/>
    <w:rsid w:val="00B72B19"/>
    <w:rsid w:val="00B744CE"/>
    <w:rsid w:val="00B745C4"/>
    <w:rsid w:val="00B759FD"/>
    <w:rsid w:val="00B77A6C"/>
    <w:rsid w:val="00B814B9"/>
    <w:rsid w:val="00B81A41"/>
    <w:rsid w:val="00B83AE1"/>
    <w:rsid w:val="00B83FF0"/>
    <w:rsid w:val="00B85BC2"/>
    <w:rsid w:val="00B86C80"/>
    <w:rsid w:val="00B915F1"/>
    <w:rsid w:val="00B9208A"/>
    <w:rsid w:val="00B93423"/>
    <w:rsid w:val="00B93E52"/>
    <w:rsid w:val="00B948FC"/>
    <w:rsid w:val="00B95167"/>
    <w:rsid w:val="00B964F6"/>
    <w:rsid w:val="00B966CE"/>
    <w:rsid w:val="00B9732B"/>
    <w:rsid w:val="00BA1332"/>
    <w:rsid w:val="00BA2964"/>
    <w:rsid w:val="00BA362A"/>
    <w:rsid w:val="00BA39C5"/>
    <w:rsid w:val="00BA3AF0"/>
    <w:rsid w:val="00BA50AB"/>
    <w:rsid w:val="00BA5833"/>
    <w:rsid w:val="00BA633F"/>
    <w:rsid w:val="00BA7977"/>
    <w:rsid w:val="00BB0796"/>
    <w:rsid w:val="00BB0A47"/>
    <w:rsid w:val="00BB0C90"/>
    <w:rsid w:val="00BB159E"/>
    <w:rsid w:val="00BB3751"/>
    <w:rsid w:val="00BB4663"/>
    <w:rsid w:val="00BB4C41"/>
    <w:rsid w:val="00BB4EC7"/>
    <w:rsid w:val="00BB7192"/>
    <w:rsid w:val="00BB7616"/>
    <w:rsid w:val="00BB7AB1"/>
    <w:rsid w:val="00BB7D64"/>
    <w:rsid w:val="00BC38C8"/>
    <w:rsid w:val="00BC4401"/>
    <w:rsid w:val="00BC4D31"/>
    <w:rsid w:val="00BC7310"/>
    <w:rsid w:val="00BC7E35"/>
    <w:rsid w:val="00BD15C1"/>
    <w:rsid w:val="00BD1BD9"/>
    <w:rsid w:val="00BD21A9"/>
    <w:rsid w:val="00BD220D"/>
    <w:rsid w:val="00BD6B1F"/>
    <w:rsid w:val="00BE0BCE"/>
    <w:rsid w:val="00BE1D39"/>
    <w:rsid w:val="00BE3F7C"/>
    <w:rsid w:val="00BF0776"/>
    <w:rsid w:val="00BF11CD"/>
    <w:rsid w:val="00BF127D"/>
    <w:rsid w:val="00BF1299"/>
    <w:rsid w:val="00BF13FE"/>
    <w:rsid w:val="00BF49D6"/>
    <w:rsid w:val="00BF609E"/>
    <w:rsid w:val="00BF7D53"/>
    <w:rsid w:val="00C0039A"/>
    <w:rsid w:val="00C008EC"/>
    <w:rsid w:val="00C010B6"/>
    <w:rsid w:val="00C02446"/>
    <w:rsid w:val="00C032EE"/>
    <w:rsid w:val="00C04988"/>
    <w:rsid w:val="00C04B2F"/>
    <w:rsid w:val="00C0524A"/>
    <w:rsid w:val="00C058E3"/>
    <w:rsid w:val="00C064F6"/>
    <w:rsid w:val="00C066A9"/>
    <w:rsid w:val="00C06C88"/>
    <w:rsid w:val="00C07DCE"/>
    <w:rsid w:val="00C11135"/>
    <w:rsid w:val="00C129C6"/>
    <w:rsid w:val="00C13488"/>
    <w:rsid w:val="00C13B96"/>
    <w:rsid w:val="00C141AB"/>
    <w:rsid w:val="00C15087"/>
    <w:rsid w:val="00C20A3C"/>
    <w:rsid w:val="00C21E22"/>
    <w:rsid w:val="00C2301A"/>
    <w:rsid w:val="00C23CF1"/>
    <w:rsid w:val="00C23DC0"/>
    <w:rsid w:val="00C26254"/>
    <w:rsid w:val="00C2660F"/>
    <w:rsid w:val="00C2744E"/>
    <w:rsid w:val="00C30526"/>
    <w:rsid w:val="00C31143"/>
    <w:rsid w:val="00C3145B"/>
    <w:rsid w:val="00C33A58"/>
    <w:rsid w:val="00C34197"/>
    <w:rsid w:val="00C347F6"/>
    <w:rsid w:val="00C3537B"/>
    <w:rsid w:val="00C3721C"/>
    <w:rsid w:val="00C37D5E"/>
    <w:rsid w:val="00C40633"/>
    <w:rsid w:val="00C40762"/>
    <w:rsid w:val="00C41A24"/>
    <w:rsid w:val="00C43711"/>
    <w:rsid w:val="00C438AF"/>
    <w:rsid w:val="00C43E6E"/>
    <w:rsid w:val="00C442AE"/>
    <w:rsid w:val="00C463D0"/>
    <w:rsid w:val="00C479A5"/>
    <w:rsid w:val="00C5010B"/>
    <w:rsid w:val="00C505ED"/>
    <w:rsid w:val="00C507FB"/>
    <w:rsid w:val="00C50D04"/>
    <w:rsid w:val="00C51C2D"/>
    <w:rsid w:val="00C522BC"/>
    <w:rsid w:val="00C573ED"/>
    <w:rsid w:val="00C62ED1"/>
    <w:rsid w:val="00C64491"/>
    <w:rsid w:val="00C64FB1"/>
    <w:rsid w:val="00C6510F"/>
    <w:rsid w:val="00C6520E"/>
    <w:rsid w:val="00C66A33"/>
    <w:rsid w:val="00C66B75"/>
    <w:rsid w:val="00C67887"/>
    <w:rsid w:val="00C67DBC"/>
    <w:rsid w:val="00C704AC"/>
    <w:rsid w:val="00C72256"/>
    <w:rsid w:val="00C72F51"/>
    <w:rsid w:val="00C74F20"/>
    <w:rsid w:val="00C75F14"/>
    <w:rsid w:val="00C76371"/>
    <w:rsid w:val="00C77574"/>
    <w:rsid w:val="00C7782D"/>
    <w:rsid w:val="00C77E1F"/>
    <w:rsid w:val="00C82141"/>
    <w:rsid w:val="00C82493"/>
    <w:rsid w:val="00C839C1"/>
    <w:rsid w:val="00C842AF"/>
    <w:rsid w:val="00C8446A"/>
    <w:rsid w:val="00C8520D"/>
    <w:rsid w:val="00C86C24"/>
    <w:rsid w:val="00C87D97"/>
    <w:rsid w:val="00C92ED6"/>
    <w:rsid w:val="00C9623F"/>
    <w:rsid w:val="00C96671"/>
    <w:rsid w:val="00C96ED8"/>
    <w:rsid w:val="00C972B6"/>
    <w:rsid w:val="00C97B5D"/>
    <w:rsid w:val="00CA0083"/>
    <w:rsid w:val="00CA119C"/>
    <w:rsid w:val="00CA38C6"/>
    <w:rsid w:val="00CA39B4"/>
    <w:rsid w:val="00CA3DC7"/>
    <w:rsid w:val="00CA4D5A"/>
    <w:rsid w:val="00CA51F2"/>
    <w:rsid w:val="00CA5EAC"/>
    <w:rsid w:val="00CA6450"/>
    <w:rsid w:val="00CB0DB1"/>
    <w:rsid w:val="00CB1690"/>
    <w:rsid w:val="00CB2710"/>
    <w:rsid w:val="00CB2849"/>
    <w:rsid w:val="00CB5582"/>
    <w:rsid w:val="00CB670A"/>
    <w:rsid w:val="00CC182B"/>
    <w:rsid w:val="00CC2500"/>
    <w:rsid w:val="00CC26A2"/>
    <w:rsid w:val="00CC2EC7"/>
    <w:rsid w:val="00CC5245"/>
    <w:rsid w:val="00CC6C8C"/>
    <w:rsid w:val="00CC6FA6"/>
    <w:rsid w:val="00CC71CF"/>
    <w:rsid w:val="00CD089D"/>
    <w:rsid w:val="00CD0F61"/>
    <w:rsid w:val="00CD5CC5"/>
    <w:rsid w:val="00CD7C06"/>
    <w:rsid w:val="00CE0174"/>
    <w:rsid w:val="00CE02A8"/>
    <w:rsid w:val="00CE045A"/>
    <w:rsid w:val="00CE186E"/>
    <w:rsid w:val="00CE3AD6"/>
    <w:rsid w:val="00CF00CD"/>
    <w:rsid w:val="00CF0F9F"/>
    <w:rsid w:val="00CF1616"/>
    <w:rsid w:val="00CF207F"/>
    <w:rsid w:val="00CF270E"/>
    <w:rsid w:val="00CF29CC"/>
    <w:rsid w:val="00CF32D9"/>
    <w:rsid w:val="00CF54E9"/>
    <w:rsid w:val="00CF6949"/>
    <w:rsid w:val="00CF6C9B"/>
    <w:rsid w:val="00CF6E6C"/>
    <w:rsid w:val="00D01544"/>
    <w:rsid w:val="00D01990"/>
    <w:rsid w:val="00D03707"/>
    <w:rsid w:val="00D0440A"/>
    <w:rsid w:val="00D04782"/>
    <w:rsid w:val="00D07E59"/>
    <w:rsid w:val="00D13994"/>
    <w:rsid w:val="00D13DB4"/>
    <w:rsid w:val="00D13E83"/>
    <w:rsid w:val="00D14BFC"/>
    <w:rsid w:val="00D14C1A"/>
    <w:rsid w:val="00D20601"/>
    <w:rsid w:val="00D2137A"/>
    <w:rsid w:val="00D216AC"/>
    <w:rsid w:val="00D21969"/>
    <w:rsid w:val="00D221D1"/>
    <w:rsid w:val="00D26B1D"/>
    <w:rsid w:val="00D30441"/>
    <w:rsid w:val="00D306F8"/>
    <w:rsid w:val="00D33653"/>
    <w:rsid w:val="00D363E3"/>
    <w:rsid w:val="00D3735D"/>
    <w:rsid w:val="00D378BA"/>
    <w:rsid w:val="00D40FA5"/>
    <w:rsid w:val="00D425BE"/>
    <w:rsid w:val="00D43057"/>
    <w:rsid w:val="00D43157"/>
    <w:rsid w:val="00D43BEE"/>
    <w:rsid w:val="00D45D32"/>
    <w:rsid w:val="00D47AD6"/>
    <w:rsid w:val="00D54CCC"/>
    <w:rsid w:val="00D573ED"/>
    <w:rsid w:val="00D6046E"/>
    <w:rsid w:val="00D60DD5"/>
    <w:rsid w:val="00D61270"/>
    <w:rsid w:val="00D618DE"/>
    <w:rsid w:val="00D62279"/>
    <w:rsid w:val="00D62559"/>
    <w:rsid w:val="00D62B22"/>
    <w:rsid w:val="00D63CFB"/>
    <w:rsid w:val="00D64051"/>
    <w:rsid w:val="00D646F5"/>
    <w:rsid w:val="00D64E7C"/>
    <w:rsid w:val="00D64EE1"/>
    <w:rsid w:val="00D66D75"/>
    <w:rsid w:val="00D71B67"/>
    <w:rsid w:val="00D71F01"/>
    <w:rsid w:val="00D72557"/>
    <w:rsid w:val="00D72F0C"/>
    <w:rsid w:val="00D737AA"/>
    <w:rsid w:val="00D74528"/>
    <w:rsid w:val="00D75CF9"/>
    <w:rsid w:val="00D770C1"/>
    <w:rsid w:val="00D77C2D"/>
    <w:rsid w:val="00D77CBD"/>
    <w:rsid w:val="00D80A6B"/>
    <w:rsid w:val="00D8105E"/>
    <w:rsid w:val="00D81355"/>
    <w:rsid w:val="00D819DE"/>
    <w:rsid w:val="00D84711"/>
    <w:rsid w:val="00D852E1"/>
    <w:rsid w:val="00D853C4"/>
    <w:rsid w:val="00D861B7"/>
    <w:rsid w:val="00D864D3"/>
    <w:rsid w:val="00D8699A"/>
    <w:rsid w:val="00D87212"/>
    <w:rsid w:val="00D87E71"/>
    <w:rsid w:val="00D9056E"/>
    <w:rsid w:val="00D92181"/>
    <w:rsid w:val="00D93FBB"/>
    <w:rsid w:val="00D94DC6"/>
    <w:rsid w:val="00D95CB3"/>
    <w:rsid w:val="00D9694F"/>
    <w:rsid w:val="00D96F6B"/>
    <w:rsid w:val="00D97E45"/>
    <w:rsid w:val="00D97F43"/>
    <w:rsid w:val="00DA24B7"/>
    <w:rsid w:val="00DA288E"/>
    <w:rsid w:val="00DA28D2"/>
    <w:rsid w:val="00DA2EDC"/>
    <w:rsid w:val="00DA408B"/>
    <w:rsid w:val="00DA40BB"/>
    <w:rsid w:val="00DA5AAA"/>
    <w:rsid w:val="00DA708F"/>
    <w:rsid w:val="00DB0457"/>
    <w:rsid w:val="00DB1C33"/>
    <w:rsid w:val="00DB4D87"/>
    <w:rsid w:val="00DB504D"/>
    <w:rsid w:val="00DB5845"/>
    <w:rsid w:val="00DB7F0F"/>
    <w:rsid w:val="00DC467B"/>
    <w:rsid w:val="00DC4BF2"/>
    <w:rsid w:val="00DC5F2C"/>
    <w:rsid w:val="00DC7C34"/>
    <w:rsid w:val="00DD0C3E"/>
    <w:rsid w:val="00DD2FD8"/>
    <w:rsid w:val="00DD303A"/>
    <w:rsid w:val="00DD3BBE"/>
    <w:rsid w:val="00DD42AF"/>
    <w:rsid w:val="00DE042A"/>
    <w:rsid w:val="00DE0DF4"/>
    <w:rsid w:val="00DE1058"/>
    <w:rsid w:val="00DE2C85"/>
    <w:rsid w:val="00DE34B6"/>
    <w:rsid w:val="00DE3A7A"/>
    <w:rsid w:val="00DE5AB2"/>
    <w:rsid w:val="00DE5D0B"/>
    <w:rsid w:val="00DE6C1D"/>
    <w:rsid w:val="00DE7504"/>
    <w:rsid w:val="00DE7A11"/>
    <w:rsid w:val="00DE7CD1"/>
    <w:rsid w:val="00DF0E0F"/>
    <w:rsid w:val="00DF17C4"/>
    <w:rsid w:val="00DF1CBA"/>
    <w:rsid w:val="00DF23C3"/>
    <w:rsid w:val="00DF3767"/>
    <w:rsid w:val="00DF47EB"/>
    <w:rsid w:val="00DF6318"/>
    <w:rsid w:val="00E00CD2"/>
    <w:rsid w:val="00E02C55"/>
    <w:rsid w:val="00E04056"/>
    <w:rsid w:val="00E048A4"/>
    <w:rsid w:val="00E059CE"/>
    <w:rsid w:val="00E06489"/>
    <w:rsid w:val="00E06DD3"/>
    <w:rsid w:val="00E0732B"/>
    <w:rsid w:val="00E1092F"/>
    <w:rsid w:val="00E114FF"/>
    <w:rsid w:val="00E12275"/>
    <w:rsid w:val="00E131AC"/>
    <w:rsid w:val="00E13A34"/>
    <w:rsid w:val="00E144BC"/>
    <w:rsid w:val="00E14CEC"/>
    <w:rsid w:val="00E14E23"/>
    <w:rsid w:val="00E15549"/>
    <w:rsid w:val="00E157AA"/>
    <w:rsid w:val="00E16958"/>
    <w:rsid w:val="00E16FFB"/>
    <w:rsid w:val="00E170E1"/>
    <w:rsid w:val="00E17677"/>
    <w:rsid w:val="00E21AF0"/>
    <w:rsid w:val="00E2322E"/>
    <w:rsid w:val="00E246AC"/>
    <w:rsid w:val="00E25273"/>
    <w:rsid w:val="00E26236"/>
    <w:rsid w:val="00E27105"/>
    <w:rsid w:val="00E27400"/>
    <w:rsid w:val="00E330D1"/>
    <w:rsid w:val="00E33682"/>
    <w:rsid w:val="00E33894"/>
    <w:rsid w:val="00E33C8A"/>
    <w:rsid w:val="00E34797"/>
    <w:rsid w:val="00E3521C"/>
    <w:rsid w:val="00E358DC"/>
    <w:rsid w:val="00E370EA"/>
    <w:rsid w:val="00E40089"/>
    <w:rsid w:val="00E40BC6"/>
    <w:rsid w:val="00E414AF"/>
    <w:rsid w:val="00E42556"/>
    <w:rsid w:val="00E42E28"/>
    <w:rsid w:val="00E43EB6"/>
    <w:rsid w:val="00E45E56"/>
    <w:rsid w:val="00E477B0"/>
    <w:rsid w:val="00E47E72"/>
    <w:rsid w:val="00E47FA7"/>
    <w:rsid w:val="00E5162B"/>
    <w:rsid w:val="00E5174D"/>
    <w:rsid w:val="00E539B9"/>
    <w:rsid w:val="00E54466"/>
    <w:rsid w:val="00E54842"/>
    <w:rsid w:val="00E556CB"/>
    <w:rsid w:val="00E55904"/>
    <w:rsid w:val="00E56F36"/>
    <w:rsid w:val="00E571A5"/>
    <w:rsid w:val="00E60FC4"/>
    <w:rsid w:val="00E61445"/>
    <w:rsid w:val="00E615AB"/>
    <w:rsid w:val="00E61B48"/>
    <w:rsid w:val="00E61FD7"/>
    <w:rsid w:val="00E62A79"/>
    <w:rsid w:val="00E62BF1"/>
    <w:rsid w:val="00E644B8"/>
    <w:rsid w:val="00E66C61"/>
    <w:rsid w:val="00E71E38"/>
    <w:rsid w:val="00E810F6"/>
    <w:rsid w:val="00E81172"/>
    <w:rsid w:val="00E8258C"/>
    <w:rsid w:val="00E9025B"/>
    <w:rsid w:val="00E94305"/>
    <w:rsid w:val="00E953A8"/>
    <w:rsid w:val="00E96778"/>
    <w:rsid w:val="00EA0688"/>
    <w:rsid w:val="00EA0983"/>
    <w:rsid w:val="00EA0A86"/>
    <w:rsid w:val="00EA3C61"/>
    <w:rsid w:val="00EA40CE"/>
    <w:rsid w:val="00EA4D38"/>
    <w:rsid w:val="00EA59EE"/>
    <w:rsid w:val="00EA5BDC"/>
    <w:rsid w:val="00EA7922"/>
    <w:rsid w:val="00EA7AA9"/>
    <w:rsid w:val="00EB1869"/>
    <w:rsid w:val="00EB191C"/>
    <w:rsid w:val="00EB19E7"/>
    <w:rsid w:val="00EB1D5D"/>
    <w:rsid w:val="00EB3B08"/>
    <w:rsid w:val="00EB3F1A"/>
    <w:rsid w:val="00EB5E06"/>
    <w:rsid w:val="00EB5E25"/>
    <w:rsid w:val="00EB65E3"/>
    <w:rsid w:val="00EB6682"/>
    <w:rsid w:val="00EB67ED"/>
    <w:rsid w:val="00EB6BFF"/>
    <w:rsid w:val="00EB6FB3"/>
    <w:rsid w:val="00EB71BF"/>
    <w:rsid w:val="00EB72F2"/>
    <w:rsid w:val="00EB7D86"/>
    <w:rsid w:val="00EB7FBA"/>
    <w:rsid w:val="00EC0F4B"/>
    <w:rsid w:val="00EC1B25"/>
    <w:rsid w:val="00EC614D"/>
    <w:rsid w:val="00EC63CD"/>
    <w:rsid w:val="00EC67CE"/>
    <w:rsid w:val="00EC6948"/>
    <w:rsid w:val="00EC6C80"/>
    <w:rsid w:val="00EC7153"/>
    <w:rsid w:val="00EC797C"/>
    <w:rsid w:val="00EC7E74"/>
    <w:rsid w:val="00ED255E"/>
    <w:rsid w:val="00ED28C7"/>
    <w:rsid w:val="00ED4E2B"/>
    <w:rsid w:val="00ED6887"/>
    <w:rsid w:val="00EE117C"/>
    <w:rsid w:val="00EE14FC"/>
    <w:rsid w:val="00EE3E90"/>
    <w:rsid w:val="00EE57A0"/>
    <w:rsid w:val="00EE5993"/>
    <w:rsid w:val="00EE676A"/>
    <w:rsid w:val="00EE7AFA"/>
    <w:rsid w:val="00EF02E3"/>
    <w:rsid w:val="00EF0C07"/>
    <w:rsid w:val="00EF0CD5"/>
    <w:rsid w:val="00EF2A52"/>
    <w:rsid w:val="00EF3940"/>
    <w:rsid w:val="00EF7C22"/>
    <w:rsid w:val="00F0003E"/>
    <w:rsid w:val="00F00CA8"/>
    <w:rsid w:val="00F01691"/>
    <w:rsid w:val="00F017B6"/>
    <w:rsid w:val="00F050B7"/>
    <w:rsid w:val="00F05EA6"/>
    <w:rsid w:val="00F078D1"/>
    <w:rsid w:val="00F1242C"/>
    <w:rsid w:val="00F12F24"/>
    <w:rsid w:val="00F178C3"/>
    <w:rsid w:val="00F20D15"/>
    <w:rsid w:val="00F239E3"/>
    <w:rsid w:val="00F24147"/>
    <w:rsid w:val="00F247D2"/>
    <w:rsid w:val="00F266D4"/>
    <w:rsid w:val="00F27671"/>
    <w:rsid w:val="00F2772D"/>
    <w:rsid w:val="00F318F0"/>
    <w:rsid w:val="00F32D85"/>
    <w:rsid w:val="00F34161"/>
    <w:rsid w:val="00F343B7"/>
    <w:rsid w:val="00F363F7"/>
    <w:rsid w:val="00F412AD"/>
    <w:rsid w:val="00F4689F"/>
    <w:rsid w:val="00F47193"/>
    <w:rsid w:val="00F5023C"/>
    <w:rsid w:val="00F50250"/>
    <w:rsid w:val="00F52827"/>
    <w:rsid w:val="00F53F4A"/>
    <w:rsid w:val="00F56C27"/>
    <w:rsid w:val="00F60B77"/>
    <w:rsid w:val="00F62DA3"/>
    <w:rsid w:val="00F631DD"/>
    <w:rsid w:val="00F65696"/>
    <w:rsid w:val="00F6636D"/>
    <w:rsid w:val="00F66500"/>
    <w:rsid w:val="00F71132"/>
    <w:rsid w:val="00F71A6C"/>
    <w:rsid w:val="00F71DEB"/>
    <w:rsid w:val="00F7561B"/>
    <w:rsid w:val="00F75E21"/>
    <w:rsid w:val="00F76974"/>
    <w:rsid w:val="00F76E42"/>
    <w:rsid w:val="00F76F92"/>
    <w:rsid w:val="00F77F64"/>
    <w:rsid w:val="00F81569"/>
    <w:rsid w:val="00F81B60"/>
    <w:rsid w:val="00F826E0"/>
    <w:rsid w:val="00F82F0E"/>
    <w:rsid w:val="00F83C67"/>
    <w:rsid w:val="00F84C1A"/>
    <w:rsid w:val="00F85050"/>
    <w:rsid w:val="00F8535D"/>
    <w:rsid w:val="00F856B3"/>
    <w:rsid w:val="00F85CD5"/>
    <w:rsid w:val="00F86849"/>
    <w:rsid w:val="00F86988"/>
    <w:rsid w:val="00F87ABE"/>
    <w:rsid w:val="00F87E07"/>
    <w:rsid w:val="00F91760"/>
    <w:rsid w:val="00F92471"/>
    <w:rsid w:val="00F9561E"/>
    <w:rsid w:val="00F95A40"/>
    <w:rsid w:val="00F97B7D"/>
    <w:rsid w:val="00FA1DA3"/>
    <w:rsid w:val="00FA2FA6"/>
    <w:rsid w:val="00FA310B"/>
    <w:rsid w:val="00FA3273"/>
    <w:rsid w:val="00FA3F9E"/>
    <w:rsid w:val="00FA5DA2"/>
    <w:rsid w:val="00FA6525"/>
    <w:rsid w:val="00FA7D13"/>
    <w:rsid w:val="00FB141B"/>
    <w:rsid w:val="00FB1CB3"/>
    <w:rsid w:val="00FB3C2D"/>
    <w:rsid w:val="00FB5114"/>
    <w:rsid w:val="00FB57A1"/>
    <w:rsid w:val="00FB6294"/>
    <w:rsid w:val="00FB653D"/>
    <w:rsid w:val="00FC0F19"/>
    <w:rsid w:val="00FC1300"/>
    <w:rsid w:val="00FC197C"/>
    <w:rsid w:val="00FC3A1A"/>
    <w:rsid w:val="00FC3BF5"/>
    <w:rsid w:val="00FD12F4"/>
    <w:rsid w:val="00FD16F3"/>
    <w:rsid w:val="00FD2FFF"/>
    <w:rsid w:val="00FD489A"/>
    <w:rsid w:val="00FD4934"/>
    <w:rsid w:val="00FD550E"/>
    <w:rsid w:val="00FD75EC"/>
    <w:rsid w:val="00FE1DEE"/>
    <w:rsid w:val="00FE2EA3"/>
    <w:rsid w:val="00FE6C44"/>
    <w:rsid w:val="00FF0B68"/>
    <w:rsid w:val="00FF0B82"/>
    <w:rsid w:val="00FF4A42"/>
    <w:rsid w:val="00FF539A"/>
    <w:rsid w:val="00FF6F55"/>
    <w:rsid w:val="00FF7181"/>
    <w:rsid w:val="00FF79D3"/>
    <w:rsid w:val="00FF7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C3FC1"/>
  <w15:chartTrackingRefBased/>
  <w15:docId w15:val="{C597AD67-4D70-DB42-888C-FF3BECC79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A2ED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E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ED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ED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ED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ED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ED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ED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ED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ED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2E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2E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2ED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2ED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2ED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2ED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2ED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2ED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2ED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2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ED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2ED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E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2ED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ED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2ED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E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2ED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2ED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DA2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21310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normaltextrun">
    <w:name w:val="normaltextrun"/>
    <w:basedOn w:val="a0"/>
    <w:rsid w:val="00AE6F3F"/>
  </w:style>
  <w:style w:type="character" w:customStyle="1" w:styleId="eop">
    <w:name w:val="eop"/>
    <w:basedOn w:val="a0"/>
    <w:rsid w:val="00AE6F3F"/>
  </w:style>
  <w:style w:type="character" w:styleId="af">
    <w:name w:val="annotation reference"/>
    <w:basedOn w:val="a0"/>
    <w:uiPriority w:val="99"/>
    <w:semiHidden/>
    <w:unhideWhenUsed/>
    <w:rsid w:val="000400B2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0400B2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0400B2"/>
    <w:rPr>
      <w:sz w:val="20"/>
      <w:szCs w:val="20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0400B2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0400B2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040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4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2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6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5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1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9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0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2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5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1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1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9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0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8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8</TotalTime>
  <Pages>18</Pages>
  <Words>3721</Words>
  <Characters>21213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yan Fu</dc:creator>
  <cp:keywords/>
  <dc:description/>
  <cp:lastModifiedBy>Yanyan Fu</cp:lastModifiedBy>
  <cp:revision>1397</cp:revision>
  <dcterms:created xsi:type="dcterms:W3CDTF">2024-12-09T03:56:00Z</dcterms:created>
  <dcterms:modified xsi:type="dcterms:W3CDTF">2025-06-09T10:13:00Z</dcterms:modified>
</cp:coreProperties>
</file>